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E012E" w14:textId="6882F52C" w:rsidR="00E17001" w:rsidRPr="009C6613" w:rsidRDefault="00E17001" w:rsidP="00E17001">
      <w:pPr>
        <w:spacing w:before="120" w:after="120" w:line="312" w:lineRule="auto"/>
        <w:jc w:val="both"/>
        <w:rPr>
          <w:rFonts w:ascii="Times New Roman" w:eastAsia="Times New Roman" w:hAnsi="Times New Roman" w:cs="Times New Roman"/>
          <w:b/>
          <w:color w:val="000000" w:themeColor="text1"/>
          <w:lang w:val="vi-VN"/>
        </w:rPr>
      </w:pPr>
      <w:r w:rsidRPr="009C6613">
        <w:rPr>
          <w:rFonts w:ascii="Times New Roman" w:hAnsi="Times New Roman" w:cs="Times New Roman"/>
          <w:b/>
          <w:color w:val="000000" w:themeColor="text1"/>
        </w:rPr>
        <w:t xml:space="preserve">Supplement table 1: </w:t>
      </w:r>
      <w:r w:rsidR="00D72CB5" w:rsidRPr="009C6613">
        <w:rPr>
          <w:rFonts w:ascii="Times New Roman" w:hAnsi="Times New Roman" w:cs="Times New Roman"/>
          <w:b/>
          <w:color w:val="000000" w:themeColor="text1"/>
        </w:rPr>
        <w:t xml:space="preserve">Summary of </w:t>
      </w:r>
      <w:r w:rsidRPr="009C6613">
        <w:rPr>
          <w:rFonts w:ascii="Times New Roman" w:hAnsi="Times New Roman" w:cs="Times New Roman"/>
          <w:b/>
          <w:color w:val="000000" w:themeColor="text1"/>
        </w:rPr>
        <w:t xml:space="preserve">published clinical studies </w:t>
      </w:r>
      <w:r w:rsidR="00C23AAD" w:rsidRPr="009C6613">
        <w:rPr>
          <w:rFonts w:ascii="Times New Roman" w:hAnsi="Times New Roman" w:cs="Times New Roman"/>
          <w:b/>
          <w:color w:val="000000" w:themeColor="text1"/>
        </w:rPr>
        <w:t>of</w:t>
      </w:r>
      <w:r w:rsidRPr="009C6613">
        <w:rPr>
          <w:rFonts w:ascii="Times New Roman" w:hAnsi="Times New Roman" w:cs="Times New Roman"/>
          <w:b/>
          <w:color w:val="000000" w:themeColor="text1"/>
        </w:rPr>
        <w:t xml:space="preserve"> cell</w:t>
      </w:r>
      <w:r w:rsidRPr="009C6613">
        <w:rPr>
          <w:rFonts w:ascii="Times New Roman" w:hAnsi="Times New Roman" w:cs="Times New Roman"/>
          <w:b/>
          <w:color w:val="000000" w:themeColor="text1"/>
          <w:lang w:val="vi-VN"/>
        </w:rPr>
        <w:t xml:space="preserve"> th</w:t>
      </w:r>
      <w:proofErr w:type="spellStart"/>
      <w:r w:rsidRPr="009C6613">
        <w:rPr>
          <w:rFonts w:ascii="Times New Roman" w:hAnsi="Times New Roman" w:cs="Times New Roman"/>
          <w:b/>
          <w:color w:val="000000" w:themeColor="text1"/>
        </w:rPr>
        <w:t>erapies</w:t>
      </w:r>
      <w:proofErr w:type="spellEnd"/>
      <w:r w:rsidRPr="009C6613">
        <w:rPr>
          <w:rFonts w:ascii="Times New Roman" w:hAnsi="Times New Roman" w:cs="Times New Roman"/>
          <w:b/>
          <w:color w:val="000000" w:themeColor="text1"/>
        </w:rPr>
        <w:t xml:space="preserve"> for SLE</w:t>
      </w:r>
      <w:r w:rsidR="00D72CB5" w:rsidRPr="009C6613">
        <w:rPr>
          <w:rFonts w:ascii="Times New Roman" w:hAnsi="Times New Roman" w:cs="Times New Roman"/>
          <w:b/>
          <w:color w:val="000000" w:themeColor="text1"/>
        </w:rPr>
        <w:t xml:space="preserve"> treatment</w:t>
      </w:r>
    </w:p>
    <w:p w14:paraId="3F602A63" w14:textId="77777777" w:rsidR="00E17001" w:rsidRPr="009C6613" w:rsidRDefault="00E17001" w:rsidP="00E17001">
      <w:pPr>
        <w:rPr>
          <w:rFonts w:ascii="Times New Roman" w:hAnsi="Times New Roman" w:cs="Times New Roman"/>
          <w:b/>
          <w:color w:val="000000" w:themeColor="text1"/>
        </w:rPr>
      </w:pPr>
    </w:p>
    <w:tbl>
      <w:tblPr>
        <w:tblStyle w:val="TableGrid"/>
        <w:tblW w:w="0" w:type="auto"/>
        <w:jc w:val="center"/>
        <w:tblLayout w:type="fixed"/>
        <w:tblLook w:val="04A0" w:firstRow="1" w:lastRow="0" w:firstColumn="1" w:lastColumn="0" w:noHBand="0" w:noVBand="1"/>
      </w:tblPr>
      <w:tblGrid>
        <w:gridCol w:w="704"/>
        <w:gridCol w:w="1559"/>
        <w:gridCol w:w="1417"/>
        <w:gridCol w:w="1560"/>
        <w:gridCol w:w="1417"/>
        <w:gridCol w:w="1418"/>
        <w:gridCol w:w="5960"/>
        <w:gridCol w:w="1170"/>
      </w:tblGrid>
      <w:tr w:rsidR="009C6613" w:rsidRPr="009C6613" w14:paraId="2A36A6A8" w14:textId="77777777" w:rsidTr="00A24DF3">
        <w:trPr>
          <w:trHeight w:val="573"/>
          <w:jc w:val="center"/>
        </w:trPr>
        <w:tc>
          <w:tcPr>
            <w:tcW w:w="704" w:type="dxa"/>
            <w:shd w:val="clear" w:color="auto" w:fill="auto"/>
          </w:tcPr>
          <w:p w14:paraId="6746E849" w14:textId="77777777" w:rsidR="00E17001" w:rsidRPr="009C6613" w:rsidRDefault="00E17001" w:rsidP="00602F0A">
            <w:pPr>
              <w:pStyle w:val="NormalWeb"/>
              <w:spacing w:before="120" w:beforeAutospacing="0" w:after="120" w:afterAutospacing="0"/>
              <w:jc w:val="center"/>
              <w:rPr>
                <w:b/>
                <w:bCs/>
                <w:color w:val="000000" w:themeColor="text1"/>
                <w:sz w:val="18"/>
                <w:szCs w:val="18"/>
              </w:rPr>
            </w:pPr>
            <w:r w:rsidRPr="009C6613">
              <w:rPr>
                <w:b/>
                <w:bCs/>
                <w:color w:val="000000" w:themeColor="text1"/>
                <w:sz w:val="18"/>
                <w:szCs w:val="18"/>
              </w:rPr>
              <w:t>Study</w:t>
            </w:r>
          </w:p>
        </w:tc>
        <w:tc>
          <w:tcPr>
            <w:tcW w:w="1559" w:type="dxa"/>
            <w:shd w:val="clear" w:color="auto" w:fill="auto"/>
          </w:tcPr>
          <w:p w14:paraId="264A2DEF" w14:textId="77777777" w:rsidR="00E17001" w:rsidRPr="009C6613" w:rsidRDefault="00E17001" w:rsidP="00602F0A">
            <w:pPr>
              <w:pStyle w:val="NormalWeb"/>
              <w:spacing w:before="120" w:beforeAutospacing="0" w:after="120" w:afterAutospacing="0"/>
              <w:jc w:val="center"/>
              <w:rPr>
                <w:b/>
                <w:bCs/>
                <w:color w:val="000000" w:themeColor="text1"/>
                <w:sz w:val="18"/>
                <w:szCs w:val="18"/>
              </w:rPr>
            </w:pPr>
            <w:r w:rsidRPr="009C6613">
              <w:rPr>
                <w:b/>
                <w:bCs/>
                <w:color w:val="000000" w:themeColor="text1"/>
                <w:sz w:val="18"/>
                <w:szCs w:val="18"/>
              </w:rPr>
              <w:t>Study design, n</w:t>
            </w:r>
          </w:p>
        </w:tc>
        <w:tc>
          <w:tcPr>
            <w:tcW w:w="1417" w:type="dxa"/>
            <w:shd w:val="clear" w:color="auto" w:fill="auto"/>
          </w:tcPr>
          <w:p w14:paraId="06D0F581" w14:textId="77777777" w:rsidR="00E17001" w:rsidRPr="009C6613" w:rsidRDefault="00E17001" w:rsidP="00602F0A">
            <w:pPr>
              <w:pStyle w:val="NormalWeb"/>
              <w:spacing w:before="120" w:beforeAutospacing="0" w:after="120" w:afterAutospacing="0"/>
              <w:jc w:val="center"/>
              <w:rPr>
                <w:b/>
                <w:bCs/>
                <w:color w:val="000000" w:themeColor="text1"/>
                <w:sz w:val="18"/>
                <w:szCs w:val="18"/>
              </w:rPr>
            </w:pPr>
            <w:r w:rsidRPr="009C6613">
              <w:rPr>
                <w:b/>
                <w:bCs/>
                <w:color w:val="000000" w:themeColor="text1"/>
                <w:sz w:val="18"/>
                <w:szCs w:val="18"/>
              </w:rPr>
              <w:t>Patient condition</w:t>
            </w:r>
          </w:p>
        </w:tc>
        <w:tc>
          <w:tcPr>
            <w:tcW w:w="1560" w:type="dxa"/>
            <w:shd w:val="clear" w:color="auto" w:fill="auto"/>
          </w:tcPr>
          <w:p w14:paraId="19671AE0" w14:textId="77777777" w:rsidR="00E17001" w:rsidRPr="009C6613" w:rsidRDefault="00E17001" w:rsidP="00602F0A">
            <w:pPr>
              <w:pStyle w:val="NormalWeb"/>
              <w:spacing w:before="120" w:beforeAutospacing="0" w:after="120" w:afterAutospacing="0"/>
              <w:jc w:val="center"/>
              <w:rPr>
                <w:b/>
                <w:bCs/>
                <w:color w:val="000000" w:themeColor="text1"/>
                <w:sz w:val="18"/>
                <w:szCs w:val="18"/>
              </w:rPr>
            </w:pPr>
            <w:r w:rsidRPr="009C6613">
              <w:rPr>
                <w:b/>
                <w:bCs/>
                <w:color w:val="000000" w:themeColor="text1"/>
                <w:sz w:val="18"/>
                <w:szCs w:val="18"/>
              </w:rPr>
              <w:t>Follow-up</w:t>
            </w:r>
          </w:p>
        </w:tc>
        <w:tc>
          <w:tcPr>
            <w:tcW w:w="1417" w:type="dxa"/>
            <w:shd w:val="clear" w:color="auto" w:fill="auto"/>
          </w:tcPr>
          <w:p w14:paraId="237EC204" w14:textId="77777777" w:rsidR="00E17001" w:rsidRPr="009C6613" w:rsidRDefault="00E17001" w:rsidP="00602F0A">
            <w:pPr>
              <w:pStyle w:val="NormalWeb"/>
              <w:spacing w:before="120" w:beforeAutospacing="0" w:after="120" w:afterAutospacing="0"/>
              <w:jc w:val="center"/>
              <w:rPr>
                <w:b/>
                <w:bCs/>
                <w:color w:val="000000" w:themeColor="text1"/>
                <w:sz w:val="18"/>
                <w:szCs w:val="18"/>
              </w:rPr>
            </w:pPr>
            <w:r w:rsidRPr="009C6613">
              <w:rPr>
                <w:b/>
                <w:bCs/>
                <w:color w:val="000000" w:themeColor="text1"/>
                <w:sz w:val="18"/>
                <w:szCs w:val="18"/>
              </w:rPr>
              <w:t>Cell source</w:t>
            </w:r>
          </w:p>
        </w:tc>
        <w:tc>
          <w:tcPr>
            <w:tcW w:w="1418" w:type="dxa"/>
            <w:shd w:val="clear" w:color="auto" w:fill="auto"/>
          </w:tcPr>
          <w:p w14:paraId="50E5E799" w14:textId="77777777" w:rsidR="00E17001" w:rsidRPr="009C6613" w:rsidRDefault="00E17001" w:rsidP="00602F0A">
            <w:pPr>
              <w:pStyle w:val="NormalWeb"/>
              <w:spacing w:before="120" w:beforeAutospacing="0" w:after="120" w:afterAutospacing="0"/>
              <w:jc w:val="center"/>
              <w:rPr>
                <w:b/>
                <w:bCs/>
                <w:color w:val="000000" w:themeColor="text1"/>
                <w:sz w:val="18"/>
                <w:szCs w:val="18"/>
              </w:rPr>
            </w:pPr>
            <w:r w:rsidRPr="009C6613">
              <w:rPr>
                <w:b/>
                <w:bCs/>
                <w:color w:val="000000" w:themeColor="text1"/>
                <w:sz w:val="18"/>
                <w:szCs w:val="18"/>
              </w:rPr>
              <w:t>Cell dose</w:t>
            </w:r>
          </w:p>
        </w:tc>
        <w:tc>
          <w:tcPr>
            <w:tcW w:w="5960" w:type="dxa"/>
            <w:shd w:val="clear" w:color="auto" w:fill="auto"/>
          </w:tcPr>
          <w:p w14:paraId="1EF2B1C0" w14:textId="77777777" w:rsidR="00E17001" w:rsidRPr="009C6613" w:rsidRDefault="00E17001" w:rsidP="00602F0A">
            <w:pPr>
              <w:pStyle w:val="NormalWeb"/>
              <w:spacing w:before="120" w:beforeAutospacing="0" w:after="120" w:afterAutospacing="0"/>
              <w:jc w:val="center"/>
              <w:rPr>
                <w:b/>
                <w:bCs/>
                <w:color w:val="000000" w:themeColor="text1"/>
                <w:sz w:val="18"/>
                <w:szCs w:val="18"/>
              </w:rPr>
            </w:pPr>
            <w:r w:rsidRPr="009C6613">
              <w:rPr>
                <w:b/>
                <w:bCs/>
                <w:color w:val="000000" w:themeColor="text1"/>
                <w:sz w:val="18"/>
                <w:szCs w:val="18"/>
              </w:rPr>
              <w:t>Outcomes</w:t>
            </w:r>
          </w:p>
        </w:tc>
        <w:tc>
          <w:tcPr>
            <w:tcW w:w="1170" w:type="dxa"/>
            <w:shd w:val="clear" w:color="auto" w:fill="auto"/>
          </w:tcPr>
          <w:p w14:paraId="5F99CC12" w14:textId="77777777" w:rsidR="00E17001" w:rsidRPr="009C6613" w:rsidRDefault="00E17001" w:rsidP="00E508D8">
            <w:pPr>
              <w:pStyle w:val="NormalWeb"/>
              <w:spacing w:before="120" w:beforeAutospacing="0" w:after="120" w:afterAutospacing="0"/>
              <w:jc w:val="center"/>
              <w:rPr>
                <w:b/>
                <w:bCs/>
                <w:color w:val="000000" w:themeColor="text1"/>
                <w:sz w:val="21"/>
                <w:szCs w:val="18"/>
              </w:rPr>
            </w:pPr>
            <w:r w:rsidRPr="009C6613">
              <w:rPr>
                <w:b/>
                <w:bCs/>
                <w:color w:val="000000" w:themeColor="text1"/>
                <w:sz w:val="18"/>
                <w:szCs w:val="18"/>
              </w:rPr>
              <w:t>References</w:t>
            </w:r>
          </w:p>
        </w:tc>
      </w:tr>
      <w:tr w:rsidR="009C6613" w:rsidRPr="009C6613" w14:paraId="7219DA8C" w14:textId="77777777" w:rsidTr="00E17001">
        <w:trPr>
          <w:trHeight w:val="593"/>
          <w:jc w:val="center"/>
        </w:trPr>
        <w:tc>
          <w:tcPr>
            <w:tcW w:w="15205" w:type="dxa"/>
            <w:gridSpan w:val="8"/>
            <w:shd w:val="clear" w:color="auto" w:fill="D9D9D9" w:themeFill="background1" w:themeFillShade="D9"/>
          </w:tcPr>
          <w:p w14:paraId="0DA445E3" w14:textId="77777777" w:rsidR="00E17001" w:rsidRPr="009C6613" w:rsidRDefault="00E17001" w:rsidP="00E508D8">
            <w:pPr>
              <w:pStyle w:val="NormalWeb"/>
              <w:spacing w:before="120" w:beforeAutospacing="0" w:after="120" w:afterAutospacing="0"/>
              <w:rPr>
                <w:b/>
                <w:color w:val="000000" w:themeColor="text1"/>
                <w:sz w:val="21"/>
                <w:szCs w:val="18"/>
              </w:rPr>
            </w:pPr>
            <w:r w:rsidRPr="009C6613">
              <w:rPr>
                <w:b/>
                <w:color w:val="000000" w:themeColor="text1"/>
                <w:sz w:val="21"/>
                <w:szCs w:val="18"/>
              </w:rPr>
              <w:t>HSC Therapy</w:t>
            </w:r>
          </w:p>
        </w:tc>
      </w:tr>
      <w:tr w:rsidR="009C6613" w:rsidRPr="009C6613" w14:paraId="28A2EC36" w14:textId="77777777" w:rsidTr="00A24DF3">
        <w:trPr>
          <w:trHeight w:val="1152"/>
          <w:jc w:val="center"/>
        </w:trPr>
        <w:tc>
          <w:tcPr>
            <w:tcW w:w="704" w:type="dxa"/>
            <w:shd w:val="clear" w:color="auto" w:fill="auto"/>
          </w:tcPr>
          <w:p w14:paraId="64E218D4"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w:t>
            </w:r>
          </w:p>
        </w:tc>
        <w:tc>
          <w:tcPr>
            <w:tcW w:w="1559" w:type="dxa"/>
            <w:shd w:val="clear" w:color="auto" w:fill="auto"/>
          </w:tcPr>
          <w:p w14:paraId="50DF737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ingle arm, open label,</w:t>
            </w:r>
          </w:p>
          <w:p w14:paraId="275DEFD4"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22</w:t>
            </w:r>
          </w:p>
        </w:tc>
        <w:tc>
          <w:tcPr>
            <w:tcW w:w="1417" w:type="dxa"/>
            <w:shd w:val="clear" w:color="auto" w:fill="auto"/>
          </w:tcPr>
          <w:p w14:paraId="59C6700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Refractory LN</w:t>
            </w:r>
          </w:p>
        </w:tc>
        <w:tc>
          <w:tcPr>
            <w:tcW w:w="1560" w:type="dxa"/>
            <w:shd w:val="clear" w:color="auto" w:fill="auto"/>
          </w:tcPr>
          <w:p w14:paraId="2CC5B35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Median of 72 (60–80) months</w:t>
            </w:r>
          </w:p>
        </w:tc>
        <w:tc>
          <w:tcPr>
            <w:tcW w:w="1417" w:type="dxa"/>
            <w:shd w:val="clear" w:color="auto" w:fill="auto"/>
          </w:tcPr>
          <w:p w14:paraId="377DB37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HSC</w:t>
            </w:r>
          </w:p>
        </w:tc>
        <w:tc>
          <w:tcPr>
            <w:tcW w:w="1418" w:type="dxa"/>
            <w:shd w:val="clear" w:color="auto" w:fill="auto"/>
          </w:tcPr>
          <w:p w14:paraId="6C5A0802" w14:textId="413CD63C"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 7.3±3.8 × 10</w:t>
            </w:r>
            <w:r w:rsidRPr="009C6613">
              <w:rPr>
                <w:color w:val="000000" w:themeColor="text1"/>
                <w:sz w:val="18"/>
                <w:szCs w:val="18"/>
                <w:vertAlign w:val="superscript"/>
              </w:rPr>
              <w:t>6</w:t>
            </w:r>
            <w:r w:rsidRPr="009C6613">
              <w:rPr>
                <w:color w:val="000000" w:themeColor="text1"/>
                <w:sz w:val="18"/>
                <w:szCs w:val="18"/>
              </w:rPr>
              <w:t xml:space="preserve"> CD34+ cells/kg</w:t>
            </w:r>
          </w:p>
        </w:tc>
        <w:tc>
          <w:tcPr>
            <w:tcW w:w="5960" w:type="dxa"/>
            <w:shd w:val="clear" w:color="auto" w:fill="auto"/>
          </w:tcPr>
          <w:p w14:paraId="54F22EA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5% (1) treatment-related mortality, 82% (18) patients achieved completed remission, 5% (1) patient achieved partial remission, and 5% (1) patient had no response. The 5-year overall survival and disease-free survival rates were 91% and 53%, respectively. Relapse rate was 27%. The major complications were fever and gastrointestinal tract symptoms.</w:t>
            </w:r>
          </w:p>
        </w:tc>
        <w:tc>
          <w:tcPr>
            <w:tcW w:w="1170" w:type="dxa"/>
            <w:shd w:val="clear" w:color="auto" w:fill="auto"/>
          </w:tcPr>
          <w:p w14:paraId="69F3EB12" w14:textId="77777777" w:rsidR="00E17001" w:rsidRPr="009C6613" w:rsidRDefault="00E17001" w:rsidP="00E508D8">
            <w:pPr>
              <w:pStyle w:val="NormalWeb"/>
              <w:spacing w:before="120" w:beforeAutospacing="0" w:after="120" w:afterAutospacing="0"/>
              <w:jc w:val="center"/>
              <w:rPr>
                <w:color w:val="000000" w:themeColor="text1"/>
                <w:sz w:val="21"/>
                <w:szCs w:val="18"/>
              </w:rPr>
            </w:pPr>
          </w:p>
          <w:p w14:paraId="4D8DF2CC" w14:textId="14798A91"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VSO7UBEZ","properties":{"formattedCitation":"\\super 1\\nosupersub{}","plainCitation":"1","noteIndex":0},"citationItems":[{"id":2445,"uris":["http://zotero.org/users/3032516/items/GJ72RXRA"],"itemData":{"id":2445,"type":"article-journal","abstract":"BACKGROUND AND OBJECTIVES: Our study evaluated the efficiency and safety of autologous hematopoietic stem cell transplantation treatment for patients with refractory lupus nephritis.\nDESIGN, SETTING, PARTICIPANTS, &amp; MEASUREMENTS: From July 2011 to January 2015, a total of 22 patients with refractory lupus nephritis were enrolled in this study. Peripheral blood stem cells were mobilized with cyclophosphamide and granulocyte colony stimulating factor and reinfused after treatment with cyclophosphamide and antithymocyte globulin. The primary end point was the rate of remission, and secondary end points included the survival and relapse rates, changes in proteinuria, kidney function, and serology immunologic test. All complications were recorded for safety assessment.\nRESULTS: Twenty-two patients were enrolled and underwent stem cell mobilization. There were nine men and 13 women, with a median lupus nephritis duration of 46 (33-71) months. The mean number of CD34+ cells was (7.3±3.8)×106/kg. All patients had successful engraftment, and the median times of granulocyte and platelet engraftment were 8 (7-9) and 9 (6-10) days, respectively. The major complications of stem cell transplantation were fever and gastrointestinal tract symptoms. The treatment-related mortality was 5% (one of 22). After a median follow-up of 72 (60-80) months, 18 (82%) patients achieved completed remission, one (5%) patient achieved partial remission, and one patient had no response and received peritoneal dialysis at 12 months after transplantation. The 5-year overall survival and disease-free survival rates were 91% and 53%, respectively. Six patients experienced relapse during the follow-up, and the relapse rate was 27%.\nCONCLUSIONS: Autologous hematopoietic stem cell transplant could be used as a treatment option for refractory lupus nephritis, because it was relatively safe and associated with good outcomes.","container-title":"Clinical journal of the American Society of Nephrology: CJASN","DOI":"10.2215/CJN.10570918","ISSN":"1555-905X","issue":"5","journalAbbreviation":"Clin J Am Soc Nephrol","language":"eng","note":"PMID: 30979713\nPMCID: PMC6500938","page":"719-727","source":"PubMed","title":"Autologous Hematopoietic Stem Cell Transplantation for Refractory Lupus Nephritis","volume":"14","author":[{"family":"Huang","given":"Xianghua"},{"family":"Chen","given":"Wencui"},{"family":"Ren","given":"Guisheng"},{"family":"Zhao","given":"Liang"},{"family":"Guo","given":"Jinzhou"},{"family":"Gong","given":"Dehua"},{"family":"Zeng","given":"Caihong"},{"family":"Hu","given":"Weixin"},{"family":"Liu","given":"Zhihong"}],"issued":{"date-parts":[["2019",5,7]]}}}],"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w:t>
            </w:r>
            <w:r w:rsidRPr="009C6613">
              <w:rPr>
                <w:color w:val="000000" w:themeColor="text1"/>
                <w:sz w:val="21"/>
                <w:szCs w:val="18"/>
              </w:rPr>
              <w:fldChar w:fldCharType="end"/>
            </w:r>
          </w:p>
          <w:p w14:paraId="59A84D1B" w14:textId="77777777" w:rsidR="00E17001" w:rsidRPr="009C6613" w:rsidRDefault="00E17001" w:rsidP="00E508D8">
            <w:pPr>
              <w:pStyle w:val="NormalWeb"/>
              <w:spacing w:before="120" w:beforeAutospacing="0" w:after="120" w:afterAutospacing="0"/>
              <w:jc w:val="center"/>
              <w:rPr>
                <w:color w:val="000000" w:themeColor="text1"/>
                <w:sz w:val="21"/>
                <w:szCs w:val="18"/>
              </w:rPr>
            </w:pPr>
          </w:p>
        </w:tc>
      </w:tr>
      <w:tr w:rsidR="009C6613" w:rsidRPr="009C6613" w14:paraId="22EF66CC" w14:textId="77777777" w:rsidTr="00A24DF3">
        <w:trPr>
          <w:trHeight w:val="262"/>
          <w:jc w:val="center"/>
        </w:trPr>
        <w:tc>
          <w:tcPr>
            <w:tcW w:w="704" w:type="dxa"/>
            <w:shd w:val="clear" w:color="auto" w:fill="auto"/>
          </w:tcPr>
          <w:p w14:paraId="0D4CA092"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2</w:t>
            </w:r>
          </w:p>
        </w:tc>
        <w:tc>
          <w:tcPr>
            <w:tcW w:w="1559" w:type="dxa"/>
            <w:shd w:val="clear" w:color="auto" w:fill="auto"/>
          </w:tcPr>
          <w:p w14:paraId="4FB8C96B"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ingle arm, open label</w:t>
            </w:r>
          </w:p>
          <w:p w14:paraId="7F13F98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30</w:t>
            </w:r>
          </w:p>
        </w:tc>
        <w:tc>
          <w:tcPr>
            <w:tcW w:w="1417" w:type="dxa"/>
            <w:shd w:val="clear" w:color="auto" w:fill="auto"/>
          </w:tcPr>
          <w:p w14:paraId="3C59240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Refractory SLE</w:t>
            </w:r>
          </w:p>
        </w:tc>
        <w:tc>
          <w:tcPr>
            <w:tcW w:w="1560" w:type="dxa"/>
            <w:shd w:val="clear" w:color="auto" w:fill="auto"/>
          </w:tcPr>
          <w:p w14:paraId="42C74AC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5 years</w:t>
            </w:r>
          </w:p>
        </w:tc>
        <w:tc>
          <w:tcPr>
            <w:tcW w:w="1417" w:type="dxa"/>
            <w:shd w:val="clear" w:color="auto" w:fill="auto"/>
          </w:tcPr>
          <w:p w14:paraId="728B8269" w14:textId="77777777" w:rsidR="00E17001" w:rsidRPr="009C6613" w:rsidRDefault="00E17001" w:rsidP="00602F0A">
            <w:pPr>
              <w:pStyle w:val="NormalWeb"/>
              <w:spacing w:before="120" w:beforeAutospacing="0" w:after="120" w:afterAutospacing="0"/>
              <w:rPr>
                <w:color w:val="000000" w:themeColor="text1"/>
                <w:sz w:val="18"/>
                <w:szCs w:val="18"/>
              </w:rPr>
            </w:pPr>
            <w:bookmarkStart w:id="0" w:name="OLE_LINK16"/>
            <w:bookmarkStart w:id="1" w:name="OLE_LINK17"/>
            <w:r w:rsidRPr="009C6613">
              <w:rPr>
                <w:color w:val="000000" w:themeColor="text1"/>
                <w:sz w:val="18"/>
                <w:szCs w:val="18"/>
              </w:rPr>
              <w:t>Autologous HSC</w:t>
            </w:r>
            <w:bookmarkEnd w:id="0"/>
            <w:bookmarkEnd w:id="1"/>
          </w:p>
        </w:tc>
        <w:tc>
          <w:tcPr>
            <w:tcW w:w="1418" w:type="dxa"/>
            <w:shd w:val="clear" w:color="auto" w:fill="auto"/>
          </w:tcPr>
          <w:p w14:paraId="6D16EE1A"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5960" w:type="dxa"/>
            <w:shd w:val="clear" w:color="auto" w:fill="auto"/>
          </w:tcPr>
          <w:p w14:paraId="23B9544F"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No treatment related deaths. No remission in group of 4 patients received a conditioning regimen of cyclophosphamide and alemtuzumab. In the group of 26 patients treated with cyclophosphamide, </w:t>
            </w:r>
            <w:proofErr w:type="spellStart"/>
            <w:r w:rsidRPr="009C6613">
              <w:rPr>
                <w:color w:val="000000" w:themeColor="text1"/>
                <w:sz w:val="18"/>
                <w:szCs w:val="18"/>
              </w:rPr>
              <w:t>rATG</w:t>
            </w:r>
            <w:proofErr w:type="spellEnd"/>
            <w:r w:rsidRPr="009C6613">
              <w:rPr>
                <w:color w:val="000000" w:themeColor="text1"/>
                <w:sz w:val="18"/>
                <w:szCs w:val="18"/>
              </w:rPr>
              <w:t>, and rituximab, disease remission was 92% at 6 months, 92% at one year, 81% at 2 years, 71% at 3 years, and 62% at 4 and 5 years post-HSCT. Improved SLEDAI score, C3 complement, C4 complement, ANA, anti-dsDNA, SF-36 scale.</w:t>
            </w:r>
          </w:p>
        </w:tc>
        <w:tc>
          <w:tcPr>
            <w:tcW w:w="1170" w:type="dxa"/>
            <w:shd w:val="clear" w:color="auto" w:fill="auto"/>
          </w:tcPr>
          <w:p w14:paraId="17E40DBA" w14:textId="50D08C31"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2MC1u8bw","properties":{"formattedCitation":"\\super 2\\nosupersub{}","plainCitation":"2","noteIndex":0},"citationItems":[{"id":2554,"uris":["http://zotero.org/users/3032516/items/RIG32KZA"],"itemData":{"id":2554,"type":"article-journal","abstract":"Some patients with systemic lupus erythematosus (SLE) are refractory to traditional therapies, dependent on chronic corticosteroids, have organ damage, and are at high risk of mortality. In this group of patients, we report outcome at a median of five years after autologous hematopoietic stem cell transplant (HSCT) using two different non-myeloablative regimens. Four patients received a conditioning regimen of cyclophosphamide (200 mg/kg) and alemtuzumab (60 mg), while 26 patients underwent conditioning with cyclophosphamide (200 mg/kg), rATG (Thymoglobulin) (5.5 mg/kg), and rituximab 1000 mg. Unselected peripheral blood stem cells were infused on day 0. There were no treatment related deaths. Of the four patients treated with cyclophosphamide and alemtuzumab, none entered remission. For the 26 patients treated with cyclophosphamide, rATG, and rituximab, disease remission defined as no immune suppressive drugs except hydroxychloroquine and/or 10 mg or less of prednisone a day was 92% at 6 months, 92% at one year, 81% at 2 years, 71% at 3 years, and 62% at 4 and 5 years post-HSCT. Autologous HSCT outcome is dependent on the conditioning regimen but prior organ damage may cause lingering symptoms.","container-title":"Bone Marrow Transplantation","DOI":"10.1038/s41409-018-0173-x","ISSN":"1476-5365","issue":"6","journalAbbreviation":"Bone Marrow Transplant","language":"eng","note":"PMID: 29855561","page":"692-700","source":"PubMed","title":"Five year follow-up after autologous peripheral blood hematopoietic stem cell transplantation for refractory, chronic, corticosteroid-dependent systemic lupus erythematosus: effect of conditioning regimen on outcome","title-short":"Five year follow-up after autologous peripheral blood hematopoietic stem cell transplantation for refractory, chronic, corticosteroid-dependent systemic lupus erythematosus","volume":"53","author":[{"family":"Burt","given":"Richard K."},{"family":"Han","given":"Xiaoqiang"},{"family":"Gozdziak","given":"Paula"},{"family":"Yaung","given":"Kim"},{"family":"Morgan","given":"Amy"},{"family":"Clendenan","given":"Allison M."},{"family":"Henry","given":"Jacquelyn"},{"family":"Calvario","given":"Michelle A."},{"family":"Datta","given":"Syamal K."},{"family":"Helenowski","given":"Irene"},{"family":"Schroeder","given":"James"}],"issued":{"date-parts":[["2018",6]]}}}],"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w:t>
            </w:r>
            <w:r w:rsidRPr="009C6613">
              <w:rPr>
                <w:color w:val="000000" w:themeColor="text1"/>
                <w:sz w:val="21"/>
                <w:szCs w:val="18"/>
              </w:rPr>
              <w:fldChar w:fldCharType="end"/>
            </w:r>
          </w:p>
        </w:tc>
      </w:tr>
      <w:tr w:rsidR="009C6613" w:rsidRPr="009C6613" w14:paraId="03489B5B" w14:textId="77777777" w:rsidTr="00A24DF3">
        <w:trPr>
          <w:trHeight w:val="276"/>
          <w:jc w:val="center"/>
        </w:trPr>
        <w:tc>
          <w:tcPr>
            <w:tcW w:w="704" w:type="dxa"/>
            <w:shd w:val="clear" w:color="auto" w:fill="auto"/>
          </w:tcPr>
          <w:p w14:paraId="55476BDC"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3</w:t>
            </w:r>
          </w:p>
        </w:tc>
        <w:tc>
          <w:tcPr>
            <w:tcW w:w="1559" w:type="dxa"/>
            <w:shd w:val="clear" w:color="auto" w:fill="auto"/>
          </w:tcPr>
          <w:p w14:paraId="3001C944"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ingle arm, controlled</w:t>
            </w:r>
          </w:p>
          <w:p w14:paraId="4F92F03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50 (11 HSCT, 39 non-HSCT)</w:t>
            </w:r>
          </w:p>
          <w:p w14:paraId="53168F3A"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7" w:type="dxa"/>
            <w:shd w:val="clear" w:color="auto" w:fill="auto"/>
          </w:tcPr>
          <w:p w14:paraId="238179B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Refractory SLE</w:t>
            </w:r>
          </w:p>
        </w:tc>
        <w:tc>
          <w:tcPr>
            <w:tcW w:w="1560" w:type="dxa"/>
            <w:shd w:val="clear" w:color="auto" w:fill="auto"/>
          </w:tcPr>
          <w:p w14:paraId="39272C8F"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6 years for 2 cases</w:t>
            </w:r>
          </w:p>
        </w:tc>
        <w:tc>
          <w:tcPr>
            <w:tcW w:w="1417" w:type="dxa"/>
            <w:shd w:val="clear" w:color="auto" w:fill="auto"/>
          </w:tcPr>
          <w:p w14:paraId="2EE543F1"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HSC</w:t>
            </w:r>
          </w:p>
        </w:tc>
        <w:tc>
          <w:tcPr>
            <w:tcW w:w="1418" w:type="dxa"/>
            <w:shd w:val="clear" w:color="auto" w:fill="auto"/>
          </w:tcPr>
          <w:p w14:paraId="2C6C2DCC"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5960" w:type="dxa"/>
            <w:shd w:val="clear" w:color="auto" w:fill="auto"/>
          </w:tcPr>
          <w:p w14:paraId="4D25BC4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Compare</w:t>
            </w:r>
            <w:r w:rsidRPr="009C6613">
              <w:rPr>
                <w:color w:val="000000" w:themeColor="text1"/>
                <w:sz w:val="18"/>
                <w:szCs w:val="18"/>
                <w:lang w:val="vi-VN"/>
              </w:rPr>
              <w:t xml:space="preserve"> the pregnacy complication rate and fetal outcome in SLE patients treated </w:t>
            </w:r>
            <w:r w:rsidRPr="009C6613">
              <w:rPr>
                <w:color w:val="000000" w:themeColor="text1"/>
                <w:sz w:val="18"/>
                <w:szCs w:val="18"/>
              </w:rPr>
              <w:t xml:space="preserve">with autologous HSCT (transplanted group) vs traditional immunosuppressive therapy (non-transplant group). Compare with non-transplant group, the rate of maternal hypertension and lupus nephritis was greatly reduced, the outcome of lupus flare activity of the mother after delivery is significantly improved in the transplanted group. Two patients experienced </w:t>
            </w:r>
            <w:bookmarkStart w:id="2" w:name="OLE_LINK10"/>
            <w:bookmarkStart w:id="3" w:name="OLE_LINK11"/>
            <w:r w:rsidRPr="009C6613">
              <w:rPr>
                <w:color w:val="000000" w:themeColor="text1"/>
                <w:sz w:val="18"/>
                <w:szCs w:val="18"/>
              </w:rPr>
              <w:t xml:space="preserve">&gt;6 years </w:t>
            </w:r>
            <w:bookmarkEnd w:id="2"/>
            <w:bookmarkEnd w:id="3"/>
            <w:r w:rsidRPr="009C6613">
              <w:rPr>
                <w:color w:val="000000" w:themeColor="text1"/>
                <w:sz w:val="18"/>
                <w:szCs w:val="18"/>
              </w:rPr>
              <w:t>of remission post-HSCT.</w:t>
            </w:r>
          </w:p>
        </w:tc>
        <w:tc>
          <w:tcPr>
            <w:tcW w:w="1170" w:type="dxa"/>
            <w:shd w:val="clear" w:color="auto" w:fill="auto"/>
          </w:tcPr>
          <w:p w14:paraId="3BB3FEF4" w14:textId="741317F8"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aXz9SbtR","properties":{"formattedCitation":"\\super 3\\nosupersub{}","plainCitation":"3","noteIndex":0},"citationItems":[{"id":2582,"uris":["http://zotero.org/users/3032516/items/HHZZQMVZ"],"itemData":{"id":2582,"type":"article-journal","abstract":"Pregnancies in systemic lupus erythematosus (SLE) patients are high risk to both mother and fetus because of increased rates of complications. During the past years, we have treated many cases of SLE patients using autologous peripheral blood stem cell transplantation with good outcome after pregnancy. The rate of maternal hypertension and lupus nephritis was greatly reduced in autologous peripheral blood stem cell transplanted group (n = 11) when compared to non-transplant group (n = 39) (P &lt; 0.05). In addition, the outcome of lupus flare activity of the mother after delivery is significantly better in transplanted group than that in non-transplanted group (P &lt; 0.05). Here, we describe two typical cases of long duration (&gt;6 years) of remission after successful pregnancy in refractory SLE patients post-autologous peripheral blood stem cell transplantation. Our report demonstrated that peripheral blood stem cell transplantation is safe and effective, thereby could be recommended as prior strategy in refractory SLE patients, especially for those women of child-bearing age who plan for pregnancy.","container-title":"Rheumatology International","DOI":"10.1007/s00296-010-1588-x","ISSN":"1437-160X","issue":"5","journalAbbreviation":"Rheumatol Int","language":"eng","note":"PMID: 20668858","page":"691-694","source":"PubMed","title":"Long-term remission after successful pregnancy in autologous peripheral blood stem cell transplanted system lupus erythematosus patients","volume":"31","author":[{"family":"Meng","given":"Jianbo"},{"family":"Wang","given":"Jinkai"},{"family":"Liang","given":"Wenjie"},{"family":"Qin","given":"Shan"},{"family":"Wu","given":"Chuntao"}],"issued":{"date-parts":[["2011",5]]}}}],"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3</w:t>
            </w:r>
            <w:r w:rsidRPr="009C6613">
              <w:rPr>
                <w:color w:val="000000" w:themeColor="text1"/>
                <w:sz w:val="21"/>
                <w:szCs w:val="18"/>
              </w:rPr>
              <w:fldChar w:fldCharType="end"/>
            </w:r>
          </w:p>
        </w:tc>
      </w:tr>
      <w:tr w:rsidR="009C6613" w:rsidRPr="009C6613" w14:paraId="71EE1A41" w14:textId="77777777" w:rsidTr="00A24DF3">
        <w:trPr>
          <w:trHeight w:val="288"/>
          <w:jc w:val="center"/>
        </w:trPr>
        <w:tc>
          <w:tcPr>
            <w:tcW w:w="704" w:type="dxa"/>
            <w:shd w:val="clear" w:color="auto" w:fill="auto"/>
          </w:tcPr>
          <w:p w14:paraId="137C94D4"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4</w:t>
            </w:r>
          </w:p>
        </w:tc>
        <w:tc>
          <w:tcPr>
            <w:tcW w:w="1559" w:type="dxa"/>
            <w:shd w:val="clear" w:color="auto" w:fill="auto"/>
          </w:tcPr>
          <w:p w14:paraId="2D66474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ingle arm, open label</w:t>
            </w:r>
          </w:p>
          <w:p w14:paraId="47C983D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7</w:t>
            </w:r>
          </w:p>
          <w:p w14:paraId="18D31A5C"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7" w:type="dxa"/>
            <w:shd w:val="clear" w:color="auto" w:fill="auto"/>
          </w:tcPr>
          <w:p w14:paraId="75A6F3B1"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Refractory SLE</w:t>
            </w:r>
          </w:p>
          <w:p w14:paraId="20DFB6F4"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417A669D"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8 years</w:t>
            </w:r>
          </w:p>
        </w:tc>
        <w:tc>
          <w:tcPr>
            <w:tcW w:w="1417" w:type="dxa"/>
            <w:shd w:val="clear" w:color="auto" w:fill="auto"/>
          </w:tcPr>
          <w:p w14:paraId="0FBF62D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Autologous HSC </w:t>
            </w:r>
          </w:p>
          <w:p w14:paraId="3C3E8DDE"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46D5625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2 × 10</w:t>
            </w:r>
            <w:r w:rsidRPr="009C6613">
              <w:rPr>
                <w:color w:val="000000" w:themeColor="text1"/>
                <w:sz w:val="18"/>
                <w:szCs w:val="18"/>
                <w:vertAlign w:val="superscript"/>
              </w:rPr>
              <w:t>6</w:t>
            </w:r>
            <w:r w:rsidRPr="009C6613">
              <w:rPr>
                <w:color w:val="000000" w:themeColor="text1"/>
                <w:sz w:val="18"/>
                <w:szCs w:val="18"/>
              </w:rPr>
              <w:t>– 6.1 x 10</w:t>
            </w:r>
            <w:r w:rsidRPr="009C6613">
              <w:rPr>
                <w:color w:val="000000" w:themeColor="text1"/>
                <w:sz w:val="18"/>
                <w:szCs w:val="18"/>
                <w:vertAlign w:val="superscript"/>
              </w:rPr>
              <w:t xml:space="preserve">6 </w:t>
            </w:r>
            <w:r w:rsidRPr="009C6613">
              <w:rPr>
                <w:color w:val="000000" w:themeColor="text1"/>
                <w:sz w:val="18"/>
                <w:szCs w:val="18"/>
              </w:rPr>
              <w:t>CD34+ cells/kg</w:t>
            </w:r>
          </w:p>
        </w:tc>
        <w:tc>
          <w:tcPr>
            <w:tcW w:w="5960" w:type="dxa"/>
            <w:shd w:val="clear" w:color="auto" w:fill="auto"/>
          </w:tcPr>
          <w:p w14:paraId="032AF555"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Clinical remissions were observed; anti–dsDNA antibodies were largely disappeared.  Autoreactive immunologic memory is depleted and a tolerant, “juvenile” adaptive immune system was developed. Increased naive CD31+CD45RA+CD4+ T cells. 1 case got relapse.</w:t>
            </w:r>
          </w:p>
        </w:tc>
        <w:tc>
          <w:tcPr>
            <w:tcW w:w="1170" w:type="dxa"/>
            <w:shd w:val="clear" w:color="auto" w:fill="auto"/>
          </w:tcPr>
          <w:p w14:paraId="2212812B" w14:textId="77777777" w:rsidR="00E17001" w:rsidRPr="009C6613" w:rsidRDefault="00E17001" w:rsidP="00E508D8">
            <w:pPr>
              <w:pStyle w:val="NormalWeb"/>
              <w:spacing w:before="120" w:beforeAutospacing="0" w:after="120" w:afterAutospacing="0"/>
              <w:jc w:val="center"/>
              <w:rPr>
                <w:color w:val="000000" w:themeColor="text1"/>
                <w:sz w:val="21"/>
                <w:szCs w:val="18"/>
              </w:rPr>
            </w:pPr>
          </w:p>
          <w:p w14:paraId="3AF20672" w14:textId="115642F2"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tRpCXA8T","properties":{"formattedCitation":"\\super 4\\nosupersub{}","plainCitation":"4","noteIndex":0},"citationItems":[{"id":2584,"uris":["http://zotero.org/users/3032516/items/RKD8LFSV"],"itemData":{"id":2584,"type":"article-journal","abstract":"Clinical trials have indicated that immunoablation followed by autologous hematopoietic stem cell transplantation (ASCT) has the potential to induce clinical remission in patients with refractory systemic lupus erythematosus (SLE), but the mechanisms have remained unclear. We now report the results of a single-center prospective study of long-term immune reconstitution after ASCT in 7 patients with SLE. The clinical remissions observed in these patients are accompanied by the depletion of autoreactive immunologic memory, reflected by the disappearance of pathogenic anti–double-stranded DNA (dsDNA) antibodies and protective antibodies in serum and a fundamental resetting of the adaptive immune system. The latter comprises recurrence of CD31+CD45RA+CD4+ T cells (recent thymic emigrants) with a doubling in absolute numbers compared with age-matched healthy controls at the 3-year follow-up (P = .016), the regeneration of thymic-derived FoxP3+ regulatory T cells, and normalization of peripheral T-cell receptor (TCR) repertoire usage. Likewise, responders exhibited normalization of the previously disturbed B-cell homeostasis with numeric recovery of the naive B-cell compartment within 1 year after ASCT. These data are the first to demonstrate that both depletion of the autoreactive immunologic memory and a profound resetting of the adaptive immune system are required to reestablish self-tolerance in SLE. This trial was registered at www.clinicaltrials.gov as #NCT00742300.","container-title":"Blood","DOI":"10.1182/blood-2008-07-168286","ISSN":"0006-4971","issue":"1","journalAbbreviation":"Blood","page":"214-223","source":"Silverchair","title":"Depletion of autoreactive immunologic memory followed by autologous hematopoietic stem cell transplantation in patients with refractory SLE induces long-term remission through de novo generation of a juvenile and tolerant immune system","volume":"113","author":[{"family":"Alexander","given":"Tobias"},{"family":"Thiel","given":"Andreas"},{"family":"Rosen","given":"Oliver"},{"family":"Massenkeil","given":"Gero"},{"family":"Sattler","given":"Arne"},{"family":"Kohler","given":"Siegfried"},{"family":"Mei","given":"Henrik"},{"family":"Radtke","given":"Hartmut"},{"family":"Gromnica-Ihle","given":"Erika"},{"family":"Burmester","given":"Gerd-Rüdiger"},{"family":"Arnold","given":"Renate"},{"family":"Radbruch","given":"Andreas"},{"family":"Hiepe","given":"Falk"}],"issued":{"date-parts":[["2009",1,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4</w:t>
            </w:r>
            <w:r w:rsidRPr="009C6613">
              <w:rPr>
                <w:color w:val="000000" w:themeColor="text1"/>
                <w:sz w:val="21"/>
                <w:szCs w:val="18"/>
              </w:rPr>
              <w:fldChar w:fldCharType="end"/>
            </w:r>
          </w:p>
        </w:tc>
      </w:tr>
      <w:tr w:rsidR="009C6613" w:rsidRPr="009C6613" w14:paraId="59A70EDA" w14:textId="77777777" w:rsidTr="00A24DF3">
        <w:trPr>
          <w:trHeight w:val="300"/>
          <w:jc w:val="center"/>
        </w:trPr>
        <w:tc>
          <w:tcPr>
            <w:tcW w:w="704" w:type="dxa"/>
            <w:shd w:val="clear" w:color="auto" w:fill="auto"/>
          </w:tcPr>
          <w:p w14:paraId="56721D75"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5</w:t>
            </w:r>
          </w:p>
        </w:tc>
        <w:tc>
          <w:tcPr>
            <w:tcW w:w="1559" w:type="dxa"/>
            <w:shd w:val="clear" w:color="auto" w:fill="auto"/>
          </w:tcPr>
          <w:p w14:paraId="72E0F66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Single arm </w:t>
            </w:r>
          </w:p>
          <w:p w14:paraId="3B5ACD8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8</w:t>
            </w:r>
          </w:p>
        </w:tc>
        <w:tc>
          <w:tcPr>
            <w:tcW w:w="1417" w:type="dxa"/>
            <w:shd w:val="clear" w:color="auto" w:fill="auto"/>
          </w:tcPr>
          <w:p w14:paraId="258A84F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LE</w:t>
            </w:r>
          </w:p>
        </w:tc>
        <w:tc>
          <w:tcPr>
            <w:tcW w:w="1560" w:type="dxa"/>
            <w:shd w:val="clear" w:color="auto" w:fill="auto"/>
          </w:tcPr>
          <w:p w14:paraId="4E1AB21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0 years</w:t>
            </w:r>
          </w:p>
        </w:tc>
        <w:tc>
          <w:tcPr>
            <w:tcW w:w="1417" w:type="dxa"/>
            <w:shd w:val="clear" w:color="auto" w:fill="auto"/>
          </w:tcPr>
          <w:p w14:paraId="712E2FE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HSC</w:t>
            </w:r>
          </w:p>
          <w:p w14:paraId="13F1C409"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3CFA497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sym w:font="Symbol" w:char="F0B3"/>
            </w:r>
            <w:r w:rsidRPr="009C6613">
              <w:rPr>
                <w:color w:val="000000" w:themeColor="text1"/>
                <w:sz w:val="18"/>
                <w:szCs w:val="18"/>
              </w:rPr>
              <w:t xml:space="preserve"> 2 × 10</w:t>
            </w:r>
            <w:r w:rsidRPr="009C6613">
              <w:rPr>
                <w:color w:val="000000" w:themeColor="text1"/>
                <w:sz w:val="18"/>
                <w:szCs w:val="18"/>
                <w:vertAlign w:val="superscript"/>
              </w:rPr>
              <w:t xml:space="preserve">6 </w:t>
            </w:r>
            <w:r w:rsidRPr="009C6613">
              <w:rPr>
                <w:color w:val="000000" w:themeColor="text1"/>
                <w:sz w:val="18"/>
                <w:szCs w:val="18"/>
              </w:rPr>
              <w:t>CD34+ cells/kg</w:t>
            </w:r>
          </w:p>
        </w:tc>
        <w:tc>
          <w:tcPr>
            <w:tcW w:w="5960" w:type="dxa"/>
            <w:shd w:val="clear" w:color="auto" w:fill="auto"/>
          </w:tcPr>
          <w:p w14:paraId="68E0220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Well tolerated HSCT in all patients. Two relapses, which responded to Rituximab. The cumulative SLEDAI score dropped from 90 to 9. </w:t>
            </w:r>
          </w:p>
        </w:tc>
        <w:tc>
          <w:tcPr>
            <w:tcW w:w="1170" w:type="dxa"/>
            <w:shd w:val="clear" w:color="auto" w:fill="auto"/>
          </w:tcPr>
          <w:p w14:paraId="79876127" w14:textId="21DC6608"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gXByXbap","properties":{"formattedCitation":"\\super 5\\nosupersub{}","plainCitation":"5","noteIndex":0},"citationItems":[{"id":2587,"uris":["http://zotero.org/users/3032516/items/46V2EYPY"],"itemData":{"id":2587,"type":"article-journal","abstract":"Abstract: The first autologous hematopoietic stem cell transplantation in Europe for a patient with severe refractory systemic lupus erythematosus (SLE) was performed in Genoa in 1996. Since then, 32 patients with a wide spectrum of autoimmune diseases (ADs) received autologous transplants, 22 of them with multiple sclerosis (MS). There were no fatal adverse events. All patients had complete or very good partial remissions, but relapses were frequent, especially in SLE, though never as aggressive as pretransplant. The mechanism of action of this intervention remains not completely understood, as briefly discussed here.","container-title":"Annals of the New York Academy of Sciences","DOI":"10.1196/annals.1423.048","ISSN":"1749-6632","issue":"1","language":"en","note":"_eprint: https://onlinelibrary.wiley.com/doi/pdf/10.1196/annals.1423.048","page":"455-464","source":"Wiley Online Library","title":"Autologous Stem Cell Transplantation for Severe Autoimmune Diseases","volume":"1110","author":[{"family":"Gualandi","given":"F."},{"family":"Bruno","given":"B."},{"family":"Van LINT","given":"M.t."},{"family":"Luchetti","given":"S."},{"family":"Uccelli","given":"A."},{"family":"Capello","given":"E."},{"family":"Mancardi","given":"G.l."},{"family":"Bacigalupo","given":"A."},{"family":"Marmont","given":"A."}],"issued":{"date-parts":[["2007"]]}}}],"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5</w:t>
            </w:r>
            <w:r w:rsidRPr="009C6613">
              <w:rPr>
                <w:color w:val="000000" w:themeColor="text1"/>
                <w:sz w:val="21"/>
                <w:szCs w:val="18"/>
              </w:rPr>
              <w:fldChar w:fldCharType="end"/>
            </w:r>
          </w:p>
        </w:tc>
      </w:tr>
      <w:tr w:rsidR="009C6613" w:rsidRPr="009C6613" w14:paraId="415C8711" w14:textId="77777777" w:rsidTr="00A24DF3">
        <w:trPr>
          <w:trHeight w:val="256"/>
          <w:jc w:val="center"/>
        </w:trPr>
        <w:tc>
          <w:tcPr>
            <w:tcW w:w="704" w:type="dxa"/>
            <w:shd w:val="clear" w:color="auto" w:fill="auto"/>
          </w:tcPr>
          <w:p w14:paraId="78F19A6F"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6</w:t>
            </w:r>
          </w:p>
        </w:tc>
        <w:tc>
          <w:tcPr>
            <w:tcW w:w="1559" w:type="dxa"/>
            <w:shd w:val="clear" w:color="auto" w:fill="auto"/>
          </w:tcPr>
          <w:p w14:paraId="67BE7AF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Single arm, </w:t>
            </w:r>
          </w:p>
          <w:p w14:paraId="11809CF8"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n = 50 (2 died after mobilization, </w:t>
            </w:r>
            <w:r w:rsidRPr="009C6613">
              <w:rPr>
                <w:color w:val="000000" w:themeColor="text1"/>
                <w:sz w:val="18"/>
                <w:szCs w:val="18"/>
              </w:rPr>
              <w:lastRenderedPageBreak/>
              <w:t>48 underwent HSCT)</w:t>
            </w:r>
          </w:p>
        </w:tc>
        <w:tc>
          <w:tcPr>
            <w:tcW w:w="1417" w:type="dxa"/>
            <w:shd w:val="clear" w:color="auto" w:fill="auto"/>
          </w:tcPr>
          <w:p w14:paraId="0E1288E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lastRenderedPageBreak/>
              <w:t>Refractory SLE</w:t>
            </w:r>
          </w:p>
        </w:tc>
        <w:tc>
          <w:tcPr>
            <w:tcW w:w="1560" w:type="dxa"/>
            <w:shd w:val="clear" w:color="auto" w:fill="auto"/>
          </w:tcPr>
          <w:p w14:paraId="781A98DF"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Mean 29 months (range, 6 months to 7.5 years)</w:t>
            </w:r>
          </w:p>
        </w:tc>
        <w:tc>
          <w:tcPr>
            <w:tcW w:w="1417" w:type="dxa"/>
            <w:shd w:val="clear" w:color="auto" w:fill="auto"/>
          </w:tcPr>
          <w:p w14:paraId="2F67A17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HSC, nonmyeloablative</w:t>
            </w:r>
          </w:p>
        </w:tc>
        <w:tc>
          <w:tcPr>
            <w:tcW w:w="1418" w:type="dxa"/>
            <w:shd w:val="clear" w:color="auto" w:fill="auto"/>
          </w:tcPr>
          <w:p w14:paraId="35AB29A1"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sym w:font="Symbol" w:char="F03E"/>
            </w:r>
            <w:r w:rsidRPr="009C6613">
              <w:rPr>
                <w:color w:val="000000" w:themeColor="text1"/>
                <w:sz w:val="18"/>
                <w:szCs w:val="18"/>
              </w:rPr>
              <w:t xml:space="preserve"> 1.4 x 10</w:t>
            </w:r>
            <w:r w:rsidRPr="009C6613">
              <w:rPr>
                <w:color w:val="000000" w:themeColor="text1"/>
                <w:sz w:val="18"/>
                <w:szCs w:val="18"/>
                <w:vertAlign w:val="superscript"/>
              </w:rPr>
              <w:t>6</w:t>
            </w:r>
            <w:r w:rsidRPr="009C6613">
              <w:rPr>
                <w:color w:val="000000" w:themeColor="text1"/>
                <w:sz w:val="18"/>
                <w:szCs w:val="18"/>
              </w:rPr>
              <w:t xml:space="preserve"> CD34+ cells/kg </w:t>
            </w:r>
          </w:p>
          <w:p w14:paraId="0268CA94"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5960" w:type="dxa"/>
            <w:shd w:val="clear" w:color="auto" w:fill="auto"/>
          </w:tcPr>
          <w:p w14:paraId="09302F04"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4% treatment-related mortality.</w:t>
            </w:r>
            <w:r w:rsidRPr="009C6613">
              <w:rPr>
                <w:color w:val="000000" w:themeColor="text1"/>
                <w:sz w:val="18"/>
                <w:szCs w:val="18"/>
                <w:lang w:val="vi-VN"/>
              </w:rPr>
              <w:t xml:space="preserve"> The</w:t>
            </w:r>
            <w:r w:rsidRPr="009C6613">
              <w:rPr>
                <w:color w:val="000000" w:themeColor="text1"/>
                <w:sz w:val="18"/>
                <w:szCs w:val="18"/>
              </w:rPr>
              <w:t xml:space="preserve"> 5-year survival was 84%, 5-year probability of disease-free survival was 50%. Stabilization of renal function. Stable renal function. Significant improvement in SLEDAI score, ANA, anti-</w:t>
            </w:r>
            <w:r w:rsidRPr="009C6613">
              <w:rPr>
                <w:color w:val="000000" w:themeColor="text1"/>
                <w:sz w:val="18"/>
                <w:szCs w:val="18"/>
              </w:rPr>
              <w:lastRenderedPageBreak/>
              <w:t>dsDNA, complement, and carbon monoxide diffusion lung capacity adjusted for hemoglobin.</w:t>
            </w:r>
          </w:p>
        </w:tc>
        <w:tc>
          <w:tcPr>
            <w:tcW w:w="1170" w:type="dxa"/>
            <w:shd w:val="clear" w:color="auto" w:fill="auto"/>
          </w:tcPr>
          <w:p w14:paraId="1888561E" w14:textId="1DBC95BF"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lastRenderedPageBreak/>
              <w:fldChar w:fldCharType="begin"/>
            </w:r>
            <w:r w:rsidR="000018D8" w:rsidRPr="009C6613">
              <w:rPr>
                <w:color w:val="000000" w:themeColor="text1"/>
                <w:sz w:val="21"/>
                <w:szCs w:val="18"/>
              </w:rPr>
              <w:instrText xml:space="preserve"> ADDIN ZOTERO_ITEM CSL_CITATION {"citationID":"NnhdXeuM","properties":{"formattedCitation":"\\super 6\\nosupersub{}","plainCitation":"6","noteIndex":0},"citationItems":[{"id":2589,"uris":["http://zotero.org/users/3032516/items/BPRK7H5D"],"itemData":{"id":2589,"type":"article-journal","abstract":"CONTEXT: Manifestations of systemic lupus erythematosus (SLE) may in most patients be ameliorated with medications that suppress the immune system. Nevertheless, there remains a subset of SLE patients for whom current strategies are insufficient to control disease.\nOBJECTIVE: To assess the safety of intense immunosuppression and autologous hematopoietic stem cell support in patients with severe and treatment-refractory SLE.\nDESIGN, SETTING, AND PARTICIPANTS: A single-arm trial of 50 patients with SLE refractory to standard immunosuppressive therapies and either organ- or life-threatening visceral involvement. Patients were enrolled from April 1997 through January 2005 in an autologous nonmyeloablative hematopoietic stem cell transplantation (HSCT) study at a single US medical center.\nINTERVENTIONS: Peripheral blood stem cells were mobilized with cyclophosphamide (2.0 g/m2) and granulocyte colony-stimulating factor (5 microg/kg per day), enriched ex vivo by CD34+ immunoselection, cryopreserved, and reinfused after treatment with cyclophosphamide (200 mg/kg) and equine antithymocyte globulin (90 mg/kg).\nMAIN OUTCOME MEASURES: The primary end point was survival, both overall and disease-free. Secondary end points included SLE Disease Activity Index (SLEDAI), serology (antinuclear antibody [ANA] and anti-double-stranded (ds) DNA), complement C3 and C4, and changes in renal and pulmonary organ function assessed before treatment and at 6 months, 12 months, and then yearly for 5 years.\nRESULTS: Fifty patients were enrolled and underwent stem cell mobilization. Two patients died after mobilization, one from disseminated mucormycosis and another from active lupus after postponing the transplantation for 4 months. Forty-eight patients underwent nonmyeloablative HSCT. Treatment-related mortality was 2% (1/50). By intention to treat, treatment-related mortality was 4% (2/50). With a mean follow-up of 29 months (range, 6 months to 7.5 years) for patients undergoing HSCT, overall 5-year survival was 84%, and probability of disease-free survival at 5 years following HSCT was 50%. Secondary analysis demonstrated stabilization of renal function and significant improvement in SLEDAI score, ANA, anti-ds DNA, complement, and carbon monoxide diffusion lung capacity adjusted for hemoglobin.\nCONCLUSIONS: In treatment-refractory SLE, autologous nonmyeloablative HSCT results in amelioration of disease activity, improvement in serologic markers, and either stabilization or reversal of organ dysfunction. These data are nonrandomized and thus preliminary, providing the foundation and justification for a definitive randomized trial. Clinical Trial Registration ClinicalTrials.gov Identifier: NCT00271934.","container-title":"JAMA","DOI":"10.1001/jama.295.5.527","ISSN":"1538-3598","issue":"5","journalAbbreviation":"JAMA","language":"eng","note":"PMID: 16449618","page":"527-535","source":"PubMed","title":"Nonmyeloablative hematopoietic stem cell transplantation for systemic lupus erythematosus","volume":"295","author":[{"family":"Burt","given":"Richard K."},{"family":"Traynor","given":"Ann"},{"family":"Statkute","given":"Laisvyde"},{"family":"Barr","given":"Walter G."},{"family":"Rosa","given":"Robert"},{"family":"Schroeder","given":"James"},{"family":"Verda","given":"Larissa"},{"family":"Krosnjar","given":"Nela"},{"family":"Quigley","given":"Kathleen"},{"family":"Yaung","given":"Kimberly"},{"family":"Villa Bs","given":"Marcello"},{"family":"Takahashi","given":"Miyuki"},{"family":"Jovanovic","given":"Borko"},{"family":"Oyama","given":"Yu"}],"issued":{"date-parts":[["2006",2,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6</w:t>
            </w:r>
            <w:r w:rsidRPr="009C6613">
              <w:rPr>
                <w:color w:val="000000" w:themeColor="text1"/>
                <w:sz w:val="21"/>
                <w:szCs w:val="18"/>
              </w:rPr>
              <w:fldChar w:fldCharType="end"/>
            </w:r>
          </w:p>
        </w:tc>
      </w:tr>
      <w:tr w:rsidR="009C6613" w:rsidRPr="009C6613" w14:paraId="09ACD800" w14:textId="77777777" w:rsidTr="00A24DF3">
        <w:trPr>
          <w:trHeight w:val="216"/>
          <w:jc w:val="center"/>
        </w:trPr>
        <w:tc>
          <w:tcPr>
            <w:tcW w:w="704" w:type="dxa"/>
            <w:shd w:val="clear" w:color="auto" w:fill="auto"/>
          </w:tcPr>
          <w:p w14:paraId="15B68164"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7</w:t>
            </w:r>
          </w:p>
        </w:tc>
        <w:tc>
          <w:tcPr>
            <w:tcW w:w="1559" w:type="dxa"/>
            <w:shd w:val="clear" w:color="auto" w:fill="auto"/>
          </w:tcPr>
          <w:p w14:paraId="158E8BD5"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Single arm, </w:t>
            </w:r>
          </w:p>
          <w:p w14:paraId="18972E31"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15</w:t>
            </w:r>
          </w:p>
        </w:tc>
        <w:tc>
          <w:tcPr>
            <w:tcW w:w="1417" w:type="dxa"/>
            <w:shd w:val="clear" w:color="auto" w:fill="auto"/>
          </w:tcPr>
          <w:p w14:paraId="7AD3D00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Severe and Refractory Lupus </w:t>
            </w:r>
          </w:p>
          <w:p w14:paraId="2AE0D8FD"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0EF1352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Median 36 months (range 12–66 months). </w:t>
            </w:r>
          </w:p>
          <w:p w14:paraId="569111CD"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7" w:type="dxa"/>
            <w:shd w:val="clear" w:color="auto" w:fill="auto"/>
          </w:tcPr>
          <w:p w14:paraId="1664D04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HSC</w:t>
            </w:r>
          </w:p>
          <w:p w14:paraId="3495D482"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73064DF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sym w:font="Symbol" w:char="F03E"/>
            </w:r>
            <w:r w:rsidRPr="009C6613">
              <w:rPr>
                <w:color w:val="000000" w:themeColor="text1"/>
                <w:sz w:val="18"/>
                <w:szCs w:val="18"/>
              </w:rPr>
              <w:t xml:space="preserve"> 1.4 x 10</w:t>
            </w:r>
            <w:r w:rsidRPr="009C6613">
              <w:rPr>
                <w:color w:val="000000" w:themeColor="text1"/>
                <w:sz w:val="18"/>
                <w:szCs w:val="18"/>
                <w:vertAlign w:val="superscript"/>
              </w:rPr>
              <w:t xml:space="preserve">6 </w:t>
            </w:r>
            <w:r w:rsidRPr="009C6613">
              <w:rPr>
                <w:color w:val="000000" w:themeColor="text1"/>
                <w:sz w:val="18"/>
                <w:szCs w:val="18"/>
              </w:rPr>
              <w:t xml:space="preserve">CD34+ cells/kg </w:t>
            </w:r>
          </w:p>
          <w:p w14:paraId="53EA45FD"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5960" w:type="dxa"/>
            <w:shd w:val="clear" w:color="auto" w:fill="auto"/>
          </w:tcPr>
          <w:p w14:paraId="5D8BD08D" w14:textId="77777777" w:rsidR="00E17001" w:rsidRPr="009C6613" w:rsidRDefault="00E17001" w:rsidP="00602F0A">
            <w:pPr>
              <w:rPr>
                <w:rFonts w:ascii="Times New Roman" w:hAnsi="Times New Roman" w:cs="Times New Roman"/>
                <w:color w:val="000000" w:themeColor="text1"/>
                <w:sz w:val="18"/>
                <w:szCs w:val="18"/>
              </w:rPr>
            </w:pPr>
            <w:r w:rsidRPr="009C6613">
              <w:rPr>
                <w:rFonts w:ascii="Times New Roman" w:hAnsi="Times New Roman" w:cs="Times New Roman"/>
                <w:color w:val="000000" w:themeColor="text1"/>
                <w:sz w:val="18"/>
                <w:szCs w:val="18"/>
              </w:rPr>
              <w:t>No deaths occurred. The SLEDAI score has declined to ≤</w:t>
            </w:r>
          </w:p>
          <w:p w14:paraId="57CCA2A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 5 in 12 patients. Complement and anti–dsDNA levels have normalized and marked improvements in end organ function have occurred in all subjects. Of the 12 patients followed up for &gt;1 year after HSCT, 10 have discontinued immunosuppressive medications, and tapered the prednisone dosage. 2 patients had clinical evidence of recurrence of active lupus.</w:t>
            </w:r>
          </w:p>
        </w:tc>
        <w:tc>
          <w:tcPr>
            <w:tcW w:w="1170" w:type="dxa"/>
            <w:shd w:val="clear" w:color="auto" w:fill="auto"/>
          </w:tcPr>
          <w:p w14:paraId="60892DBF" w14:textId="6C8FE951"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9sivgkWk","properties":{"formattedCitation":"\\super 7\\nosupersub{}","plainCitation":"7","noteIndex":0},"citationItems":[{"id":2591,"uris":["http://zotero.org/users/3032516/items/XBIBXETY"],"itemData":{"id":2591,"type":"article-journal","abstract":"OBJECTIVE: To determine the safety and long-term efficacy of immune ablation and autologous hematopoietic stem cell transplantation (HSCT) in severe systemic lupus erythematosus (SLE).\nMETHODS: Fifteen patients with persistently active SLE after intravenous (IV) cyclophosphamide (CYC) therapy underwent HSCT. Stem cells were mobilized with CYC (2.0 gm/m(2)) and granulocyte colony-stimulating factor (5 microg/kg/day). Lymphocytes were depleted from the graft by selection of CD34-positive cells. The conditioning regimen used was CYC (200 mg/kg), antithymocyte globulin (90 mg/kg), and methylprednisolone (3 mg/kg). Outcome was evaluated by the SLE Disease Activity Index (SLEDAI), serum complement levels, serologic features, function of diseased organs, and immunosuppressive medication requirements.\nRESULTS: Fifteen patients with persistent, severe SLE, 7 of whom were critically ill, were treated. No deaths occurred following treatment. The median followup after HSCT has been 36 months (range 12-66 months). All patients demonstrated a gradual, but marked, improvement. The SLEDAI score has declined to &lt;or=5 in 12 patients. Complement and anti-double-stranded DNA levels have normalized and marked improvements in end organ function have occurred in all subjects. Of the 12 patients followed up for &gt;1 year after HSCT, 10 have discontinued immunosuppressive medications, and the prednisone dosage has been tapered to 15 mg/day in 1. Only 2 patients have demonstrated clinical evidence of recurrence of active lupus. One of these patients currently requires no immunosuppressive medication and has a normal performance status. The other patient is currently receiving IV CYC.\nCONCLUSION: In patients experiencing the persistence of organ-threatening lupus following standard, aggressive therapy, HSCT may be performed safely, with marked improvement and sustained withdrawal of all immunosuppressive medication for most patients. A phase III randomized trial is warranted to determine the relative efficacy and durability of remission of HSCT compared with standard therapies.","container-title":"Arthritis and Rheumatism","DOI":"10.1002/art.10594","ISSN":"0004-3591","issue":"11","journalAbbreviation":"Arthritis Rheum","language":"eng","note":"PMID: 12428232","page":"2917-2923","source":"PubMed","title":"Hematopoietic stem cell transplantation for severe and refractory lupus. Analysis after five years and fifteen patients","volume":"46","author":[{"family":"Traynor","given":"Ann E."},{"family":"Barr","given":"Walter G."},{"family":"Rosa","given":"Robert M."},{"family":"Rodriguez","given":"Julianne"},{"family":"Oyama","given":"Yu"},{"family":"Baker","given":"Steven"},{"family":"Brush","given":"Mary"},{"family":"Burt","given":"Richard K."}],"issued":{"date-parts":[["2002",1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7</w:t>
            </w:r>
            <w:r w:rsidRPr="009C6613">
              <w:rPr>
                <w:color w:val="000000" w:themeColor="text1"/>
                <w:sz w:val="21"/>
                <w:szCs w:val="18"/>
              </w:rPr>
              <w:fldChar w:fldCharType="end"/>
            </w:r>
          </w:p>
        </w:tc>
      </w:tr>
      <w:tr w:rsidR="009C6613" w:rsidRPr="009C6613" w14:paraId="14775342" w14:textId="77777777" w:rsidTr="00A24DF3">
        <w:trPr>
          <w:trHeight w:val="1336"/>
          <w:jc w:val="center"/>
        </w:trPr>
        <w:tc>
          <w:tcPr>
            <w:tcW w:w="704" w:type="dxa"/>
            <w:shd w:val="clear" w:color="auto" w:fill="auto"/>
          </w:tcPr>
          <w:p w14:paraId="46E722C9"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8</w:t>
            </w:r>
          </w:p>
        </w:tc>
        <w:tc>
          <w:tcPr>
            <w:tcW w:w="1559" w:type="dxa"/>
            <w:shd w:val="clear" w:color="auto" w:fill="auto"/>
          </w:tcPr>
          <w:p w14:paraId="2C2E47FF"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Single arm, </w:t>
            </w:r>
          </w:p>
          <w:p w14:paraId="068CC65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9 (2 were excluded, 7 underwent HSCT)</w:t>
            </w:r>
          </w:p>
        </w:tc>
        <w:tc>
          <w:tcPr>
            <w:tcW w:w="1417" w:type="dxa"/>
            <w:shd w:val="clear" w:color="auto" w:fill="auto"/>
          </w:tcPr>
          <w:p w14:paraId="61A20D7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evere SLE</w:t>
            </w:r>
          </w:p>
        </w:tc>
        <w:tc>
          <w:tcPr>
            <w:tcW w:w="1560" w:type="dxa"/>
            <w:shd w:val="clear" w:color="auto" w:fill="auto"/>
          </w:tcPr>
          <w:p w14:paraId="20EB4C8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Median 25 months (range 12–40 months) </w:t>
            </w:r>
          </w:p>
        </w:tc>
        <w:tc>
          <w:tcPr>
            <w:tcW w:w="1417" w:type="dxa"/>
            <w:shd w:val="clear" w:color="auto" w:fill="auto"/>
          </w:tcPr>
          <w:p w14:paraId="7DE27BCD"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HSC</w:t>
            </w:r>
          </w:p>
        </w:tc>
        <w:tc>
          <w:tcPr>
            <w:tcW w:w="1418" w:type="dxa"/>
            <w:shd w:val="clear" w:color="auto" w:fill="auto"/>
          </w:tcPr>
          <w:p w14:paraId="74B4553D"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The median infused CD34 dose was 2.4 x 10</w:t>
            </w:r>
            <w:r w:rsidRPr="009C6613">
              <w:rPr>
                <w:color w:val="000000" w:themeColor="text1"/>
                <w:sz w:val="18"/>
                <w:szCs w:val="18"/>
                <w:vertAlign w:val="superscript"/>
              </w:rPr>
              <w:t xml:space="preserve">6 </w:t>
            </w:r>
            <w:r w:rsidRPr="009C6613">
              <w:rPr>
                <w:color w:val="000000" w:themeColor="text1"/>
                <w:sz w:val="18"/>
                <w:szCs w:val="18"/>
              </w:rPr>
              <w:t xml:space="preserve">cells/kg </w:t>
            </w:r>
          </w:p>
        </w:tc>
        <w:tc>
          <w:tcPr>
            <w:tcW w:w="5960" w:type="dxa"/>
            <w:shd w:val="clear" w:color="auto" w:fill="auto"/>
          </w:tcPr>
          <w:p w14:paraId="4537096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 patients were free from signs of active lupus. Renal, cardiac, pulmonary, and serological markers, and T-cell phenotype and repertoire had normalized.</w:t>
            </w:r>
          </w:p>
        </w:tc>
        <w:tc>
          <w:tcPr>
            <w:tcW w:w="1170" w:type="dxa"/>
            <w:shd w:val="clear" w:color="auto" w:fill="auto"/>
          </w:tcPr>
          <w:p w14:paraId="6B70CB8C" w14:textId="345D8195"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1sX6tYDZ","properties":{"formattedCitation":"\\super 8\\nosupersub{}","plainCitation":"8","noteIndex":0},"citationItems":[{"id":2593,"uris":["http://zotero.org/users/3032516/items/Y6EIY39D"],"itemData":{"id":2593,"type":"article-journal","abstract":"BACKGROUND: Patients with systemic lupus erythematosus (SLE) who experience persistent multiorgan dysfunction, despite standard doses of intravenous cyclophosphamide, represent a subset of patients at high risk of early death. We investigated the safety and efficacy of immune suppression and autologous haemopoietic stem-cell infusion to treat such patients.\nMETHODS: From 1996, we selected patients with persistent SLE despite use of cyclophosphamide. Patients underwent dose-intense immune suppression and autologous haemopoietic stem-cell (CD34) infusion. Peripheral blood lymphocytes were analysed by flow cytometry, ELISA, and T-cell-receptor spectratyping before and after transplantation. We mobilised autologous haemopoietic stem cells with 2.0 g/m2 cyclophosphamide and 10 microg/kg granulocyte colony stimulating factor daily, enriched with CD34-positive selection, and reinfused after immunosuppression with 200 mg/kg cyclophosphamide, 1 g methylprednisolone, and 90 mg/kg equine antithymocyte globulin.\nRESULTS: Nine patients underwent stem-cell mobilisation but two were excluded before transplantation because of infection. The remaining seven received high-dose chemotherapy and stem-cell infusion. Median time to an absolute neutrophil count higher than 0.5x10(9)/L and nontransfused platelet count higher than 20x10(9)/L was 9 days (range 8-11) and 11 days (10-13), respectively. At a median follow-up of 25 months (12-40), all patients were free from signs of active lupus. Renal, cardiac, pulmonary, and serological markers, and T cell phenotype and repertoire had normalised.\nINTERPRETATION: Patients remained free from active lupus and improved continuously after transplantation, with no immunosuppressive medication or small residual doses of prednisone. T-cell repertoire diversity and responsiveness was restored. Durability of remission remains to be established.","container-title":"Lancet (London, England)","DOI":"10.1016/S0140-6736(00)02627-1","ISSN":"0140-6736","issue":"9231","journalAbbreviation":"Lancet","language":"eng","note":"PMID: 11085688","page":"701-707","source":"PubMed","title":"Treatment of severe systemic lupus erythematosus with high-dose chemotherapy and haemopoietic stem-cell transplantation: a phase I study","title-short":"Treatment of severe systemic lupus erythematosus with high-dose chemotherapy and haemopoietic stem-cell transplantation","volume":"356","author":[{"family":"Traynor","given":"A. E."},{"family":"Schroeder","given":"J."},{"family":"Rosa","given":"R. M."},{"family":"Cheng","given":"D."},{"family":"Stefka","given":"J."},{"family":"Mujais","given":"S."},{"family":"Baker","given":"S."},{"family":"Burt","given":"R. K."}],"issued":{"date-parts":[["2000",8,26]]}}}],"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8</w:t>
            </w:r>
            <w:r w:rsidRPr="009C6613">
              <w:rPr>
                <w:color w:val="000000" w:themeColor="text1"/>
                <w:sz w:val="21"/>
                <w:szCs w:val="18"/>
              </w:rPr>
              <w:fldChar w:fldCharType="end"/>
            </w:r>
          </w:p>
          <w:p w14:paraId="613DA1DC" w14:textId="77777777" w:rsidR="00E17001" w:rsidRPr="009C6613" w:rsidRDefault="00E17001" w:rsidP="00E508D8">
            <w:pPr>
              <w:pStyle w:val="NormalWeb"/>
              <w:spacing w:before="120" w:beforeAutospacing="0" w:after="120" w:afterAutospacing="0"/>
              <w:jc w:val="center"/>
              <w:rPr>
                <w:color w:val="000000" w:themeColor="text1"/>
                <w:sz w:val="21"/>
                <w:szCs w:val="18"/>
              </w:rPr>
            </w:pPr>
          </w:p>
        </w:tc>
      </w:tr>
      <w:tr w:rsidR="009C6613" w:rsidRPr="009C6613" w14:paraId="5D72DE63" w14:textId="77777777" w:rsidTr="00A24DF3">
        <w:trPr>
          <w:trHeight w:val="240"/>
          <w:jc w:val="center"/>
        </w:trPr>
        <w:tc>
          <w:tcPr>
            <w:tcW w:w="704" w:type="dxa"/>
            <w:shd w:val="clear" w:color="auto" w:fill="auto"/>
          </w:tcPr>
          <w:p w14:paraId="40C1D8C1"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9</w:t>
            </w:r>
          </w:p>
        </w:tc>
        <w:tc>
          <w:tcPr>
            <w:tcW w:w="1559" w:type="dxa"/>
            <w:shd w:val="clear" w:color="auto" w:fill="auto"/>
          </w:tcPr>
          <w:p w14:paraId="67A52C6B"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1</w:t>
            </w:r>
          </w:p>
        </w:tc>
        <w:tc>
          <w:tcPr>
            <w:tcW w:w="1417" w:type="dxa"/>
            <w:shd w:val="clear" w:color="auto" w:fill="auto"/>
          </w:tcPr>
          <w:p w14:paraId="46A5E99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LE</w:t>
            </w:r>
          </w:p>
        </w:tc>
        <w:tc>
          <w:tcPr>
            <w:tcW w:w="1560" w:type="dxa"/>
            <w:shd w:val="clear" w:color="auto" w:fill="auto"/>
          </w:tcPr>
          <w:p w14:paraId="65FE8B0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2 months</w:t>
            </w:r>
          </w:p>
        </w:tc>
        <w:tc>
          <w:tcPr>
            <w:tcW w:w="1417" w:type="dxa"/>
            <w:shd w:val="clear" w:color="auto" w:fill="auto"/>
          </w:tcPr>
          <w:p w14:paraId="7128C1E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HSC</w:t>
            </w:r>
          </w:p>
        </w:tc>
        <w:tc>
          <w:tcPr>
            <w:tcW w:w="1418" w:type="dxa"/>
            <w:shd w:val="clear" w:color="auto" w:fill="auto"/>
          </w:tcPr>
          <w:p w14:paraId="43A4328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sym w:font="Symbol" w:char="F0B3"/>
            </w:r>
            <w:r w:rsidRPr="009C6613">
              <w:rPr>
                <w:color w:val="000000" w:themeColor="text1"/>
                <w:sz w:val="18"/>
                <w:szCs w:val="18"/>
              </w:rPr>
              <w:t xml:space="preserve">  2 × 10</w:t>
            </w:r>
            <w:r w:rsidRPr="009C6613">
              <w:rPr>
                <w:color w:val="000000" w:themeColor="text1"/>
                <w:sz w:val="18"/>
                <w:szCs w:val="18"/>
                <w:vertAlign w:val="superscript"/>
              </w:rPr>
              <w:t xml:space="preserve">6 </w:t>
            </w:r>
            <w:r w:rsidRPr="009C6613">
              <w:rPr>
                <w:color w:val="000000" w:themeColor="text1"/>
                <w:sz w:val="18"/>
                <w:szCs w:val="18"/>
              </w:rPr>
              <w:t>CD34+ cells/kg</w:t>
            </w:r>
          </w:p>
        </w:tc>
        <w:tc>
          <w:tcPr>
            <w:tcW w:w="5960" w:type="dxa"/>
            <w:shd w:val="clear" w:color="auto" w:fill="auto"/>
          </w:tcPr>
          <w:p w14:paraId="0D3457D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Patient entered a persisted complete clinical and serological remission during </w:t>
            </w:r>
          </w:p>
          <w:p w14:paraId="2C1B90C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gt; 1 year of follow-up</w:t>
            </w:r>
          </w:p>
        </w:tc>
        <w:tc>
          <w:tcPr>
            <w:tcW w:w="1170" w:type="dxa"/>
            <w:shd w:val="clear" w:color="auto" w:fill="auto"/>
          </w:tcPr>
          <w:p w14:paraId="388EE84F" w14:textId="64E970CE"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Mgn4QKwv","properties":{"formattedCitation":"\\super 9\\nosupersub{}","plainCitation":"9","noteIndex":0},"citationItems":[{"id":2595,"uris":["http://zotero.org/users/3032516/items/M937BRKV"],"itemData":{"id":2595,"type":"article-journal","abstract":"Objective. For patients with systemic lupus erythematosus (SLE) who are at risk of disease-related mortality, we have initiated a protocol of intensive immunosuppression and haematopoietic stem cell support. The first patient enrolled in this study was in the midst of a lupus flare manifest by nephritis and rapidly declining renal function, uncontrolled hypertension, immune-mediated cytopenias, and serositis characterized by a large pericardial effusion and abdominal pain. Antinuclear antibody (ANA), anti-double-stranded (ds) DNA and complement were abnormal. This patient is now more than 1 yr post-stem cell transplant and is taking no immunosuppressive medication. Her serologies are normal, effusions have resolved, blood pressure is normal and renal function is markedly improved. The clinical and serological course of this patient is summarized here.Methods. Autologous haematopoietic stem cells (HSC) were mobilized with cyclophosphamide (2.0 g/m2 ) and granulocyte colony-stimulating factor (G-CSF) (10 μg/kg/day). Stem cells were enriched ex vivo using CD34-positive immunoselection and reinfused after immunosuppression with cyclophosphamide (200 mg/kg) and antithymocyte globulin (ATG) (90 mg/kg).Results. White blood cell engraftment with an absolute neutrophil count (ANC) of &amp;gt;500/μl (0.5×109 /l) and platelet engraftment with a non-transfused platelet count of &amp;gt;20000/μl (20×109 /l) occurred on day 10 and 14, respectively. Therapy was complicated by a cell lysis-like effect with hyperphosphataemia, hyperuricaemia, normal anion gap metabolic acidosis and transient exacerbation of renal insufficiency.Conclusion. This is the first autologous T-cell-depleted haematopoietic stem cell transplantation performed to treat lupus in an active flare. This patient has, for the first time since disease onset (13 yr ago), entered a complete clinical and serological remission which persists at &amp;gt;1 yr of follow-up. The durability of this remission is unknown.","container-title":"Rheumatology","DOI":"10.1093/rheumatology/38.8.767","ISSN":"1462-0324","issue":"8","journalAbbreviation":"Rheumatology","page":"767-772","source":"Silverchair","title":"Haematopoietic stem cell transplantation for active systemic lupus erythematosus","volume":"38","author":[{"family":"Traynor","given":"A."},{"family":"Burt","given":"R. K."}],"issued":{"date-parts":[["1999",8,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9</w:t>
            </w:r>
            <w:r w:rsidRPr="009C6613">
              <w:rPr>
                <w:color w:val="000000" w:themeColor="text1"/>
                <w:sz w:val="21"/>
                <w:szCs w:val="18"/>
              </w:rPr>
              <w:fldChar w:fldCharType="end"/>
            </w:r>
          </w:p>
        </w:tc>
      </w:tr>
      <w:tr w:rsidR="009C6613" w:rsidRPr="009C6613" w14:paraId="1D17FE9F" w14:textId="77777777" w:rsidTr="00A24DF3">
        <w:trPr>
          <w:trHeight w:val="204"/>
          <w:jc w:val="center"/>
        </w:trPr>
        <w:tc>
          <w:tcPr>
            <w:tcW w:w="704" w:type="dxa"/>
            <w:shd w:val="clear" w:color="auto" w:fill="auto"/>
          </w:tcPr>
          <w:p w14:paraId="1ACA64F1"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0</w:t>
            </w:r>
          </w:p>
        </w:tc>
        <w:tc>
          <w:tcPr>
            <w:tcW w:w="1559" w:type="dxa"/>
            <w:shd w:val="clear" w:color="auto" w:fill="auto"/>
          </w:tcPr>
          <w:p w14:paraId="618F376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2</w:t>
            </w:r>
          </w:p>
        </w:tc>
        <w:tc>
          <w:tcPr>
            <w:tcW w:w="1417" w:type="dxa"/>
            <w:shd w:val="clear" w:color="auto" w:fill="auto"/>
          </w:tcPr>
          <w:p w14:paraId="4E4C8F88"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LE</w:t>
            </w:r>
          </w:p>
        </w:tc>
        <w:tc>
          <w:tcPr>
            <w:tcW w:w="1560" w:type="dxa"/>
            <w:shd w:val="clear" w:color="auto" w:fill="auto"/>
          </w:tcPr>
          <w:p w14:paraId="6A2B2195"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st patient: 12 months</w:t>
            </w:r>
          </w:p>
          <w:p w14:paraId="13B42E6B"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2nd patient: 6 months</w:t>
            </w:r>
          </w:p>
        </w:tc>
        <w:tc>
          <w:tcPr>
            <w:tcW w:w="1417" w:type="dxa"/>
            <w:shd w:val="clear" w:color="auto" w:fill="auto"/>
          </w:tcPr>
          <w:p w14:paraId="026577D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HSC</w:t>
            </w:r>
          </w:p>
        </w:tc>
        <w:tc>
          <w:tcPr>
            <w:tcW w:w="1418" w:type="dxa"/>
            <w:shd w:val="clear" w:color="auto" w:fill="auto"/>
          </w:tcPr>
          <w:p w14:paraId="09B26891"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sym w:font="Symbol" w:char="F0B3"/>
            </w:r>
            <w:r w:rsidRPr="009C6613">
              <w:rPr>
                <w:color w:val="000000" w:themeColor="text1"/>
                <w:sz w:val="18"/>
                <w:szCs w:val="18"/>
              </w:rPr>
              <w:t xml:space="preserve"> 2 × 10</w:t>
            </w:r>
            <w:r w:rsidRPr="009C6613">
              <w:rPr>
                <w:color w:val="000000" w:themeColor="text1"/>
                <w:sz w:val="18"/>
                <w:szCs w:val="18"/>
                <w:vertAlign w:val="superscript"/>
              </w:rPr>
              <w:t xml:space="preserve">6 </w:t>
            </w:r>
            <w:r w:rsidRPr="009C6613">
              <w:rPr>
                <w:color w:val="000000" w:themeColor="text1"/>
                <w:sz w:val="18"/>
                <w:szCs w:val="18"/>
              </w:rPr>
              <w:t xml:space="preserve">CD34+ cells/kg </w:t>
            </w:r>
          </w:p>
        </w:tc>
        <w:tc>
          <w:tcPr>
            <w:tcW w:w="5960" w:type="dxa"/>
            <w:shd w:val="clear" w:color="auto" w:fill="auto"/>
          </w:tcPr>
          <w:p w14:paraId="1C623BC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Both patients have had no evidence of active disease since transplantation. SLEDAI score markedly decreased from 32 and 37 to 0.  For the</w:t>
            </w:r>
            <w:r w:rsidRPr="009C6613">
              <w:rPr>
                <w:color w:val="000000" w:themeColor="text1"/>
                <w:sz w:val="18"/>
                <w:szCs w:val="18"/>
                <w:lang w:val="vi-VN"/>
              </w:rPr>
              <w:t xml:space="preserve"> </w:t>
            </w:r>
            <w:r w:rsidRPr="009C6613">
              <w:rPr>
                <w:color w:val="000000" w:themeColor="text1"/>
                <w:sz w:val="18"/>
                <w:szCs w:val="18"/>
              </w:rPr>
              <w:t>1st patient, renal function has stabilized. For the first time since disease onset, C3, C4 and ANA were normal with the patient off all immunosuppressive medications, including corticosteroids. For the</w:t>
            </w:r>
            <w:r w:rsidRPr="009C6613">
              <w:rPr>
                <w:color w:val="000000" w:themeColor="text1"/>
                <w:sz w:val="18"/>
                <w:szCs w:val="18"/>
                <w:lang w:val="vi-VN"/>
              </w:rPr>
              <w:t xml:space="preserve"> </w:t>
            </w:r>
            <w:r w:rsidRPr="009C6613">
              <w:rPr>
                <w:color w:val="000000" w:themeColor="text1"/>
                <w:sz w:val="18"/>
                <w:szCs w:val="18"/>
              </w:rPr>
              <w:t>2nd patient, hemoptysis and pulmonary infiltrates have resolved and corticosteroids has been gradually tapered.</w:t>
            </w:r>
          </w:p>
        </w:tc>
        <w:tc>
          <w:tcPr>
            <w:tcW w:w="1170" w:type="dxa"/>
            <w:shd w:val="clear" w:color="auto" w:fill="auto"/>
          </w:tcPr>
          <w:p w14:paraId="7F9BF521" w14:textId="2E5F64C4"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I9wOtIqT","properties":{"formattedCitation":"\\super 10\\nosupersub{}","plainCitation":"10","noteIndex":0},"citationItems":[{"id":2598,"uris":["http://zotero.org/users/3032516/items/KHM7UAEW"],"itemData":{"id":2598,"type":"article-journal","abstract":"Multiple sclerosis, systemic lupus erythematosus, and rheumatoid arthritis are immune-mediated diseases that are responsive to suppression or modulation of the immune system. For patients with severe disease, immunosuppression may be intensified to the point of myelosuppression or hematopoietic ablation. Hematopoiesis and immunity may then be rapidly reconstituted by reinfusion of CD34+progenitor cells. In 10 patients with these autoimmune diseases, autologous hematopoietic stem cells were collected from bone marrow or mobilized from peripheral blood with either granulocyte colony-stimulating factor (G-CSF) or cyclophosphamide and G-CSF. Stem cells were enriched ex vivo using CD34+ selection and reinfused after either myelosuppressive conditioning with cyclophosphamide (200 mg/kg), methylprednisolone (4 g) and antithymocyte globulin (ATG; 90 mg/kg) or myeloablative conditioning with total body irradiation (1,200 cGy), methylprednisolone (4 g), and cyclophosphamide (120 mg/kg). Six patients with multiple sclerosis, 2 with systemic lupus erythematosus, and 2 with rheumatoid arthritis have undergone hematopoietic stem cell transplantation. Mean time to engraftment of an absolute neutrophil count greater than 500/μL (0.5 × 109/L) and a nontransfused platelet count greater than 20,000/μL (20 × 109/L) occurred on day 10 and 14, respectively. Regimen-related nonhematopoietic toxicity was minimal. All patients improved and/or had stabilization of disease with a follow-up of 5 to 17 months (median, 11 months). We conclude that intense immunosuppressive conditioning and autologous T-cell–depleted hematopoietic transplantation was safely used to treat these 10 patients with severe autoimmune disease. Although durability of response is as yet unknown, all patients have demonstrated stabilization or improvement.","container-title":"Blood","DOI":"10.1182/blood.V92.10.3505","ISSN":"0006-4971","issue":"10","journalAbbreviation":"Blood","language":"en","page":"3505-3514","source":"ScienceDirect","title":"Treatment of Autoimmune Disease by Intense Immunosuppressive Conditioning and Autologous Hematopoietic Stem Cell Transplantation","volume":"92","author":[{"family":"Burt","given":"Richard K."},{"family":"Traynor","given":"Ann E."},{"family":"Pope","given":"Richard"},{"family":"Schroeder","given":"James"},{"family":"Cohen","given":"Bruce"},{"family":"Karlin","given":"Karyn H."},{"family":"Lobeck","given":"Lorri"},{"family":"Goolsby","given":"Charles"},{"family":"Rowlings","given":"Philip"},{"family":"Davis","given":"Floyd A."},{"family":"Stefoski","given":"Dusan"},{"family":"Terry","given":"Cass"},{"family":"Keever-Taylor","given":"Carolyn"},{"family":"Rosen","given":"Steve"},{"family":"Vesole","given":"David"},{"family":"Fishman","given":"Maryanne"},{"family":"Brush","given":"Mary"},{"family":"Mujias","given":"Salim"},{"family":"Villa","given":"Marcelo"},{"family":"Burns","given":"William H."}],"issued":{"date-parts":[["1998",11,15]]}}}],"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0</w:t>
            </w:r>
            <w:r w:rsidRPr="009C6613">
              <w:rPr>
                <w:color w:val="000000" w:themeColor="text1"/>
                <w:sz w:val="21"/>
                <w:szCs w:val="18"/>
              </w:rPr>
              <w:fldChar w:fldCharType="end"/>
            </w:r>
          </w:p>
        </w:tc>
      </w:tr>
      <w:tr w:rsidR="009C6613" w:rsidRPr="009C6613" w14:paraId="4D142FE8" w14:textId="77777777" w:rsidTr="00A24DF3">
        <w:trPr>
          <w:trHeight w:val="348"/>
          <w:jc w:val="center"/>
        </w:trPr>
        <w:tc>
          <w:tcPr>
            <w:tcW w:w="704" w:type="dxa"/>
            <w:shd w:val="clear" w:color="auto" w:fill="auto"/>
          </w:tcPr>
          <w:p w14:paraId="3C8FCCCA"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1</w:t>
            </w:r>
          </w:p>
        </w:tc>
        <w:tc>
          <w:tcPr>
            <w:tcW w:w="1559" w:type="dxa"/>
            <w:shd w:val="clear" w:color="auto" w:fill="auto"/>
          </w:tcPr>
          <w:p w14:paraId="73B02F9B"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1</w:t>
            </w:r>
          </w:p>
        </w:tc>
        <w:tc>
          <w:tcPr>
            <w:tcW w:w="1417" w:type="dxa"/>
            <w:shd w:val="clear" w:color="auto" w:fill="auto"/>
          </w:tcPr>
          <w:p w14:paraId="491F3F6D"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LE</w:t>
            </w:r>
          </w:p>
        </w:tc>
        <w:tc>
          <w:tcPr>
            <w:tcW w:w="1560" w:type="dxa"/>
            <w:shd w:val="clear" w:color="auto" w:fill="auto"/>
          </w:tcPr>
          <w:p w14:paraId="4ED104A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6 months</w:t>
            </w:r>
          </w:p>
        </w:tc>
        <w:tc>
          <w:tcPr>
            <w:tcW w:w="1417" w:type="dxa"/>
            <w:shd w:val="clear" w:color="auto" w:fill="auto"/>
          </w:tcPr>
          <w:p w14:paraId="43AC3C28"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Autologous HSC </w:t>
            </w:r>
          </w:p>
        </w:tc>
        <w:tc>
          <w:tcPr>
            <w:tcW w:w="1418" w:type="dxa"/>
            <w:shd w:val="clear" w:color="auto" w:fill="auto"/>
          </w:tcPr>
          <w:p w14:paraId="418C9AEE"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5960" w:type="dxa"/>
            <w:shd w:val="clear" w:color="auto" w:fill="auto"/>
          </w:tcPr>
          <w:p w14:paraId="4A20727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 Complete clinical and serologic remission, despite the gradual discontinuation of </w:t>
            </w:r>
            <w:bookmarkStart w:id="4" w:name="OLE_LINK1"/>
            <w:bookmarkStart w:id="5" w:name="OLE_LINK2"/>
            <w:r w:rsidRPr="009C6613">
              <w:rPr>
                <w:color w:val="000000" w:themeColor="text1"/>
                <w:sz w:val="18"/>
                <w:szCs w:val="18"/>
              </w:rPr>
              <w:t>immunosuppressive</w:t>
            </w:r>
            <w:bookmarkEnd w:id="4"/>
            <w:bookmarkEnd w:id="5"/>
            <w:r w:rsidRPr="009C6613">
              <w:rPr>
                <w:color w:val="000000" w:themeColor="text1"/>
                <w:sz w:val="18"/>
                <w:szCs w:val="18"/>
              </w:rPr>
              <w:t xml:space="preserve"> medications, including corticosteroids.</w:t>
            </w:r>
          </w:p>
        </w:tc>
        <w:tc>
          <w:tcPr>
            <w:tcW w:w="1170" w:type="dxa"/>
            <w:shd w:val="clear" w:color="auto" w:fill="auto"/>
          </w:tcPr>
          <w:p w14:paraId="59D4A03D" w14:textId="59757011" w:rsidR="00E17001" w:rsidRPr="009C6613" w:rsidRDefault="00E17001" w:rsidP="00E508D8">
            <w:pPr>
              <w:pStyle w:val="NormalWeb"/>
              <w:spacing w:before="120" w:beforeAutospacing="0" w:after="120" w:afterAutospacing="0"/>
              <w:jc w:val="center"/>
              <w:rPr>
                <w:color w:val="000000" w:themeColor="text1"/>
                <w:sz w:val="21"/>
                <w:szCs w:val="18"/>
                <w:lang w:val="vi-VN"/>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uHZ4zvxc","properties":{"formattedCitation":"\\super 11\\nosupersub{}","plainCitation":"11","noteIndex":0},"citationItems":[{"id":2603,"uris":["http://zotero.org/users/3032516/items/PXE82NP4"],"itemData":{"id":2603,"type":"article-journal","container-title":"New England Journal of Medicine","DOI":"10.1056/NEJM199712113372416","ISSN":"0028-4793","issue":"24","journalAbbreviation":"N Engl J Med","note":"publisher: Massachusetts Medical Society","page":"1777-1778","source":"nejm.org (Atypon)","title":"Hematopoietic Stem-Cell Transplantation for Systemic Lupus Erythematosus","volume":"337","author":[{"family":"Burt","given":"Richard K."},{"family":"Traynor","given":"Ann"},{"family":"Ramsey-Goldman","given":"Rosalind"}],"issued":{"date-parts":[["1997",12,1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1</w:t>
            </w:r>
            <w:r w:rsidRPr="009C6613">
              <w:rPr>
                <w:color w:val="000000" w:themeColor="text1"/>
                <w:sz w:val="21"/>
                <w:szCs w:val="18"/>
              </w:rPr>
              <w:fldChar w:fldCharType="end"/>
            </w:r>
          </w:p>
        </w:tc>
      </w:tr>
      <w:tr w:rsidR="009C6613" w:rsidRPr="009C6613" w14:paraId="0A82F6BF" w14:textId="77777777" w:rsidTr="00E17001">
        <w:trPr>
          <w:trHeight w:val="516"/>
          <w:jc w:val="center"/>
        </w:trPr>
        <w:tc>
          <w:tcPr>
            <w:tcW w:w="15205" w:type="dxa"/>
            <w:gridSpan w:val="8"/>
            <w:shd w:val="clear" w:color="auto" w:fill="D9D9D9" w:themeFill="background1" w:themeFillShade="D9"/>
          </w:tcPr>
          <w:p w14:paraId="1A7EB8C4" w14:textId="77777777" w:rsidR="00E17001" w:rsidRPr="009C6613" w:rsidRDefault="00E17001" w:rsidP="00E508D8">
            <w:pPr>
              <w:pStyle w:val="NormalWeb"/>
              <w:spacing w:before="120" w:beforeAutospacing="0" w:after="120" w:afterAutospacing="0"/>
              <w:rPr>
                <w:b/>
                <w:color w:val="000000" w:themeColor="text1"/>
                <w:sz w:val="21"/>
                <w:szCs w:val="18"/>
              </w:rPr>
            </w:pPr>
            <w:r w:rsidRPr="009C6613">
              <w:rPr>
                <w:b/>
                <w:color w:val="000000" w:themeColor="text1"/>
                <w:sz w:val="21"/>
                <w:szCs w:val="18"/>
              </w:rPr>
              <w:t>MSC Therapy</w:t>
            </w:r>
          </w:p>
        </w:tc>
      </w:tr>
      <w:tr w:rsidR="009C6613" w:rsidRPr="009C6613" w14:paraId="02BFBB31" w14:textId="77777777" w:rsidTr="00A24DF3">
        <w:trPr>
          <w:trHeight w:val="516"/>
          <w:jc w:val="center"/>
        </w:trPr>
        <w:tc>
          <w:tcPr>
            <w:tcW w:w="704" w:type="dxa"/>
            <w:shd w:val="clear" w:color="auto" w:fill="auto"/>
          </w:tcPr>
          <w:p w14:paraId="5D40B20F"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w:t>
            </w:r>
          </w:p>
        </w:tc>
        <w:tc>
          <w:tcPr>
            <w:tcW w:w="1559" w:type="dxa"/>
            <w:shd w:val="clear" w:color="auto" w:fill="auto"/>
          </w:tcPr>
          <w:p w14:paraId="15FBDDE4"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Uncontrolled, phase I, </w:t>
            </w:r>
          </w:p>
          <w:p w14:paraId="7A7C31A4"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6</w:t>
            </w:r>
          </w:p>
        </w:tc>
        <w:tc>
          <w:tcPr>
            <w:tcW w:w="1417" w:type="dxa"/>
            <w:shd w:val="clear" w:color="auto" w:fill="auto"/>
          </w:tcPr>
          <w:p w14:paraId="09895B2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Refractory SLE</w:t>
            </w:r>
          </w:p>
        </w:tc>
        <w:tc>
          <w:tcPr>
            <w:tcW w:w="1560" w:type="dxa"/>
            <w:shd w:val="clear" w:color="auto" w:fill="auto"/>
          </w:tcPr>
          <w:p w14:paraId="757B140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24 weeks</w:t>
            </w:r>
          </w:p>
        </w:tc>
        <w:tc>
          <w:tcPr>
            <w:tcW w:w="1417" w:type="dxa"/>
            <w:shd w:val="clear" w:color="auto" w:fill="auto"/>
          </w:tcPr>
          <w:p w14:paraId="06F4E074" w14:textId="69C4232E"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UC-MSC</w:t>
            </w:r>
          </w:p>
        </w:tc>
        <w:tc>
          <w:tcPr>
            <w:tcW w:w="1418" w:type="dxa"/>
            <w:shd w:val="clear" w:color="auto" w:fill="auto"/>
          </w:tcPr>
          <w:p w14:paraId="7B53710B"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 x 10</w:t>
            </w:r>
            <w:r w:rsidRPr="009C6613">
              <w:rPr>
                <w:color w:val="000000" w:themeColor="text1"/>
                <w:sz w:val="18"/>
                <w:szCs w:val="18"/>
                <w:vertAlign w:val="superscript"/>
              </w:rPr>
              <w:t xml:space="preserve">6 </w:t>
            </w:r>
            <w:r w:rsidRPr="009C6613">
              <w:rPr>
                <w:color w:val="000000" w:themeColor="text1"/>
                <w:sz w:val="18"/>
                <w:szCs w:val="18"/>
              </w:rPr>
              <w:t>cells/kg</w:t>
            </w:r>
          </w:p>
        </w:tc>
        <w:tc>
          <w:tcPr>
            <w:tcW w:w="5960" w:type="dxa"/>
            <w:shd w:val="clear" w:color="auto" w:fill="auto"/>
          </w:tcPr>
          <w:p w14:paraId="4B24A7F5"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lang w:val="vi-VN"/>
              </w:rPr>
              <w:t>5/6</w:t>
            </w:r>
            <w:r w:rsidRPr="009C6613">
              <w:rPr>
                <w:color w:val="000000" w:themeColor="text1"/>
                <w:sz w:val="18"/>
                <w:szCs w:val="18"/>
              </w:rPr>
              <w:t xml:space="preserve"> </w:t>
            </w:r>
            <w:r w:rsidRPr="009C6613">
              <w:rPr>
                <w:color w:val="000000" w:themeColor="text1"/>
                <w:sz w:val="18"/>
                <w:szCs w:val="18"/>
                <w:lang w:val="vi-VN"/>
              </w:rPr>
              <w:t>patients achieved SRI of 4</w:t>
            </w:r>
            <w:r w:rsidRPr="009C6613">
              <w:rPr>
                <w:color w:val="000000" w:themeColor="text1"/>
                <w:sz w:val="18"/>
                <w:szCs w:val="18"/>
              </w:rPr>
              <w:t>. Significant reduction in CD27IgD double negative B cells, switched memory B cells and activated naïve B cells, with increased transitional B cells in the five patients who met the end points</w:t>
            </w:r>
          </w:p>
        </w:tc>
        <w:tc>
          <w:tcPr>
            <w:tcW w:w="1170" w:type="dxa"/>
            <w:shd w:val="clear" w:color="auto" w:fill="auto"/>
          </w:tcPr>
          <w:p w14:paraId="584C50AC" w14:textId="446B4729"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C1jQ4EMC","properties":{"formattedCitation":"\\super 12\\nosupersub{}","plainCitation":"12","noteIndex":0},"citationItems":[{"id":2390,"uris":["http://zotero.org/users/3032516/items/CBF2L3NQ"],"itemData":{"id":2390,"type":"article-journal","abstract":"Background Reports of clinical improvement following mesenchymal stromal cell (MSC) infusions in refractory lupus patients at a single centre in China led us to perform an explorative phase I trial of umbilical cord derived MSCs in patients refractory to 6 months of immunosuppressive therapy.\nMethods Six women with a SLEDAI &gt;6, having failed standard of care therapy, received one intravenous infusion of 1×106 MSCs/kg of body weight. They maintained their current immunosuppressives, but their physician was allowed to adjust corticosteroids initially for symptom management. The clinical endpoint was an SRI of 4 with no new British Isles Lupus Activity Guide (BILAG) As and no increase in Physician Global Assessment score of &gt;0.3 with tapering of prednisone to 10 mg or less by 20 weeks.\nResults Of six patients, five (83.3%; 95% CI 35.9% to 99.6%) achieved the clinical endpoint of an SRI of 4. Adverse events were minimal. Mechanistic studies revealed significant reductions in CD27IgD double negative B cells, switched memory B cells and activated naïve B cells, with increased transitional B cells in the five patients who met the endpoint. There was a trend towards decreased autoantibody levels in specific patients. Two patients had increases in their Helios+Treg cells, but no other significant T cell changes were noted. GARP-TGFβ complexes were significantly increased following the MSC infusions. The B cell changes and the GARP-TGFβ increases significantly correlated with changes in SLEDAI scores.\nConclusion This phase 1 trial suggests that umbilical cord (UC) MSC infusions are very safe and may have efficacy in lupus. The B cell and GARP-TGFβ changes provide novel insight into mechanisms by which MSCs may impact disease.\nTrial registration number NCT03171194.","container-title":"Lupus Science &amp; Medicine","DOI":"10.1136/lupus-2022-000704","ISSN":"2053-8790","issue":"1","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Archives of Disease in childhood\nsection: Clinical trials and drug discovery\nPMID: 35820718","page":"e000704","source":"lupus.bmj.com","title":"Safety, immunological effects and clinical response in a phase I trial of umbilical cord mesenchymal stromal cells in patients with treatment refractory SLE","volume":"9","author":[{"family":"Kamen","given":"Diane L."},{"family":"Wallace","given":"Caroline"},{"family":"Li","given":"Zihai"},{"family":"Wyatt","given":"Megan"},{"family":"Paulos","given":"Crystal"},{"family":"Wei","given":"Chungwen"},{"family":"Wang","given":"Hongjun"},{"family":"Wolf","given":"Bethany J."},{"family":"Nietert","given":"Paul J."},{"family":"Gilkeson","given":"Gary"}],"issued":{"date-parts":[["2022",7,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2</w:t>
            </w:r>
            <w:r w:rsidRPr="009C6613">
              <w:rPr>
                <w:color w:val="000000" w:themeColor="text1"/>
                <w:sz w:val="21"/>
                <w:szCs w:val="18"/>
              </w:rPr>
              <w:fldChar w:fldCharType="end"/>
            </w:r>
          </w:p>
        </w:tc>
      </w:tr>
      <w:tr w:rsidR="009C6613" w:rsidRPr="009C6613" w14:paraId="5FD25EDE" w14:textId="77777777" w:rsidTr="00A24DF3">
        <w:trPr>
          <w:trHeight w:val="1394"/>
          <w:jc w:val="center"/>
        </w:trPr>
        <w:tc>
          <w:tcPr>
            <w:tcW w:w="704" w:type="dxa"/>
            <w:shd w:val="clear" w:color="auto" w:fill="auto"/>
          </w:tcPr>
          <w:p w14:paraId="107CFF13"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2</w:t>
            </w:r>
          </w:p>
        </w:tc>
        <w:tc>
          <w:tcPr>
            <w:tcW w:w="1559" w:type="dxa"/>
            <w:shd w:val="clear" w:color="auto" w:fill="auto"/>
          </w:tcPr>
          <w:p w14:paraId="26523F31"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open-label, single-arm, phase I, </w:t>
            </w:r>
          </w:p>
          <w:p w14:paraId="3C4F09A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7</w:t>
            </w:r>
          </w:p>
        </w:tc>
        <w:tc>
          <w:tcPr>
            <w:tcW w:w="1417" w:type="dxa"/>
            <w:shd w:val="clear" w:color="auto" w:fill="auto"/>
          </w:tcPr>
          <w:p w14:paraId="3F311C4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SLE </w:t>
            </w:r>
          </w:p>
          <w:p w14:paraId="5A1607B6"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1A32B50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28 days</w:t>
            </w:r>
          </w:p>
        </w:tc>
        <w:tc>
          <w:tcPr>
            <w:tcW w:w="1417" w:type="dxa"/>
            <w:shd w:val="clear" w:color="auto" w:fill="auto"/>
          </w:tcPr>
          <w:p w14:paraId="5E7A1596" w14:textId="7573E4D8"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Haploidentical allogeneic BM-MSC (CS20AT04)</w:t>
            </w:r>
          </w:p>
        </w:tc>
        <w:tc>
          <w:tcPr>
            <w:tcW w:w="1418" w:type="dxa"/>
            <w:shd w:val="clear" w:color="auto" w:fill="auto"/>
          </w:tcPr>
          <w:p w14:paraId="0C9AF58F"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tarting dose is 2×10</w:t>
            </w:r>
            <w:r w:rsidRPr="009C6613">
              <w:rPr>
                <w:color w:val="000000" w:themeColor="text1"/>
                <w:sz w:val="18"/>
                <w:szCs w:val="18"/>
                <w:vertAlign w:val="superscript"/>
              </w:rPr>
              <w:t xml:space="preserve">6 </w:t>
            </w:r>
            <w:r w:rsidRPr="009C6613">
              <w:rPr>
                <w:color w:val="000000" w:themeColor="text1"/>
                <w:sz w:val="18"/>
                <w:szCs w:val="18"/>
              </w:rPr>
              <w:t>cells/kg or escalated dose of 3×10</w:t>
            </w:r>
            <w:r w:rsidRPr="009C6613">
              <w:rPr>
                <w:color w:val="000000" w:themeColor="text1"/>
                <w:sz w:val="18"/>
                <w:szCs w:val="18"/>
                <w:vertAlign w:val="superscript"/>
              </w:rPr>
              <w:t xml:space="preserve">6 </w:t>
            </w:r>
            <w:r w:rsidRPr="009C6613">
              <w:rPr>
                <w:color w:val="000000" w:themeColor="text1"/>
                <w:sz w:val="18"/>
                <w:szCs w:val="18"/>
              </w:rPr>
              <w:t xml:space="preserve">cells/kg </w:t>
            </w:r>
          </w:p>
        </w:tc>
        <w:tc>
          <w:tcPr>
            <w:tcW w:w="5960" w:type="dxa"/>
            <w:shd w:val="clear" w:color="auto" w:fill="auto"/>
          </w:tcPr>
          <w:p w14:paraId="2FCB2F2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o DLT at both initial dose and escalated dose. Three AEs (diarrhea, toothache, and arthralgia) were reported. The maximum tolerated dose was determined to be 3.0×10^6 cells/kg in patients with LN.</w:t>
            </w:r>
          </w:p>
        </w:tc>
        <w:tc>
          <w:tcPr>
            <w:tcW w:w="1170" w:type="dxa"/>
            <w:shd w:val="clear" w:color="auto" w:fill="auto"/>
          </w:tcPr>
          <w:p w14:paraId="20DD2B49" w14:textId="6EA3C50A"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d4JgcpQE","properties":{"formattedCitation":"\\super 13\\nosupersub{}","plainCitation":"13","noteIndex":0},"citationItems":[{"id":2574,"uris":["http://zotero.org/users/3032516/items/HQSJWJUX"],"itemData":{"id":2574,"type":"article-journal","abstract":"OBJECTIVE: Several clinical trials aimed at treating various autoimmune diseases, including systemic lupus erythematosus (SLE), by introducing mesenchymal stem cells (MSCs) have been conducted. However, with refractory lupus nephritis (LN), the outcomes of MSC transplantation are not well known, and further validation is required. In particular, data concerning the safety and efficacy of LN treatment using bone marrow-derived MSCs (BM-MSCs) are still lacking.\nMETHODS: We identified characteristics of BM-MSCs in terms of cell morphology, chromosomal stability, differentiation capacity, and phenotype through cell passages. The in vivo stability of BM-MSCs was evaluated by single-dose and repeated-dose toxicity tests, tumorigenicity tests, and biodistribution tests using lupus mouse models. Based on the encouraging nonclinical results, we conducted a nonrandomized, open-label, single-arm phase I clinical trial to evaluate the tolerability and safety of a single administration of haploidentical allogeneic BM-MSCs (CS20AT04) in seven LN patients (NCT03174587). We used a classical three + three design to find the optimal dosage. The starting dose was 2.0×106 cells/kg and escalated to 3.0×106 cells/kg if there was no dose-limiting toxicity (DLT). Evaluation of the safety and tolerability was assessed 28 days after the infusion, and the maximum tolerated dose was determined.\nRESULTS: Properly cultured BM-MSCs showed high proliferation and multipotency, but chromosomal changes were not found. There were two deaths by a rapid administration rate in the high-dose group (2.0×106 cells/head) in a single administration test. BM-MSCs were distributed in the kidneys until Day 7. In the phase I clinical trial, seven LN patients were enrolled. Participants received BM-MSCs through intravenous infusion. There was no DLT at both initial dose (2.0×106 cells/kg) and escalated dose (3.0×106 cells/kg). One patient was not administered the full 2.0×106 cells/kg dose because of a technical error during infusion. This patient did not show DLT. Three adverse events were reported, namely, one diarrhea, one toothache, and one arthralgia, and all were considered NCI-CTC grade I events.\nCONCLUSION: We defined the characteristics of BM-MSCs and identified their safety and tolerability in both animal models and a phase I clinical trial. The maximum tolerated dose was determined to be 3.0×106 cells/kg in patients with LN.","container-title":"Lupus","DOI":"10.1177/09612033221111957","ISSN":"1477-0962","issue":"10","journalAbbreviation":"Lupus","language":"eng","note":"PMID: 35802867","page":"1245-1253","source":"PubMed","title":"Safety and tolerability of bone marrow-derived mesenchymal stem cells in lupus animal models and a phase I clinical trial in humans","volume":"31","author":[{"family":"Chun","given":"Sehwan"},{"family":"Choi","given":"Chan-Bum"},{"family":"Kim","given":"Min S."},{"family":"Nam","given":"Jae-Yong"},{"family":"Lee","given":"Tae Y."},{"family":"Lee","given":"Young-Tae"},{"family":"Kim","given":"SungHoon"},{"family":"Han","given":"Sang-Bae"},{"family":"Bae","given":"Sang-Cheol"}],"issued":{"date-parts":[["2022",9]]}}}],"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3</w:t>
            </w:r>
            <w:r w:rsidRPr="009C6613">
              <w:rPr>
                <w:color w:val="000000" w:themeColor="text1"/>
                <w:sz w:val="21"/>
                <w:szCs w:val="18"/>
              </w:rPr>
              <w:fldChar w:fldCharType="end"/>
            </w:r>
          </w:p>
        </w:tc>
      </w:tr>
      <w:tr w:rsidR="009C6613" w:rsidRPr="009C6613" w14:paraId="119A74C9" w14:textId="77777777" w:rsidTr="00A24DF3">
        <w:trPr>
          <w:trHeight w:val="240"/>
          <w:jc w:val="center"/>
        </w:trPr>
        <w:tc>
          <w:tcPr>
            <w:tcW w:w="704" w:type="dxa"/>
            <w:shd w:val="clear" w:color="auto" w:fill="auto"/>
          </w:tcPr>
          <w:p w14:paraId="248E5234"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3</w:t>
            </w:r>
          </w:p>
        </w:tc>
        <w:tc>
          <w:tcPr>
            <w:tcW w:w="1559" w:type="dxa"/>
            <w:shd w:val="clear" w:color="auto" w:fill="auto"/>
          </w:tcPr>
          <w:p w14:paraId="02F4496B"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Phase I, </w:t>
            </w:r>
          </w:p>
          <w:p w14:paraId="70B14E0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n = 9 </w:t>
            </w:r>
          </w:p>
        </w:tc>
        <w:tc>
          <w:tcPr>
            <w:tcW w:w="1417" w:type="dxa"/>
            <w:shd w:val="clear" w:color="auto" w:fill="auto"/>
          </w:tcPr>
          <w:p w14:paraId="5D0A8F2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Refractory LN</w:t>
            </w:r>
          </w:p>
          <w:p w14:paraId="79228F46"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3DDF74E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2 months</w:t>
            </w:r>
          </w:p>
        </w:tc>
        <w:tc>
          <w:tcPr>
            <w:tcW w:w="1417" w:type="dxa"/>
            <w:shd w:val="clear" w:color="auto" w:fill="auto"/>
          </w:tcPr>
          <w:p w14:paraId="20F729D7" w14:textId="35853895"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ogeneic AD-MSC</w:t>
            </w:r>
          </w:p>
        </w:tc>
        <w:tc>
          <w:tcPr>
            <w:tcW w:w="1418" w:type="dxa"/>
            <w:shd w:val="clear" w:color="auto" w:fill="auto"/>
          </w:tcPr>
          <w:p w14:paraId="450CDA5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2 x 10</w:t>
            </w:r>
            <w:r w:rsidRPr="009C6613">
              <w:rPr>
                <w:color w:val="000000" w:themeColor="text1"/>
                <w:sz w:val="18"/>
                <w:szCs w:val="18"/>
                <w:vertAlign w:val="superscript"/>
              </w:rPr>
              <w:t>6</w:t>
            </w:r>
            <w:r w:rsidRPr="009C6613">
              <w:rPr>
                <w:color w:val="000000" w:themeColor="text1"/>
                <w:sz w:val="18"/>
                <w:szCs w:val="18"/>
                <w:vertAlign w:val="superscript"/>
                <w:lang w:val="vi-VN"/>
              </w:rPr>
              <w:t xml:space="preserve"> </w:t>
            </w:r>
            <w:r w:rsidRPr="009C6613">
              <w:rPr>
                <w:color w:val="000000" w:themeColor="text1"/>
                <w:sz w:val="18"/>
                <w:szCs w:val="18"/>
              </w:rPr>
              <w:t>cells/kg</w:t>
            </w:r>
          </w:p>
          <w:p w14:paraId="192064FE"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5960" w:type="dxa"/>
            <w:shd w:val="clear" w:color="auto" w:fill="auto"/>
          </w:tcPr>
          <w:p w14:paraId="0ACF18A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Median score of SLEDAI decreased significantly from 16 to 6 after sixth months. Urine protein levels significantly decreased during the first month and remained lower than baseline up to the 3rd month. Complete renal response </w:t>
            </w:r>
            <w:r w:rsidRPr="009C6613">
              <w:rPr>
                <w:color w:val="000000" w:themeColor="text1"/>
                <w:sz w:val="18"/>
                <w:szCs w:val="18"/>
              </w:rPr>
              <w:lastRenderedPageBreak/>
              <w:t>and partial response were observed in 33.3% and 44.4% of the patients, respectively during the first 3 months post-intervention.</w:t>
            </w:r>
          </w:p>
        </w:tc>
        <w:tc>
          <w:tcPr>
            <w:tcW w:w="1170" w:type="dxa"/>
            <w:shd w:val="clear" w:color="auto" w:fill="auto"/>
          </w:tcPr>
          <w:p w14:paraId="45F170DF" w14:textId="72563BD8"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lastRenderedPageBreak/>
              <w:fldChar w:fldCharType="begin"/>
            </w:r>
            <w:r w:rsidR="000018D8" w:rsidRPr="009C6613">
              <w:rPr>
                <w:color w:val="000000" w:themeColor="text1"/>
                <w:sz w:val="21"/>
                <w:szCs w:val="18"/>
              </w:rPr>
              <w:instrText xml:space="preserve"> ADDIN ZOTERO_ITEM CSL_CITATION {"citationID":"zPJkSGwB","properties":{"formattedCitation":"\\super 14\\nosupersub{}","plainCitation":"14","noteIndex":0},"citationItems":[{"id":2605,"uris":["http://zotero.org/users/3032516/items/8QMA7Y5N"],"itemData":{"id":2605,"type":"article-journal","abstract":"Background\nMesenchymal stromal/stem cells (MSCs) are known for their immunomodulatory properties. This study was performed to analyse the effects of MSC transplantation on treatment-resistant lupus nephritis (LN).\nMethods\nIn this phase I trial, nine biopsy-proven LN patients refractory to standard treatments underwent systemic infusion of 2 × 106 allogeneic adipose-derived (AD) MSCs/kg and were followed for 12 months post-intervention.\nResults\nThe treatment protocol resulted in no major adverse events. Urine protein levels significantly decreased during the first month post-intervention (baseline vs. month 1 (median): 1800 vs. 1020, P = 0.008), followed by a gradual increase but remained significantly lower than baseline only up to the 3rd month. During the first 3 months post-intervention, complete renal response (proteinuria &lt; 0.5 g/24 h) and partial response (proteinuria &gt; 0.5 g/24 h, but &gt; 50% decrease in proteinuria) were observed in 33.3% and 44.4% of the patients, respectively, though these rates declined thereafter. Median score of Systemic Lupus Erythematosus Disease Activity Index decreased significantly from 16 at the baseline to 6 at sixth months post-treatment (P = 0.007), though it slightly increased at the 12th month follow-up.\nConclusions\nAllogenic AD-MSC transplantation was associated with favourable safety and efficient to reduce urine protein excretion and disease activity; however, the maximum effect (greatest improvement in outcomes) was observed at 1 month based on the proteinuria, and 6 months post-intervention based on disease activity scores. A single dose of AD-MSCs may not be adequate to maintain long-term remission of refractory LN, and so, additional doses may be required.","container-title":"Current Research in Translational Medicine","DOI":"10.1016/j.retram.2021.103324","ISSN":"2452-3186","issue":"2","journalAbbreviation":"Current Research in Translational Medicine","language":"en","page":"103324","source":"ScienceDirect","title":"Allogeneic adipose-derived mesenchymal stromal cell transplantation for refractory lupus nephritis: Results of a phase I clinical trial","title-short":"Allogeneic adipose-derived mesenchymal stromal cell transplantation for refractory lupus nephritis","volume":"70","author":[{"family":"Ranjbar","given":"Amin"},{"family":"Hassanzadeh","given":"Halimeh"},{"family":"Jahandoust","given":"Faezeh"},{"family":"Miri","given":"Raheleh"},{"family":"Bidkhori","given":"Hamid Reza"},{"family":"Monzavi","given":"Seyed Mostafa"},{"family":"Sanjar-Moussavi","given":"Nasser"},{"family":"Matin","given":"Maryam M."},{"family":"Shariati-Sarabi","given":"Zhaleh"}],"issued":{"date-parts":[["2022",5,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4</w:t>
            </w:r>
            <w:r w:rsidRPr="009C6613">
              <w:rPr>
                <w:color w:val="000000" w:themeColor="text1"/>
                <w:sz w:val="21"/>
                <w:szCs w:val="18"/>
              </w:rPr>
              <w:fldChar w:fldCharType="end"/>
            </w:r>
          </w:p>
          <w:p w14:paraId="5A83E94F" w14:textId="77777777" w:rsidR="00E17001" w:rsidRPr="009C6613" w:rsidRDefault="00E17001" w:rsidP="00E508D8">
            <w:pPr>
              <w:pStyle w:val="NormalWeb"/>
              <w:spacing w:before="120" w:beforeAutospacing="0" w:after="120" w:afterAutospacing="0"/>
              <w:jc w:val="center"/>
              <w:rPr>
                <w:color w:val="000000" w:themeColor="text1"/>
                <w:sz w:val="21"/>
                <w:szCs w:val="18"/>
              </w:rPr>
            </w:pPr>
          </w:p>
        </w:tc>
      </w:tr>
      <w:tr w:rsidR="009C6613" w:rsidRPr="009C6613" w14:paraId="2F6E59D9" w14:textId="77777777" w:rsidTr="00A24DF3">
        <w:trPr>
          <w:trHeight w:val="324"/>
          <w:jc w:val="center"/>
        </w:trPr>
        <w:tc>
          <w:tcPr>
            <w:tcW w:w="704" w:type="dxa"/>
            <w:shd w:val="clear" w:color="auto" w:fill="auto"/>
          </w:tcPr>
          <w:p w14:paraId="6D7F0AE0" w14:textId="77777777"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4</w:t>
            </w:r>
          </w:p>
        </w:tc>
        <w:tc>
          <w:tcPr>
            <w:tcW w:w="1559" w:type="dxa"/>
            <w:shd w:val="clear" w:color="auto" w:fill="auto"/>
          </w:tcPr>
          <w:p w14:paraId="3DD114A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Retrospective cohort study, </w:t>
            </w:r>
          </w:p>
          <w:p w14:paraId="19115C0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69</w:t>
            </w:r>
          </w:p>
        </w:tc>
        <w:tc>
          <w:tcPr>
            <w:tcW w:w="1417" w:type="dxa"/>
            <w:shd w:val="clear" w:color="auto" w:fill="auto"/>
          </w:tcPr>
          <w:p w14:paraId="4A033AF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SLE </w:t>
            </w:r>
          </w:p>
        </w:tc>
        <w:tc>
          <w:tcPr>
            <w:tcW w:w="1560" w:type="dxa"/>
            <w:shd w:val="clear" w:color="auto" w:fill="auto"/>
          </w:tcPr>
          <w:p w14:paraId="78FA4D8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2 months</w:t>
            </w:r>
          </w:p>
        </w:tc>
        <w:tc>
          <w:tcPr>
            <w:tcW w:w="1417" w:type="dxa"/>
            <w:shd w:val="clear" w:color="auto" w:fill="auto"/>
          </w:tcPr>
          <w:p w14:paraId="357D238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ogeneic BM- or UC-MSC</w:t>
            </w:r>
          </w:p>
          <w:p w14:paraId="1CC92367"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6B5FD7B8" w14:textId="313E4CB3"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 or 2 doses, 1 x 10</w:t>
            </w:r>
            <w:r w:rsidRPr="009C6613">
              <w:rPr>
                <w:color w:val="000000" w:themeColor="text1"/>
                <w:sz w:val="18"/>
                <w:szCs w:val="18"/>
                <w:vertAlign w:val="superscript"/>
              </w:rPr>
              <w:t>6</w:t>
            </w:r>
            <w:r w:rsidRPr="009C6613">
              <w:rPr>
                <w:color w:val="000000" w:themeColor="text1"/>
                <w:sz w:val="18"/>
                <w:szCs w:val="18"/>
                <w:vertAlign w:val="superscript"/>
                <w:lang w:val="vi-VN"/>
              </w:rPr>
              <w:t xml:space="preserve"> </w:t>
            </w:r>
            <w:r w:rsidRPr="009C6613">
              <w:rPr>
                <w:color w:val="000000" w:themeColor="text1"/>
                <w:sz w:val="18"/>
                <w:szCs w:val="18"/>
              </w:rPr>
              <w:t>cells/kg</w:t>
            </w:r>
          </w:p>
          <w:p w14:paraId="56E39B9D"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5960" w:type="dxa"/>
            <w:shd w:val="clear" w:color="auto" w:fill="auto"/>
          </w:tcPr>
          <w:p w14:paraId="74D5B3EB"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58% achieved</w:t>
            </w:r>
            <w:r w:rsidRPr="009C6613">
              <w:rPr>
                <w:color w:val="000000" w:themeColor="text1"/>
                <w:sz w:val="18"/>
                <w:szCs w:val="18"/>
                <w:lang w:val="vi-VN"/>
              </w:rPr>
              <w:t xml:space="preserve"> low</w:t>
            </w:r>
            <w:r w:rsidRPr="009C6613">
              <w:rPr>
                <w:color w:val="000000" w:themeColor="text1"/>
                <w:sz w:val="18"/>
                <w:szCs w:val="18"/>
              </w:rPr>
              <w:t xml:space="preserve"> disease activity (LDA) and 23% achieved complete remission (CR). The SLEDAI score reduce to 5 after 12 months. Achieving CR was associated with older age, no arthralgia/arthritis at baseline, and no prior use of CYC or HCQ.</w:t>
            </w:r>
          </w:p>
        </w:tc>
        <w:tc>
          <w:tcPr>
            <w:tcW w:w="1170" w:type="dxa"/>
            <w:shd w:val="clear" w:color="auto" w:fill="auto"/>
          </w:tcPr>
          <w:p w14:paraId="45642F10" w14:textId="52440FEC"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vMNR0JOM","properties":{"formattedCitation":"\\super 15\\nosupersub{}","plainCitation":"15","noteIndex":0},"citationItems":[{"id":2609,"uris":["http://zotero.org/users/3032516/items/AFCHANAX","http://zotero.org/users/3032516/items/PNP3LB35"],"itemData":{"id":2609,"type":"article-journal","abstract":"Systemic lupus erythematosus (SLE) is an autoimmune disease with a broad range of clinical manifestations and a heterogeneous disease course. There is no cure for SLE, but current standard pharmacotherapies can improve disease prognosis in most patients. However, some patients are refractory to conventional treatments and require alternative treatment options. The present study is aimed at identifying predictors of clinical response to allogeneic bone marrow-derived or umbilical cord-derived mesenchymal stem cell (BM-/UC-MSC) transplant in SLE. All adult patients identified in the Nanjing database with an SLE Disease Activity Index (SLEDAI) score ≥ 8 at baseline that had undergone MSC transplant and who had at least 1 year of follow-up after one or two successive intravenous injections of allogeneic BM-/UC-MSCs (1 million/kg) were analyzed. SLE symptoms and SLEDAI were assessed at baseline and during follow-up to determine low disease activity (LDA) and clinical remission (CR) at 1, 3, 6, and 12 months. Sixty-nine patients were included in the study, with a median (range) SLEDAI of 13 (8-34) at baseline. Among the 69 patients, 40 (58%) achieved LDA and 16 (23%) achieved CR with a SLEDAI of 9 (4–20), 8 (0-16), 6 (0-18), and 5 (0-18) after 1, 3, 6, and 12 months, respectively. Older age (p = 0.006) and no arthralgia/arthritis at baseline (p = 0.03) were associated with a higher rate of LDA. Achieving CR was associated with older age (p = 0.033), no arthralgia/arthritis at baseline (p = 0.001), and no prior use of cyclophosphamide (p = 0.003) or hydroxychloroquine (p = 0.016). Future studies using unique immunosuppressive regimens and allogeneic MSC sources will further elucidate determinants of clinical response to MSC transplant in SLE.","container-title":"Stem Cells International","DOI":"10.1155/2019/7061408","ISSN":"1687-966X","journalAbbreviation":"Stem Cells Int","note":"PMID: 31191681\nPMCID: PMC6525791","page":"7061408","source":"PubMed Central","title":"Prognostic Factors for Clinical Response in Systemic Lupus Erythematosus Patients Treated by Allogeneic Mesenchymal Stem Cells","volume":"2019","author":[{"family":"Wen","given":"Lihui"},{"family":"Labopin","given":"Myriam"},{"family":"Badoglio","given":"Manuela"},{"family":"Wang","given":"Dandan"},{"family":"Sun","given":"Lingyun"},{"family":"Farge-Bancel","given":"Dominique"}],"issued":{"date-parts":[["2019",5,2]]}}}],"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5</w:t>
            </w:r>
            <w:r w:rsidRPr="009C6613">
              <w:rPr>
                <w:color w:val="000000" w:themeColor="text1"/>
                <w:sz w:val="21"/>
                <w:szCs w:val="18"/>
              </w:rPr>
              <w:fldChar w:fldCharType="end"/>
            </w:r>
          </w:p>
        </w:tc>
      </w:tr>
      <w:tr w:rsidR="009C6613" w:rsidRPr="009C6613" w14:paraId="70A177B6" w14:textId="77777777" w:rsidTr="00A24DF3">
        <w:trPr>
          <w:trHeight w:val="324"/>
          <w:jc w:val="center"/>
        </w:trPr>
        <w:tc>
          <w:tcPr>
            <w:tcW w:w="704" w:type="dxa"/>
            <w:shd w:val="clear" w:color="auto" w:fill="auto"/>
          </w:tcPr>
          <w:p w14:paraId="07CF9099" w14:textId="26ECAD03" w:rsidR="00F9556F" w:rsidRPr="009C6613" w:rsidRDefault="00672BE7"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5</w:t>
            </w:r>
          </w:p>
        </w:tc>
        <w:tc>
          <w:tcPr>
            <w:tcW w:w="1559" w:type="dxa"/>
            <w:shd w:val="clear" w:color="auto" w:fill="auto"/>
          </w:tcPr>
          <w:p w14:paraId="3ADC23D0" w14:textId="77777777" w:rsidR="00672BE7" w:rsidRPr="009C6613" w:rsidRDefault="00B0367D"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Phase I,II, </w:t>
            </w:r>
          </w:p>
          <w:p w14:paraId="40EAF2EE" w14:textId="5B86B899" w:rsidR="00F9556F" w:rsidRPr="009C6613" w:rsidRDefault="00672BE7" w:rsidP="00602F0A">
            <w:pPr>
              <w:pStyle w:val="NormalWeb"/>
              <w:spacing w:before="120" w:beforeAutospacing="0" w:after="120" w:afterAutospacing="0"/>
              <w:rPr>
                <w:color w:val="000000" w:themeColor="text1"/>
                <w:sz w:val="18"/>
                <w:szCs w:val="18"/>
              </w:rPr>
            </w:pPr>
            <w:r w:rsidRPr="009C6613">
              <w:rPr>
                <w:color w:val="000000" w:themeColor="text1"/>
                <w:sz w:val="18"/>
                <w:szCs w:val="18"/>
              </w:rPr>
              <w:t>n</w:t>
            </w:r>
            <w:r w:rsidR="00721CEA" w:rsidRPr="009C6613">
              <w:rPr>
                <w:color w:val="000000" w:themeColor="text1"/>
                <w:sz w:val="18"/>
                <w:szCs w:val="18"/>
              </w:rPr>
              <w:t>=21</w:t>
            </w:r>
          </w:p>
        </w:tc>
        <w:tc>
          <w:tcPr>
            <w:tcW w:w="1417" w:type="dxa"/>
            <w:shd w:val="clear" w:color="auto" w:fill="auto"/>
          </w:tcPr>
          <w:p w14:paraId="10767AE4" w14:textId="51F75958" w:rsidR="00F9556F" w:rsidRPr="009C6613" w:rsidRDefault="00721CEA" w:rsidP="00602F0A">
            <w:pPr>
              <w:pStyle w:val="NormalWeb"/>
              <w:spacing w:before="120" w:beforeAutospacing="0" w:after="120" w:afterAutospacing="0"/>
              <w:rPr>
                <w:color w:val="000000" w:themeColor="text1"/>
                <w:sz w:val="18"/>
                <w:szCs w:val="18"/>
              </w:rPr>
            </w:pPr>
            <w:r w:rsidRPr="009C6613">
              <w:rPr>
                <w:color w:val="000000" w:themeColor="text1"/>
                <w:sz w:val="18"/>
                <w:szCs w:val="18"/>
              </w:rPr>
              <w:t>SLE</w:t>
            </w:r>
          </w:p>
        </w:tc>
        <w:tc>
          <w:tcPr>
            <w:tcW w:w="1560" w:type="dxa"/>
            <w:shd w:val="clear" w:color="auto" w:fill="auto"/>
          </w:tcPr>
          <w:p w14:paraId="2C553BEB" w14:textId="68ABC8D2" w:rsidR="00F9556F" w:rsidRPr="009C6613" w:rsidRDefault="00B0367D" w:rsidP="00602F0A">
            <w:pPr>
              <w:pStyle w:val="NormalWeb"/>
              <w:spacing w:before="120" w:beforeAutospacing="0" w:after="120" w:afterAutospacing="0"/>
              <w:rPr>
                <w:color w:val="000000" w:themeColor="text1"/>
                <w:sz w:val="18"/>
                <w:szCs w:val="18"/>
              </w:rPr>
            </w:pPr>
            <w:r w:rsidRPr="009C6613">
              <w:rPr>
                <w:color w:val="000000" w:themeColor="text1"/>
                <w:sz w:val="18"/>
                <w:szCs w:val="18"/>
              </w:rPr>
              <w:t>Max 6 months</w:t>
            </w:r>
          </w:p>
        </w:tc>
        <w:tc>
          <w:tcPr>
            <w:tcW w:w="1417" w:type="dxa"/>
            <w:shd w:val="clear" w:color="auto" w:fill="auto"/>
          </w:tcPr>
          <w:p w14:paraId="5CE87DF6" w14:textId="5AF10080" w:rsidR="00F9556F" w:rsidRPr="009C6613" w:rsidRDefault="00721CEA" w:rsidP="00602F0A">
            <w:pPr>
              <w:pStyle w:val="NormalWeb"/>
              <w:spacing w:before="120" w:beforeAutospacing="0" w:after="120" w:afterAutospacing="0"/>
              <w:rPr>
                <w:color w:val="000000" w:themeColor="text1"/>
                <w:sz w:val="18"/>
                <w:szCs w:val="18"/>
              </w:rPr>
            </w:pPr>
            <w:r w:rsidRPr="009C6613">
              <w:rPr>
                <w:color w:val="000000" w:themeColor="text1"/>
                <w:sz w:val="18"/>
                <w:szCs w:val="18"/>
              </w:rPr>
              <w:t>UC-MSC</w:t>
            </w:r>
          </w:p>
        </w:tc>
        <w:tc>
          <w:tcPr>
            <w:tcW w:w="1418" w:type="dxa"/>
            <w:shd w:val="clear" w:color="auto" w:fill="auto"/>
          </w:tcPr>
          <w:p w14:paraId="5E352D2B" w14:textId="661C0E34" w:rsidR="00F9556F" w:rsidRPr="009C6613" w:rsidRDefault="00721CEA" w:rsidP="00602F0A">
            <w:pPr>
              <w:pStyle w:val="NormalWeb"/>
              <w:spacing w:before="120" w:beforeAutospacing="0" w:after="120" w:afterAutospacing="0"/>
              <w:rPr>
                <w:color w:val="000000" w:themeColor="text1"/>
                <w:sz w:val="18"/>
                <w:szCs w:val="18"/>
              </w:rPr>
            </w:pPr>
            <w:r w:rsidRPr="009C6613">
              <w:rPr>
                <w:color w:val="000000" w:themeColor="text1"/>
                <w:sz w:val="18"/>
                <w:szCs w:val="18"/>
              </w:rPr>
              <w:t>1 x 10</w:t>
            </w:r>
            <w:r w:rsidRPr="009C6613">
              <w:rPr>
                <w:color w:val="000000" w:themeColor="text1"/>
                <w:sz w:val="18"/>
                <w:szCs w:val="18"/>
                <w:vertAlign w:val="superscript"/>
              </w:rPr>
              <w:t>6</w:t>
            </w:r>
            <w:r w:rsidRPr="009C6613">
              <w:rPr>
                <w:color w:val="000000" w:themeColor="text1"/>
                <w:sz w:val="18"/>
                <w:szCs w:val="18"/>
                <w:vertAlign w:val="superscript"/>
                <w:lang w:val="vi-VN"/>
              </w:rPr>
              <w:t xml:space="preserve"> </w:t>
            </w:r>
            <w:r w:rsidRPr="009C6613">
              <w:rPr>
                <w:color w:val="000000" w:themeColor="text1"/>
                <w:sz w:val="18"/>
                <w:szCs w:val="18"/>
              </w:rPr>
              <w:t>cells/kg</w:t>
            </w:r>
          </w:p>
        </w:tc>
        <w:tc>
          <w:tcPr>
            <w:tcW w:w="5960" w:type="dxa"/>
            <w:shd w:val="clear" w:color="auto" w:fill="auto"/>
          </w:tcPr>
          <w:p w14:paraId="3912AC8E" w14:textId="70B3999D" w:rsidR="00F9556F" w:rsidRPr="009C6613" w:rsidRDefault="00721CEA"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No </w:t>
            </w:r>
            <w:proofErr w:type="spellStart"/>
            <w:r w:rsidRPr="009C6613">
              <w:rPr>
                <w:color w:val="000000" w:themeColor="text1"/>
                <w:sz w:val="18"/>
                <w:szCs w:val="18"/>
              </w:rPr>
              <w:t>advese</w:t>
            </w:r>
            <w:proofErr w:type="spellEnd"/>
            <w:r w:rsidRPr="009C6613">
              <w:rPr>
                <w:color w:val="000000" w:themeColor="text1"/>
                <w:sz w:val="18"/>
                <w:szCs w:val="18"/>
              </w:rPr>
              <w:t xml:space="preserve"> event during 24h and 72h after infusion. </w:t>
            </w:r>
            <w:r w:rsidR="00B0367D" w:rsidRPr="009C6613">
              <w:rPr>
                <w:color w:val="000000" w:themeColor="text1"/>
                <w:sz w:val="18"/>
                <w:szCs w:val="18"/>
              </w:rPr>
              <w:t xml:space="preserve">SLEDAI score remarkably declined after 1 month and 6 months. </w:t>
            </w:r>
          </w:p>
        </w:tc>
        <w:tc>
          <w:tcPr>
            <w:tcW w:w="1170" w:type="dxa"/>
            <w:shd w:val="clear" w:color="auto" w:fill="auto"/>
          </w:tcPr>
          <w:p w14:paraId="1C728693" w14:textId="57163E12" w:rsidR="00F9556F" w:rsidRPr="009C6613" w:rsidRDefault="00F9556F"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a17tl4j9rq3","properties":{"formattedCitation":"\\super 16\\nosupersub{}","plainCitation":"16","noteIndex":0},"citationItems":[{"id":2607,"uris":["http://zotero.org/users/3032516/items/ZGSTJTBH"],"itemData":{"id":2607,"type":"article-journal","abstract":"Allogeneic mesenchymal stem cells (MSCs) exhibit immunoregulatory function in human autoimmune diseases such as systemic lupus erythematosus (SLE), but the underlying mechanisms remain incompletely understood. Here we show that the number of peripheral tolerogenic CD1c+ dendritic cells (DCs) and the levels of serum FLT3L are significantly decreased in SLE patients especially with lupus nephritis, compared to healthy controls. Transplantation of allogeneic umbilical cord-derived MSCs (UC-MSCs) significantly up-regulates peripheral blood CD1c+DCs and serum FLT3L. Mechanistically, UC-MSCs express FLT3L that binds to FLT3 on CD1c+DCs to promote the proliferation and inhibit the apoptosis of tolerogenic CD1c+DCs. Conversely, reduction of FLT3L with small interfering RNA in MSCs abolishes the up-regulation of tolerogenic CD1c+DCs in lupus patients treated with MSCs. Interferon-γ induces FLT3L expression in UC-MSCs through JAK/STAT signaling pathway. Thus, allogeneic MSCs might suppress inflammation in lupus through up-regulating tolerogenic DCs.","container-title":"Nature Communications","DOI":"10.1038/s41467-019-10491-8","ISSN":"2041-1723","issue":"1","journalAbbreviation":"Nat Commun","language":"en","license":"2019 The Author(s)","note":"number: 1\npublisher: Nature Publishing Group","page":"2498","source":"www.nature.com","title":"Mesenchymal stem cell therapy induces FLT3L and CD1c+ dendritic cells in systemic lupus erythematosus patients","volume":"10","author":[{"family":"Yuan","given":"Xinran"},{"family":"Qin","given":"Xiaodong"},{"family":"Wang","given":"Dandan"},{"family":"Zhang","given":"Zhuoya"},{"family":"Tang","given":"Xiaojun"},{"family":"Gao","given":"Xiang"},{"family":"Chen","given":"Wanjun"},{"family":"Sun","given":"Lingyun"}],"issued":{"date-parts":[["2019",6,7]]}}}],"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6</w:t>
            </w:r>
            <w:r w:rsidRPr="009C6613">
              <w:rPr>
                <w:color w:val="000000" w:themeColor="text1"/>
                <w:sz w:val="21"/>
                <w:szCs w:val="18"/>
              </w:rPr>
              <w:fldChar w:fldCharType="end"/>
            </w:r>
          </w:p>
        </w:tc>
      </w:tr>
      <w:tr w:rsidR="009C6613" w:rsidRPr="009C6613" w14:paraId="0FE1DA95" w14:textId="77777777" w:rsidTr="00A24DF3">
        <w:trPr>
          <w:trHeight w:val="423"/>
          <w:jc w:val="center"/>
        </w:trPr>
        <w:tc>
          <w:tcPr>
            <w:tcW w:w="704" w:type="dxa"/>
            <w:shd w:val="clear" w:color="auto" w:fill="auto"/>
          </w:tcPr>
          <w:p w14:paraId="377995ED" w14:textId="42FFF97E" w:rsidR="00E17001" w:rsidRPr="009C6613" w:rsidRDefault="00672BE7"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6</w:t>
            </w:r>
          </w:p>
        </w:tc>
        <w:tc>
          <w:tcPr>
            <w:tcW w:w="1559" w:type="dxa"/>
            <w:shd w:val="clear" w:color="auto" w:fill="auto"/>
          </w:tcPr>
          <w:p w14:paraId="4E79727F"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Open-label, phase II, </w:t>
            </w:r>
          </w:p>
          <w:p w14:paraId="242A6454"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81</w:t>
            </w:r>
          </w:p>
        </w:tc>
        <w:tc>
          <w:tcPr>
            <w:tcW w:w="1417" w:type="dxa"/>
            <w:shd w:val="clear" w:color="auto" w:fill="auto"/>
          </w:tcPr>
          <w:p w14:paraId="0957BD7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evere and refractory SLE</w:t>
            </w:r>
          </w:p>
        </w:tc>
        <w:tc>
          <w:tcPr>
            <w:tcW w:w="1560" w:type="dxa"/>
            <w:shd w:val="clear" w:color="auto" w:fill="auto"/>
          </w:tcPr>
          <w:p w14:paraId="060C34A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Mean 6 years (5 - 8 years)</w:t>
            </w:r>
          </w:p>
        </w:tc>
        <w:tc>
          <w:tcPr>
            <w:tcW w:w="1417" w:type="dxa"/>
            <w:shd w:val="clear" w:color="auto" w:fill="auto"/>
          </w:tcPr>
          <w:p w14:paraId="1D4BD96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Allogeneic BM- and/or UC-MSC </w:t>
            </w:r>
          </w:p>
          <w:p w14:paraId="01DF56BA"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700ED40A" w14:textId="3CA66241"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Dose vary, 1 x 10</w:t>
            </w:r>
            <w:r w:rsidRPr="009C6613">
              <w:rPr>
                <w:color w:val="000000" w:themeColor="text1"/>
                <w:sz w:val="18"/>
                <w:szCs w:val="18"/>
                <w:vertAlign w:val="superscript"/>
              </w:rPr>
              <w:t>6</w:t>
            </w:r>
            <w:r w:rsidRPr="009C6613">
              <w:rPr>
                <w:color w:val="000000" w:themeColor="text1"/>
                <w:sz w:val="18"/>
                <w:szCs w:val="18"/>
                <w:vertAlign w:val="superscript"/>
                <w:lang w:val="vi-VN"/>
              </w:rPr>
              <w:t xml:space="preserve"> </w:t>
            </w:r>
            <w:r w:rsidRPr="009C6613">
              <w:rPr>
                <w:color w:val="000000" w:themeColor="text1"/>
                <w:sz w:val="18"/>
                <w:szCs w:val="18"/>
              </w:rPr>
              <w:t>cells/k</w:t>
            </w:r>
            <w:r w:rsidR="00672BE7" w:rsidRPr="009C6613">
              <w:rPr>
                <w:color w:val="000000" w:themeColor="text1"/>
                <w:sz w:val="18"/>
                <w:szCs w:val="18"/>
              </w:rPr>
              <w:t>g</w:t>
            </w:r>
          </w:p>
        </w:tc>
        <w:tc>
          <w:tcPr>
            <w:tcW w:w="5960" w:type="dxa"/>
            <w:shd w:val="clear" w:color="auto" w:fill="auto"/>
          </w:tcPr>
          <w:p w14:paraId="03E985DD"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5-year overall survival rate was 84%, remission rate was 34% (27% CCR, 7% PCR), relapsed was 24%. SLEDAI score, serum albumin, complement C3, peripheral white blood cell, and platelet numbers, proteinuria levels, continued to improve during the follow-up. </w:t>
            </w:r>
          </w:p>
        </w:tc>
        <w:tc>
          <w:tcPr>
            <w:tcW w:w="1170" w:type="dxa"/>
            <w:shd w:val="clear" w:color="auto" w:fill="auto"/>
          </w:tcPr>
          <w:p w14:paraId="30C12E00" w14:textId="69DF976B"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Kv1dM332","properties":{"formattedCitation":"\\super 17\\nosupersub{}","plainCitation":"17","noteIndex":0},"citationItems":[{"id":2405,"uris":["http://zotero.org/users/3032516/items/QCM3FULG"],"itemData":{"id":2405,"type":"article-journal","abstract":"Allogeneic mesenchymal stem/stromal cells (MSCs) have been widely studied as an alternative cell source for regenerative medicine. Here, we report a long-term follow-up study of allogeneic bone marrow and/or umbilical cord MSC transplantation (MSCT) in severe and drug-refractory systemic lupus erythematosus (SLE) patients. Eighty-one patients were enrolled, and the 5-year overall survival rate was 84% (68/81) after MSCT. At 5-year follow-up, 27% of patients (22/81) were in complete clinical remission and another 7% (6/81) were in partial clinical remission, with a 5-year disease remission rate of 34% (28/81). In total, 37 patients had achieved clinical remission and then 9 patients subsequently relapsed, with 5-year overall rate of relapse of 24% (9/37). SLE Disease Activity Index scores, serum albumin, complement C3, peripheral white blood cell, and platelet numbers, as well as proteinuria levels, continued to improve during the follow-up. Our results demonstrated that allogeneic MSCT is safe and resulted in long-term clinical remission in SLE patients.","container-title":"Stem Cell Reports","DOI":"10.1016/j.stemcr.2018.01.029","ISSN":"2213-6711","issue":"3","journalAbbreviation":"Stem Cell Reports","language":"eng","note":"PMID: 29478901\nPMCID: PMC5918528","page":"933-941","source":"PubMed","title":"A Long-Term Follow-Up Study of Allogeneic Mesenchymal Stem/Stromal Cell Transplantation in Patients with Drug-Resistant Systemic Lupus Erythematosus","volume":"10","author":[{"family":"Wang","given":"Dandan"},{"family":"Zhang","given":"Huayong"},{"family":"Liang","given":"Jun"},{"family":"Wang","given":"Hong"},{"family":"Hua","given":"Bingzhu"},{"family":"Feng","given":"Xuebing"},{"family":"Gilkeson","given":"Gary S."},{"family":"Farge","given":"Dominique"},{"family":"Shi","given":"Songtao"},{"family":"Sun","given":"Lingyun"}],"issued":{"date-parts":[["2018",3,13]]}}}],"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7</w:t>
            </w:r>
            <w:r w:rsidRPr="009C6613">
              <w:rPr>
                <w:color w:val="000000" w:themeColor="text1"/>
                <w:sz w:val="21"/>
                <w:szCs w:val="18"/>
              </w:rPr>
              <w:fldChar w:fldCharType="end"/>
            </w:r>
          </w:p>
          <w:p w14:paraId="7E0E911C" w14:textId="77777777" w:rsidR="00E17001" w:rsidRPr="009C6613" w:rsidRDefault="00E17001" w:rsidP="00E508D8">
            <w:pPr>
              <w:pStyle w:val="NormalWeb"/>
              <w:spacing w:before="120" w:beforeAutospacing="0" w:after="120" w:afterAutospacing="0"/>
              <w:jc w:val="center"/>
              <w:rPr>
                <w:color w:val="000000" w:themeColor="text1"/>
                <w:sz w:val="21"/>
                <w:szCs w:val="18"/>
              </w:rPr>
            </w:pPr>
          </w:p>
        </w:tc>
      </w:tr>
      <w:tr w:rsidR="009C6613" w:rsidRPr="009C6613" w14:paraId="1BBDDCAD" w14:textId="77777777" w:rsidTr="00A24DF3">
        <w:trPr>
          <w:trHeight w:val="423"/>
          <w:jc w:val="center"/>
        </w:trPr>
        <w:tc>
          <w:tcPr>
            <w:tcW w:w="704" w:type="dxa"/>
            <w:shd w:val="clear" w:color="auto" w:fill="auto"/>
          </w:tcPr>
          <w:p w14:paraId="5BA24127" w14:textId="71132A3E" w:rsidR="00B0367D" w:rsidRPr="009C6613" w:rsidRDefault="00672BE7"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7</w:t>
            </w:r>
          </w:p>
        </w:tc>
        <w:tc>
          <w:tcPr>
            <w:tcW w:w="1559" w:type="dxa"/>
            <w:shd w:val="clear" w:color="auto" w:fill="auto"/>
          </w:tcPr>
          <w:p w14:paraId="7AAA69E7" w14:textId="6DC60FEB" w:rsidR="00B0367D" w:rsidRPr="009C6613" w:rsidRDefault="00672BE7" w:rsidP="00602F0A">
            <w:pPr>
              <w:pStyle w:val="NormalWeb"/>
              <w:spacing w:before="120" w:beforeAutospacing="0" w:after="120" w:afterAutospacing="0"/>
              <w:rPr>
                <w:color w:val="000000" w:themeColor="text1"/>
                <w:sz w:val="18"/>
                <w:szCs w:val="18"/>
              </w:rPr>
            </w:pPr>
            <w:r w:rsidRPr="009C6613">
              <w:rPr>
                <w:color w:val="000000" w:themeColor="text1"/>
                <w:sz w:val="18"/>
                <w:szCs w:val="18"/>
              </w:rPr>
              <w:t>n</w:t>
            </w:r>
            <w:r w:rsidR="00B0367D" w:rsidRPr="009C6613">
              <w:rPr>
                <w:color w:val="000000" w:themeColor="text1"/>
                <w:sz w:val="18"/>
                <w:szCs w:val="18"/>
              </w:rPr>
              <w:t xml:space="preserve"> =3</w:t>
            </w:r>
          </w:p>
        </w:tc>
        <w:tc>
          <w:tcPr>
            <w:tcW w:w="1417" w:type="dxa"/>
            <w:shd w:val="clear" w:color="auto" w:fill="auto"/>
          </w:tcPr>
          <w:p w14:paraId="76ADC2F8" w14:textId="11A80483" w:rsidR="00B0367D" w:rsidRPr="009C6613" w:rsidRDefault="00B0367D" w:rsidP="00602F0A">
            <w:pPr>
              <w:pStyle w:val="NormalWeb"/>
              <w:spacing w:before="120" w:beforeAutospacing="0" w:after="120" w:afterAutospacing="0"/>
              <w:rPr>
                <w:color w:val="000000" w:themeColor="text1"/>
                <w:sz w:val="18"/>
                <w:szCs w:val="18"/>
              </w:rPr>
            </w:pPr>
            <w:r w:rsidRPr="009C6613">
              <w:rPr>
                <w:color w:val="000000" w:themeColor="text1"/>
                <w:sz w:val="18"/>
                <w:szCs w:val="18"/>
              </w:rPr>
              <w:t>SLE</w:t>
            </w:r>
          </w:p>
        </w:tc>
        <w:tc>
          <w:tcPr>
            <w:tcW w:w="1560" w:type="dxa"/>
            <w:shd w:val="clear" w:color="auto" w:fill="auto"/>
          </w:tcPr>
          <w:p w14:paraId="031D8E45" w14:textId="097CE975" w:rsidR="00B0367D" w:rsidRPr="009C6613" w:rsidRDefault="00B0367D" w:rsidP="00602F0A">
            <w:pPr>
              <w:pStyle w:val="NormalWeb"/>
              <w:spacing w:before="120" w:beforeAutospacing="0" w:after="120" w:afterAutospacing="0"/>
              <w:rPr>
                <w:color w:val="000000" w:themeColor="text1"/>
                <w:sz w:val="18"/>
                <w:szCs w:val="18"/>
              </w:rPr>
            </w:pPr>
            <w:r w:rsidRPr="009C6613">
              <w:rPr>
                <w:color w:val="000000" w:themeColor="text1"/>
                <w:sz w:val="18"/>
                <w:szCs w:val="18"/>
              </w:rPr>
              <w:t>9 months</w:t>
            </w:r>
          </w:p>
        </w:tc>
        <w:tc>
          <w:tcPr>
            <w:tcW w:w="1417" w:type="dxa"/>
            <w:shd w:val="clear" w:color="auto" w:fill="auto"/>
          </w:tcPr>
          <w:p w14:paraId="1FE7AF61" w14:textId="12E0FA2B" w:rsidR="00B0367D" w:rsidRPr="009C6613" w:rsidRDefault="00B0367D"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ogenic MSC</w:t>
            </w:r>
          </w:p>
        </w:tc>
        <w:tc>
          <w:tcPr>
            <w:tcW w:w="1418" w:type="dxa"/>
            <w:shd w:val="clear" w:color="auto" w:fill="auto"/>
          </w:tcPr>
          <w:p w14:paraId="163FEC91" w14:textId="0C42837F" w:rsidR="00B0367D" w:rsidRPr="009C6613" w:rsidRDefault="00B0367D" w:rsidP="00602F0A">
            <w:pPr>
              <w:pStyle w:val="NormalWeb"/>
              <w:spacing w:before="120" w:beforeAutospacing="0" w:after="120" w:afterAutospacing="0"/>
              <w:rPr>
                <w:color w:val="000000" w:themeColor="text1"/>
                <w:sz w:val="18"/>
                <w:szCs w:val="18"/>
              </w:rPr>
            </w:pPr>
            <w:r w:rsidRPr="009C6613">
              <w:rPr>
                <w:color w:val="000000" w:themeColor="text1"/>
                <w:sz w:val="18"/>
                <w:szCs w:val="18"/>
              </w:rPr>
              <w:t>90 x 10</w:t>
            </w:r>
            <w:r w:rsidRPr="009C6613">
              <w:rPr>
                <w:color w:val="000000" w:themeColor="text1"/>
                <w:sz w:val="18"/>
                <w:szCs w:val="18"/>
                <w:vertAlign w:val="superscript"/>
              </w:rPr>
              <w:t>6</w:t>
            </w:r>
            <w:r w:rsidRPr="009C6613">
              <w:rPr>
                <w:color w:val="000000" w:themeColor="text1"/>
                <w:sz w:val="18"/>
                <w:szCs w:val="18"/>
                <w:vertAlign w:val="superscript"/>
                <w:lang w:val="vi-VN"/>
              </w:rPr>
              <w:t xml:space="preserve"> </w:t>
            </w:r>
            <w:r w:rsidRPr="009C6613">
              <w:rPr>
                <w:color w:val="000000" w:themeColor="text1"/>
                <w:sz w:val="18"/>
                <w:szCs w:val="18"/>
              </w:rPr>
              <w:t>cells/patient</w:t>
            </w:r>
          </w:p>
        </w:tc>
        <w:tc>
          <w:tcPr>
            <w:tcW w:w="5960" w:type="dxa"/>
            <w:shd w:val="clear" w:color="auto" w:fill="auto"/>
          </w:tcPr>
          <w:p w14:paraId="2D63365E" w14:textId="07C1D327" w:rsidR="00B0367D" w:rsidRPr="009C6613" w:rsidRDefault="000F595D" w:rsidP="00602F0A">
            <w:pPr>
              <w:pStyle w:val="NormalWeb"/>
              <w:spacing w:before="120" w:beforeAutospacing="0" w:after="120" w:afterAutospacing="0"/>
              <w:rPr>
                <w:color w:val="000000" w:themeColor="text1"/>
                <w:sz w:val="18"/>
                <w:szCs w:val="18"/>
              </w:rPr>
            </w:pPr>
            <w:r w:rsidRPr="009C6613">
              <w:rPr>
                <w:color w:val="000000" w:themeColor="text1"/>
                <w:sz w:val="18"/>
                <w:szCs w:val="18"/>
              </w:rPr>
              <w:t>SLEDAI scores revealed substantial remissions in two patients and partial for the third patient</w:t>
            </w:r>
          </w:p>
        </w:tc>
        <w:tc>
          <w:tcPr>
            <w:tcW w:w="1170" w:type="dxa"/>
            <w:shd w:val="clear" w:color="auto" w:fill="auto"/>
          </w:tcPr>
          <w:p w14:paraId="522976C2" w14:textId="5D413C45" w:rsidR="00B0367D" w:rsidRPr="009C6613" w:rsidRDefault="00B0367D"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a28h7klls7e","properties":{"formattedCitation":"\\super 18\\nosupersub{}","plainCitation":"18","noteIndex":0},"citationItems":[{"id":2811,"uris":["http://zotero.org/users/3032516/items/2MT3DZ7J"],"itemData":{"id":2811,"type":"article-journal","abstract":"Animal and human studies have suggested the potential of mesenchymal stromal cells (MSCs) to treat systemic lupus erythematosus (SLE). Here, we present the results of compassionate MSC treatments for three SLE patients to provide the proof of concept for a randomized and controlled clinical trial. Three patients of different ethnicities who suffer from chronic SLE, and who presented with class IV active proliferative nephritis confirmed by biopsy, were treated with allogeneic MSCs from healthy donors. Ninety million cells were infused intravenously into each patient during high and very high activity disease flare-ups and follow-up was continued for 9 months. Multi-organic affectation was quantified by the SLE disease activity index (SLEDAI), and indicators of lupus nephritis activity, such as proteinuria, as well as lymphocyte and monocyte antigens and anti-HLA antibodies were measured at 1, 3, 6, and 9 months after treatment. Proteinuria levels improved dramatically during the 1st month after treatment and the ameliorations were sustained throughout the follow-up period. SLEDAI scores revealed early, durable, and substantial remissions that were complete for two patients and partial for the third patient and that permitted medication doses to be reduced 50–90%. These favourable outcomes support completion of the randomized and controlled MSC trial for SLE.","container-title":"Lupus","DOI":"10.1177/0961203318804922","ISSN":"0961-2033","issue":"13","journalAbbreviation":"Lupus","language":"en","note":"publisher: SAGE Publications Ltd STM","page":"2161-2165","source":"SAGE Journals","title":"Therapeutic potential of allogeneic mesenchymal stromal cells transplantation for lupus nephritis","volume":"27","author":[{"family":"Barbado","given":"J"},{"family":"Tabera","given":"S"},{"family":"Sánchez","given":"A"},{"family":"García-Sancho","given":"J"}],"issued":{"date-parts":[["2018",11,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8</w:t>
            </w:r>
            <w:r w:rsidRPr="009C6613">
              <w:rPr>
                <w:color w:val="000000" w:themeColor="text1"/>
                <w:sz w:val="21"/>
                <w:szCs w:val="18"/>
              </w:rPr>
              <w:fldChar w:fldCharType="end"/>
            </w:r>
          </w:p>
        </w:tc>
      </w:tr>
      <w:tr w:rsidR="009C6613" w:rsidRPr="009C6613" w14:paraId="36D5668F" w14:textId="77777777" w:rsidTr="00A24DF3">
        <w:trPr>
          <w:jc w:val="center"/>
        </w:trPr>
        <w:tc>
          <w:tcPr>
            <w:tcW w:w="704" w:type="dxa"/>
            <w:shd w:val="clear" w:color="auto" w:fill="auto"/>
          </w:tcPr>
          <w:p w14:paraId="668B3FE6" w14:textId="018B7884" w:rsidR="00E17001" w:rsidRPr="009C6613" w:rsidRDefault="00672BE7"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8</w:t>
            </w:r>
          </w:p>
        </w:tc>
        <w:tc>
          <w:tcPr>
            <w:tcW w:w="1559" w:type="dxa"/>
            <w:shd w:val="clear" w:color="auto" w:fill="auto"/>
          </w:tcPr>
          <w:p w14:paraId="071F361F"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Randomized double-blind, placebo-controlled, n = 18 (12 </w:t>
            </w:r>
            <w:proofErr w:type="spellStart"/>
            <w:r w:rsidRPr="009C6613">
              <w:rPr>
                <w:color w:val="000000" w:themeColor="text1"/>
                <w:sz w:val="18"/>
                <w:szCs w:val="18"/>
              </w:rPr>
              <w:t>hUC</w:t>
            </w:r>
            <w:proofErr w:type="spellEnd"/>
            <w:r w:rsidRPr="009C6613">
              <w:rPr>
                <w:color w:val="000000" w:themeColor="text1"/>
                <w:sz w:val="18"/>
                <w:szCs w:val="18"/>
              </w:rPr>
              <w:t>-MSC and 6 placebo)</w:t>
            </w:r>
          </w:p>
        </w:tc>
        <w:tc>
          <w:tcPr>
            <w:tcW w:w="1417" w:type="dxa"/>
            <w:shd w:val="clear" w:color="auto" w:fill="auto"/>
          </w:tcPr>
          <w:p w14:paraId="536BF56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LN</w:t>
            </w:r>
          </w:p>
          <w:p w14:paraId="6FB1C4A8"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11D25E3D"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2 months</w:t>
            </w:r>
          </w:p>
        </w:tc>
        <w:tc>
          <w:tcPr>
            <w:tcW w:w="1417" w:type="dxa"/>
            <w:shd w:val="clear" w:color="auto" w:fill="auto"/>
          </w:tcPr>
          <w:p w14:paraId="4E7611B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ogeneic UC-MSC</w:t>
            </w:r>
          </w:p>
          <w:p w14:paraId="2292853B"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6A0DE38D" w14:textId="258D59CD"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Two doses of</w:t>
            </w:r>
            <w:r w:rsidRPr="009C6613">
              <w:rPr>
                <w:color w:val="000000" w:themeColor="text1"/>
                <w:sz w:val="18"/>
                <w:szCs w:val="18"/>
              </w:rPr>
              <w:br/>
              <w:t>1 x 10</w:t>
            </w:r>
            <w:r w:rsidRPr="009C6613">
              <w:rPr>
                <w:color w:val="000000" w:themeColor="text1"/>
                <w:sz w:val="18"/>
                <w:szCs w:val="18"/>
                <w:vertAlign w:val="superscript"/>
              </w:rPr>
              <w:t>8</w:t>
            </w:r>
            <w:r w:rsidRPr="009C6613">
              <w:rPr>
                <w:color w:val="000000" w:themeColor="text1"/>
                <w:sz w:val="18"/>
                <w:szCs w:val="18"/>
              </w:rPr>
              <w:t xml:space="preserve"> cells with 7-day interval</w:t>
            </w:r>
          </w:p>
        </w:tc>
        <w:tc>
          <w:tcPr>
            <w:tcW w:w="5960" w:type="dxa"/>
            <w:shd w:val="clear" w:color="auto" w:fill="auto"/>
          </w:tcPr>
          <w:p w14:paraId="31DF7E2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CR rate and improvements in serum albumin, complement, renal function, SLEDAI and BILAG scores were similar in both groups. </w:t>
            </w:r>
          </w:p>
          <w:p w14:paraId="65F66CA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The trial showed no apparent treatment effect of UC-MSC compare to control. </w:t>
            </w:r>
          </w:p>
        </w:tc>
        <w:tc>
          <w:tcPr>
            <w:tcW w:w="1170" w:type="dxa"/>
            <w:shd w:val="clear" w:color="auto" w:fill="auto"/>
          </w:tcPr>
          <w:p w14:paraId="39B383D5" w14:textId="05BDF81B"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gSwd1z2M","properties":{"formattedCitation":"\\super 19\\nosupersub{}","plainCitation":"19","noteIndex":0},"citationItems":[{"id":2400,"uris":["http://zotero.org/users/3032516/items/44JK55AU"],"itemData":{"id":2400,"type":"article-journal","abstract":"OBJECTIVE: We evaluate the efficacy of human umbilical cord-derived mesenchymal stem cell (hUC-MSC) for the treatment of lupus nephritis (LN). Previous reports showed hUC-MSC could have dramatic treatment effect.\nMETHODS: Eighteen patients with WHO class III or IV LN were randomly assigned to hUC-MSC (dose 2×108 cells) or placebo. All patients received standard immunosuppressive treatment, which consisted of intravenous methylprednisolone and cyclophosphamide, followed by maintenance oral prednisolone and mycophenolate mofetil.\nRESULTS: Remission occurred in 9 of 12 patients (75%) in the hUC-MSC group and 5 of 6 patients (83%) in the placebo group. Remission was defined as stabilisation or improvement in renal function, reduction in urinary red cells and protein. A similar proportion of patients on hUC-MSC and placebo achieved complete remission. Improvements in serum albumin, complement, renal function, Systemic Lupus Erythematosus Disease Activity Index and British Isles Lupus Assessment Group scores were similar in both groups. One patient on placebo had a stroke and another had ascites. One patient on hUC-MSC had leucopenia, pneumonia and subcutaneous abscess and another died of severe pneumonia. The trial was abandoned after 18 patients were enrolled when it had become obvious it would not demonstrate a positive treatment effect.\nCONCLUSION: hUC-MSC has no apparent additional effect over and above standard immunosuppression.\nTRIAL REGISTRATION NUMBER: NCT01539902; Results.","container-title":"Annals of the Rheumatic Diseases","DOI":"10.1136/annrheumdis-2017-211073","ISSN":"1468-2060","issue":"8","journalAbbreviation":"Ann Rheum Dis","language":"eng","note":"PMID: 28478399","page":"1436-1439","source":"PubMed","title":"A randomised double-blind, placebo-controlled trial of allogeneic umbilical cord-derived mesenchymal stem cell for lupus nephritis","volume":"76","author":[{"family":"Deng","given":"DanQi"},{"family":"Zhang","given":"Peilian"},{"family":"Guo","given":"Yun"},{"family":"Lim","given":"Teck Onn"}],"issued":{"date-parts":[["2017",8]]}}}],"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19</w:t>
            </w:r>
            <w:r w:rsidRPr="009C6613">
              <w:rPr>
                <w:color w:val="000000" w:themeColor="text1"/>
                <w:sz w:val="21"/>
                <w:szCs w:val="18"/>
              </w:rPr>
              <w:fldChar w:fldCharType="end"/>
            </w:r>
          </w:p>
        </w:tc>
      </w:tr>
      <w:tr w:rsidR="009C6613" w:rsidRPr="009C6613" w14:paraId="6871742B" w14:textId="77777777" w:rsidTr="00A24DF3">
        <w:trPr>
          <w:trHeight w:val="58"/>
          <w:jc w:val="center"/>
        </w:trPr>
        <w:tc>
          <w:tcPr>
            <w:tcW w:w="704" w:type="dxa"/>
            <w:shd w:val="clear" w:color="auto" w:fill="auto"/>
          </w:tcPr>
          <w:p w14:paraId="33CC502B" w14:textId="7E8D1166" w:rsidR="00E17001" w:rsidRPr="009C6613" w:rsidRDefault="00672BE7"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9</w:t>
            </w:r>
          </w:p>
        </w:tc>
        <w:tc>
          <w:tcPr>
            <w:tcW w:w="1559" w:type="dxa"/>
            <w:shd w:val="clear" w:color="auto" w:fill="auto"/>
          </w:tcPr>
          <w:p w14:paraId="402C61C1"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Multicenter, </w:t>
            </w:r>
          </w:p>
          <w:p w14:paraId="01AF04A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40</w:t>
            </w:r>
          </w:p>
        </w:tc>
        <w:tc>
          <w:tcPr>
            <w:tcW w:w="1417" w:type="dxa"/>
            <w:shd w:val="clear" w:color="auto" w:fill="auto"/>
          </w:tcPr>
          <w:p w14:paraId="3253395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ctive and refractory SLE</w:t>
            </w:r>
          </w:p>
          <w:p w14:paraId="3DCB85F1"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43DE3608"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2 months</w:t>
            </w:r>
          </w:p>
        </w:tc>
        <w:tc>
          <w:tcPr>
            <w:tcW w:w="1417" w:type="dxa"/>
            <w:shd w:val="clear" w:color="auto" w:fill="auto"/>
          </w:tcPr>
          <w:p w14:paraId="3ECBB5AF"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ogeneic UC-MSC</w:t>
            </w:r>
          </w:p>
          <w:p w14:paraId="2805E02E"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047603E1" w14:textId="071FDC88"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Two doses,</w:t>
            </w:r>
            <w:r w:rsidRPr="009C6613">
              <w:rPr>
                <w:color w:val="000000" w:themeColor="text1"/>
                <w:sz w:val="18"/>
                <w:szCs w:val="18"/>
              </w:rPr>
              <w:br/>
              <w:t>1 x 10</w:t>
            </w:r>
            <w:r w:rsidRPr="009C6613">
              <w:rPr>
                <w:color w:val="000000" w:themeColor="text1"/>
                <w:sz w:val="18"/>
                <w:szCs w:val="18"/>
                <w:vertAlign w:val="superscript"/>
              </w:rPr>
              <w:t>6</w:t>
            </w:r>
            <w:r w:rsidRPr="009C6613">
              <w:rPr>
                <w:color w:val="000000" w:themeColor="text1"/>
                <w:sz w:val="18"/>
                <w:szCs w:val="18"/>
                <w:vertAlign w:val="superscript"/>
                <w:lang w:val="vi-VN"/>
              </w:rPr>
              <w:t xml:space="preserve"> </w:t>
            </w:r>
            <w:r w:rsidRPr="009C6613">
              <w:rPr>
                <w:color w:val="000000" w:themeColor="text1"/>
                <w:sz w:val="18"/>
                <w:szCs w:val="18"/>
              </w:rPr>
              <w:t>cells on day 0 and day 7</w:t>
            </w:r>
          </w:p>
        </w:tc>
        <w:tc>
          <w:tcPr>
            <w:tcW w:w="5960" w:type="dxa"/>
            <w:shd w:val="clear" w:color="auto" w:fill="auto"/>
          </w:tcPr>
          <w:p w14:paraId="3E7F86EF"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MSCT was well tolerated, and no transplantation related AEs were observed. The overall survival rate was 92.5%. 32.5% and 27.5%, achieved major clinical response and partial clinical response, respectively. 9-month and 12-month relapse was 12.5% and 16.7%, respectively. SLEDAI &amp; BILAG scores, 24-hour proteinuria decreased. </w:t>
            </w:r>
          </w:p>
        </w:tc>
        <w:tc>
          <w:tcPr>
            <w:tcW w:w="1170" w:type="dxa"/>
            <w:shd w:val="clear" w:color="auto" w:fill="auto"/>
          </w:tcPr>
          <w:p w14:paraId="3D686181" w14:textId="010D175C"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oPsWPX6x","properties":{"formattedCitation":"\\super 20\\nosupersub{}","plainCitation":"20","noteIndex":0},"citationItems":[{"id":2402,"uris":["http://zotero.org/users/3032516/items/Y7RWDBI9","http://zotero.org/users/3032516/items/BXUVRI37"],"itemData":{"id":2402,"type":"article-journal","abstract":"INTRODUCTION: In our present single-center pilot study, umbilical cord (UC)-derived mesenchymal stem cells (MSCs) had a good safety profile and therapeutic effect in severe and refractory systemic lupus erythematosus (SLE). The present multicenter clinical trial was undertaken to assess the safety and efficacy of allogeneic UC MSC transplantation (MSCT) in patients with active and refractory SLE.\nMETHODS: Forty patients with active SLE were recruited from four clinical centers in China. Allogeneic UC MSCs were infused intravenously on days 0 and 7. The primary endpoints were safety profiles. The secondary endpoints included major clinical response (MCR), partial clinical response (PCR) and relapse. Clinical indices, including Systemic Lupus Erythematosus Disease Activity Index (SLEDAI) score, British Isles Lupus Assessment Group (BILAG) score and renal functional indices, were also taken into account.\nRESULTS: The overall survival rate was 92.5% (37 of 40 patients). UC-MSCT was well tolerated, and no transplantation-related adverse events were observed. Thirteen and eleven patients achieved MCR (13 of 40, 32.5%) and PCR (11 of 40, 27.5%), respectively, during 12 months of follow up. Three and four patients experienced disease relapse at 9 months (12.5%) and 12 months (16.7%) of follow-up, respectively, after a prior clinical response. SLEDAI scores significantly decreased at 3, 6, 9 and 12 months follow-up. Total BILAG scores markedly decreased at 3 months and continued to decrease at subsequent follow-up visits. BILAG scores for renal, hematopoietic and cutaneous systems significantly improved. Among those patients with lupus nephritis, 24-hour proteinuria declined after transplantation, with statistically differences at 9 and 12 months. Serum creatinine and urea nitrogen decreased to the lowest level at 6 months, but these values slightly increased at 9 and 12 months in seven relapse cases. In addition, serum levels of albumin and complement 3 increased after MSCT, peaked at 6 months and then slightly declined by the 9- and 12-month follow-up examinations. Serum antinuclear antibody and anti-double-stranded DNA antibody decreased after MSCT, with statistically significant differences at 3-month follow-up examinations.\nCONCLUSION: UC-MSCT results in satisfactory clinical response in SLE patients. However, in our present study, several patients experienced disease relapse after 6 months, indicating the necessity to repeat MSCT after 6 months.\nTRIAL REGISTRY: ClinicalTrials.gov identifier: NCT01741857. Registered 26 September 2012.","container-title":"Arthritis Research &amp; Therapy","DOI":"10.1186/ar4520","ISSN":"1478-6362","issue":"2","journalAbbreviation":"Arthritis Res Ther","language":"eng","note":"PMID: 24661633\nPMCID: PMC4060570","page":"R79","source":"PubMed","title":"Umbilical cord mesenchymal stem cell transplantation in active and refractory systemic lupus erythematosus: a multicenter clinical study","title-short":"Umbilical cord mesenchymal stem cell transplantation in active and refractory systemic lupus erythematosus","volume":"16","author":[{"family":"Wang","given":"Dandan"},{"family":"Li","given":"Jing"},{"family":"Zhang","given":"Yu"},{"family":"Zhang","given":"Miaojia"},{"family":"Chen","given":"Jinyun"},{"family":"Li","given":"Xia"},{"family":"Hu","given":"Xiang"},{"family":"Jiang","given":"Shu"},{"family":"Shi","given":"Songtao"},{"family":"Sun","given":"Lingyun"}],"issued":{"date-parts":[["2014",3,25]]}}}],"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0</w:t>
            </w:r>
            <w:r w:rsidRPr="009C6613">
              <w:rPr>
                <w:color w:val="000000" w:themeColor="text1"/>
                <w:sz w:val="21"/>
                <w:szCs w:val="18"/>
              </w:rPr>
              <w:fldChar w:fldCharType="end"/>
            </w:r>
          </w:p>
        </w:tc>
      </w:tr>
      <w:tr w:rsidR="009C6613" w:rsidRPr="009C6613" w14:paraId="48EE9D5C" w14:textId="77777777" w:rsidTr="00A24DF3">
        <w:trPr>
          <w:trHeight w:val="243"/>
          <w:jc w:val="center"/>
        </w:trPr>
        <w:tc>
          <w:tcPr>
            <w:tcW w:w="704" w:type="dxa"/>
            <w:shd w:val="clear" w:color="auto" w:fill="auto"/>
          </w:tcPr>
          <w:p w14:paraId="63827B72" w14:textId="444D9EDF" w:rsidR="00E17001" w:rsidRPr="009C6613" w:rsidRDefault="00672BE7"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0</w:t>
            </w:r>
          </w:p>
        </w:tc>
        <w:tc>
          <w:tcPr>
            <w:tcW w:w="1559" w:type="dxa"/>
            <w:shd w:val="clear" w:color="auto" w:fill="auto"/>
          </w:tcPr>
          <w:p w14:paraId="1FC6BED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Open-label and single-center, </w:t>
            </w:r>
          </w:p>
          <w:p w14:paraId="26945D08"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n = 81 </w:t>
            </w:r>
          </w:p>
        </w:tc>
        <w:tc>
          <w:tcPr>
            <w:tcW w:w="1417" w:type="dxa"/>
            <w:shd w:val="clear" w:color="auto" w:fill="auto"/>
          </w:tcPr>
          <w:p w14:paraId="24C1B95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ctive and refractory LN</w:t>
            </w:r>
          </w:p>
        </w:tc>
        <w:tc>
          <w:tcPr>
            <w:tcW w:w="1560" w:type="dxa"/>
            <w:shd w:val="clear" w:color="auto" w:fill="auto"/>
          </w:tcPr>
          <w:p w14:paraId="36F0631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2 months</w:t>
            </w:r>
          </w:p>
        </w:tc>
        <w:tc>
          <w:tcPr>
            <w:tcW w:w="1417" w:type="dxa"/>
            <w:shd w:val="clear" w:color="auto" w:fill="auto"/>
          </w:tcPr>
          <w:p w14:paraId="3F159E4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ogeneic BM- or UC-MSC</w:t>
            </w:r>
          </w:p>
        </w:tc>
        <w:tc>
          <w:tcPr>
            <w:tcW w:w="1418" w:type="dxa"/>
            <w:shd w:val="clear" w:color="auto" w:fill="auto"/>
          </w:tcPr>
          <w:p w14:paraId="3B65E37C" w14:textId="6B8FCC6B"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 dose, 1 x10</w:t>
            </w:r>
            <w:r w:rsidRPr="009C6613">
              <w:rPr>
                <w:color w:val="000000" w:themeColor="text1"/>
                <w:sz w:val="18"/>
                <w:szCs w:val="18"/>
                <w:vertAlign w:val="superscript"/>
              </w:rPr>
              <w:t>6</w:t>
            </w:r>
            <w:r w:rsidRPr="009C6613">
              <w:rPr>
                <w:color w:val="000000" w:themeColor="text1"/>
                <w:sz w:val="18"/>
                <w:szCs w:val="18"/>
                <w:vertAlign w:val="superscript"/>
                <w:lang w:val="vi-VN"/>
              </w:rPr>
              <w:t xml:space="preserve"> </w:t>
            </w:r>
            <w:r w:rsidRPr="009C6613">
              <w:rPr>
                <w:color w:val="000000" w:themeColor="text1"/>
                <w:sz w:val="18"/>
                <w:szCs w:val="18"/>
              </w:rPr>
              <w:t>cells/kg</w:t>
            </w:r>
          </w:p>
        </w:tc>
        <w:tc>
          <w:tcPr>
            <w:tcW w:w="5960" w:type="dxa"/>
            <w:shd w:val="clear" w:color="auto" w:fill="auto"/>
          </w:tcPr>
          <w:p w14:paraId="4ED4CFC8"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2-month overall survival rate of was 95 %; 60.5 % achieved renal remission, 22.4 % had renal flare. BILAG &amp; SLEDAI scores declined, GFR improved. No TAEs were observed.</w:t>
            </w:r>
          </w:p>
        </w:tc>
        <w:tc>
          <w:tcPr>
            <w:tcW w:w="1170" w:type="dxa"/>
            <w:shd w:val="clear" w:color="auto" w:fill="auto"/>
          </w:tcPr>
          <w:p w14:paraId="55340D49" w14:textId="63D87CCA"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1iu91l3E","properties":{"formattedCitation":"\\super 21\\nosupersub{}","plainCitation":"21","noteIndex":0},"citationItems":[{"id":2416,"uris":["http://zotero.org/users/3032516/items/Y7574TZK","http://zotero.org/users/3032516/items/G3AA59FC"],"itemData":{"id":2416,"type":"article-journal","abstract":"Allogeneic mesenchymal stem cell transplantation (MSCT) has been shown to be clinically efficacious in the treatment of various autoimmune diseases. Here, we analyzed the role of allogeneic MSCT to induce renal remission in patients with active and refractory lupus nephritis (LN). This is an open-label and single-center clinical trial conducted from 2007 to 2010 in which 81 Chinese patients with active and refractory LN were enrolled. Allogeneic bone marrow- or umbilical cord-derived mesenchymal stem cells (MSCs) were administered intravenously at the dose of 1 million cells per kilogram of bodyweight. All patients were then monitored over the course of 12 months with periodic follow-up visits to evaluate renal remission, as well as possible adverse events. The primary outcome was complete renal remission (CR) and partial remission (PR) at each follow-up, as well as renal flares. The secondary outcome included renal activity score, total disease activity score, renal function, and serologic index. During the 12-month follow-up, the overall rate of survival was 95 % (77/81). Totally, 60.5 % (49/81) patients achieved renal remission during 12-month visit by MSCT. Eleven of 49 (22.4 %) patients experienced renal flare by the end of 12 months after a previous remission. Renal activity evaluated by British Isles Lupus Assessment Group (BILAG) scores significantly declined after MSCT (mean ± SD, from 4.48 ± 2.60 at baseline to 1.09 ± 0.83 at 12 months), in parallel with the obvious amelioration of renal function. Glomerular filtration rate (GFR) improved significantly 12 months after MSCT (mean ± SD, from 58.55 ± 19.16 to 69.51 ± 27.93 mL/min). Total disease activity evaluated by Systemic Lupus Erythematosus Disease Activity Index (SLEDAI) scores also decreased after treatment (mean ± SD, from 13.11 ± 4.20 at baseline to 5.48 ± 2.77 at 12 months). Additionally, the doses of concomitant prednisone and immunosuppressive drugs were tapered. No transplantation-related adverse event was observed. Allogeneic MSCT resulted in renal remission for active LN patients within 12-month visit, confirming its use as a potential therapy for refractory LN.","container-title":"Clinical Rheumatology","DOI":"10.1007/s10067-014-2754-4","ISSN":"1434-9949","issue":"11","journalAbbreviation":"Clin Rheumatol","language":"eng","note":"PMID: 25119864","page":"1611-1619","source":"PubMed","title":"Allogeneic mesenchymal stem cell transplantation for lupus nephritis patients refractory to conventional therapy","volume":"33","author":[{"family":"Gu","given":"Fei"},{"family":"Wang","given":"Dandan"},{"family":"Zhang","given":"Huayong"},{"family":"Feng","given":"Xuebing"},{"family":"Gilkeson","given":"Gary S."},{"family":"Shi","given":"Songtao"},{"family":"Sun","given":"Lingyun"}],"issued":{"date-parts":[["2014",1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1</w:t>
            </w:r>
            <w:r w:rsidRPr="009C6613">
              <w:rPr>
                <w:color w:val="000000" w:themeColor="text1"/>
                <w:sz w:val="21"/>
                <w:szCs w:val="18"/>
              </w:rPr>
              <w:fldChar w:fldCharType="end"/>
            </w:r>
          </w:p>
        </w:tc>
      </w:tr>
      <w:tr w:rsidR="009C6613" w:rsidRPr="009C6613" w14:paraId="7A85EBE0" w14:textId="77777777" w:rsidTr="00A24DF3">
        <w:trPr>
          <w:trHeight w:val="291"/>
          <w:jc w:val="center"/>
        </w:trPr>
        <w:tc>
          <w:tcPr>
            <w:tcW w:w="704" w:type="dxa"/>
            <w:shd w:val="clear" w:color="auto" w:fill="auto"/>
          </w:tcPr>
          <w:p w14:paraId="0517A539" w14:textId="6CEE6E8F" w:rsidR="00E17001" w:rsidRPr="009C6613" w:rsidRDefault="00672BE7"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1</w:t>
            </w:r>
          </w:p>
        </w:tc>
        <w:tc>
          <w:tcPr>
            <w:tcW w:w="1559" w:type="dxa"/>
            <w:shd w:val="clear" w:color="auto" w:fill="auto"/>
          </w:tcPr>
          <w:p w14:paraId="772A242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35</w:t>
            </w:r>
          </w:p>
        </w:tc>
        <w:tc>
          <w:tcPr>
            <w:tcW w:w="1417" w:type="dxa"/>
            <w:shd w:val="clear" w:color="auto" w:fill="auto"/>
          </w:tcPr>
          <w:p w14:paraId="26BA62C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Cytopenia refractory SLE</w:t>
            </w:r>
          </w:p>
          <w:p w14:paraId="576B7DEC"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51CAB195"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Average 21 months (range 6–45 months) </w:t>
            </w:r>
          </w:p>
        </w:tc>
        <w:tc>
          <w:tcPr>
            <w:tcW w:w="1417" w:type="dxa"/>
            <w:shd w:val="clear" w:color="auto" w:fill="auto"/>
          </w:tcPr>
          <w:p w14:paraId="680B7BB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Allogeneic </w:t>
            </w:r>
          </w:p>
          <w:p w14:paraId="1B960C7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BM- and/or UC-MSC</w:t>
            </w:r>
          </w:p>
        </w:tc>
        <w:tc>
          <w:tcPr>
            <w:tcW w:w="1418" w:type="dxa"/>
            <w:shd w:val="clear" w:color="auto" w:fill="auto"/>
          </w:tcPr>
          <w:p w14:paraId="71DB8478" w14:textId="2668FC46"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Dose vary, 1 x 10</w:t>
            </w:r>
            <w:r w:rsidRPr="009C6613">
              <w:rPr>
                <w:color w:val="000000" w:themeColor="text1"/>
                <w:sz w:val="18"/>
                <w:szCs w:val="18"/>
                <w:vertAlign w:val="superscript"/>
              </w:rPr>
              <w:t xml:space="preserve">6 </w:t>
            </w:r>
            <w:r w:rsidRPr="009C6613">
              <w:rPr>
                <w:color w:val="000000" w:themeColor="text1"/>
                <w:sz w:val="18"/>
                <w:szCs w:val="18"/>
              </w:rPr>
              <w:t>cells/kg</w:t>
            </w:r>
          </w:p>
        </w:tc>
        <w:tc>
          <w:tcPr>
            <w:tcW w:w="5960" w:type="dxa"/>
            <w:shd w:val="clear" w:color="auto" w:fill="auto"/>
          </w:tcPr>
          <w:p w14:paraId="0D75E4DC"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ignificant improvements in blood cell count. Disease activity declined. CR was accompanied by increased Treg and decreased Th17. No TAEs were observed.</w:t>
            </w:r>
          </w:p>
        </w:tc>
        <w:tc>
          <w:tcPr>
            <w:tcW w:w="1170" w:type="dxa"/>
            <w:shd w:val="clear" w:color="auto" w:fill="auto"/>
          </w:tcPr>
          <w:p w14:paraId="7ED989BC" w14:textId="0DEC2655"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EkW8qsty","properties":{"formattedCitation":"\\super 22\\nosupersub{}","plainCitation":"22","noteIndex":0},"citationItems":[{"id":2625,"uris":["http://zotero.org/users/3032516/items/855XUHFM"],"itemData":{"id":2625,"type":"article-journal","abstract":"Our previous data have revealed that proteinuria, antinuclear antibodies and anti-dsDNA antibodies in refractory systemic lupus erythematosus (SLE) reduced after MSC infusion. This study focused on the roles of mesenchymal SCT (MSCT) in SLE patients with refractory cytopenia. Thirty-five SLE patients with refractory cytopenia were enrolled in a MSCT trial. Hematological changes of pre- and post-transplantation were evaluated. Mechanisms for MSCT effects focused on the analysis of percentage of regulatory T cells (Treg) and Th17. The results showed that in 35 SLE patients, 20 patients had leukopenia, 24 with anemia or thrombocytopenia. The average follow-up period after MSCT was 21 months (range 6-45 months). Significant improvements in blood cell count were found after MSCT for most patients, in parallel with the decline of disease activity. Clinical remission was accompanied by increased Treg and decreased Th17. Two patients died of uncontrolled disease recurrence after infection, whereas no adverse events related to transplantation was observed. The result suggested that MSCT could reverse hematological aberration in SLE patients with refractory cytopenia, which might be associated with reconstitution of Treg and Th17. Longer follow-up and clinical larger-scale controlled study, as well as the exact mechanism exploration, will need further investigations.","container-title":"Bone Marrow Transplantation","DOI":"10.1038/bmt.2012.184","ISSN":"1476-5365","issue":"4","journalAbbreviation":"Bone Marrow Transplant","language":"eng","note":"PMID: 23064040","page":"544-550","source":"PubMed","title":"Mesenchymal SCT ameliorates refractory cytopenia in patients with systemic lupus erythematosus","volume":"48","author":[{"family":"Li","given":"X."},{"family":"Wang","given":"D."},{"family":"Liang","given":"J."},{"family":"Zhang","given":"H."},{"family":"Sun","given":"L."}],"issued":{"date-parts":[["2013",4]]}}}],"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2</w:t>
            </w:r>
            <w:r w:rsidRPr="009C6613">
              <w:rPr>
                <w:color w:val="000000" w:themeColor="text1"/>
                <w:sz w:val="21"/>
                <w:szCs w:val="18"/>
              </w:rPr>
              <w:fldChar w:fldCharType="end"/>
            </w:r>
          </w:p>
        </w:tc>
      </w:tr>
      <w:tr w:rsidR="009C6613" w:rsidRPr="009C6613" w14:paraId="249EB4C8" w14:textId="77777777" w:rsidTr="00A24DF3">
        <w:trPr>
          <w:trHeight w:val="275"/>
          <w:jc w:val="center"/>
        </w:trPr>
        <w:tc>
          <w:tcPr>
            <w:tcW w:w="704" w:type="dxa"/>
            <w:shd w:val="clear" w:color="auto" w:fill="auto"/>
          </w:tcPr>
          <w:p w14:paraId="7EB6F6DE" w14:textId="318432D0"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w:t>
            </w:r>
            <w:r w:rsidR="00672BE7" w:rsidRPr="009C6613">
              <w:rPr>
                <w:color w:val="000000" w:themeColor="text1"/>
                <w:sz w:val="18"/>
                <w:szCs w:val="18"/>
              </w:rPr>
              <w:t>2</w:t>
            </w:r>
          </w:p>
        </w:tc>
        <w:tc>
          <w:tcPr>
            <w:tcW w:w="1559" w:type="dxa"/>
            <w:shd w:val="clear" w:color="auto" w:fill="auto"/>
          </w:tcPr>
          <w:p w14:paraId="4C29A4A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87</w:t>
            </w:r>
          </w:p>
        </w:tc>
        <w:tc>
          <w:tcPr>
            <w:tcW w:w="1417" w:type="dxa"/>
            <w:shd w:val="clear" w:color="auto" w:fill="auto"/>
          </w:tcPr>
          <w:p w14:paraId="749E53D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evere and refractory SLE</w:t>
            </w:r>
          </w:p>
          <w:p w14:paraId="79032948"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0953A8C5"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Mean follow-up period of 27 months (range 12–48 months)</w:t>
            </w:r>
          </w:p>
        </w:tc>
        <w:tc>
          <w:tcPr>
            <w:tcW w:w="1417" w:type="dxa"/>
            <w:shd w:val="clear" w:color="auto" w:fill="auto"/>
          </w:tcPr>
          <w:p w14:paraId="697E398C"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ogeneic BM- or UC-MSC</w:t>
            </w:r>
          </w:p>
        </w:tc>
        <w:tc>
          <w:tcPr>
            <w:tcW w:w="1418" w:type="dxa"/>
            <w:shd w:val="clear" w:color="auto" w:fill="auto"/>
          </w:tcPr>
          <w:p w14:paraId="2A72A19A" w14:textId="5C285C0A"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 1×10</w:t>
            </w:r>
            <w:r w:rsidRPr="009C6613">
              <w:rPr>
                <w:color w:val="000000" w:themeColor="text1"/>
                <w:sz w:val="18"/>
                <w:szCs w:val="18"/>
                <w:vertAlign w:val="superscript"/>
              </w:rPr>
              <w:t>6</w:t>
            </w:r>
            <w:r w:rsidRPr="009C6613">
              <w:rPr>
                <w:color w:val="000000" w:themeColor="text1"/>
                <w:sz w:val="18"/>
                <w:szCs w:val="18"/>
              </w:rPr>
              <w:t xml:space="preserve"> cells/kg</w:t>
            </w:r>
          </w:p>
        </w:tc>
        <w:tc>
          <w:tcPr>
            <w:tcW w:w="5960" w:type="dxa"/>
            <w:shd w:val="clear" w:color="auto" w:fill="auto"/>
          </w:tcPr>
          <w:p w14:paraId="0AAE607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The overall survival rate was 94% with 23% relapse. CCR rate was 28% at 1 year, 31% at 2 years, 42% at 3 years, and 50% at 4 years. SLEDAI score, levels of serum autoantibodies, albumin, and complements declined. No TAEs were observed. </w:t>
            </w:r>
          </w:p>
        </w:tc>
        <w:tc>
          <w:tcPr>
            <w:tcW w:w="1170" w:type="dxa"/>
            <w:shd w:val="clear" w:color="auto" w:fill="auto"/>
          </w:tcPr>
          <w:p w14:paraId="5EB6C489" w14:textId="592353E7"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t8gEpl8R","properties":{"formattedCitation":"\\super 23\\nosupersub{}","plainCitation":"23","noteIndex":0},"citationItems":[{"id":2419,"uris":["http://zotero.org/users/3032516/items/K2YJQHK5"],"itemData":{"id":2419,"type":"article-journal","abstract":"Mesenchymal stem cells (MSCs) are multipotential nonhematopoietic progenitors and are capable of differentiating into several tissues of mesenchymal origin. We have shown that bone marrow-derived MSCs from both SLE patients and lupus-prone MRL/lpr mice are defective structurally and functionally. Here we observe the long-term safety and efficacy of allogeneic MSC transplantation (MSCT) in treatment-resistant SLE patients. Eighty-seven patients with persistently active SLE who were refractory to standard treatment or had life-threatening visceral involvement were enrolled. Allogeneic bone marrow or umbilical cord-derived MSCs were harvested and infused intravenously (1 ? 106 cells/kg of body weight). Primary outcomes were rates of survival, disease remission and relapse, as well as transplantation-related adverse events. Secondary outcomes included SLE disease activity index (SLEDAI) and serologic features. During the 4-year follow-up and with a mean follow-up period of 27 months, the overall rate of survival was 94% (82/87). Complete clinical remission rate was 28% at 1 year (23/83), 31% at 2 years (12/39), 42% at 3 years (5/12), and 50% at 4 years (3/6). Rates of relapse were 12% (10/83) at 1 year, 18% (7/39) at 2 years, 17% (2/12) at 3 years, and 17% (1/6) at 4 years. The overall rate of relapse was 23% (20/87). Disease activity declined as revealed by significant changes in the SLEDAI score, levels of serum autoantibodies, albumin, and complements. A total of five patients (6%) died after MSCT from non-treatment-related events in the 4-year follow-up, and no transplantation-related adverse event was observed. Allogeneic MSCT resulted in the induction of clinical remission and improvement in organ dysfunction in drug-resistant SLE patients.","container-title":"Cell Transplantation","DOI":"10.3727/096368911X582769c","ISSN":"0963-6897","issue":"12","journalAbbreviation":"Cell Transplant","language":"en","note":"publisher: SAGE Publications Inc","page":"2267-2277","source":"SAGE Journals","title":"Allogeneic Mesenchymal Stem Cell Transplantation in Severe and Refractory Systemic Lupus Erythematosus: 4 Years of Experience","title-short":"Allogeneic Mesenchymal Stem Cell Transplantation in Severe and Refractory Systemic Lupus Erythematosus","volume":"22","author":[{"family":"Wang","given":"Dandan"},{"family":"Zhang","given":"Huayong"},{"family":"Liang","given":"Jun"},{"family":"Li","given":"Xia"},{"family":"Feng","given":"Xuebing"},{"family":"Wang","given":"Hong"},{"family":"Hua","given":"Bingzhu"},{"family":"Liu","given":"Bujun"},{"family":"Lu","given":"Liwei"},{"family":"Gilkeson","given":"Gary S."},{"family":"Silver","given":"Richard M."},{"family":"Chen","given":"Wanjun"},{"family":"Shi","given":"Songtao"},{"family":"Sun","given":"Lingyun"}],"issued":{"date-parts":[["2013",12,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3</w:t>
            </w:r>
            <w:r w:rsidRPr="009C6613">
              <w:rPr>
                <w:color w:val="000000" w:themeColor="text1"/>
                <w:sz w:val="21"/>
                <w:szCs w:val="18"/>
              </w:rPr>
              <w:fldChar w:fldCharType="end"/>
            </w:r>
          </w:p>
        </w:tc>
      </w:tr>
      <w:tr w:rsidR="009C6613" w:rsidRPr="009C6613" w14:paraId="4764F035" w14:textId="77777777" w:rsidTr="00A24DF3">
        <w:trPr>
          <w:trHeight w:val="275"/>
          <w:jc w:val="center"/>
        </w:trPr>
        <w:tc>
          <w:tcPr>
            <w:tcW w:w="704" w:type="dxa"/>
            <w:shd w:val="clear" w:color="auto" w:fill="auto"/>
          </w:tcPr>
          <w:p w14:paraId="778A1D8B" w14:textId="48850B7F"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lastRenderedPageBreak/>
              <w:t>1</w:t>
            </w:r>
            <w:r w:rsidR="00672BE7" w:rsidRPr="009C6613">
              <w:rPr>
                <w:color w:val="000000" w:themeColor="text1"/>
                <w:sz w:val="18"/>
                <w:szCs w:val="18"/>
              </w:rPr>
              <w:t>3</w:t>
            </w:r>
          </w:p>
        </w:tc>
        <w:tc>
          <w:tcPr>
            <w:tcW w:w="1559" w:type="dxa"/>
            <w:shd w:val="clear" w:color="auto" w:fill="auto"/>
          </w:tcPr>
          <w:p w14:paraId="089C42E1"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58 (30 received single MSCT, 28 received double MSCT)</w:t>
            </w:r>
          </w:p>
        </w:tc>
        <w:tc>
          <w:tcPr>
            <w:tcW w:w="1417" w:type="dxa"/>
            <w:shd w:val="clear" w:color="auto" w:fill="auto"/>
          </w:tcPr>
          <w:p w14:paraId="6DBE5C1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Refractory SLE </w:t>
            </w:r>
          </w:p>
          <w:p w14:paraId="3ADF106E" w14:textId="77777777" w:rsidR="00E17001" w:rsidRPr="009C6613" w:rsidRDefault="00E17001" w:rsidP="00602F0A">
            <w:pPr>
              <w:pStyle w:val="NormalWeb"/>
              <w:spacing w:before="120" w:beforeAutospacing="0" w:after="120" w:afterAutospacing="0"/>
              <w:rPr>
                <w:color w:val="000000" w:themeColor="text1"/>
                <w:sz w:val="18"/>
                <w:szCs w:val="18"/>
              </w:rPr>
            </w:pPr>
          </w:p>
          <w:p w14:paraId="1A862966"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27EEF4F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Mean 27 months (12-48 months) in single transplantation group</w:t>
            </w:r>
          </w:p>
          <w:p w14:paraId="15376E9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Mean 26 months (12-40 months) in double transplantation group.</w:t>
            </w:r>
          </w:p>
        </w:tc>
        <w:tc>
          <w:tcPr>
            <w:tcW w:w="1417" w:type="dxa"/>
            <w:shd w:val="clear" w:color="auto" w:fill="auto"/>
          </w:tcPr>
          <w:p w14:paraId="0A9A2A5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ogeneic BM-MSCs or UC-MSC</w:t>
            </w:r>
          </w:p>
          <w:p w14:paraId="575707C6"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40D20B4D"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Single MSCT: </w:t>
            </w:r>
          </w:p>
          <w:p w14:paraId="550850AE" w14:textId="62D81544"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 dose, 1 x 10</w:t>
            </w:r>
            <w:r w:rsidRPr="009C6613">
              <w:rPr>
                <w:color w:val="000000" w:themeColor="text1"/>
                <w:sz w:val="18"/>
                <w:szCs w:val="18"/>
                <w:vertAlign w:val="superscript"/>
              </w:rPr>
              <w:t>6</w:t>
            </w:r>
            <w:r w:rsidRPr="009C6613">
              <w:rPr>
                <w:color w:val="000000" w:themeColor="text1"/>
                <w:sz w:val="18"/>
                <w:szCs w:val="18"/>
              </w:rPr>
              <w:t xml:space="preserve"> cells/kg</w:t>
            </w:r>
          </w:p>
          <w:p w14:paraId="3B0BF688"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Double MSCT: </w:t>
            </w:r>
          </w:p>
          <w:p w14:paraId="54FD98A5" w14:textId="5CF804DF"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2 doses of 1 x 10</w:t>
            </w:r>
            <w:r w:rsidRPr="009C6613">
              <w:rPr>
                <w:color w:val="000000" w:themeColor="text1"/>
                <w:sz w:val="18"/>
                <w:szCs w:val="18"/>
                <w:vertAlign w:val="superscript"/>
              </w:rPr>
              <w:t>6</w:t>
            </w:r>
            <w:r w:rsidRPr="009C6613">
              <w:rPr>
                <w:color w:val="000000" w:themeColor="text1"/>
                <w:sz w:val="18"/>
                <w:szCs w:val="18"/>
              </w:rPr>
              <w:t xml:space="preserve"> cells/kg</w:t>
            </w:r>
          </w:p>
        </w:tc>
        <w:tc>
          <w:tcPr>
            <w:tcW w:w="5960" w:type="dxa"/>
            <w:shd w:val="clear" w:color="auto" w:fill="auto"/>
          </w:tcPr>
          <w:p w14:paraId="1FD5D898"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urvival rate was 100% for single and 96.4% for double transplantation group. Rate of complete remission during 4 years follow-up was 53.3% in single and 28.6% in double transplantation. Disease relapse rate was 26.7% for single and 22.2% for double transplantation</w:t>
            </w:r>
          </w:p>
        </w:tc>
        <w:tc>
          <w:tcPr>
            <w:tcW w:w="1170" w:type="dxa"/>
            <w:shd w:val="clear" w:color="auto" w:fill="auto"/>
          </w:tcPr>
          <w:p w14:paraId="69E31336" w14:textId="62B0B7B3"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FKXoaJNj","properties":{"formattedCitation":"\\super 24\\nosupersub{}","plainCitation":"24","noteIndex":0},"citationItems":[{"id":2628,"uris":["http://zotero.org/users/3032516/items/IVPUXGDS"],"itemData":{"id":2628,"type":"article-journal","abstract":"The clinical trial of allogenic mesenchymal stem cells (MSCs) transplantation for refractory SLE patients has shown significant safety and efficacy profiles. However, the optimum frequency of the MSCs transplantation (MSCT) is unknown. This study was undertaken to observe whether double transplantations of MSCs is superior to single transplantation. Fifty-eight refractory SLE patients were enrolled in this study, in which 30 were randomly given single MSCT, and the other 28 were given double MSCT. Patients were followed up for rates of survival, disease remission, and relapse, as well as transplantation-related adverse events. SLE disease activity index (SLEDAI) and serologic features were evaluated. Our results showed that no remarkable differences between single and double allogenic MSCT were found in terms of disease remission and relapse, amelioration of disease activity, and serum indexes in an SLE clinical trial with more than one year followup. This study demonstrated that single MSCs transplantation at the dose of one million MSCs per kilogram of body weight was sufficient to induce disease remission for refractory SLE patients.","container-title":"Clinical &amp; Developmental Immunology","DOI":"10.1155/2012/273291","ISSN":"1740-2530","journalAbbreviation":"Clin Dev Immunol","language":"eng","note":"PMID: 22829849\nPMCID: PMC3399403","page":"273291","source":"PubMed","title":"Double allogenic mesenchymal stem cells transplantations could not enhance therapeutic effect compared with single transplantation in systemic lupus erythematosus","volume":"2012","author":[{"family":"Wang","given":"Dandan"},{"family":"Akiyama","given":"Kentaro"},{"family":"Zhang","given":"Huayong"},{"family":"Yamaza","given":"Takayoshi"},{"family":"Li","given":"Xia"},{"family":"Feng","given":"Xuebing"},{"family":"Wang","given":"Hong"},{"family":"Hua","given":"Bingzhu"},{"family":"Liu","given":"Bujun"},{"family":"Xu","given":"Huji"},{"family":"Chen","given":"Wanjun"},{"family":"Shi","given":"Songtao"},{"family":"Sun","given":"Lingyun"}],"issued":{"date-parts":[["2012"]]}}}],"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4</w:t>
            </w:r>
            <w:r w:rsidRPr="009C6613">
              <w:rPr>
                <w:color w:val="000000" w:themeColor="text1"/>
                <w:sz w:val="21"/>
                <w:szCs w:val="18"/>
              </w:rPr>
              <w:fldChar w:fldCharType="end"/>
            </w:r>
          </w:p>
        </w:tc>
      </w:tr>
      <w:tr w:rsidR="009C6613" w:rsidRPr="009C6613" w14:paraId="75676A9A" w14:textId="77777777" w:rsidTr="00A24DF3">
        <w:trPr>
          <w:trHeight w:val="291"/>
          <w:jc w:val="center"/>
        </w:trPr>
        <w:tc>
          <w:tcPr>
            <w:tcW w:w="704" w:type="dxa"/>
            <w:shd w:val="clear" w:color="auto" w:fill="auto"/>
          </w:tcPr>
          <w:p w14:paraId="0660092F" w14:textId="123CEBEA"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w:t>
            </w:r>
            <w:r w:rsidR="00672BE7" w:rsidRPr="009C6613">
              <w:rPr>
                <w:color w:val="000000" w:themeColor="text1"/>
                <w:sz w:val="18"/>
                <w:szCs w:val="18"/>
              </w:rPr>
              <w:t>4</w:t>
            </w:r>
          </w:p>
        </w:tc>
        <w:tc>
          <w:tcPr>
            <w:tcW w:w="1559" w:type="dxa"/>
            <w:shd w:val="clear" w:color="auto" w:fill="auto"/>
          </w:tcPr>
          <w:p w14:paraId="2D4D0114"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ingle arm, n =16</w:t>
            </w:r>
          </w:p>
        </w:tc>
        <w:tc>
          <w:tcPr>
            <w:tcW w:w="1417" w:type="dxa"/>
            <w:shd w:val="clear" w:color="auto" w:fill="auto"/>
          </w:tcPr>
          <w:p w14:paraId="7E2F2E2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Refractory SLE</w:t>
            </w:r>
          </w:p>
        </w:tc>
        <w:tc>
          <w:tcPr>
            <w:tcW w:w="1560" w:type="dxa"/>
            <w:shd w:val="clear" w:color="auto" w:fill="auto"/>
          </w:tcPr>
          <w:p w14:paraId="730AC93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The median follow-up time was 8.25 months (range 3–28 months)</w:t>
            </w:r>
          </w:p>
        </w:tc>
        <w:tc>
          <w:tcPr>
            <w:tcW w:w="1417" w:type="dxa"/>
            <w:shd w:val="clear" w:color="auto" w:fill="auto"/>
          </w:tcPr>
          <w:p w14:paraId="7FD51EA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UC-MSC</w:t>
            </w:r>
          </w:p>
        </w:tc>
        <w:tc>
          <w:tcPr>
            <w:tcW w:w="1418" w:type="dxa"/>
            <w:shd w:val="clear" w:color="auto" w:fill="auto"/>
          </w:tcPr>
          <w:p w14:paraId="2E062CB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 dose, 1 x 10</w:t>
            </w:r>
            <w:r w:rsidRPr="009C6613">
              <w:rPr>
                <w:color w:val="000000" w:themeColor="text1"/>
                <w:sz w:val="18"/>
                <w:szCs w:val="18"/>
                <w:vertAlign w:val="superscript"/>
              </w:rPr>
              <w:t>6</w:t>
            </w:r>
            <w:r w:rsidRPr="009C6613">
              <w:rPr>
                <w:color w:val="000000" w:themeColor="text1"/>
                <w:sz w:val="18"/>
                <w:szCs w:val="18"/>
              </w:rPr>
              <w:t xml:space="preserve"> cells/kg, IV</w:t>
            </w:r>
          </w:p>
        </w:tc>
        <w:tc>
          <w:tcPr>
            <w:tcW w:w="5960" w:type="dxa"/>
            <w:shd w:val="clear" w:color="auto" w:fill="auto"/>
          </w:tcPr>
          <w:p w14:paraId="3DEE0A9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MSC infusion was safe and well tolerated. Improvement in</w:t>
            </w:r>
            <w:bookmarkStart w:id="6" w:name="OLE_LINK7"/>
            <w:r w:rsidRPr="009C6613">
              <w:rPr>
                <w:color w:val="000000" w:themeColor="text1"/>
                <w:sz w:val="18"/>
                <w:szCs w:val="18"/>
              </w:rPr>
              <w:t xml:space="preserve"> SLEDAI </w:t>
            </w:r>
            <w:bookmarkEnd w:id="6"/>
            <w:r w:rsidRPr="009C6613">
              <w:rPr>
                <w:color w:val="000000" w:themeColor="text1"/>
                <w:sz w:val="18"/>
                <w:szCs w:val="18"/>
              </w:rPr>
              <w:t>score and renal function in all patients. No treatment-related deaths. No relapse observed.</w:t>
            </w:r>
          </w:p>
        </w:tc>
        <w:tc>
          <w:tcPr>
            <w:tcW w:w="1170" w:type="dxa"/>
            <w:shd w:val="clear" w:color="auto" w:fill="auto"/>
          </w:tcPr>
          <w:p w14:paraId="701875AD" w14:textId="66B893DD"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gWVkHXsW","properties":{"formattedCitation":"\\super 25\\nosupersub{}","plainCitation":"25","noteIndex":0},"citationItems":[{"id":2408,"uris":["http://zotero.org/users/3032516/items/3DSBW459"],"itemData":{"id":2408,"type":"article-journal","abstract":"OBJECTIVE: Umbilical cord (UC)-derived mesenchymal stem cells (MSCs) have shown marked therapeutic effects in a number of diseases in animal studies, based on their potential for self-renewal and differentiation. No data are available on the effectiveness of UC MSC transplantation (MSCT) in human autoimmune disease. This study was undertaken to assess the efficacy and safety of allogeneic UC MSCT in patients with severe and treatment-refractory systemic lupus erythematosus (SLE).\nMETHODS: We conducted a single-arm trial that involved 16 SLE patients whose disease was refractory to standard treatment or who had life-threatening visceral involvement. All of the patients gave consent and underwent UC MSCT. Clinical changes were evaluated before and after transplantation using the SLE Disease Activity Index (SLEDAI), measurement of serum antinuclear antibody (ANA), anti-double-stranded DNA (anti-dsDNA) antibody, serum complement C3 and C4, and albumin levels, and assessment of and renal function. Evaluation of potential mechanisms of MSCT effects focused on the percentage of peripheral blood Treg cells and serum levels of cytokines.\nRESULTS: From April 2007 to July 2009, a total of 16 patients with active SLE were enrolled and underwent UC MSCT. The median followup time after MSCT was 8.25 months (range 3-28 months). Significant improvements in the SLEDAI score, levels of serum ANA, anti-dsDNA antibody, serum albumin, and complement C3, and renal function were observed. Clinical remission was accompanied by an increase in peripheral Treg cells and a re-established balance between Th1- and Th2-related cytokines. Significant reduction in disease activity was achieved in all patients, and there has been no recurrence to date and no treatment-related deaths.\nCONCLUSION: Our findings indicate that UC MSCT results in amelioration of disease activity, serologic changes, and stabilization of proinflammatory cytokines. These data provide a foundation for conducting a randomized controlled trial of this new therapy for severe and treatment-refractory SLE.","container-title":"Arthritis and Rheumatism","DOI":"10.1002/art.27548","ISSN":"1529-0131","issue":"8","journalAbbreviation":"Arthritis Rheum","language":"eng","note":"PMID: 20506343","page":"2467-2475","source":"PubMed","title":"Umbilical cord mesenchymal stem cell transplantation in severe and refractory systemic lupus erythematosus","volume":"62","author":[{"family":"Sun","given":"Lingyun"},{"family":"Wang","given":"Dandan"},{"family":"Liang","given":"Jun"},{"family":"Zhang","given":"Huayong"},{"family":"Feng","given":"Xuebing"},{"family":"Wang","given":"Hong"},{"family":"Hua","given":"Bingzhu"},{"family":"Liu","given":"Bujun"},{"family":"Ye","given":"Shengqin"},{"family":"Hu","given":"Xiang"},{"family":"Xu","given":"Wenrong"},{"family":"Zeng","given":"Xiaofeng"},{"family":"Hou","given":"Yayi"},{"family":"Gilkeson","given":"Gary S."},{"family":"Silver","given":"Richard M."},{"family":"Lu","given":"Liwei"},{"family":"Shi","given":"Songtao"}],"issued":{"date-parts":[["2010",8]]}}}],"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5</w:t>
            </w:r>
            <w:r w:rsidRPr="009C6613">
              <w:rPr>
                <w:color w:val="000000" w:themeColor="text1"/>
                <w:sz w:val="21"/>
                <w:szCs w:val="18"/>
              </w:rPr>
              <w:fldChar w:fldCharType="end"/>
            </w:r>
          </w:p>
        </w:tc>
      </w:tr>
      <w:tr w:rsidR="009C6613" w:rsidRPr="009C6613" w14:paraId="06339DE1" w14:textId="77777777" w:rsidTr="00A24DF3">
        <w:trPr>
          <w:trHeight w:val="210"/>
          <w:jc w:val="center"/>
        </w:trPr>
        <w:tc>
          <w:tcPr>
            <w:tcW w:w="704" w:type="dxa"/>
            <w:shd w:val="clear" w:color="auto" w:fill="auto"/>
          </w:tcPr>
          <w:p w14:paraId="1B71806C" w14:textId="34522D4C" w:rsidR="00E17001" w:rsidRPr="009C6613" w:rsidRDefault="00E17001"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w:t>
            </w:r>
            <w:r w:rsidR="00672BE7" w:rsidRPr="009C6613">
              <w:rPr>
                <w:color w:val="000000" w:themeColor="text1"/>
                <w:sz w:val="18"/>
                <w:szCs w:val="18"/>
              </w:rPr>
              <w:t>5</w:t>
            </w:r>
          </w:p>
        </w:tc>
        <w:tc>
          <w:tcPr>
            <w:tcW w:w="1559" w:type="dxa"/>
            <w:shd w:val="clear" w:color="auto" w:fill="auto"/>
          </w:tcPr>
          <w:p w14:paraId="6C58670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15</w:t>
            </w:r>
          </w:p>
        </w:tc>
        <w:tc>
          <w:tcPr>
            <w:tcW w:w="1417" w:type="dxa"/>
            <w:shd w:val="clear" w:color="auto" w:fill="auto"/>
          </w:tcPr>
          <w:p w14:paraId="16766A4A"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Refractory SLE</w:t>
            </w:r>
          </w:p>
        </w:tc>
        <w:tc>
          <w:tcPr>
            <w:tcW w:w="1560" w:type="dxa"/>
            <w:shd w:val="clear" w:color="auto" w:fill="auto"/>
          </w:tcPr>
          <w:p w14:paraId="57D8696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7.2±9.5 months</w:t>
            </w:r>
          </w:p>
        </w:tc>
        <w:tc>
          <w:tcPr>
            <w:tcW w:w="1417" w:type="dxa"/>
            <w:shd w:val="clear" w:color="auto" w:fill="auto"/>
          </w:tcPr>
          <w:p w14:paraId="245184EB"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llogeneic BM-MSC</w:t>
            </w:r>
          </w:p>
        </w:tc>
        <w:tc>
          <w:tcPr>
            <w:tcW w:w="1418" w:type="dxa"/>
            <w:shd w:val="clear" w:color="auto" w:fill="auto"/>
          </w:tcPr>
          <w:p w14:paraId="6664EAAF" w14:textId="56F939D0"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 dose, 1 x10</w:t>
            </w:r>
            <w:r w:rsidRPr="009C6613">
              <w:rPr>
                <w:color w:val="000000" w:themeColor="text1"/>
                <w:sz w:val="18"/>
                <w:szCs w:val="18"/>
                <w:vertAlign w:val="superscript"/>
              </w:rPr>
              <w:t xml:space="preserve">6 </w:t>
            </w:r>
            <w:r w:rsidRPr="009C6613">
              <w:rPr>
                <w:color w:val="000000" w:themeColor="text1"/>
                <w:sz w:val="18"/>
                <w:szCs w:val="18"/>
              </w:rPr>
              <w:t>cells/kg</w:t>
            </w:r>
          </w:p>
        </w:tc>
        <w:tc>
          <w:tcPr>
            <w:tcW w:w="5960" w:type="dxa"/>
            <w:shd w:val="clear" w:color="auto" w:fill="auto"/>
          </w:tcPr>
          <w:p w14:paraId="488C281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Marked decrease in the SLEDAI score and 24 h proteinuria; anti-dsDNA levels decreased; non-renal-related manifestations improved significantly. No serious AEs were reported.</w:t>
            </w:r>
          </w:p>
        </w:tc>
        <w:tc>
          <w:tcPr>
            <w:tcW w:w="1170" w:type="dxa"/>
            <w:shd w:val="clear" w:color="auto" w:fill="auto"/>
          </w:tcPr>
          <w:p w14:paraId="43EA14FA" w14:textId="0B17AD67"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03a47tkv","properties":{"formattedCitation":"\\super 26\\nosupersub{}","plainCitation":"26","noteIndex":0},"citationItems":[{"id":2413,"uris":["http://zotero.org/users/3032516/items/4A4JK9GF"],"itemData":{"id":2413,"type":"article-journal","abstract":"Objective To determine the safety and efficacy of allogeneic mesenchymal stem cell transplantation (MSCT) in refractory systemic lupus erythematosus (SLE).\nMethods A total of 15 patients with persistently active SLE underwent MSCT. Outcome was evaluated by changes in the SLE disease activity index (SLEDAI), serological features (anti-nuclear antibodies and anti-double-stranded DNA (anti-dsDNA)), renal function and percentage of peripheral blood regulatory T cells.\nResults From 11 March 2007 to 4 November 2008, 15 patients with persistently active SLE were enrolled and underwent MSCT. The mean follow-up period was 17.2±9.5 months. A total of 13 patients have been followed for more than 12 months. All patients clinically improved following treatment with mesenchymal stem cells with a marked decrease in the SLEDAI score and 24 h proteinuria. At 12-month follow-up, SLEDAI scores decreased from 12.2±3.3 to 3.2±2.8 and proteinuria decreased from 2505.0±1323.9 to 858.0±800.7 mg/24 h (all p&lt;0.05, by paired t test, n=12). At 1-year follow-up in 13 patients, 2 had a relapse of proteinuria, while the other 11 continue to have decreased disease activity on minimal treatment. Anti-dsDNA levels decreased. Improvement in glomerular filtration rate was noted in two patients in which formal testing was performed. Non-renal-related manifestations also improved significantly. No serious adverse events were reported.\nConclusion Allogeneic MSCT in patients with refractory lupus resulted in amelioration of disease activity, improvement in serological markers and stabilisation of renal function. MSCT appears beneficial in treatment of patients with SLE refractory to conventional treatment options.","container-title":"Annals of the Rheumatic Diseases","DOI":"10.1136/ard.2009.123463","ISSN":"0003-4967, 1468-2060","issue":"8","language":"en","license":"Published by the BMJ Publishing Group Limited. For permission to use (where not already granted under a licence) please go to http://group.bmj.com/group/rights-licensing/permissions","note":"publisher: BMJ Publishing Group Ltd\nsection: Clinical and epidemiological research\nPMID: 20650877","page":"1423-1429","source":"ard.bmj.com","title":"Allogenic mesenchymal stem cells transplantation in refractory systemic lupus erythematosus: a pilot clinical study","title-short":"Allogenic mesenchymal stem cells transplantation in refractory systemic lupus erythematosus","volume":"69","author":[{"family":"Liang","given":"Jun"},{"family":"Zhang","given":"Huayong"},{"family":"Hua","given":"Bingzhu"},{"family":"Wang","given":"Hong"},{"family":"Lu","given":"Liwei"},{"family":"Shi","given":"Songtao"},{"family":"Hou","given":"Yayi"},{"family":"Zeng","given":"Xiaofeng"},{"family":"Gilkeson","given":"Gary S."},{"family":"Sun","given":"Lingyun"}],"issued":{"date-parts":[["2010",8,1]]}}}],"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6</w:t>
            </w:r>
            <w:r w:rsidRPr="009C6613">
              <w:rPr>
                <w:color w:val="000000" w:themeColor="text1"/>
                <w:sz w:val="21"/>
                <w:szCs w:val="18"/>
              </w:rPr>
              <w:fldChar w:fldCharType="end"/>
            </w:r>
          </w:p>
        </w:tc>
      </w:tr>
      <w:tr w:rsidR="009C6613" w:rsidRPr="009C6613" w14:paraId="5DCE9FA1" w14:textId="77777777" w:rsidTr="00A24DF3">
        <w:trPr>
          <w:trHeight w:val="210"/>
          <w:jc w:val="center"/>
        </w:trPr>
        <w:tc>
          <w:tcPr>
            <w:tcW w:w="704" w:type="dxa"/>
            <w:shd w:val="clear" w:color="auto" w:fill="auto"/>
          </w:tcPr>
          <w:p w14:paraId="5D514DE7" w14:textId="5AF596C6" w:rsidR="00D7559C" w:rsidRPr="009C6613" w:rsidRDefault="00D7559C" w:rsidP="00D7559C">
            <w:pPr>
              <w:pStyle w:val="NormalWeb"/>
              <w:spacing w:before="120" w:beforeAutospacing="0" w:after="120" w:afterAutospacing="0"/>
              <w:jc w:val="center"/>
              <w:rPr>
                <w:color w:val="000000" w:themeColor="text1"/>
                <w:sz w:val="18"/>
                <w:szCs w:val="18"/>
              </w:rPr>
            </w:pPr>
            <w:r w:rsidRPr="009C6613">
              <w:rPr>
                <w:color w:val="000000" w:themeColor="text1"/>
                <w:sz w:val="18"/>
                <w:szCs w:val="18"/>
              </w:rPr>
              <w:t>1</w:t>
            </w:r>
            <w:r w:rsidR="00672BE7" w:rsidRPr="009C6613">
              <w:rPr>
                <w:color w:val="000000" w:themeColor="text1"/>
                <w:sz w:val="18"/>
                <w:szCs w:val="18"/>
              </w:rPr>
              <w:t>6</w:t>
            </w:r>
          </w:p>
        </w:tc>
        <w:tc>
          <w:tcPr>
            <w:tcW w:w="1559" w:type="dxa"/>
            <w:shd w:val="clear" w:color="auto" w:fill="auto"/>
          </w:tcPr>
          <w:p w14:paraId="1326793A" w14:textId="098C20A0" w:rsidR="00D7559C" w:rsidRPr="009C6613" w:rsidRDefault="00D7559C" w:rsidP="00D7559C">
            <w:pPr>
              <w:pStyle w:val="NormalWeb"/>
              <w:spacing w:before="120" w:beforeAutospacing="0" w:after="120" w:afterAutospacing="0"/>
              <w:rPr>
                <w:color w:val="000000" w:themeColor="text1"/>
                <w:sz w:val="18"/>
                <w:szCs w:val="18"/>
              </w:rPr>
            </w:pPr>
            <w:r w:rsidRPr="009C6613">
              <w:rPr>
                <w:color w:val="000000" w:themeColor="text1"/>
                <w:sz w:val="18"/>
                <w:szCs w:val="18"/>
              </w:rPr>
              <w:t>n = 2</w:t>
            </w:r>
          </w:p>
        </w:tc>
        <w:tc>
          <w:tcPr>
            <w:tcW w:w="1417" w:type="dxa"/>
            <w:shd w:val="clear" w:color="auto" w:fill="auto"/>
          </w:tcPr>
          <w:p w14:paraId="46056589" w14:textId="5FCC5A57" w:rsidR="00D7559C" w:rsidRPr="009C6613" w:rsidRDefault="00D7559C" w:rsidP="00D7559C">
            <w:pPr>
              <w:pStyle w:val="NormalWeb"/>
              <w:spacing w:before="120" w:beforeAutospacing="0" w:after="120" w:afterAutospacing="0"/>
              <w:rPr>
                <w:color w:val="000000" w:themeColor="text1"/>
                <w:sz w:val="18"/>
                <w:szCs w:val="18"/>
              </w:rPr>
            </w:pPr>
            <w:r w:rsidRPr="009C6613">
              <w:rPr>
                <w:color w:val="000000" w:themeColor="text1"/>
                <w:sz w:val="18"/>
                <w:szCs w:val="18"/>
              </w:rPr>
              <w:t>SLE</w:t>
            </w:r>
          </w:p>
        </w:tc>
        <w:tc>
          <w:tcPr>
            <w:tcW w:w="1560" w:type="dxa"/>
            <w:shd w:val="clear" w:color="auto" w:fill="auto"/>
          </w:tcPr>
          <w:p w14:paraId="58150CD7" w14:textId="3DB29702" w:rsidR="00D7559C" w:rsidRPr="009C6613" w:rsidRDefault="00D7559C" w:rsidP="00D7559C">
            <w:pPr>
              <w:pStyle w:val="NormalWeb"/>
              <w:spacing w:before="120" w:beforeAutospacing="0" w:after="120" w:afterAutospacing="0"/>
              <w:rPr>
                <w:color w:val="000000" w:themeColor="text1"/>
                <w:sz w:val="18"/>
                <w:szCs w:val="18"/>
              </w:rPr>
            </w:pPr>
            <w:r w:rsidRPr="009C6613">
              <w:rPr>
                <w:color w:val="000000" w:themeColor="text1"/>
                <w:sz w:val="18"/>
                <w:szCs w:val="18"/>
              </w:rPr>
              <w:t>14 weeks</w:t>
            </w:r>
          </w:p>
        </w:tc>
        <w:tc>
          <w:tcPr>
            <w:tcW w:w="1417" w:type="dxa"/>
            <w:shd w:val="clear" w:color="auto" w:fill="auto"/>
          </w:tcPr>
          <w:p w14:paraId="3A9A664D" w14:textId="0758095D" w:rsidR="00D7559C" w:rsidRPr="009C6613" w:rsidRDefault="00D7559C" w:rsidP="00D7559C">
            <w:pPr>
              <w:pStyle w:val="NormalWeb"/>
              <w:spacing w:before="120" w:beforeAutospacing="0" w:after="120" w:afterAutospacing="0"/>
              <w:rPr>
                <w:color w:val="000000" w:themeColor="text1"/>
                <w:sz w:val="18"/>
                <w:szCs w:val="18"/>
              </w:rPr>
            </w:pPr>
            <w:r w:rsidRPr="009C6613">
              <w:rPr>
                <w:color w:val="000000" w:themeColor="text1"/>
                <w:sz w:val="18"/>
                <w:szCs w:val="18"/>
              </w:rPr>
              <w:t>Autologous BM-MSC</w:t>
            </w:r>
          </w:p>
        </w:tc>
        <w:tc>
          <w:tcPr>
            <w:tcW w:w="1418" w:type="dxa"/>
            <w:shd w:val="clear" w:color="auto" w:fill="auto"/>
          </w:tcPr>
          <w:p w14:paraId="50537BC7" w14:textId="7A069FBD" w:rsidR="00D7559C" w:rsidRPr="009C6613" w:rsidRDefault="00D7559C" w:rsidP="00D7559C">
            <w:pPr>
              <w:pStyle w:val="NormalWeb"/>
              <w:spacing w:before="120" w:beforeAutospacing="0" w:after="120" w:afterAutospacing="0"/>
              <w:rPr>
                <w:color w:val="000000" w:themeColor="text1"/>
                <w:sz w:val="18"/>
                <w:szCs w:val="18"/>
              </w:rPr>
            </w:pPr>
            <w:r w:rsidRPr="009C6613">
              <w:rPr>
                <w:color w:val="000000" w:themeColor="text1"/>
                <w:sz w:val="18"/>
                <w:szCs w:val="18"/>
              </w:rPr>
              <w:t xml:space="preserve">1 dose, 1 x </w:t>
            </w:r>
            <w:bookmarkStart w:id="7" w:name="OLE_LINK12"/>
            <w:r w:rsidRPr="009C6613">
              <w:rPr>
                <w:color w:val="000000" w:themeColor="text1"/>
                <w:sz w:val="18"/>
                <w:szCs w:val="18"/>
              </w:rPr>
              <w:t>10</w:t>
            </w:r>
            <w:r w:rsidRPr="009C6613">
              <w:rPr>
                <w:color w:val="000000" w:themeColor="text1"/>
                <w:sz w:val="18"/>
                <w:szCs w:val="18"/>
                <w:vertAlign w:val="superscript"/>
              </w:rPr>
              <w:t>6</w:t>
            </w:r>
            <w:bookmarkEnd w:id="7"/>
            <w:r w:rsidRPr="009C6613">
              <w:rPr>
                <w:color w:val="000000" w:themeColor="text1"/>
                <w:sz w:val="18"/>
                <w:szCs w:val="18"/>
                <w:vertAlign w:val="superscript"/>
              </w:rPr>
              <w:t xml:space="preserve"> </w:t>
            </w:r>
            <w:r w:rsidRPr="009C6613">
              <w:rPr>
                <w:color w:val="000000" w:themeColor="text1"/>
                <w:sz w:val="18"/>
                <w:szCs w:val="18"/>
              </w:rPr>
              <w:t>cells/kg</w:t>
            </w:r>
          </w:p>
        </w:tc>
        <w:tc>
          <w:tcPr>
            <w:tcW w:w="5960" w:type="dxa"/>
            <w:shd w:val="clear" w:color="auto" w:fill="auto"/>
          </w:tcPr>
          <w:p w14:paraId="2DC05909" w14:textId="5FDFD959" w:rsidR="00D7559C" w:rsidRPr="009C6613" w:rsidRDefault="00D7559C" w:rsidP="00D7559C">
            <w:pPr>
              <w:pStyle w:val="NormalWeb"/>
              <w:spacing w:before="120" w:beforeAutospacing="0" w:after="120" w:afterAutospacing="0"/>
              <w:rPr>
                <w:color w:val="000000" w:themeColor="text1"/>
                <w:sz w:val="18"/>
                <w:szCs w:val="18"/>
              </w:rPr>
            </w:pPr>
            <w:r w:rsidRPr="009C6613">
              <w:rPr>
                <w:color w:val="000000" w:themeColor="text1"/>
                <w:sz w:val="18"/>
                <w:szCs w:val="18"/>
              </w:rPr>
              <w:t>No adverse effects or change in disease activity indexes were observed, y in spite of increasing Treg cell counts.</w:t>
            </w:r>
          </w:p>
        </w:tc>
        <w:tc>
          <w:tcPr>
            <w:tcW w:w="1170" w:type="dxa"/>
            <w:shd w:val="clear" w:color="auto" w:fill="auto"/>
          </w:tcPr>
          <w:p w14:paraId="47247CA5" w14:textId="2996BACA" w:rsidR="00D7559C" w:rsidRPr="009C6613" w:rsidRDefault="001F1572"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arfmpu6jc2","properties":{"formattedCitation":"\\super 27\\nosupersub{}","plainCitation":"27","noteIndex":0},"citationItems":[{"id":2794,"uris":["http://zotero.org/users/3032516/items/2WR3Z4IC"],"itemData":{"id":2794,"type":"article-journal","abstract":"Mesenchymal stem cells (MSCs) exert suppressive effects in several disease models including lupus prone mice. However, autologous MSC therapy has not been tested in human systemic lupus erythematosus (SLE). We evaluate the safety and efficacy of bone marrow (BM)-derived MSCs in two SLE patients; the suppressor effect of these cells in-vitro and the change in CD4+CD25+FoxP3+ T regulatory (Treg) cells in response to treatment. Two females (JQ and SA) of 19 and 25 years of age, fulfilling the 1997 American College of Rheumatology (ACR) criteria for SLE were infused with autologous BM-derived MSCs. Disease activity indexes and immunological parameters were assessed at baseline, 1, 2, 7 and 14 weeks. Peripheral blood lymphocyte (PBL) subsets and Treg cells were quantitated by flow cytometry, and MSCs tested for in-vitro suppression of activation and proliferation of normal PBLs. No adverse effects or change in disease activity indexes were noted during 14 weeks of follow-up, although circulating Treg cells increased markedly. Patient MSCs effectively suppressed in-vitro PBL function. However, JQ developed overt renal disease 4 months after infusion. MSC infusion was without adverse effects, but did not modify initial disease activity in spite of increasing CD4+CD25+FoxP3+ cell counts. One patient subsequently had a renal flare. We speculate that the suppressive effects of MSC-induced Treg cells might be dependent on a more inflammatory milieu, becoming clinically evident in patients with higher degrees of disease activity.","container-title":"Lupus","DOI":"10.1177/0961203309348983","ISSN":"1477-0962","issue":"3","journalAbbreviation":"Lupus","language":"eng","note":"PMID: 19919974","page":"317-322","source":"PubMed","title":"Autologous mesenchymal stem cell treatment increased T regulatory cells with no effect on disease activity in two systemic lupus erythematosus patients","volume":"19","author":[{"family":"Carrion","given":"F."},{"family":"Nova","given":"E."},{"family":"Ruiz","given":"C."},{"family":"Diaz","given":"F."},{"family":"Inostroza","given":"C."},{"family":"Rojo","given":"D."},{"family":"Mönckeberg","given":"G."},{"family":"Figueroa","given":"F. E."}],"issued":{"date-parts":[["2010",3]]}}}],"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7</w:t>
            </w:r>
            <w:r w:rsidRPr="009C6613">
              <w:rPr>
                <w:color w:val="000000" w:themeColor="text1"/>
                <w:sz w:val="21"/>
                <w:szCs w:val="18"/>
              </w:rPr>
              <w:fldChar w:fldCharType="end"/>
            </w:r>
          </w:p>
        </w:tc>
      </w:tr>
      <w:tr w:rsidR="009C6613" w:rsidRPr="009C6613" w14:paraId="7C00EB1D" w14:textId="77777777" w:rsidTr="00E17001">
        <w:trPr>
          <w:trHeight w:val="166"/>
          <w:jc w:val="center"/>
        </w:trPr>
        <w:tc>
          <w:tcPr>
            <w:tcW w:w="15205" w:type="dxa"/>
            <w:gridSpan w:val="8"/>
            <w:shd w:val="clear" w:color="auto" w:fill="D9D9D9" w:themeFill="background1" w:themeFillShade="D9"/>
          </w:tcPr>
          <w:p w14:paraId="053C792A" w14:textId="3297461F" w:rsidR="00E17001" w:rsidRPr="009C6613" w:rsidRDefault="00E17001" w:rsidP="00E508D8">
            <w:pPr>
              <w:pStyle w:val="NormalWeb"/>
              <w:spacing w:before="120" w:beforeAutospacing="0" w:after="120" w:afterAutospacing="0"/>
              <w:rPr>
                <w:b/>
                <w:color w:val="000000" w:themeColor="text1"/>
                <w:sz w:val="21"/>
                <w:szCs w:val="18"/>
              </w:rPr>
            </w:pPr>
            <w:r w:rsidRPr="009C6613">
              <w:rPr>
                <w:b/>
                <w:color w:val="000000" w:themeColor="text1"/>
                <w:sz w:val="21"/>
                <w:szCs w:val="18"/>
              </w:rPr>
              <w:t>CAR</w:t>
            </w:r>
            <w:r w:rsidR="009C6613">
              <w:rPr>
                <w:b/>
                <w:color w:val="000000" w:themeColor="text1"/>
                <w:sz w:val="21"/>
                <w:szCs w:val="18"/>
              </w:rPr>
              <w:t xml:space="preserve"> </w:t>
            </w:r>
            <w:r w:rsidRPr="009C6613">
              <w:rPr>
                <w:b/>
                <w:color w:val="000000" w:themeColor="text1"/>
                <w:sz w:val="21"/>
                <w:szCs w:val="18"/>
              </w:rPr>
              <w:t>T Therapy</w:t>
            </w:r>
          </w:p>
        </w:tc>
      </w:tr>
      <w:tr w:rsidR="009C6613" w:rsidRPr="009C6613" w14:paraId="384EA10A" w14:textId="77777777" w:rsidTr="00A24DF3">
        <w:trPr>
          <w:trHeight w:val="372"/>
          <w:jc w:val="center"/>
        </w:trPr>
        <w:tc>
          <w:tcPr>
            <w:tcW w:w="704" w:type="dxa"/>
            <w:shd w:val="clear" w:color="auto" w:fill="auto"/>
          </w:tcPr>
          <w:p w14:paraId="4A48B3D7" w14:textId="77777777" w:rsidR="00E17001" w:rsidRPr="009C6613" w:rsidRDefault="00E17001" w:rsidP="00602F0A">
            <w:pPr>
              <w:pStyle w:val="NormalWeb"/>
              <w:spacing w:before="120" w:beforeAutospacing="0" w:after="120" w:afterAutospacing="0"/>
              <w:jc w:val="center"/>
              <w:rPr>
                <w:color w:val="000000" w:themeColor="text1"/>
                <w:sz w:val="18"/>
                <w:szCs w:val="18"/>
                <w:lang w:val="vi-VN"/>
              </w:rPr>
            </w:pPr>
            <w:r w:rsidRPr="009C6613">
              <w:rPr>
                <w:color w:val="000000" w:themeColor="text1"/>
                <w:sz w:val="18"/>
                <w:szCs w:val="18"/>
                <w:lang w:val="vi-VN"/>
              </w:rPr>
              <w:t>1</w:t>
            </w:r>
          </w:p>
        </w:tc>
        <w:tc>
          <w:tcPr>
            <w:tcW w:w="1559" w:type="dxa"/>
            <w:shd w:val="clear" w:color="auto" w:fill="auto"/>
          </w:tcPr>
          <w:p w14:paraId="62282621"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5</w:t>
            </w:r>
          </w:p>
        </w:tc>
        <w:tc>
          <w:tcPr>
            <w:tcW w:w="1417" w:type="dxa"/>
            <w:shd w:val="clear" w:color="auto" w:fill="auto"/>
          </w:tcPr>
          <w:p w14:paraId="394BB6D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Refractory SLE</w:t>
            </w:r>
          </w:p>
        </w:tc>
        <w:tc>
          <w:tcPr>
            <w:tcW w:w="1560" w:type="dxa"/>
            <w:shd w:val="clear" w:color="auto" w:fill="auto"/>
          </w:tcPr>
          <w:p w14:paraId="28B199A4"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5-17 months</w:t>
            </w:r>
          </w:p>
          <w:p w14:paraId="405FEC04"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7" w:type="dxa"/>
            <w:shd w:val="clear" w:color="auto" w:fill="auto"/>
          </w:tcPr>
          <w:p w14:paraId="3AEE1B3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CD19 CAR</w:t>
            </w:r>
            <w:r w:rsidRPr="009C6613">
              <w:rPr>
                <w:color w:val="000000" w:themeColor="text1"/>
                <w:sz w:val="18"/>
                <w:szCs w:val="18"/>
                <w:lang w:val="vi-VN"/>
              </w:rPr>
              <w:t>-</w:t>
            </w:r>
            <w:r w:rsidRPr="009C6613">
              <w:rPr>
                <w:color w:val="000000" w:themeColor="text1"/>
                <w:sz w:val="18"/>
                <w:szCs w:val="18"/>
              </w:rPr>
              <w:t xml:space="preserve">T cell </w:t>
            </w:r>
          </w:p>
        </w:tc>
        <w:tc>
          <w:tcPr>
            <w:tcW w:w="1418" w:type="dxa"/>
            <w:shd w:val="clear" w:color="auto" w:fill="auto"/>
          </w:tcPr>
          <w:p w14:paraId="5B96C493"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 dose, 1x10</w:t>
            </w:r>
            <w:r w:rsidRPr="009C6613">
              <w:rPr>
                <w:color w:val="000000" w:themeColor="text1"/>
                <w:sz w:val="18"/>
                <w:szCs w:val="18"/>
                <w:vertAlign w:val="superscript"/>
              </w:rPr>
              <w:t>6</w:t>
            </w:r>
            <w:r w:rsidRPr="009C6613">
              <w:rPr>
                <w:color w:val="000000" w:themeColor="text1"/>
                <w:sz w:val="18"/>
                <w:szCs w:val="18"/>
              </w:rPr>
              <w:t xml:space="preserve"> cells/kg </w:t>
            </w:r>
          </w:p>
        </w:tc>
        <w:tc>
          <w:tcPr>
            <w:tcW w:w="5960" w:type="dxa"/>
            <w:shd w:val="clear" w:color="auto" w:fill="auto"/>
          </w:tcPr>
          <w:p w14:paraId="42003310"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CAR</w:t>
            </w:r>
            <w:r w:rsidRPr="009C6613">
              <w:rPr>
                <w:color w:val="000000" w:themeColor="text1"/>
                <w:sz w:val="18"/>
                <w:szCs w:val="18"/>
                <w:lang w:val="vi-VN"/>
              </w:rPr>
              <w:t xml:space="preserve"> T </w:t>
            </w:r>
            <w:r w:rsidRPr="009C6613">
              <w:rPr>
                <w:color w:val="000000" w:themeColor="text1"/>
                <w:sz w:val="18"/>
                <w:szCs w:val="18"/>
              </w:rPr>
              <w:t>expand rapidly in vivo got peak on average at day 9. CAR T cell treatment was well tolerated with only mild CRS. All five patients achieved r</w:t>
            </w:r>
            <w:r w:rsidRPr="009C6613">
              <w:rPr>
                <w:color w:val="000000" w:themeColor="text1"/>
                <w:sz w:val="18"/>
                <w:szCs w:val="18"/>
                <w:lang w:val="vi-VN"/>
              </w:rPr>
              <w:t xml:space="preserve">emission </w:t>
            </w:r>
            <w:r w:rsidRPr="009C6613">
              <w:rPr>
                <w:color w:val="000000" w:themeColor="text1"/>
                <w:sz w:val="18"/>
                <w:szCs w:val="18"/>
              </w:rPr>
              <w:t xml:space="preserve">according to DORIS criteria and SLEDAI score (decrease to 0) after 3 months. Drug-free remission was maintained during longer follow-up (median (range) of 8 (12) months) and even after the reappearance of B cells. Reappearing B cells were naive and showed non-class-switched B cell receptors. </w:t>
            </w:r>
          </w:p>
        </w:tc>
        <w:tc>
          <w:tcPr>
            <w:tcW w:w="1170" w:type="dxa"/>
            <w:shd w:val="clear" w:color="auto" w:fill="auto"/>
          </w:tcPr>
          <w:p w14:paraId="1CB3C9BA" w14:textId="090C451F"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ZvZLvnEE","properties":{"formattedCitation":"\\super 28\\nosupersub{}","plainCitation":"28","noteIndex":0},"citationItems":[{"id":2442,"uris":["http://zotero.org/users/3032516/items/2KPZ2JDG"],"itemData":{"id":2442,"type":"article-journal","abstract":"Systemic lupus erythematosus (SLE) is a life-threatening autoimmune disease characterized by adaptive immune system activation, formation of double-stranded DNA autoantibodies and organ inflammation. Five patients with SLE (four women and one man) with a median (range) age of 22 (6) years, median (range) disease duration of 4 (8) years and active disease (median (range) SLE disease activity index Systemic Lupus Erythematosus Disease Activity Index: 16 (8)) refractory to several immunosuppressive drug treatments were enrolled in a compassionate-use chimeric antigen receptor (CAR) T cell program. Autologous T cells from patients with SLE were transduced with a lentiviral anti-CD19 CAR vector, expanded and reinfused at a dose of 1 × 106 CAR T cells per kg body weight into the patients after lymphodepletion with fludarabine and cyclophosphamide. CAR T cells expanded in vivo, led to deep depletion of B cells, improvement of clinical symptoms and normalization of laboratory parameters including seroconversion of anti-double-stranded DNA antibodies. Remission of SLE according to DORIS criteria was achieved in all five patients after 3 months and the median (range) Systemic Lupus Erythematosus Disease Activity Index score after 3 months was 0 (2). Drug-free remission was maintained during longer follow-up (median (range) of 8 (12) months after CAR T cell administration) and even after the reappearance of B cells, which was observed after a mean (±s.d.) of 110 ± 32 d after CAR T cell treatment. Reappearing B cells were naïve and showed non-class-switched B cell receptors. CAR T cell treatment was well tolerated with only mild cytokine-release syndrome. These data suggest that CD19 CAR T cell transfer is feasible, tolerable and highly effective in SLE.","container-title":"Nature Medicine","DOI":"10.1038/s41591-022-02017-5","ISSN":"1546-170X","issue":"10","journalAbbreviation":"Nat Med","language":"en","license":"2022 The Author(s), under exclusive licence to Springer Nature America, Inc.","note":"number: 10\npublisher: Nature Publishing Group","page":"2124-2132","source":"www.nature.com","title":"Anti-CD19 CAR T cell therapy for refractory systemic lupus erythematosus","volume":"28","author":[{"family":"Mackensen","given":"Andreas"},{"family":"Müller","given":"Fabian"},{"family":"Mougiakakos","given":"Dimitrios"},{"family":"Böltz","given":"Sebastian"},{"family":"Wilhelm","given":"Artur"},{"family":"Aigner","given":"Michael"},{"family":"Völkl","given":"Simon"},{"family":"Simon","given":"David"},{"family":"Kleyer","given":"Arnd"},{"family":"Munoz","given":"Luis"},{"family":"Kretschmann","given":"Sascha"},{"family":"Kharboutli","given":"Soraya"},{"family":"Gary","given":"Regina"},{"family":"Reimann","given":"Hannah"},{"family":"Rösler","given":"Wolf"},{"family":"Uderhardt","given":"Stefan"},{"family":"Bang","given":"Holger"},{"family":"Herrmann","given":"Martin"},{"family":"Ekici","given":"Arif Bülent"},{"family":"Buettner","given":"Christian"},{"family":"Habenicht","given":"Katharina Marie"},{"family":"Winkler","given":"Thomas H."},{"family":"Krönke","given":"Gerhard"},{"family":"Schett","given":"Georg"}],"issued":{"date-parts":[["2022",10]]}}}],"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8</w:t>
            </w:r>
            <w:r w:rsidRPr="009C6613">
              <w:rPr>
                <w:color w:val="000000" w:themeColor="text1"/>
                <w:sz w:val="21"/>
                <w:szCs w:val="18"/>
              </w:rPr>
              <w:fldChar w:fldCharType="end"/>
            </w:r>
          </w:p>
        </w:tc>
      </w:tr>
      <w:tr w:rsidR="009C6613" w:rsidRPr="009C6613" w14:paraId="57A6733B" w14:textId="77777777" w:rsidTr="00A24DF3">
        <w:trPr>
          <w:trHeight w:val="336"/>
          <w:jc w:val="center"/>
        </w:trPr>
        <w:tc>
          <w:tcPr>
            <w:tcW w:w="704" w:type="dxa"/>
            <w:shd w:val="clear" w:color="auto" w:fill="auto"/>
          </w:tcPr>
          <w:p w14:paraId="3B84C683" w14:textId="77777777" w:rsidR="00E17001" w:rsidRPr="009C6613" w:rsidRDefault="00E17001" w:rsidP="00602F0A">
            <w:pPr>
              <w:pStyle w:val="NormalWeb"/>
              <w:spacing w:before="120" w:beforeAutospacing="0" w:after="120" w:afterAutospacing="0"/>
              <w:jc w:val="center"/>
              <w:rPr>
                <w:color w:val="000000" w:themeColor="text1"/>
                <w:sz w:val="18"/>
                <w:szCs w:val="18"/>
                <w:lang w:val="vi-VN"/>
              </w:rPr>
            </w:pPr>
            <w:r w:rsidRPr="009C6613">
              <w:rPr>
                <w:color w:val="000000" w:themeColor="text1"/>
                <w:sz w:val="18"/>
                <w:szCs w:val="18"/>
                <w:lang w:val="vi-VN"/>
              </w:rPr>
              <w:t>2</w:t>
            </w:r>
          </w:p>
        </w:tc>
        <w:tc>
          <w:tcPr>
            <w:tcW w:w="1559" w:type="dxa"/>
            <w:shd w:val="clear" w:color="auto" w:fill="auto"/>
          </w:tcPr>
          <w:p w14:paraId="6FC06D2C"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1</w:t>
            </w:r>
          </w:p>
        </w:tc>
        <w:tc>
          <w:tcPr>
            <w:tcW w:w="1417" w:type="dxa"/>
            <w:shd w:val="clear" w:color="auto" w:fill="auto"/>
          </w:tcPr>
          <w:p w14:paraId="44292C2B"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Severe and refractory SLE presented with active LN</w:t>
            </w:r>
          </w:p>
        </w:tc>
        <w:tc>
          <w:tcPr>
            <w:tcW w:w="1560" w:type="dxa"/>
            <w:shd w:val="clear" w:color="auto" w:fill="auto"/>
          </w:tcPr>
          <w:p w14:paraId="7A9038C5"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44 days</w:t>
            </w:r>
          </w:p>
        </w:tc>
        <w:tc>
          <w:tcPr>
            <w:tcW w:w="1417" w:type="dxa"/>
            <w:shd w:val="clear" w:color="auto" w:fill="auto"/>
          </w:tcPr>
          <w:p w14:paraId="09DEE4E4"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Autologous CD19 CAR</w:t>
            </w:r>
            <w:r w:rsidRPr="009C6613">
              <w:rPr>
                <w:color w:val="000000" w:themeColor="text1"/>
                <w:sz w:val="18"/>
                <w:szCs w:val="18"/>
                <w:lang w:val="vi-VN"/>
              </w:rPr>
              <w:t>-</w:t>
            </w:r>
            <w:r w:rsidRPr="009C6613">
              <w:rPr>
                <w:color w:val="000000" w:themeColor="text1"/>
                <w:sz w:val="18"/>
                <w:szCs w:val="18"/>
              </w:rPr>
              <w:t>T cell</w:t>
            </w:r>
          </w:p>
          <w:p w14:paraId="46FFB41A"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5AAD28E7"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1 dose, 1.1×10</w:t>
            </w:r>
            <w:r w:rsidRPr="009C6613">
              <w:rPr>
                <w:color w:val="000000" w:themeColor="text1"/>
                <w:sz w:val="18"/>
                <w:szCs w:val="18"/>
                <w:vertAlign w:val="superscript"/>
              </w:rPr>
              <w:t>6</w:t>
            </w:r>
            <w:r w:rsidRPr="009C6613">
              <w:rPr>
                <w:color w:val="000000" w:themeColor="text1"/>
                <w:sz w:val="18"/>
                <w:szCs w:val="18"/>
              </w:rPr>
              <w:t xml:space="preserve"> cells/kg </w:t>
            </w:r>
          </w:p>
        </w:tc>
        <w:tc>
          <w:tcPr>
            <w:tcW w:w="5960" w:type="dxa"/>
            <w:shd w:val="clear" w:color="auto" w:fill="auto"/>
          </w:tcPr>
          <w:p w14:paraId="40070F7E"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o AEs related to CAR T-cell therapy was observed. CAR T-cell numbers rapidly increased and be detectable during the next 7 weeks. Expansion of CAR T cells preceded the complete and sustained depletion of circulating B cells. dsDNA level autoantibodies decreased rapidly within 5 weeks, and the low C3 and C4 levels normalized. These signs of serologic remission were paralleled by clinical remission with proteinuria decreasing. SLEDAI score decreased from 16 to 0.</w:t>
            </w:r>
          </w:p>
        </w:tc>
        <w:tc>
          <w:tcPr>
            <w:tcW w:w="1170" w:type="dxa"/>
            <w:shd w:val="clear" w:color="auto" w:fill="auto"/>
          </w:tcPr>
          <w:p w14:paraId="69EA2BFD" w14:textId="6B0FB35B"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JoCr58rP","properties":{"formattedCitation":"\\super 29\\nosupersub{}","plainCitation":"29","noteIndex":0},"citationItems":[{"id":2462,"uris":["http://zotero.org/users/3032516/items/LUPEW5RN"],"itemData":{"id":2462,"type":"article-journal","container-title":"New England Journal of Medicine","DOI":"10.1056/NEJMc2107725","ISSN":"0028-4793","issue":"6","note":"publisher: Massachusetts Medical Society\n_eprint: https://doi.org/10.1056/NEJMc2107725\nPMID: 34347960","page":"567-569","source":"Taylor and Francis+NEJM","title":"CD19-Targeted CAR T Cells in Refractory Systemic Lupus Erythematosus","volume":"385","author":[{"family":"Mougiakakos","given":"Dimitrios"},{"family":"Krönke","given":"Gerhard"},{"family":"Völkl","given":"Simon"},{"family":"Kretschmann","given":"Sascha"},{"family":"Aigner","given":"Michael"},{"family":"Kharboutli","given":"Soraya"},{"family":"Böltz","given":"Sebastian"},{"family":"Manger","given":"Bernhard"},{"family":"Mackensen","given":"Andreas"},{"family":"Schett","given":"Georg"}],"issued":{"date-parts":[["2021",8,5]]}}}],"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29</w:t>
            </w:r>
            <w:r w:rsidRPr="009C6613">
              <w:rPr>
                <w:color w:val="000000" w:themeColor="text1"/>
                <w:sz w:val="21"/>
                <w:szCs w:val="18"/>
              </w:rPr>
              <w:fldChar w:fldCharType="end"/>
            </w:r>
          </w:p>
        </w:tc>
      </w:tr>
      <w:tr w:rsidR="009C6613" w:rsidRPr="009C6613" w14:paraId="68A543C3" w14:textId="77777777" w:rsidTr="00A24DF3">
        <w:trPr>
          <w:trHeight w:val="272"/>
          <w:jc w:val="center"/>
        </w:trPr>
        <w:tc>
          <w:tcPr>
            <w:tcW w:w="704" w:type="dxa"/>
            <w:shd w:val="clear" w:color="auto" w:fill="auto"/>
          </w:tcPr>
          <w:p w14:paraId="279F94F9" w14:textId="77777777" w:rsidR="00E17001" w:rsidRPr="009C6613" w:rsidRDefault="00E17001" w:rsidP="00602F0A">
            <w:pPr>
              <w:pStyle w:val="NormalWeb"/>
              <w:spacing w:before="120" w:beforeAutospacing="0" w:after="120" w:afterAutospacing="0"/>
              <w:jc w:val="center"/>
              <w:rPr>
                <w:color w:val="000000" w:themeColor="text1"/>
                <w:sz w:val="18"/>
                <w:szCs w:val="18"/>
                <w:lang w:val="vi-VN"/>
              </w:rPr>
            </w:pPr>
            <w:r w:rsidRPr="009C6613">
              <w:rPr>
                <w:color w:val="000000" w:themeColor="text1"/>
                <w:sz w:val="18"/>
                <w:szCs w:val="18"/>
                <w:lang w:val="vi-VN"/>
              </w:rPr>
              <w:t>3</w:t>
            </w:r>
          </w:p>
        </w:tc>
        <w:tc>
          <w:tcPr>
            <w:tcW w:w="1559" w:type="dxa"/>
            <w:shd w:val="clear" w:color="auto" w:fill="auto"/>
          </w:tcPr>
          <w:p w14:paraId="3022D59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n = 1</w:t>
            </w:r>
          </w:p>
        </w:tc>
        <w:tc>
          <w:tcPr>
            <w:tcW w:w="1417" w:type="dxa"/>
            <w:shd w:val="clear" w:color="auto" w:fill="auto"/>
          </w:tcPr>
          <w:p w14:paraId="436815F5"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SLE with stage IV diffuse large B-cell </w:t>
            </w:r>
            <w:r w:rsidRPr="009C6613">
              <w:rPr>
                <w:color w:val="000000" w:themeColor="text1"/>
                <w:sz w:val="18"/>
                <w:szCs w:val="18"/>
              </w:rPr>
              <w:lastRenderedPageBreak/>
              <w:t xml:space="preserve">lymphoma (DLBCL) </w:t>
            </w:r>
          </w:p>
          <w:p w14:paraId="0B1F42A1"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560" w:type="dxa"/>
            <w:shd w:val="clear" w:color="auto" w:fill="auto"/>
          </w:tcPr>
          <w:p w14:paraId="494BE02C"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lastRenderedPageBreak/>
              <w:t>37 weeks</w:t>
            </w:r>
          </w:p>
        </w:tc>
        <w:tc>
          <w:tcPr>
            <w:tcW w:w="1417" w:type="dxa"/>
            <w:shd w:val="clear" w:color="auto" w:fill="auto"/>
          </w:tcPr>
          <w:p w14:paraId="7EE3CEF9"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CD19-BCMA </w:t>
            </w:r>
            <w:proofErr w:type="spellStart"/>
            <w:r w:rsidRPr="009C6613">
              <w:rPr>
                <w:color w:val="000000" w:themeColor="text1"/>
                <w:sz w:val="18"/>
                <w:szCs w:val="18"/>
              </w:rPr>
              <w:t>cCAR</w:t>
            </w:r>
            <w:proofErr w:type="spellEnd"/>
            <w:r w:rsidRPr="009C6613">
              <w:rPr>
                <w:color w:val="000000" w:themeColor="text1"/>
                <w:sz w:val="18"/>
                <w:szCs w:val="18"/>
              </w:rPr>
              <w:t xml:space="preserve"> T cell</w:t>
            </w:r>
          </w:p>
          <w:p w14:paraId="0488223E"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1418" w:type="dxa"/>
            <w:shd w:val="clear" w:color="auto" w:fill="auto"/>
          </w:tcPr>
          <w:p w14:paraId="75965AB2"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5.3 × 10</w:t>
            </w:r>
            <w:r w:rsidRPr="009C6613">
              <w:rPr>
                <w:color w:val="000000" w:themeColor="text1"/>
                <w:sz w:val="18"/>
                <w:szCs w:val="18"/>
                <w:vertAlign w:val="superscript"/>
              </w:rPr>
              <w:t>6</w:t>
            </w:r>
            <w:r w:rsidRPr="009C6613">
              <w:rPr>
                <w:color w:val="000000" w:themeColor="text1"/>
                <w:sz w:val="18"/>
                <w:szCs w:val="18"/>
              </w:rPr>
              <w:t xml:space="preserve"> cells/kg</w:t>
            </w:r>
          </w:p>
          <w:p w14:paraId="24224505" w14:textId="77777777" w:rsidR="00E17001" w:rsidRPr="009C6613" w:rsidRDefault="00E17001" w:rsidP="00602F0A">
            <w:pPr>
              <w:pStyle w:val="NormalWeb"/>
              <w:spacing w:before="120" w:beforeAutospacing="0" w:after="120" w:afterAutospacing="0"/>
              <w:rPr>
                <w:color w:val="000000" w:themeColor="text1"/>
                <w:sz w:val="18"/>
                <w:szCs w:val="18"/>
              </w:rPr>
            </w:pPr>
          </w:p>
        </w:tc>
        <w:tc>
          <w:tcPr>
            <w:tcW w:w="5960" w:type="dxa"/>
            <w:shd w:val="clear" w:color="auto" w:fill="auto"/>
          </w:tcPr>
          <w:p w14:paraId="51BE8916" w14:textId="77777777" w:rsidR="00E17001" w:rsidRPr="009C6613" w:rsidRDefault="00E17001" w:rsidP="00602F0A">
            <w:pPr>
              <w:pStyle w:val="NormalWeb"/>
              <w:spacing w:before="120" w:beforeAutospacing="0" w:after="120" w:afterAutospacing="0"/>
              <w:rPr>
                <w:color w:val="000000" w:themeColor="text1"/>
                <w:sz w:val="18"/>
                <w:szCs w:val="18"/>
              </w:rPr>
            </w:pPr>
            <w:r w:rsidRPr="009C6613">
              <w:rPr>
                <w:color w:val="000000" w:themeColor="text1"/>
                <w:sz w:val="18"/>
                <w:szCs w:val="18"/>
              </w:rPr>
              <w:t xml:space="preserve">CAR T cells expanded in vivo with the first peak at 7 days after infusion and was seen within two months. B-cells remained at undetectable levels until day 198 post </w:t>
            </w:r>
            <w:proofErr w:type="spellStart"/>
            <w:r w:rsidRPr="009C6613">
              <w:rPr>
                <w:color w:val="000000" w:themeColor="text1"/>
                <w:sz w:val="18"/>
                <w:szCs w:val="18"/>
              </w:rPr>
              <w:t>cCAR</w:t>
            </w:r>
            <w:proofErr w:type="spellEnd"/>
            <w:r w:rsidRPr="009C6613">
              <w:rPr>
                <w:color w:val="000000" w:themeColor="text1"/>
                <w:sz w:val="18"/>
                <w:szCs w:val="18"/>
              </w:rPr>
              <w:t>, with recovery to normal levels 9 months post-</w:t>
            </w:r>
            <w:proofErr w:type="spellStart"/>
            <w:r w:rsidRPr="009C6613">
              <w:rPr>
                <w:color w:val="000000" w:themeColor="text1"/>
                <w:sz w:val="18"/>
                <w:szCs w:val="18"/>
              </w:rPr>
              <w:t>cCAR</w:t>
            </w:r>
            <w:proofErr w:type="spellEnd"/>
            <w:r w:rsidRPr="009C6613">
              <w:rPr>
                <w:color w:val="000000" w:themeColor="text1"/>
                <w:sz w:val="18"/>
                <w:szCs w:val="18"/>
              </w:rPr>
              <w:t xml:space="preserve">. Plasma cells in the marrow were depleted. Despite the discontinuation of prednisone, </w:t>
            </w:r>
            <w:r w:rsidRPr="009C6613">
              <w:rPr>
                <w:color w:val="000000" w:themeColor="text1"/>
                <w:sz w:val="18"/>
                <w:szCs w:val="18"/>
              </w:rPr>
              <w:lastRenderedPageBreak/>
              <w:t xml:space="preserve">C3 and C4 levels remained within normal limits. ANA titers remained undetectable after 37 weeks. Total immunoglobulin levels marked reduced.  </w:t>
            </w:r>
          </w:p>
        </w:tc>
        <w:tc>
          <w:tcPr>
            <w:tcW w:w="1170" w:type="dxa"/>
            <w:shd w:val="clear" w:color="auto" w:fill="auto"/>
          </w:tcPr>
          <w:p w14:paraId="159DFAA5" w14:textId="2DD4B87D" w:rsidR="00E17001" w:rsidRPr="009C6613" w:rsidRDefault="00E17001"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lastRenderedPageBreak/>
              <w:fldChar w:fldCharType="begin"/>
            </w:r>
            <w:r w:rsidR="000018D8" w:rsidRPr="009C6613">
              <w:rPr>
                <w:color w:val="000000" w:themeColor="text1"/>
                <w:sz w:val="21"/>
                <w:szCs w:val="18"/>
              </w:rPr>
              <w:instrText xml:space="preserve"> ADDIN ZOTERO_ITEM CSL_CITATION {"citationID":"wvIXwdvC","properties":{"formattedCitation":"\\super 30\\nosupersub{}","plainCitation":"30","noteIndex":0},"citationItems":[{"id":2579,"uris":["http://zotero.org/users/3032516/items/IAQ4AHCS"],"itemData":{"id":2579,"type":"article-journal","container-title":"Stem Cell Reviews and Reports","DOI":"10.1007/s12015-021-10251-6","ISSN":"2629-3277","issue":"6","journalAbbreviation":"Stem Cell Rev Rep","language":"eng","note":"PMID: 34458965\nPMCID: PMC8599262","page":"2120-2123","source":"PubMed","title":"Treatment of Systemic Lupus Erythematosus using BCMA-CD19 Compound CAR","volume":"17","author":[{"family":"Zhang","given":"Wenli"},{"family":"Feng","given":"Jia"},{"family":"Cinquina","given":"Andrew"},{"family":"Wang","given":"Qingwen"},{"family":"Xu","given":"Haichan"},{"family":"Zhang","given":"Qian"},{"family":"Sun","given":"Lihua"},{"family":"Chen","given":"Qi"},{"family":"Xu","given":"Lei"},{"family":"Pinz","given":"Kevin"},{"family":"Wada","given":"Masayuki"},{"family":"Jiang","given":"Xun"},{"family":"Ma","given":"Yupo"},{"family":"Zhang","given":"Hongyu"}],"issued":{"date-parts":[["2021",12]]}}}],"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30</w:t>
            </w:r>
            <w:r w:rsidRPr="009C6613">
              <w:rPr>
                <w:color w:val="000000" w:themeColor="text1"/>
                <w:sz w:val="21"/>
                <w:szCs w:val="18"/>
              </w:rPr>
              <w:fldChar w:fldCharType="end"/>
            </w:r>
          </w:p>
        </w:tc>
      </w:tr>
      <w:tr w:rsidR="009C6613" w:rsidRPr="009C6613" w14:paraId="7FB6C6B0" w14:textId="77777777" w:rsidTr="001F1572">
        <w:trPr>
          <w:trHeight w:val="272"/>
          <w:jc w:val="center"/>
        </w:trPr>
        <w:tc>
          <w:tcPr>
            <w:tcW w:w="15205" w:type="dxa"/>
            <w:gridSpan w:val="8"/>
            <w:shd w:val="clear" w:color="auto" w:fill="D9D9D9" w:themeFill="background1" w:themeFillShade="D9"/>
          </w:tcPr>
          <w:p w14:paraId="361FDEE5" w14:textId="0AC1AF4A" w:rsidR="001F1572" w:rsidRPr="009C6613" w:rsidRDefault="001F1572" w:rsidP="00E508D8">
            <w:pPr>
              <w:pStyle w:val="NormalWeb"/>
              <w:spacing w:before="120" w:beforeAutospacing="0" w:after="120" w:afterAutospacing="0"/>
              <w:rPr>
                <w:b/>
                <w:color w:val="000000" w:themeColor="text1"/>
                <w:sz w:val="21"/>
                <w:szCs w:val="18"/>
              </w:rPr>
            </w:pPr>
            <w:r w:rsidRPr="009C6613">
              <w:rPr>
                <w:b/>
                <w:color w:val="000000" w:themeColor="text1"/>
                <w:sz w:val="21"/>
                <w:szCs w:val="18"/>
              </w:rPr>
              <w:t>Other cell therapies</w:t>
            </w:r>
          </w:p>
        </w:tc>
      </w:tr>
      <w:tr w:rsidR="009C6613" w:rsidRPr="009C6613" w14:paraId="0F7E5F33" w14:textId="77777777" w:rsidTr="00A24DF3">
        <w:trPr>
          <w:trHeight w:val="272"/>
          <w:jc w:val="center"/>
        </w:trPr>
        <w:tc>
          <w:tcPr>
            <w:tcW w:w="704" w:type="dxa"/>
            <w:shd w:val="clear" w:color="auto" w:fill="auto"/>
          </w:tcPr>
          <w:p w14:paraId="39A155DE" w14:textId="436E6680" w:rsidR="001F1572" w:rsidRPr="009C6613" w:rsidRDefault="001F1572" w:rsidP="00602F0A">
            <w:pPr>
              <w:pStyle w:val="NormalWeb"/>
              <w:spacing w:before="120" w:beforeAutospacing="0" w:after="120" w:afterAutospacing="0"/>
              <w:jc w:val="center"/>
              <w:rPr>
                <w:color w:val="000000" w:themeColor="text1"/>
                <w:sz w:val="18"/>
                <w:szCs w:val="18"/>
              </w:rPr>
            </w:pPr>
            <w:r w:rsidRPr="009C6613">
              <w:rPr>
                <w:color w:val="000000" w:themeColor="text1"/>
                <w:sz w:val="18"/>
                <w:szCs w:val="18"/>
              </w:rPr>
              <w:t>1</w:t>
            </w:r>
          </w:p>
        </w:tc>
        <w:tc>
          <w:tcPr>
            <w:tcW w:w="1559" w:type="dxa"/>
            <w:shd w:val="clear" w:color="auto" w:fill="auto"/>
          </w:tcPr>
          <w:p w14:paraId="7D67F479" w14:textId="328CE0AA" w:rsidR="001F1572" w:rsidRPr="009C6613" w:rsidRDefault="0032564C" w:rsidP="00602F0A">
            <w:pPr>
              <w:pStyle w:val="NormalWeb"/>
              <w:spacing w:before="120" w:beforeAutospacing="0" w:after="120" w:afterAutospacing="0"/>
              <w:rPr>
                <w:color w:val="000000" w:themeColor="text1"/>
                <w:sz w:val="18"/>
                <w:szCs w:val="18"/>
              </w:rPr>
            </w:pPr>
            <w:r w:rsidRPr="009C6613">
              <w:rPr>
                <w:color w:val="000000" w:themeColor="text1"/>
                <w:sz w:val="18"/>
                <w:szCs w:val="18"/>
              </w:rPr>
              <w:t>N=1</w:t>
            </w:r>
          </w:p>
        </w:tc>
        <w:tc>
          <w:tcPr>
            <w:tcW w:w="1417" w:type="dxa"/>
            <w:shd w:val="clear" w:color="auto" w:fill="auto"/>
          </w:tcPr>
          <w:p w14:paraId="181ABA19" w14:textId="3EEB6861" w:rsidR="001F1572" w:rsidRPr="009C6613" w:rsidRDefault="0032564C" w:rsidP="00602F0A">
            <w:pPr>
              <w:pStyle w:val="NormalWeb"/>
              <w:spacing w:before="120" w:beforeAutospacing="0" w:after="120" w:afterAutospacing="0"/>
              <w:rPr>
                <w:color w:val="000000" w:themeColor="text1"/>
                <w:sz w:val="18"/>
                <w:szCs w:val="18"/>
              </w:rPr>
            </w:pPr>
            <w:r w:rsidRPr="009C6613">
              <w:rPr>
                <w:color w:val="000000" w:themeColor="text1"/>
                <w:sz w:val="18"/>
                <w:szCs w:val="18"/>
              </w:rPr>
              <w:t>SLE</w:t>
            </w:r>
          </w:p>
        </w:tc>
        <w:tc>
          <w:tcPr>
            <w:tcW w:w="1560" w:type="dxa"/>
            <w:shd w:val="clear" w:color="auto" w:fill="auto"/>
          </w:tcPr>
          <w:p w14:paraId="54621989" w14:textId="0813CD52" w:rsidR="001F1572" w:rsidRPr="009C6613" w:rsidRDefault="0032564C" w:rsidP="00602F0A">
            <w:pPr>
              <w:pStyle w:val="NormalWeb"/>
              <w:spacing w:before="120" w:beforeAutospacing="0" w:after="120" w:afterAutospacing="0"/>
              <w:rPr>
                <w:color w:val="000000" w:themeColor="text1"/>
                <w:sz w:val="18"/>
                <w:szCs w:val="18"/>
              </w:rPr>
            </w:pPr>
            <w:r w:rsidRPr="009C6613">
              <w:rPr>
                <w:color w:val="000000" w:themeColor="text1"/>
                <w:sz w:val="18"/>
                <w:szCs w:val="18"/>
              </w:rPr>
              <w:t>48-week</w:t>
            </w:r>
          </w:p>
        </w:tc>
        <w:tc>
          <w:tcPr>
            <w:tcW w:w="1417" w:type="dxa"/>
            <w:shd w:val="clear" w:color="auto" w:fill="auto"/>
          </w:tcPr>
          <w:p w14:paraId="527A8F69" w14:textId="6193BACA" w:rsidR="001F1572" w:rsidRPr="009C6613" w:rsidRDefault="003B430F">
            <w:pPr>
              <w:pStyle w:val="NormalWeb"/>
              <w:spacing w:before="120" w:after="120"/>
              <w:rPr>
                <w:color w:val="000000" w:themeColor="text1"/>
                <w:sz w:val="18"/>
                <w:szCs w:val="18"/>
              </w:rPr>
            </w:pPr>
            <w:r w:rsidRPr="009C6613">
              <w:rPr>
                <w:color w:val="000000" w:themeColor="text1"/>
                <w:sz w:val="18"/>
                <w:szCs w:val="18"/>
              </w:rPr>
              <w:t>Autologous r</w:t>
            </w:r>
            <w:r w:rsidR="0032564C" w:rsidRPr="009C6613">
              <w:rPr>
                <w:color w:val="000000" w:themeColor="text1"/>
                <w:sz w:val="18"/>
                <w:szCs w:val="18"/>
              </w:rPr>
              <w:t>egulatory T Cell</w:t>
            </w:r>
            <w:r w:rsidR="001E19A8" w:rsidRPr="009C6613">
              <w:rPr>
                <w:color w:val="000000" w:themeColor="text1"/>
                <w:sz w:val="18"/>
                <w:szCs w:val="18"/>
              </w:rPr>
              <w:t>s</w:t>
            </w:r>
          </w:p>
        </w:tc>
        <w:tc>
          <w:tcPr>
            <w:tcW w:w="1418" w:type="dxa"/>
            <w:shd w:val="clear" w:color="auto" w:fill="auto"/>
          </w:tcPr>
          <w:p w14:paraId="42DC8589" w14:textId="24F08B38" w:rsidR="001F1572" w:rsidRPr="009C6613" w:rsidRDefault="0032564C" w:rsidP="00602F0A">
            <w:pPr>
              <w:pStyle w:val="NormalWeb"/>
              <w:spacing w:before="120" w:beforeAutospacing="0" w:after="120" w:afterAutospacing="0"/>
              <w:rPr>
                <w:color w:val="000000" w:themeColor="text1"/>
                <w:sz w:val="18"/>
                <w:szCs w:val="18"/>
              </w:rPr>
            </w:pPr>
            <w:r w:rsidRPr="009C6613">
              <w:rPr>
                <w:color w:val="000000" w:themeColor="text1"/>
                <w:sz w:val="18"/>
                <w:szCs w:val="18"/>
              </w:rPr>
              <w:t>1 × 10</w:t>
            </w:r>
            <w:r w:rsidRPr="009C6613">
              <w:rPr>
                <w:color w:val="000000" w:themeColor="text1"/>
                <w:sz w:val="18"/>
                <w:szCs w:val="18"/>
                <w:vertAlign w:val="superscript"/>
              </w:rPr>
              <w:t>8</w:t>
            </w:r>
            <w:r w:rsidRPr="009C6613">
              <w:rPr>
                <w:color w:val="000000" w:themeColor="text1"/>
                <w:sz w:val="18"/>
                <w:szCs w:val="18"/>
              </w:rPr>
              <w:t> Treg</w:t>
            </w:r>
            <w:r w:rsidR="001E19A8" w:rsidRPr="009C6613">
              <w:rPr>
                <w:color w:val="000000" w:themeColor="text1"/>
                <w:sz w:val="18"/>
                <w:szCs w:val="18"/>
              </w:rPr>
              <w:t>s</w:t>
            </w:r>
          </w:p>
        </w:tc>
        <w:tc>
          <w:tcPr>
            <w:tcW w:w="5960" w:type="dxa"/>
            <w:shd w:val="clear" w:color="auto" w:fill="auto"/>
          </w:tcPr>
          <w:p w14:paraId="20FBC32C" w14:textId="51C1CA73" w:rsidR="001F1572" w:rsidRPr="009C6613" w:rsidRDefault="0032564C" w:rsidP="00602F0A">
            <w:pPr>
              <w:pStyle w:val="NormalWeb"/>
              <w:spacing w:before="120" w:beforeAutospacing="0" w:after="120" w:afterAutospacing="0"/>
              <w:rPr>
                <w:color w:val="000000" w:themeColor="text1"/>
                <w:sz w:val="18"/>
                <w:szCs w:val="18"/>
              </w:rPr>
            </w:pPr>
            <w:r w:rsidRPr="009C6613">
              <w:rPr>
                <w:color w:val="000000" w:themeColor="text1"/>
                <w:sz w:val="18"/>
                <w:szCs w:val="18"/>
              </w:rPr>
              <w:t>Treg infusion increased activated Treg</w:t>
            </w:r>
            <w:r w:rsidRPr="009C6613">
              <w:rPr>
                <w:color w:val="000000" w:themeColor="text1"/>
                <w:sz w:val="18"/>
                <w:szCs w:val="18"/>
                <w:vertAlign w:val="subscript"/>
              </w:rPr>
              <w:t xml:space="preserve"> </w:t>
            </w:r>
            <w:r w:rsidRPr="009C6613">
              <w:rPr>
                <w:bCs/>
                <w:color w:val="000000" w:themeColor="text1"/>
                <w:sz w:val="18"/>
                <w:szCs w:val="18"/>
              </w:rPr>
              <w:t xml:space="preserve">activity and altered Th1 toward Th17 response in inflammation </w:t>
            </w:r>
          </w:p>
        </w:tc>
        <w:tc>
          <w:tcPr>
            <w:tcW w:w="1170" w:type="dxa"/>
            <w:shd w:val="clear" w:color="auto" w:fill="auto"/>
          </w:tcPr>
          <w:p w14:paraId="757B1FC2" w14:textId="5876A035" w:rsidR="001F1572" w:rsidRPr="009C6613" w:rsidRDefault="00E508D8" w:rsidP="00E508D8">
            <w:pPr>
              <w:pStyle w:val="NormalWeb"/>
              <w:spacing w:before="120" w:beforeAutospacing="0" w:after="120" w:afterAutospacing="0"/>
              <w:jc w:val="center"/>
              <w:rPr>
                <w:color w:val="000000" w:themeColor="text1"/>
                <w:sz w:val="21"/>
                <w:szCs w:val="18"/>
              </w:rPr>
            </w:pPr>
            <w:r w:rsidRPr="009C6613">
              <w:rPr>
                <w:color w:val="000000" w:themeColor="text1"/>
                <w:sz w:val="21"/>
                <w:szCs w:val="18"/>
              </w:rPr>
              <w:fldChar w:fldCharType="begin"/>
            </w:r>
            <w:r w:rsidR="000018D8" w:rsidRPr="009C6613">
              <w:rPr>
                <w:color w:val="000000" w:themeColor="text1"/>
                <w:sz w:val="21"/>
                <w:szCs w:val="18"/>
              </w:rPr>
              <w:instrText xml:space="preserve"> ADDIN ZOTERO_ITEM CSL_CITATION {"citationID":"a2boa9lbk6t","properties":{"formattedCitation":"\\super 31\\nosupersub{}","plainCitation":"31","noteIndex":0},"citationItems":[{"id":3100,"uris":["http://zotero.org/users/3032516/items/82KJHKX7"],"itemData":{"id":3100,"type":"article-journal","abstract":"OBJECTIVE: Adoptive Treg cell therapy has great potential to treat autoimmune disease. Currently, very little is known about how these cells impact inflamed tissues. This study was undertaken to elucidate how autologous Treg cell therapy influences tissue inflammation in human autoimmune disease.\nMETHODS: We describe a systemic lupus erythematosus (SLE) patient with active skin disease who received adoptive Treg therapy. We comprehensively quantified Treg cells and immune activation in peripheral blood and skin, with data obtained at multiple time points posttreatment.\nRESULTS: Deuterium tracking of infused Treg cells revealed the transient presence of cells in peripheral blood, accompanied by increased percentages of highly activated Treg cells in diseased skin. Flow cytometric analysis and whole transcriptome RNA sequencing revealed that Treg cell accumulation in skin was associated with a marked attenuation of the interferon-γ pathway and a reciprocal augmentation of the interleukin-17 (IL-17) pathway. This phenomenon was more pronounced in skin relative to peripheral blood. To validate these findings, we investigated Treg cell adoptive transfer of skin inflammation in a murine model and found that it also resulted in a pronounced skewing away from Th1 immunity and toward IL-17 production.\nCONCLUSION: We report the first case of a patient with SLE treated with autologous adoptive Treg cell therapy. Taken together, our results suggest that this treatment leads to increased activated Treg cells in inflamed skin, with a dynamic shift from Th1 to Th17 responses.","container-title":"Arthritis &amp; Rheumatology (Hoboken, N.J.)","DOI":"10.1002/art.40737","ISSN":"2326-5205","issue":"3","journalAbbreviation":"Arthritis Rheumatol","language":"eng","note":"PMID: 30277008\nPMCID: PMC6447289","page":"431-440","source":"PubMed","title":"Adoptive Treg Cell Therapy in a Patient With Systemic Lupus Erythematosus","volume":"71","author":[{"family":"Dall'Era","given":"Maria"},{"family":"Pauli","given":"Mariela L."},{"family":"Remedios","given":"Kelly"},{"family":"Taravati","given":"Keyon"},{"family":"Sandova","given":"Priscila M."},{"family":"Putnam","given":"Amy L."},{"family":"Lares","given":"Angela"},{"family":"Haemel","given":"Anna"},{"family":"Tang","given":"Qizhi"},{"family":"Hellerstein","given":"Marc"},{"family":"Fitch","given":"Marc"},{"family":"McNamara","given":"James"},{"family":"Welch","given":"Beverly"},{"family":"Bluestone","given":"Jeffrey A."},{"family":"Wofsy","given":"David"},{"family":"Rosenblum","given":"Michael D."},{"literal":"Autoimmunity Centers of Excellence"}],"issued":{"date-parts":[["2019",3]]}}}],"schema":"https://github.com/citation-style-language/schema/raw/master/csl-citation.json"} </w:instrText>
            </w:r>
            <w:r w:rsidRPr="009C6613">
              <w:rPr>
                <w:color w:val="000000" w:themeColor="text1"/>
                <w:sz w:val="21"/>
                <w:szCs w:val="18"/>
              </w:rPr>
              <w:fldChar w:fldCharType="separate"/>
            </w:r>
            <w:r w:rsidR="000018D8" w:rsidRPr="009C6613">
              <w:rPr>
                <w:color w:val="000000" w:themeColor="text1"/>
                <w:sz w:val="21"/>
                <w:vertAlign w:val="superscript"/>
              </w:rPr>
              <w:t>31</w:t>
            </w:r>
            <w:r w:rsidRPr="009C6613">
              <w:rPr>
                <w:color w:val="000000" w:themeColor="text1"/>
                <w:sz w:val="21"/>
                <w:szCs w:val="18"/>
              </w:rPr>
              <w:fldChar w:fldCharType="end"/>
            </w:r>
          </w:p>
        </w:tc>
      </w:tr>
    </w:tbl>
    <w:p w14:paraId="2725760B" w14:textId="4C57D6FA" w:rsidR="00E17001" w:rsidRPr="009C6613" w:rsidRDefault="00E17001" w:rsidP="00672BE7">
      <w:pPr>
        <w:pStyle w:val="NormalWeb"/>
        <w:spacing w:line="360" w:lineRule="auto"/>
        <w:jc w:val="both"/>
        <w:rPr>
          <w:i/>
          <w:iCs/>
          <w:color w:val="000000" w:themeColor="text1"/>
          <w:sz w:val="22"/>
          <w:szCs w:val="22"/>
        </w:rPr>
      </w:pPr>
      <w:r w:rsidRPr="009C6613">
        <w:rPr>
          <w:i/>
          <w:iCs/>
          <w:color w:val="000000" w:themeColor="text1"/>
          <w:sz w:val="22"/>
          <w:szCs w:val="22"/>
        </w:rPr>
        <w:t xml:space="preserve">Abbreviations: SLE: </w:t>
      </w:r>
      <w:r w:rsidRPr="009C6613">
        <w:rPr>
          <w:i/>
          <w:iCs/>
          <w:color w:val="000000" w:themeColor="text1"/>
          <w:sz w:val="22"/>
          <w:szCs w:val="22"/>
          <w:shd w:val="clear" w:color="auto" w:fill="FFFFFF"/>
        </w:rPr>
        <w:t>systemic lupus erythematosus: LN: lupus</w:t>
      </w:r>
      <w:r w:rsidRPr="009C6613">
        <w:rPr>
          <w:rStyle w:val="apple-converted-space"/>
          <w:i/>
          <w:iCs/>
          <w:color w:val="000000" w:themeColor="text1"/>
          <w:sz w:val="22"/>
          <w:szCs w:val="22"/>
          <w:shd w:val="clear" w:color="auto" w:fill="FFFFFF"/>
        </w:rPr>
        <w:t> </w:t>
      </w:r>
      <w:r w:rsidRPr="009C6613">
        <w:rPr>
          <w:rStyle w:val="Emphasis"/>
          <w:bCs/>
          <w:color w:val="000000" w:themeColor="text1"/>
          <w:sz w:val="22"/>
          <w:szCs w:val="22"/>
        </w:rPr>
        <w:t>nephritis;</w:t>
      </w:r>
      <w:r w:rsidRPr="009C6613">
        <w:rPr>
          <w:rStyle w:val="Emphasis"/>
          <w:b/>
          <w:bCs/>
          <w:color w:val="000000" w:themeColor="text1"/>
          <w:sz w:val="22"/>
          <w:szCs w:val="22"/>
        </w:rPr>
        <w:t xml:space="preserve"> </w:t>
      </w:r>
      <w:r w:rsidRPr="009C6613">
        <w:rPr>
          <w:i/>
          <w:iCs/>
          <w:color w:val="000000" w:themeColor="text1"/>
          <w:sz w:val="22"/>
          <w:szCs w:val="22"/>
        </w:rPr>
        <w:t>MSC: Mesenchymal stem cell; MSCT: MSC transplantation; BM-MSCs: bone marrow-derived MSCs; UC-MSCs: umbilical cord-derived MSCs; AD-MSCs: adipose tissue-derived MSCs; HSC: hematopoietic stem cell; HSCT: HSC transplantation; CAR: chimeric antigen receptor; SLEDAI: Systemic Lupus Erythematosus Disease Activity Index; BILAG: British Isles Lupus Assessment Group; CR: clinical remission; CCR: complete clinical remission; PCR: partial clinical remission; CFR: Glomerular filtration rate; PGA: patient global assessment; LDA: low disease activity; MCTD: mixed connective tissue disease; JIA: juvenile idiopathic arthritis; DLT: dose-limiting toxicity; AE: adverse event</w:t>
      </w:r>
      <w:r w:rsidR="00672BE7" w:rsidRPr="009C6613">
        <w:rPr>
          <w:i/>
          <w:iCs/>
          <w:color w:val="000000" w:themeColor="text1"/>
          <w:sz w:val="22"/>
          <w:szCs w:val="22"/>
        </w:rPr>
        <w:t>; TAE:</w:t>
      </w:r>
      <w:r w:rsidRPr="009C6613">
        <w:rPr>
          <w:i/>
          <w:iCs/>
          <w:color w:val="000000" w:themeColor="text1"/>
          <w:sz w:val="22"/>
          <w:szCs w:val="22"/>
        </w:rPr>
        <w:t xml:space="preserve"> transplantation-related AE:; CYC: Cyclophosphamide; HCQ: Hydroxychloroquine; WBC: white blood cell; CRS: cytokine-release syndrome</w:t>
      </w:r>
      <w:r w:rsidR="001E19A8" w:rsidRPr="009C6613">
        <w:rPr>
          <w:i/>
          <w:iCs/>
          <w:color w:val="000000" w:themeColor="text1"/>
          <w:sz w:val="22"/>
          <w:szCs w:val="22"/>
        </w:rPr>
        <w:t>; Tregs: Regulatory T cells</w:t>
      </w:r>
      <w:r w:rsidR="00672BE7" w:rsidRPr="009C6613">
        <w:rPr>
          <w:i/>
          <w:iCs/>
          <w:color w:val="000000" w:themeColor="text1"/>
          <w:sz w:val="22"/>
          <w:szCs w:val="22"/>
        </w:rPr>
        <w:t>; DORIS:</w:t>
      </w:r>
      <w:r w:rsidR="00D72CB5" w:rsidRPr="009C6613">
        <w:rPr>
          <w:i/>
          <w:iCs/>
          <w:color w:val="000000" w:themeColor="text1"/>
          <w:sz w:val="22"/>
          <w:szCs w:val="22"/>
        </w:rPr>
        <w:t xml:space="preserve"> Definitions Of Remission In SLE</w:t>
      </w:r>
      <w:r w:rsidR="00672BE7" w:rsidRPr="009C6613">
        <w:rPr>
          <w:i/>
          <w:iCs/>
          <w:color w:val="000000" w:themeColor="text1"/>
          <w:sz w:val="22"/>
          <w:szCs w:val="22"/>
        </w:rPr>
        <w:t xml:space="preserve">, </w:t>
      </w:r>
      <w:proofErr w:type="spellStart"/>
      <w:r w:rsidR="00672BE7" w:rsidRPr="009C6613">
        <w:rPr>
          <w:i/>
          <w:iCs/>
          <w:color w:val="000000" w:themeColor="text1"/>
          <w:sz w:val="22"/>
          <w:szCs w:val="22"/>
        </w:rPr>
        <w:t>cCAR</w:t>
      </w:r>
      <w:proofErr w:type="spellEnd"/>
      <w:r w:rsidR="00672BE7" w:rsidRPr="009C6613">
        <w:rPr>
          <w:i/>
          <w:iCs/>
          <w:color w:val="000000" w:themeColor="text1"/>
          <w:sz w:val="22"/>
          <w:szCs w:val="22"/>
        </w:rPr>
        <w:t>:</w:t>
      </w:r>
      <w:r w:rsidR="00672BE7" w:rsidRPr="009C6613">
        <w:rPr>
          <w:color w:val="000000" w:themeColor="text1"/>
          <w:sz w:val="22"/>
          <w:szCs w:val="22"/>
        </w:rPr>
        <w:t xml:space="preserve"> Compound CAR</w:t>
      </w:r>
      <w:r w:rsidR="00672BE7" w:rsidRPr="009C6613">
        <w:rPr>
          <w:i/>
          <w:iCs/>
          <w:color w:val="000000" w:themeColor="text1"/>
          <w:sz w:val="22"/>
          <w:szCs w:val="22"/>
        </w:rPr>
        <w:t>; DLBCL</w:t>
      </w:r>
      <w:r w:rsidR="00D72CB5" w:rsidRPr="009C6613">
        <w:rPr>
          <w:i/>
          <w:iCs/>
          <w:color w:val="000000" w:themeColor="text1"/>
          <w:sz w:val="22"/>
          <w:szCs w:val="22"/>
        </w:rPr>
        <w:t>: Diffuse large B cell lymphoma</w:t>
      </w:r>
      <w:r w:rsidR="00672BE7" w:rsidRPr="009C6613">
        <w:rPr>
          <w:i/>
          <w:iCs/>
          <w:color w:val="000000" w:themeColor="text1"/>
          <w:sz w:val="22"/>
          <w:szCs w:val="22"/>
        </w:rPr>
        <w:t>; SRI:</w:t>
      </w:r>
      <w:r w:rsidR="00D72CB5" w:rsidRPr="009C6613">
        <w:rPr>
          <w:color w:val="000000" w:themeColor="text1"/>
          <w:sz w:val="22"/>
          <w:szCs w:val="22"/>
        </w:rPr>
        <w:t xml:space="preserve"> </w:t>
      </w:r>
      <w:r w:rsidR="00D72CB5" w:rsidRPr="009C6613">
        <w:rPr>
          <w:i/>
          <w:iCs/>
          <w:color w:val="000000" w:themeColor="text1"/>
          <w:sz w:val="22"/>
          <w:szCs w:val="22"/>
        </w:rPr>
        <w:t>Systemic Lupus Erythematosus Responder Index</w:t>
      </w:r>
      <w:r w:rsidR="00672BE7" w:rsidRPr="009C6613">
        <w:rPr>
          <w:i/>
          <w:iCs/>
          <w:color w:val="000000" w:themeColor="text1"/>
          <w:sz w:val="22"/>
          <w:szCs w:val="22"/>
        </w:rPr>
        <w:t>; ANA</w:t>
      </w:r>
      <w:r w:rsidR="00D72CB5" w:rsidRPr="009C6613">
        <w:rPr>
          <w:i/>
          <w:iCs/>
          <w:color w:val="000000" w:themeColor="text1"/>
          <w:sz w:val="22"/>
          <w:szCs w:val="22"/>
        </w:rPr>
        <w:t>:</w:t>
      </w:r>
      <w:r w:rsidR="00D72CB5" w:rsidRPr="009C6613">
        <w:rPr>
          <w:color w:val="000000" w:themeColor="text1"/>
          <w:sz w:val="22"/>
          <w:szCs w:val="22"/>
        </w:rPr>
        <w:t xml:space="preserve"> </w:t>
      </w:r>
      <w:r w:rsidR="00D72CB5" w:rsidRPr="009C6613">
        <w:rPr>
          <w:i/>
          <w:iCs/>
          <w:color w:val="000000" w:themeColor="text1"/>
          <w:sz w:val="22"/>
          <w:szCs w:val="22"/>
        </w:rPr>
        <w:t>anti-nuclear antibody.</w:t>
      </w:r>
    </w:p>
    <w:p w14:paraId="632E548B" w14:textId="77777777" w:rsidR="00E17001" w:rsidRPr="009C6613" w:rsidRDefault="00E17001" w:rsidP="00E17001">
      <w:pPr>
        <w:pStyle w:val="NormalWeb"/>
        <w:rPr>
          <w:b/>
          <w:iCs/>
          <w:color w:val="000000" w:themeColor="text1"/>
          <w:sz w:val="20"/>
          <w:szCs w:val="18"/>
        </w:rPr>
      </w:pPr>
    </w:p>
    <w:p w14:paraId="036E3C74" w14:textId="00C29F63" w:rsidR="00E17001" w:rsidRPr="009C6613" w:rsidRDefault="000018D8" w:rsidP="00E17001">
      <w:pPr>
        <w:pStyle w:val="NormalWeb"/>
        <w:rPr>
          <w:b/>
          <w:iCs/>
          <w:color w:val="000000" w:themeColor="text1"/>
          <w:sz w:val="20"/>
          <w:szCs w:val="18"/>
        </w:rPr>
      </w:pPr>
      <w:r w:rsidRPr="009C6613">
        <w:rPr>
          <w:b/>
          <w:iCs/>
          <w:color w:val="000000" w:themeColor="text1"/>
          <w:sz w:val="20"/>
          <w:szCs w:val="18"/>
        </w:rPr>
        <w:t>REFERENCES</w:t>
      </w:r>
    </w:p>
    <w:p w14:paraId="37E97373" w14:textId="77777777" w:rsidR="000018D8" w:rsidRPr="009C6613" w:rsidRDefault="000018D8" w:rsidP="000018D8">
      <w:pPr>
        <w:pStyle w:val="Bibliography"/>
        <w:rPr>
          <w:rFonts w:ascii="Times New Roman" w:hAnsi="Times New Roman" w:cs="Times New Roman"/>
          <w:color w:val="000000" w:themeColor="text1"/>
          <w:sz w:val="20"/>
        </w:rPr>
      </w:pPr>
      <w:r w:rsidRPr="009C6613">
        <w:rPr>
          <w:b/>
          <w:iCs/>
          <w:color w:val="000000" w:themeColor="text1"/>
          <w:sz w:val="20"/>
          <w:szCs w:val="18"/>
        </w:rPr>
        <w:fldChar w:fldCharType="begin"/>
      </w:r>
      <w:r w:rsidRPr="009C6613">
        <w:rPr>
          <w:b/>
          <w:iCs/>
          <w:color w:val="000000" w:themeColor="text1"/>
          <w:sz w:val="20"/>
          <w:szCs w:val="18"/>
        </w:rPr>
        <w:instrText xml:space="preserve"> ADDIN ZOTERO_BIBL {"uncited":[],"omitted":[],"custom":[]} CSL_BIBLIOGRAPHY </w:instrText>
      </w:r>
      <w:r w:rsidRPr="009C6613">
        <w:rPr>
          <w:b/>
          <w:iCs/>
          <w:color w:val="000000" w:themeColor="text1"/>
          <w:sz w:val="20"/>
          <w:szCs w:val="18"/>
        </w:rPr>
        <w:fldChar w:fldCharType="separate"/>
      </w:r>
      <w:r w:rsidRPr="009C6613">
        <w:rPr>
          <w:rFonts w:ascii="Times New Roman" w:hAnsi="Times New Roman" w:cs="Times New Roman"/>
          <w:color w:val="000000" w:themeColor="text1"/>
          <w:sz w:val="20"/>
        </w:rPr>
        <w:t>1.</w:t>
      </w:r>
      <w:r w:rsidRPr="009C6613">
        <w:rPr>
          <w:rFonts w:ascii="Times New Roman" w:hAnsi="Times New Roman" w:cs="Times New Roman"/>
          <w:color w:val="000000" w:themeColor="text1"/>
          <w:sz w:val="20"/>
        </w:rPr>
        <w:tab/>
        <w:t xml:space="preserve">Huang X, Chen W, Ren G, et al. Autologous Hematopoietic Stem Cell Transplantation for Refractory Lupus Nephritis. </w:t>
      </w:r>
      <w:r w:rsidRPr="009C6613">
        <w:rPr>
          <w:rFonts w:ascii="Times New Roman" w:hAnsi="Times New Roman" w:cs="Times New Roman"/>
          <w:i/>
          <w:iCs/>
          <w:color w:val="000000" w:themeColor="text1"/>
          <w:sz w:val="20"/>
        </w:rPr>
        <w:t>Clin J Am Soc Nephrol</w:t>
      </w:r>
      <w:r w:rsidRPr="009C6613">
        <w:rPr>
          <w:rFonts w:ascii="Times New Roman" w:hAnsi="Times New Roman" w:cs="Times New Roman"/>
          <w:color w:val="000000" w:themeColor="text1"/>
          <w:sz w:val="20"/>
        </w:rPr>
        <w:t>. 2019;14(5):719-727. doi:10.2215/CJN.10570918</w:t>
      </w:r>
    </w:p>
    <w:p w14:paraId="11FEC9AA"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w:t>
      </w:r>
      <w:r w:rsidRPr="009C6613">
        <w:rPr>
          <w:rFonts w:ascii="Times New Roman" w:hAnsi="Times New Roman" w:cs="Times New Roman"/>
          <w:color w:val="000000" w:themeColor="text1"/>
          <w:sz w:val="20"/>
        </w:rPr>
        <w:tab/>
        <w:t xml:space="preserve">Burt RK, Han X, Gozdziak P, et al. Five year follow-up after autologous peripheral blood hematopoietic stem cell transplantation for refractory, chronic, corticosteroid-dependent systemic lupus erythematosus: effect of conditioning regimen on outcome. </w:t>
      </w:r>
      <w:r w:rsidRPr="009C6613">
        <w:rPr>
          <w:rFonts w:ascii="Times New Roman" w:hAnsi="Times New Roman" w:cs="Times New Roman"/>
          <w:i/>
          <w:iCs/>
          <w:color w:val="000000" w:themeColor="text1"/>
          <w:sz w:val="20"/>
        </w:rPr>
        <w:t>Bone Marrow Transplant</w:t>
      </w:r>
      <w:r w:rsidRPr="009C6613">
        <w:rPr>
          <w:rFonts w:ascii="Times New Roman" w:hAnsi="Times New Roman" w:cs="Times New Roman"/>
          <w:color w:val="000000" w:themeColor="text1"/>
          <w:sz w:val="20"/>
        </w:rPr>
        <w:t>. 2018;53(6):692-700. doi:10.1038/s41409-018-0173-x</w:t>
      </w:r>
    </w:p>
    <w:p w14:paraId="768B2BC9"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3.</w:t>
      </w:r>
      <w:r w:rsidRPr="009C6613">
        <w:rPr>
          <w:rFonts w:ascii="Times New Roman" w:hAnsi="Times New Roman" w:cs="Times New Roman"/>
          <w:color w:val="000000" w:themeColor="text1"/>
          <w:sz w:val="20"/>
        </w:rPr>
        <w:tab/>
        <w:t xml:space="preserve">Meng J, Wang J, Liang W, Qin S, Wu C. Long-term remission after successful pregnancy in autologous peripheral blood stem cell transplanted system lupus erythematosus patients. </w:t>
      </w:r>
      <w:r w:rsidRPr="009C6613">
        <w:rPr>
          <w:rFonts w:ascii="Times New Roman" w:hAnsi="Times New Roman" w:cs="Times New Roman"/>
          <w:i/>
          <w:iCs/>
          <w:color w:val="000000" w:themeColor="text1"/>
          <w:sz w:val="20"/>
        </w:rPr>
        <w:t>Rheumatol Int</w:t>
      </w:r>
      <w:r w:rsidRPr="009C6613">
        <w:rPr>
          <w:rFonts w:ascii="Times New Roman" w:hAnsi="Times New Roman" w:cs="Times New Roman"/>
          <w:color w:val="000000" w:themeColor="text1"/>
          <w:sz w:val="20"/>
        </w:rPr>
        <w:t>. 2011;31(5):691-694. doi:10.1007/s00296-010-1588-x</w:t>
      </w:r>
    </w:p>
    <w:p w14:paraId="541BC497"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4.</w:t>
      </w:r>
      <w:r w:rsidRPr="009C6613">
        <w:rPr>
          <w:rFonts w:ascii="Times New Roman" w:hAnsi="Times New Roman" w:cs="Times New Roman"/>
          <w:color w:val="000000" w:themeColor="text1"/>
          <w:sz w:val="20"/>
        </w:rPr>
        <w:tab/>
        <w:t xml:space="preserve">Alexander T, Thiel A, Rosen O, et al. Depletion of autoreactive immunologic memory followed by autologous hematopoietic stem cell transplantation in patients with refractory SLE induces long-term remission through de novo generation of a juvenile and tolerant immune system. </w:t>
      </w:r>
      <w:r w:rsidRPr="009C6613">
        <w:rPr>
          <w:rFonts w:ascii="Times New Roman" w:hAnsi="Times New Roman" w:cs="Times New Roman"/>
          <w:i/>
          <w:iCs/>
          <w:color w:val="000000" w:themeColor="text1"/>
          <w:sz w:val="20"/>
        </w:rPr>
        <w:t>Blood</w:t>
      </w:r>
      <w:r w:rsidRPr="009C6613">
        <w:rPr>
          <w:rFonts w:ascii="Times New Roman" w:hAnsi="Times New Roman" w:cs="Times New Roman"/>
          <w:color w:val="000000" w:themeColor="text1"/>
          <w:sz w:val="20"/>
        </w:rPr>
        <w:t>. 2009;113(1):214-223. doi:10.1182/blood-2008-07-168286</w:t>
      </w:r>
    </w:p>
    <w:p w14:paraId="4851B763"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5.</w:t>
      </w:r>
      <w:r w:rsidRPr="009C6613">
        <w:rPr>
          <w:rFonts w:ascii="Times New Roman" w:hAnsi="Times New Roman" w:cs="Times New Roman"/>
          <w:color w:val="000000" w:themeColor="text1"/>
          <w:sz w:val="20"/>
        </w:rPr>
        <w:tab/>
        <w:t xml:space="preserve">Gualandi F, Bruno B, Van LINT M t., et al. Autologous Stem Cell Transplantation for Severe Autoimmune Diseases. </w:t>
      </w:r>
      <w:r w:rsidRPr="009C6613">
        <w:rPr>
          <w:rFonts w:ascii="Times New Roman" w:hAnsi="Times New Roman" w:cs="Times New Roman"/>
          <w:i/>
          <w:iCs/>
          <w:color w:val="000000" w:themeColor="text1"/>
          <w:sz w:val="20"/>
        </w:rPr>
        <w:t>Annals of the New York Academy of Sciences</w:t>
      </w:r>
      <w:r w:rsidRPr="009C6613">
        <w:rPr>
          <w:rFonts w:ascii="Times New Roman" w:hAnsi="Times New Roman" w:cs="Times New Roman"/>
          <w:color w:val="000000" w:themeColor="text1"/>
          <w:sz w:val="20"/>
        </w:rPr>
        <w:t>. 2007;1110(1):455-464. doi:10.1196/annals.1423.048</w:t>
      </w:r>
    </w:p>
    <w:p w14:paraId="01F52557"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lastRenderedPageBreak/>
        <w:t>6.</w:t>
      </w:r>
      <w:r w:rsidRPr="009C6613">
        <w:rPr>
          <w:rFonts w:ascii="Times New Roman" w:hAnsi="Times New Roman" w:cs="Times New Roman"/>
          <w:color w:val="000000" w:themeColor="text1"/>
          <w:sz w:val="20"/>
        </w:rPr>
        <w:tab/>
        <w:t xml:space="preserve">Burt RK, Traynor A, Statkute L, et al. Nonmyeloablative hematopoietic stem cell transplantation for systemic lupus erythematosus. </w:t>
      </w:r>
      <w:r w:rsidRPr="009C6613">
        <w:rPr>
          <w:rFonts w:ascii="Times New Roman" w:hAnsi="Times New Roman" w:cs="Times New Roman"/>
          <w:i/>
          <w:iCs/>
          <w:color w:val="000000" w:themeColor="text1"/>
          <w:sz w:val="20"/>
        </w:rPr>
        <w:t>JAMA</w:t>
      </w:r>
      <w:r w:rsidRPr="009C6613">
        <w:rPr>
          <w:rFonts w:ascii="Times New Roman" w:hAnsi="Times New Roman" w:cs="Times New Roman"/>
          <w:color w:val="000000" w:themeColor="text1"/>
          <w:sz w:val="20"/>
        </w:rPr>
        <w:t>. 2006;295(5):527-535. doi:10.1001/jama.295.5.527</w:t>
      </w:r>
    </w:p>
    <w:p w14:paraId="34A61BF3"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7.</w:t>
      </w:r>
      <w:r w:rsidRPr="009C6613">
        <w:rPr>
          <w:rFonts w:ascii="Times New Roman" w:hAnsi="Times New Roman" w:cs="Times New Roman"/>
          <w:color w:val="000000" w:themeColor="text1"/>
          <w:sz w:val="20"/>
        </w:rPr>
        <w:tab/>
        <w:t xml:space="preserve">Traynor AE, Barr WG, Rosa RM, et al. Hematopoietic stem cell transplantation for severe and refractory lupus. Analysis after five years and fifteen patients. </w:t>
      </w:r>
      <w:r w:rsidRPr="009C6613">
        <w:rPr>
          <w:rFonts w:ascii="Times New Roman" w:hAnsi="Times New Roman" w:cs="Times New Roman"/>
          <w:i/>
          <w:iCs/>
          <w:color w:val="000000" w:themeColor="text1"/>
          <w:sz w:val="20"/>
        </w:rPr>
        <w:t>Arthritis Rheum</w:t>
      </w:r>
      <w:r w:rsidRPr="009C6613">
        <w:rPr>
          <w:rFonts w:ascii="Times New Roman" w:hAnsi="Times New Roman" w:cs="Times New Roman"/>
          <w:color w:val="000000" w:themeColor="text1"/>
          <w:sz w:val="20"/>
        </w:rPr>
        <w:t>. 2002;46(11):2917-2923. doi:10.1002/art.10594</w:t>
      </w:r>
    </w:p>
    <w:p w14:paraId="638B0C99"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8.</w:t>
      </w:r>
      <w:r w:rsidRPr="009C6613">
        <w:rPr>
          <w:rFonts w:ascii="Times New Roman" w:hAnsi="Times New Roman" w:cs="Times New Roman"/>
          <w:color w:val="000000" w:themeColor="text1"/>
          <w:sz w:val="20"/>
        </w:rPr>
        <w:tab/>
        <w:t xml:space="preserve">Traynor AE, Schroeder J, Rosa RM, et al. Treatment of severe systemic lupus erythematosus with high-dose chemotherapy and haemopoietic stem-cell transplantation: a phase I study. </w:t>
      </w:r>
      <w:r w:rsidRPr="009C6613">
        <w:rPr>
          <w:rFonts w:ascii="Times New Roman" w:hAnsi="Times New Roman" w:cs="Times New Roman"/>
          <w:i/>
          <w:iCs/>
          <w:color w:val="000000" w:themeColor="text1"/>
          <w:sz w:val="20"/>
        </w:rPr>
        <w:t>Lancet</w:t>
      </w:r>
      <w:r w:rsidRPr="009C6613">
        <w:rPr>
          <w:rFonts w:ascii="Times New Roman" w:hAnsi="Times New Roman" w:cs="Times New Roman"/>
          <w:color w:val="000000" w:themeColor="text1"/>
          <w:sz w:val="20"/>
        </w:rPr>
        <w:t>. 2000;356(9231):701-707. doi:10.1016/S0140-6736(00)02627-1</w:t>
      </w:r>
    </w:p>
    <w:p w14:paraId="686F39D3"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9.</w:t>
      </w:r>
      <w:r w:rsidRPr="009C6613">
        <w:rPr>
          <w:rFonts w:ascii="Times New Roman" w:hAnsi="Times New Roman" w:cs="Times New Roman"/>
          <w:color w:val="000000" w:themeColor="text1"/>
          <w:sz w:val="20"/>
        </w:rPr>
        <w:tab/>
        <w:t xml:space="preserve">Traynor A, Burt RK. Haematopoietic stem cell transplantation for active systemic lupus erythematosus. </w:t>
      </w:r>
      <w:r w:rsidRPr="009C6613">
        <w:rPr>
          <w:rFonts w:ascii="Times New Roman" w:hAnsi="Times New Roman" w:cs="Times New Roman"/>
          <w:i/>
          <w:iCs/>
          <w:color w:val="000000" w:themeColor="text1"/>
          <w:sz w:val="20"/>
        </w:rPr>
        <w:t>Rheumatology</w:t>
      </w:r>
      <w:r w:rsidRPr="009C6613">
        <w:rPr>
          <w:rFonts w:ascii="Times New Roman" w:hAnsi="Times New Roman" w:cs="Times New Roman"/>
          <w:color w:val="000000" w:themeColor="text1"/>
          <w:sz w:val="20"/>
        </w:rPr>
        <w:t>. 1999;38(8):767-772. doi:10.1093/rheumatology/38.8.767</w:t>
      </w:r>
    </w:p>
    <w:p w14:paraId="0E0A313E"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0.</w:t>
      </w:r>
      <w:r w:rsidRPr="009C6613">
        <w:rPr>
          <w:rFonts w:ascii="Times New Roman" w:hAnsi="Times New Roman" w:cs="Times New Roman"/>
          <w:color w:val="000000" w:themeColor="text1"/>
          <w:sz w:val="20"/>
        </w:rPr>
        <w:tab/>
        <w:t xml:space="preserve">Burt RK, Traynor AE, Pope R, et al. Treatment of Autoimmune Disease by Intense Immunosuppressive Conditioning and Autologous Hematopoietic Stem Cell Transplantation. </w:t>
      </w:r>
      <w:r w:rsidRPr="009C6613">
        <w:rPr>
          <w:rFonts w:ascii="Times New Roman" w:hAnsi="Times New Roman" w:cs="Times New Roman"/>
          <w:i/>
          <w:iCs/>
          <w:color w:val="000000" w:themeColor="text1"/>
          <w:sz w:val="20"/>
        </w:rPr>
        <w:t>Blood</w:t>
      </w:r>
      <w:r w:rsidRPr="009C6613">
        <w:rPr>
          <w:rFonts w:ascii="Times New Roman" w:hAnsi="Times New Roman" w:cs="Times New Roman"/>
          <w:color w:val="000000" w:themeColor="text1"/>
          <w:sz w:val="20"/>
        </w:rPr>
        <w:t>. 1998;92(10):3505-3514. doi:10.1182/blood.V92.10.3505</w:t>
      </w:r>
    </w:p>
    <w:p w14:paraId="380FC5FB"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1.</w:t>
      </w:r>
      <w:r w:rsidRPr="009C6613">
        <w:rPr>
          <w:rFonts w:ascii="Times New Roman" w:hAnsi="Times New Roman" w:cs="Times New Roman"/>
          <w:color w:val="000000" w:themeColor="text1"/>
          <w:sz w:val="20"/>
        </w:rPr>
        <w:tab/>
        <w:t xml:space="preserve">Burt RK, Traynor A, Ramsey-Goldman R. Hematopoietic Stem-Cell Transplantation for Systemic Lupus Erythematosus. </w:t>
      </w:r>
      <w:r w:rsidRPr="009C6613">
        <w:rPr>
          <w:rFonts w:ascii="Times New Roman" w:hAnsi="Times New Roman" w:cs="Times New Roman"/>
          <w:i/>
          <w:iCs/>
          <w:color w:val="000000" w:themeColor="text1"/>
          <w:sz w:val="20"/>
        </w:rPr>
        <w:t>N Engl J Med</w:t>
      </w:r>
      <w:r w:rsidRPr="009C6613">
        <w:rPr>
          <w:rFonts w:ascii="Times New Roman" w:hAnsi="Times New Roman" w:cs="Times New Roman"/>
          <w:color w:val="000000" w:themeColor="text1"/>
          <w:sz w:val="20"/>
        </w:rPr>
        <w:t>. 1997;337(24):1777-1778. doi:10.1056/NEJM199712113372416</w:t>
      </w:r>
    </w:p>
    <w:p w14:paraId="502AF956"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2.</w:t>
      </w:r>
      <w:r w:rsidRPr="009C6613">
        <w:rPr>
          <w:rFonts w:ascii="Times New Roman" w:hAnsi="Times New Roman" w:cs="Times New Roman"/>
          <w:color w:val="000000" w:themeColor="text1"/>
          <w:sz w:val="20"/>
        </w:rPr>
        <w:tab/>
        <w:t xml:space="preserve">Kamen DL, Wallace C, Li Z, et al. Safety, immunological effects and clinical response in a phase I trial of umbilical cord mesenchymal stromal cells in patients with treatment refractory SLE. </w:t>
      </w:r>
      <w:r w:rsidRPr="009C6613">
        <w:rPr>
          <w:rFonts w:ascii="Times New Roman" w:hAnsi="Times New Roman" w:cs="Times New Roman"/>
          <w:i/>
          <w:iCs/>
          <w:color w:val="000000" w:themeColor="text1"/>
          <w:sz w:val="20"/>
        </w:rPr>
        <w:t>Lupus Science &amp; Medicine</w:t>
      </w:r>
      <w:r w:rsidRPr="009C6613">
        <w:rPr>
          <w:rFonts w:ascii="Times New Roman" w:hAnsi="Times New Roman" w:cs="Times New Roman"/>
          <w:color w:val="000000" w:themeColor="text1"/>
          <w:sz w:val="20"/>
        </w:rPr>
        <w:t>. 2022;9(1):e000704. doi:10.1136/lupus-2022-000704</w:t>
      </w:r>
    </w:p>
    <w:p w14:paraId="1BAC3934"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3.</w:t>
      </w:r>
      <w:r w:rsidRPr="009C6613">
        <w:rPr>
          <w:rFonts w:ascii="Times New Roman" w:hAnsi="Times New Roman" w:cs="Times New Roman"/>
          <w:color w:val="000000" w:themeColor="text1"/>
          <w:sz w:val="20"/>
        </w:rPr>
        <w:tab/>
        <w:t xml:space="preserve">Chun S, Choi CB, Kim MS, et al. Safety and tolerability of bone marrow-derived mesenchymal stem cells in lupus animal models and a phase I clinical trial in humans. </w:t>
      </w:r>
      <w:r w:rsidRPr="009C6613">
        <w:rPr>
          <w:rFonts w:ascii="Times New Roman" w:hAnsi="Times New Roman" w:cs="Times New Roman"/>
          <w:i/>
          <w:iCs/>
          <w:color w:val="000000" w:themeColor="text1"/>
          <w:sz w:val="20"/>
        </w:rPr>
        <w:t>Lupus</w:t>
      </w:r>
      <w:r w:rsidRPr="009C6613">
        <w:rPr>
          <w:rFonts w:ascii="Times New Roman" w:hAnsi="Times New Roman" w:cs="Times New Roman"/>
          <w:color w:val="000000" w:themeColor="text1"/>
          <w:sz w:val="20"/>
        </w:rPr>
        <w:t>. 2022;31(10):1245-1253. doi:10.1177/09612033221111957</w:t>
      </w:r>
    </w:p>
    <w:p w14:paraId="391B3504"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4.</w:t>
      </w:r>
      <w:r w:rsidRPr="009C6613">
        <w:rPr>
          <w:rFonts w:ascii="Times New Roman" w:hAnsi="Times New Roman" w:cs="Times New Roman"/>
          <w:color w:val="000000" w:themeColor="text1"/>
          <w:sz w:val="20"/>
        </w:rPr>
        <w:tab/>
        <w:t xml:space="preserve">Ranjbar A, Hassanzadeh H, Jahandoust F, et al. Allogeneic adipose-derived mesenchymal stromal cell transplantation for refractory lupus nephritis: Results of a phase I clinical trial. </w:t>
      </w:r>
      <w:r w:rsidRPr="009C6613">
        <w:rPr>
          <w:rFonts w:ascii="Times New Roman" w:hAnsi="Times New Roman" w:cs="Times New Roman"/>
          <w:i/>
          <w:iCs/>
          <w:color w:val="000000" w:themeColor="text1"/>
          <w:sz w:val="20"/>
        </w:rPr>
        <w:t>Current Research in Translational Medicine</w:t>
      </w:r>
      <w:r w:rsidRPr="009C6613">
        <w:rPr>
          <w:rFonts w:ascii="Times New Roman" w:hAnsi="Times New Roman" w:cs="Times New Roman"/>
          <w:color w:val="000000" w:themeColor="text1"/>
          <w:sz w:val="20"/>
        </w:rPr>
        <w:t>. 2022;70(2):103324. doi:10.1016/j.retram.2021.103324</w:t>
      </w:r>
    </w:p>
    <w:p w14:paraId="63CDABF9"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5.</w:t>
      </w:r>
      <w:r w:rsidRPr="009C6613">
        <w:rPr>
          <w:rFonts w:ascii="Times New Roman" w:hAnsi="Times New Roman" w:cs="Times New Roman"/>
          <w:color w:val="000000" w:themeColor="text1"/>
          <w:sz w:val="20"/>
        </w:rPr>
        <w:tab/>
        <w:t xml:space="preserve">Wen L, Labopin M, Badoglio M, Wang D, Sun L, Farge-Bancel D. Prognostic Factors for Clinical Response in Systemic Lupus Erythematosus Patients Treated by Allogeneic Mesenchymal Stem Cells. </w:t>
      </w:r>
      <w:r w:rsidRPr="009C6613">
        <w:rPr>
          <w:rFonts w:ascii="Times New Roman" w:hAnsi="Times New Roman" w:cs="Times New Roman"/>
          <w:i/>
          <w:iCs/>
          <w:color w:val="000000" w:themeColor="text1"/>
          <w:sz w:val="20"/>
        </w:rPr>
        <w:t>Stem Cells Int</w:t>
      </w:r>
      <w:r w:rsidRPr="009C6613">
        <w:rPr>
          <w:rFonts w:ascii="Times New Roman" w:hAnsi="Times New Roman" w:cs="Times New Roman"/>
          <w:color w:val="000000" w:themeColor="text1"/>
          <w:sz w:val="20"/>
        </w:rPr>
        <w:t>. 2019;2019:7061408. doi:10.1155/2019/7061408</w:t>
      </w:r>
    </w:p>
    <w:p w14:paraId="644B6145"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6.</w:t>
      </w:r>
      <w:r w:rsidRPr="009C6613">
        <w:rPr>
          <w:rFonts w:ascii="Times New Roman" w:hAnsi="Times New Roman" w:cs="Times New Roman"/>
          <w:color w:val="000000" w:themeColor="text1"/>
          <w:sz w:val="20"/>
        </w:rPr>
        <w:tab/>
        <w:t xml:space="preserve">Yuan X, Qin X, Wang D, et al. Mesenchymal stem cell therapy induces FLT3L and CD1c+ dendritic cells in systemic lupus erythematosus patients. </w:t>
      </w:r>
      <w:r w:rsidRPr="009C6613">
        <w:rPr>
          <w:rFonts w:ascii="Times New Roman" w:hAnsi="Times New Roman" w:cs="Times New Roman"/>
          <w:i/>
          <w:iCs/>
          <w:color w:val="000000" w:themeColor="text1"/>
          <w:sz w:val="20"/>
        </w:rPr>
        <w:t>Nat Commun</w:t>
      </w:r>
      <w:r w:rsidRPr="009C6613">
        <w:rPr>
          <w:rFonts w:ascii="Times New Roman" w:hAnsi="Times New Roman" w:cs="Times New Roman"/>
          <w:color w:val="000000" w:themeColor="text1"/>
          <w:sz w:val="20"/>
        </w:rPr>
        <w:t>. 2019;10(1):2498. doi:10.1038/s41467-019-10491-8</w:t>
      </w:r>
    </w:p>
    <w:p w14:paraId="3ADF90E6"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7.</w:t>
      </w:r>
      <w:r w:rsidRPr="009C6613">
        <w:rPr>
          <w:rFonts w:ascii="Times New Roman" w:hAnsi="Times New Roman" w:cs="Times New Roman"/>
          <w:color w:val="000000" w:themeColor="text1"/>
          <w:sz w:val="20"/>
        </w:rPr>
        <w:tab/>
        <w:t xml:space="preserve">Wang D, Zhang H, Liang J, et al. A Long-Term Follow-Up Study of Allogeneic Mesenchymal Stem/Stromal Cell Transplantation in Patients with Drug-Resistant Systemic Lupus Erythematosus. </w:t>
      </w:r>
      <w:r w:rsidRPr="009C6613">
        <w:rPr>
          <w:rFonts w:ascii="Times New Roman" w:hAnsi="Times New Roman" w:cs="Times New Roman"/>
          <w:i/>
          <w:iCs/>
          <w:color w:val="000000" w:themeColor="text1"/>
          <w:sz w:val="20"/>
        </w:rPr>
        <w:t>Stem Cell Reports</w:t>
      </w:r>
      <w:r w:rsidRPr="009C6613">
        <w:rPr>
          <w:rFonts w:ascii="Times New Roman" w:hAnsi="Times New Roman" w:cs="Times New Roman"/>
          <w:color w:val="000000" w:themeColor="text1"/>
          <w:sz w:val="20"/>
        </w:rPr>
        <w:t>. 2018;10(3):933-941. doi:10.1016/j.stemcr.2018.01.029</w:t>
      </w:r>
    </w:p>
    <w:p w14:paraId="2DC6928F"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8.</w:t>
      </w:r>
      <w:r w:rsidRPr="009C6613">
        <w:rPr>
          <w:rFonts w:ascii="Times New Roman" w:hAnsi="Times New Roman" w:cs="Times New Roman"/>
          <w:color w:val="000000" w:themeColor="text1"/>
          <w:sz w:val="20"/>
        </w:rPr>
        <w:tab/>
        <w:t xml:space="preserve">Barbado J, Tabera S, Sánchez A, García-Sancho J. Therapeutic potential of allogeneic mesenchymal stromal cells transplantation for lupus nephritis. </w:t>
      </w:r>
      <w:r w:rsidRPr="009C6613">
        <w:rPr>
          <w:rFonts w:ascii="Times New Roman" w:hAnsi="Times New Roman" w:cs="Times New Roman"/>
          <w:i/>
          <w:iCs/>
          <w:color w:val="000000" w:themeColor="text1"/>
          <w:sz w:val="20"/>
        </w:rPr>
        <w:t>Lupus</w:t>
      </w:r>
      <w:r w:rsidRPr="009C6613">
        <w:rPr>
          <w:rFonts w:ascii="Times New Roman" w:hAnsi="Times New Roman" w:cs="Times New Roman"/>
          <w:color w:val="000000" w:themeColor="text1"/>
          <w:sz w:val="20"/>
        </w:rPr>
        <w:t>. 2018;27(13):2161-2165. doi:10.1177/0961203318804922</w:t>
      </w:r>
    </w:p>
    <w:p w14:paraId="35F14AF9"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19.</w:t>
      </w:r>
      <w:r w:rsidRPr="009C6613">
        <w:rPr>
          <w:rFonts w:ascii="Times New Roman" w:hAnsi="Times New Roman" w:cs="Times New Roman"/>
          <w:color w:val="000000" w:themeColor="text1"/>
          <w:sz w:val="20"/>
        </w:rPr>
        <w:tab/>
        <w:t xml:space="preserve">Deng D, Zhang P, Guo Y, Lim TO. A randomised double-blind, placebo-controlled trial of allogeneic umbilical cord-derived mesenchymal stem cell for lupus nephritis. </w:t>
      </w:r>
      <w:r w:rsidRPr="009C6613">
        <w:rPr>
          <w:rFonts w:ascii="Times New Roman" w:hAnsi="Times New Roman" w:cs="Times New Roman"/>
          <w:i/>
          <w:iCs/>
          <w:color w:val="000000" w:themeColor="text1"/>
          <w:sz w:val="20"/>
        </w:rPr>
        <w:t>Ann Rheum Dis</w:t>
      </w:r>
      <w:r w:rsidRPr="009C6613">
        <w:rPr>
          <w:rFonts w:ascii="Times New Roman" w:hAnsi="Times New Roman" w:cs="Times New Roman"/>
          <w:color w:val="000000" w:themeColor="text1"/>
          <w:sz w:val="20"/>
        </w:rPr>
        <w:t>. 2017;76(8):1436-1439. doi:10.1136/annrheumdis-2017-211073</w:t>
      </w:r>
    </w:p>
    <w:p w14:paraId="04D5EFD4"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0.</w:t>
      </w:r>
      <w:r w:rsidRPr="009C6613">
        <w:rPr>
          <w:rFonts w:ascii="Times New Roman" w:hAnsi="Times New Roman" w:cs="Times New Roman"/>
          <w:color w:val="000000" w:themeColor="text1"/>
          <w:sz w:val="20"/>
        </w:rPr>
        <w:tab/>
        <w:t xml:space="preserve">Wang D, Li J, Zhang Y, et al. Umbilical cord mesenchymal stem cell transplantation in active and refractory systemic lupus erythematosus: a multicenter clinical study. </w:t>
      </w:r>
      <w:r w:rsidRPr="009C6613">
        <w:rPr>
          <w:rFonts w:ascii="Times New Roman" w:hAnsi="Times New Roman" w:cs="Times New Roman"/>
          <w:i/>
          <w:iCs/>
          <w:color w:val="000000" w:themeColor="text1"/>
          <w:sz w:val="20"/>
        </w:rPr>
        <w:t>Arthritis Res Ther</w:t>
      </w:r>
      <w:r w:rsidRPr="009C6613">
        <w:rPr>
          <w:rFonts w:ascii="Times New Roman" w:hAnsi="Times New Roman" w:cs="Times New Roman"/>
          <w:color w:val="000000" w:themeColor="text1"/>
          <w:sz w:val="20"/>
        </w:rPr>
        <w:t>. 2014;16(2):R79. doi:10.1186/ar4520</w:t>
      </w:r>
    </w:p>
    <w:p w14:paraId="1E5E426D"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lastRenderedPageBreak/>
        <w:t>21.</w:t>
      </w:r>
      <w:r w:rsidRPr="009C6613">
        <w:rPr>
          <w:rFonts w:ascii="Times New Roman" w:hAnsi="Times New Roman" w:cs="Times New Roman"/>
          <w:color w:val="000000" w:themeColor="text1"/>
          <w:sz w:val="20"/>
        </w:rPr>
        <w:tab/>
        <w:t xml:space="preserve">Gu F, Wang D, Zhang H, et al. Allogeneic mesenchymal stem cell transplantation for lupus nephritis patients refractory to conventional therapy. </w:t>
      </w:r>
      <w:r w:rsidRPr="009C6613">
        <w:rPr>
          <w:rFonts w:ascii="Times New Roman" w:hAnsi="Times New Roman" w:cs="Times New Roman"/>
          <w:i/>
          <w:iCs/>
          <w:color w:val="000000" w:themeColor="text1"/>
          <w:sz w:val="20"/>
        </w:rPr>
        <w:t>Clin Rheumatol</w:t>
      </w:r>
      <w:r w:rsidRPr="009C6613">
        <w:rPr>
          <w:rFonts w:ascii="Times New Roman" w:hAnsi="Times New Roman" w:cs="Times New Roman"/>
          <w:color w:val="000000" w:themeColor="text1"/>
          <w:sz w:val="20"/>
        </w:rPr>
        <w:t>. 2014;33(11):1611-1619. doi:10.1007/s10067-014-2754-4</w:t>
      </w:r>
    </w:p>
    <w:p w14:paraId="21272219"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2.</w:t>
      </w:r>
      <w:r w:rsidRPr="009C6613">
        <w:rPr>
          <w:rFonts w:ascii="Times New Roman" w:hAnsi="Times New Roman" w:cs="Times New Roman"/>
          <w:color w:val="000000" w:themeColor="text1"/>
          <w:sz w:val="20"/>
        </w:rPr>
        <w:tab/>
        <w:t xml:space="preserve">Li X, Wang D, Liang J, Zhang H, Sun L. Mesenchymal SCT ameliorates refractory cytopenia in patients with systemic lupus erythematosus. </w:t>
      </w:r>
      <w:r w:rsidRPr="009C6613">
        <w:rPr>
          <w:rFonts w:ascii="Times New Roman" w:hAnsi="Times New Roman" w:cs="Times New Roman"/>
          <w:i/>
          <w:iCs/>
          <w:color w:val="000000" w:themeColor="text1"/>
          <w:sz w:val="20"/>
        </w:rPr>
        <w:t>Bone Marrow Transplant</w:t>
      </w:r>
      <w:r w:rsidRPr="009C6613">
        <w:rPr>
          <w:rFonts w:ascii="Times New Roman" w:hAnsi="Times New Roman" w:cs="Times New Roman"/>
          <w:color w:val="000000" w:themeColor="text1"/>
          <w:sz w:val="20"/>
        </w:rPr>
        <w:t>. 2013;48(4):544-550. doi:10.1038/bmt.2012.184</w:t>
      </w:r>
    </w:p>
    <w:p w14:paraId="7553CC08"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3.</w:t>
      </w:r>
      <w:r w:rsidRPr="009C6613">
        <w:rPr>
          <w:rFonts w:ascii="Times New Roman" w:hAnsi="Times New Roman" w:cs="Times New Roman"/>
          <w:color w:val="000000" w:themeColor="text1"/>
          <w:sz w:val="20"/>
        </w:rPr>
        <w:tab/>
        <w:t xml:space="preserve">Wang D, Zhang H, Liang J, et al. Allogeneic Mesenchymal Stem Cell Transplantation in Severe and Refractory Systemic Lupus Erythematosus: 4 Years of Experience. </w:t>
      </w:r>
      <w:r w:rsidRPr="009C6613">
        <w:rPr>
          <w:rFonts w:ascii="Times New Roman" w:hAnsi="Times New Roman" w:cs="Times New Roman"/>
          <w:i/>
          <w:iCs/>
          <w:color w:val="000000" w:themeColor="text1"/>
          <w:sz w:val="20"/>
        </w:rPr>
        <w:t>Cell Transplant</w:t>
      </w:r>
      <w:r w:rsidRPr="009C6613">
        <w:rPr>
          <w:rFonts w:ascii="Times New Roman" w:hAnsi="Times New Roman" w:cs="Times New Roman"/>
          <w:color w:val="000000" w:themeColor="text1"/>
          <w:sz w:val="20"/>
        </w:rPr>
        <w:t>. 2013;22(12):2267-2277. doi:10.3727/096368911X582769c</w:t>
      </w:r>
    </w:p>
    <w:p w14:paraId="2AC73C87"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4.</w:t>
      </w:r>
      <w:r w:rsidRPr="009C6613">
        <w:rPr>
          <w:rFonts w:ascii="Times New Roman" w:hAnsi="Times New Roman" w:cs="Times New Roman"/>
          <w:color w:val="000000" w:themeColor="text1"/>
          <w:sz w:val="20"/>
        </w:rPr>
        <w:tab/>
        <w:t xml:space="preserve">Wang D, Akiyama K, Zhang H, et al. Double allogenic mesenchymal stem cells transplantations could not enhance therapeutic effect compared with single transplantation in systemic lupus erythematosus. </w:t>
      </w:r>
      <w:r w:rsidRPr="009C6613">
        <w:rPr>
          <w:rFonts w:ascii="Times New Roman" w:hAnsi="Times New Roman" w:cs="Times New Roman"/>
          <w:i/>
          <w:iCs/>
          <w:color w:val="000000" w:themeColor="text1"/>
          <w:sz w:val="20"/>
        </w:rPr>
        <w:t>Clin Dev Immunol</w:t>
      </w:r>
      <w:r w:rsidRPr="009C6613">
        <w:rPr>
          <w:rFonts w:ascii="Times New Roman" w:hAnsi="Times New Roman" w:cs="Times New Roman"/>
          <w:color w:val="000000" w:themeColor="text1"/>
          <w:sz w:val="20"/>
        </w:rPr>
        <w:t>. 2012;2012:273291. doi:10.1155/2012/273291</w:t>
      </w:r>
    </w:p>
    <w:p w14:paraId="3869D6FE"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5.</w:t>
      </w:r>
      <w:r w:rsidRPr="009C6613">
        <w:rPr>
          <w:rFonts w:ascii="Times New Roman" w:hAnsi="Times New Roman" w:cs="Times New Roman"/>
          <w:color w:val="000000" w:themeColor="text1"/>
          <w:sz w:val="20"/>
        </w:rPr>
        <w:tab/>
        <w:t xml:space="preserve">Sun L, Wang D, Liang J, et al. Umbilical cord mesenchymal stem cell transplantation in severe and refractory systemic lupus erythematosus. </w:t>
      </w:r>
      <w:r w:rsidRPr="009C6613">
        <w:rPr>
          <w:rFonts w:ascii="Times New Roman" w:hAnsi="Times New Roman" w:cs="Times New Roman"/>
          <w:i/>
          <w:iCs/>
          <w:color w:val="000000" w:themeColor="text1"/>
          <w:sz w:val="20"/>
        </w:rPr>
        <w:t>Arthritis Rheum</w:t>
      </w:r>
      <w:r w:rsidRPr="009C6613">
        <w:rPr>
          <w:rFonts w:ascii="Times New Roman" w:hAnsi="Times New Roman" w:cs="Times New Roman"/>
          <w:color w:val="000000" w:themeColor="text1"/>
          <w:sz w:val="20"/>
        </w:rPr>
        <w:t>. 2010;62(8):2467-2475. doi:10.1002/art.27548</w:t>
      </w:r>
    </w:p>
    <w:p w14:paraId="4F69A0D8"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6.</w:t>
      </w:r>
      <w:r w:rsidRPr="009C6613">
        <w:rPr>
          <w:rFonts w:ascii="Times New Roman" w:hAnsi="Times New Roman" w:cs="Times New Roman"/>
          <w:color w:val="000000" w:themeColor="text1"/>
          <w:sz w:val="20"/>
        </w:rPr>
        <w:tab/>
        <w:t xml:space="preserve">Liang J, Zhang H, Hua B, et al. Allogenic mesenchymal stem cells transplantation in refractory systemic lupus erythematosus: a pilot clinical study. </w:t>
      </w:r>
      <w:r w:rsidRPr="009C6613">
        <w:rPr>
          <w:rFonts w:ascii="Times New Roman" w:hAnsi="Times New Roman" w:cs="Times New Roman"/>
          <w:i/>
          <w:iCs/>
          <w:color w:val="000000" w:themeColor="text1"/>
          <w:sz w:val="20"/>
        </w:rPr>
        <w:t>Annals of the Rheumatic Diseases</w:t>
      </w:r>
      <w:r w:rsidRPr="009C6613">
        <w:rPr>
          <w:rFonts w:ascii="Times New Roman" w:hAnsi="Times New Roman" w:cs="Times New Roman"/>
          <w:color w:val="000000" w:themeColor="text1"/>
          <w:sz w:val="20"/>
        </w:rPr>
        <w:t>. 2010;69(8):1423-1429. doi:10.1136/ard.2009.123463</w:t>
      </w:r>
    </w:p>
    <w:p w14:paraId="224C5EC1"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7.</w:t>
      </w:r>
      <w:r w:rsidRPr="009C6613">
        <w:rPr>
          <w:rFonts w:ascii="Times New Roman" w:hAnsi="Times New Roman" w:cs="Times New Roman"/>
          <w:color w:val="000000" w:themeColor="text1"/>
          <w:sz w:val="20"/>
        </w:rPr>
        <w:tab/>
        <w:t xml:space="preserve">Carrion F, Nova E, Ruiz C, et al. Autologous mesenchymal stem cell treatment increased T regulatory cells with no effect on disease activity in two systemic lupus erythematosus patients. </w:t>
      </w:r>
      <w:r w:rsidRPr="009C6613">
        <w:rPr>
          <w:rFonts w:ascii="Times New Roman" w:hAnsi="Times New Roman" w:cs="Times New Roman"/>
          <w:i/>
          <w:iCs/>
          <w:color w:val="000000" w:themeColor="text1"/>
          <w:sz w:val="20"/>
        </w:rPr>
        <w:t>Lupus</w:t>
      </w:r>
      <w:r w:rsidRPr="009C6613">
        <w:rPr>
          <w:rFonts w:ascii="Times New Roman" w:hAnsi="Times New Roman" w:cs="Times New Roman"/>
          <w:color w:val="000000" w:themeColor="text1"/>
          <w:sz w:val="20"/>
        </w:rPr>
        <w:t>. 2010;19(3):317-322. doi:10.1177/0961203309348983</w:t>
      </w:r>
    </w:p>
    <w:p w14:paraId="66DBD53F"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8.</w:t>
      </w:r>
      <w:r w:rsidRPr="009C6613">
        <w:rPr>
          <w:rFonts w:ascii="Times New Roman" w:hAnsi="Times New Roman" w:cs="Times New Roman"/>
          <w:color w:val="000000" w:themeColor="text1"/>
          <w:sz w:val="20"/>
        </w:rPr>
        <w:tab/>
        <w:t xml:space="preserve">Mackensen A, Müller F, Mougiakakos D, et al. Anti-CD19 CAR T cell therapy for refractory systemic lupus erythematosus. </w:t>
      </w:r>
      <w:r w:rsidRPr="009C6613">
        <w:rPr>
          <w:rFonts w:ascii="Times New Roman" w:hAnsi="Times New Roman" w:cs="Times New Roman"/>
          <w:i/>
          <w:iCs/>
          <w:color w:val="000000" w:themeColor="text1"/>
          <w:sz w:val="20"/>
        </w:rPr>
        <w:t>Nat Med</w:t>
      </w:r>
      <w:r w:rsidRPr="009C6613">
        <w:rPr>
          <w:rFonts w:ascii="Times New Roman" w:hAnsi="Times New Roman" w:cs="Times New Roman"/>
          <w:color w:val="000000" w:themeColor="text1"/>
          <w:sz w:val="20"/>
        </w:rPr>
        <w:t>. 2022;28(10):2124-2132. doi:10.1038/s41591-022-02017-5</w:t>
      </w:r>
    </w:p>
    <w:p w14:paraId="1A90C880"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29.</w:t>
      </w:r>
      <w:r w:rsidRPr="009C6613">
        <w:rPr>
          <w:rFonts w:ascii="Times New Roman" w:hAnsi="Times New Roman" w:cs="Times New Roman"/>
          <w:color w:val="000000" w:themeColor="text1"/>
          <w:sz w:val="20"/>
        </w:rPr>
        <w:tab/>
        <w:t xml:space="preserve">Mougiakakos D, Krönke G, Völkl S, et al. CD19-Targeted CAR T Cells in Refractory Systemic Lupus Erythematosus. </w:t>
      </w:r>
      <w:r w:rsidRPr="009C6613">
        <w:rPr>
          <w:rFonts w:ascii="Times New Roman" w:hAnsi="Times New Roman" w:cs="Times New Roman"/>
          <w:i/>
          <w:iCs/>
          <w:color w:val="000000" w:themeColor="text1"/>
          <w:sz w:val="20"/>
        </w:rPr>
        <w:t>New England Journal of Medicine</w:t>
      </w:r>
      <w:r w:rsidRPr="009C6613">
        <w:rPr>
          <w:rFonts w:ascii="Times New Roman" w:hAnsi="Times New Roman" w:cs="Times New Roman"/>
          <w:color w:val="000000" w:themeColor="text1"/>
          <w:sz w:val="20"/>
        </w:rPr>
        <w:t>. 2021;385(6):567-569. doi:10.1056/NEJMc2107725</w:t>
      </w:r>
    </w:p>
    <w:p w14:paraId="3F689E95"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30.</w:t>
      </w:r>
      <w:r w:rsidRPr="009C6613">
        <w:rPr>
          <w:rFonts w:ascii="Times New Roman" w:hAnsi="Times New Roman" w:cs="Times New Roman"/>
          <w:color w:val="000000" w:themeColor="text1"/>
          <w:sz w:val="20"/>
        </w:rPr>
        <w:tab/>
        <w:t xml:space="preserve">Zhang W, Feng J, Cinquina A, et al. Treatment of Systemic Lupus Erythematosus using BCMA-CD19 Compound CAR. </w:t>
      </w:r>
      <w:r w:rsidRPr="009C6613">
        <w:rPr>
          <w:rFonts w:ascii="Times New Roman" w:hAnsi="Times New Roman" w:cs="Times New Roman"/>
          <w:i/>
          <w:iCs/>
          <w:color w:val="000000" w:themeColor="text1"/>
          <w:sz w:val="20"/>
        </w:rPr>
        <w:t>Stem Cell Rev Rep</w:t>
      </w:r>
      <w:r w:rsidRPr="009C6613">
        <w:rPr>
          <w:rFonts w:ascii="Times New Roman" w:hAnsi="Times New Roman" w:cs="Times New Roman"/>
          <w:color w:val="000000" w:themeColor="text1"/>
          <w:sz w:val="20"/>
        </w:rPr>
        <w:t>. 2021;17(6):2120-2123. doi:10.1007/s12015-021-10251-6</w:t>
      </w:r>
    </w:p>
    <w:p w14:paraId="2B9889EE" w14:textId="77777777" w:rsidR="000018D8" w:rsidRPr="009C6613" w:rsidRDefault="000018D8" w:rsidP="000018D8">
      <w:pPr>
        <w:pStyle w:val="Bibliography"/>
        <w:rPr>
          <w:rFonts w:ascii="Times New Roman" w:hAnsi="Times New Roman" w:cs="Times New Roman"/>
          <w:color w:val="000000" w:themeColor="text1"/>
          <w:sz w:val="20"/>
        </w:rPr>
      </w:pPr>
      <w:r w:rsidRPr="009C6613">
        <w:rPr>
          <w:rFonts w:ascii="Times New Roman" w:hAnsi="Times New Roman" w:cs="Times New Roman"/>
          <w:color w:val="000000" w:themeColor="text1"/>
          <w:sz w:val="20"/>
        </w:rPr>
        <w:t>31.</w:t>
      </w:r>
      <w:r w:rsidRPr="009C6613">
        <w:rPr>
          <w:rFonts w:ascii="Times New Roman" w:hAnsi="Times New Roman" w:cs="Times New Roman"/>
          <w:color w:val="000000" w:themeColor="text1"/>
          <w:sz w:val="20"/>
        </w:rPr>
        <w:tab/>
        <w:t xml:space="preserve">Dall’Era M, Pauli ML, Remedios K, et al. Adoptive Treg Cell Therapy in a Patient With Systemic Lupus Erythematosus. </w:t>
      </w:r>
      <w:r w:rsidRPr="009C6613">
        <w:rPr>
          <w:rFonts w:ascii="Times New Roman" w:hAnsi="Times New Roman" w:cs="Times New Roman"/>
          <w:i/>
          <w:iCs/>
          <w:color w:val="000000" w:themeColor="text1"/>
          <w:sz w:val="20"/>
        </w:rPr>
        <w:t>Arthritis Rheumatol</w:t>
      </w:r>
      <w:r w:rsidRPr="009C6613">
        <w:rPr>
          <w:rFonts w:ascii="Times New Roman" w:hAnsi="Times New Roman" w:cs="Times New Roman"/>
          <w:color w:val="000000" w:themeColor="text1"/>
          <w:sz w:val="20"/>
        </w:rPr>
        <w:t>. 2019;71(3):431-440. doi:10.1002/art.40737</w:t>
      </w:r>
    </w:p>
    <w:p w14:paraId="45695608" w14:textId="6B500C22" w:rsidR="000018D8" w:rsidRPr="009C6613" w:rsidRDefault="000018D8" w:rsidP="00E17001">
      <w:pPr>
        <w:pStyle w:val="NormalWeb"/>
        <w:rPr>
          <w:b/>
          <w:iCs/>
          <w:color w:val="000000" w:themeColor="text1"/>
          <w:sz w:val="20"/>
          <w:szCs w:val="18"/>
        </w:rPr>
      </w:pPr>
      <w:r w:rsidRPr="009C6613">
        <w:rPr>
          <w:b/>
          <w:iCs/>
          <w:color w:val="000000" w:themeColor="text1"/>
          <w:sz w:val="20"/>
          <w:szCs w:val="18"/>
        </w:rPr>
        <w:fldChar w:fldCharType="end"/>
      </w:r>
    </w:p>
    <w:p w14:paraId="420A8750" w14:textId="18B18ABD" w:rsidR="007C6707" w:rsidRPr="009C6613" w:rsidRDefault="007C6707" w:rsidP="0005783E">
      <w:pPr>
        <w:spacing w:before="120" w:after="120" w:line="312" w:lineRule="auto"/>
        <w:jc w:val="both"/>
        <w:rPr>
          <w:rFonts w:ascii="Times New Roman" w:eastAsia="Times New Roman" w:hAnsi="Times New Roman" w:cs="Times New Roman"/>
          <w:color w:val="000000" w:themeColor="text1"/>
        </w:rPr>
      </w:pPr>
    </w:p>
    <w:sectPr w:rsidR="007C6707" w:rsidRPr="009C6613" w:rsidSect="00E17001">
      <w:footerReference w:type="even" r:id="rId10"/>
      <w:footerReference w:type="default" r:id="rId11"/>
      <w:pgSz w:w="16840" w:h="11900" w:orient="landscape" w:code="9"/>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38BC0" w14:textId="77777777" w:rsidR="00D12B71" w:rsidRDefault="00D12B71" w:rsidP="00E8700A">
      <w:r>
        <w:separator/>
      </w:r>
    </w:p>
  </w:endnote>
  <w:endnote w:type="continuationSeparator" w:id="0">
    <w:p w14:paraId="133A686C" w14:textId="77777777" w:rsidR="00D12B71" w:rsidRDefault="00D12B71" w:rsidP="00E87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4961993"/>
      <w:docPartObj>
        <w:docPartGallery w:val="Page Numbers (Bottom of Page)"/>
        <w:docPartUnique/>
      </w:docPartObj>
    </w:sdtPr>
    <w:sdtEndPr>
      <w:rPr>
        <w:rStyle w:val="PageNumber"/>
      </w:rPr>
    </w:sdtEndPr>
    <w:sdtContent>
      <w:p w14:paraId="20398F8C" w14:textId="7632AC47" w:rsidR="00F80EAD" w:rsidRDefault="00F80EAD" w:rsidP="008D3E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62BEAC" w14:textId="77777777" w:rsidR="00F80EAD" w:rsidRDefault="00F80EAD" w:rsidP="00E8700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7980018"/>
      <w:docPartObj>
        <w:docPartGallery w:val="Page Numbers (Bottom of Page)"/>
        <w:docPartUnique/>
      </w:docPartObj>
    </w:sdtPr>
    <w:sdtEndPr>
      <w:rPr>
        <w:rStyle w:val="PageNumber"/>
        <w:rFonts w:ascii="Times New Roman" w:hAnsi="Times New Roman" w:cs="Times New Roman"/>
      </w:rPr>
    </w:sdtEndPr>
    <w:sdtContent>
      <w:p w14:paraId="5412A45F" w14:textId="0C32DC30" w:rsidR="00F80EAD" w:rsidRPr="00E8700A" w:rsidRDefault="00F80EAD" w:rsidP="008D3E66">
        <w:pPr>
          <w:pStyle w:val="Footer"/>
          <w:framePr w:wrap="none" w:vAnchor="text" w:hAnchor="margin" w:xAlign="right" w:y="1"/>
          <w:rPr>
            <w:rStyle w:val="PageNumber"/>
            <w:rFonts w:ascii="Times New Roman" w:hAnsi="Times New Roman" w:cs="Times New Roman"/>
          </w:rPr>
        </w:pPr>
        <w:r w:rsidRPr="00E8700A">
          <w:rPr>
            <w:rStyle w:val="PageNumber"/>
            <w:rFonts w:ascii="Times New Roman" w:hAnsi="Times New Roman" w:cs="Times New Roman"/>
          </w:rPr>
          <w:fldChar w:fldCharType="begin"/>
        </w:r>
        <w:r w:rsidRPr="00E8700A">
          <w:rPr>
            <w:rStyle w:val="PageNumber"/>
            <w:rFonts w:ascii="Times New Roman" w:hAnsi="Times New Roman" w:cs="Times New Roman"/>
          </w:rPr>
          <w:instrText xml:space="preserve"> PAGE </w:instrText>
        </w:r>
        <w:r w:rsidRPr="00E8700A">
          <w:rPr>
            <w:rStyle w:val="PageNumber"/>
            <w:rFonts w:ascii="Times New Roman" w:hAnsi="Times New Roman" w:cs="Times New Roman"/>
          </w:rPr>
          <w:fldChar w:fldCharType="separate"/>
        </w:r>
        <w:r>
          <w:rPr>
            <w:rStyle w:val="PageNumber"/>
            <w:rFonts w:ascii="Times New Roman" w:hAnsi="Times New Roman" w:cs="Times New Roman"/>
            <w:noProof/>
          </w:rPr>
          <w:t>3</w:t>
        </w:r>
        <w:r w:rsidRPr="00E8700A">
          <w:rPr>
            <w:rStyle w:val="PageNumber"/>
            <w:rFonts w:ascii="Times New Roman" w:hAnsi="Times New Roman" w:cs="Times New Roman"/>
          </w:rPr>
          <w:fldChar w:fldCharType="end"/>
        </w:r>
      </w:p>
    </w:sdtContent>
  </w:sdt>
  <w:p w14:paraId="47D867CB" w14:textId="77777777" w:rsidR="00F80EAD" w:rsidRDefault="00F80EAD" w:rsidP="00E8700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9F5E0" w14:textId="77777777" w:rsidR="00D12B71" w:rsidRDefault="00D12B71" w:rsidP="00E8700A">
      <w:r>
        <w:separator/>
      </w:r>
    </w:p>
  </w:footnote>
  <w:footnote w:type="continuationSeparator" w:id="0">
    <w:p w14:paraId="36980D68" w14:textId="77777777" w:rsidR="00D12B71" w:rsidRDefault="00D12B71" w:rsidP="00E870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E05B4"/>
    <w:multiLevelType w:val="hybridMultilevel"/>
    <w:tmpl w:val="0F4ACD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463DC6"/>
    <w:multiLevelType w:val="hybridMultilevel"/>
    <w:tmpl w:val="0D6A090A"/>
    <w:lvl w:ilvl="0" w:tplc="CB26E4D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6B223F4"/>
    <w:multiLevelType w:val="multilevel"/>
    <w:tmpl w:val="4DE6F472"/>
    <w:lvl w:ilvl="0">
      <w:start w:val="1"/>
      <w:numFmt w:val="decimal"/>
      <w:lvlText w:val="%1."/>
      <w:lvlJc w:val="left"/>
      <w:pPr>
        <w:ind w:left="63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450696E"/>
    <w:multiLevelType w:val="hybridMultilevel"/>
    <w:tmpl w:val="BFE67C24"/>
    <w:lvl w:ilvl="0" w:tplc="F67CB698">
      <w:start w:val="4"/>
      <w:numFmt w:val="bullet"/>
      <w:lvlText w:val="-"/>
      <w:lvlJc w:val="left"/>
      <w:pPr>
        <w:ind w:left="1440" w:hanging="360"/>
      </w:pPr>
      <w:rPr>
        <w:rFonts w:ascii="Calibri" w:eastAsiaTheme="minorHAns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45C60746"/>
    <w:multiLevelType w:val="multilevel"/>
    <w:tmpl w:val="F528B73A"/>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imes New Roman" w:hAnsi="Times New Roman" w:cs="Times New Roman" w:hint="default"/>
        <w:b w:val="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8605930"/>
    <w:multiLevelType w:val="multilevel"/>
    <w:tmpl w:val="B99655EC"/>
    <w:lvl w:ilvl="0">
      <w:start w:val="1"/>
      <w:numFmt w:val="decimal"/>
      <w:lvlText w:val="%1."/>
      <w:lvlJc w:val="left"/>
      <w:pPr>
        <w:ind w:left="72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78E24BBE"/>
    <w:multiLevelType w:val="hybridMultilevel"/>
    <w:tmpl w:val="45B22A44"/>
    <w:lvl w:ilvl="0" w:tplc="81307A18">
      <w:start w:val="1"/>
      <w:numFmt w:val="bullet"/>
      <w:lvlText w:val="-"/>
      <w:lvlJc w:val="left"/>
      <w:pPr>
        <w:ind w:left="1440" w:hanging="360"/>
      </w:pPr>
      <w:rPr>
        <w:rFonts w:ascii="Times New Roman" w:eastAsia="Times New Roman" w:hAnsi="Times New Roman" w:cs="Times New Roman"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4"/>
  </w:num>
  <w:num w:numId="2">
    <w:abstractNumId w:val="5"/>
  </w:num>
  <w:num w:numId="3">
    <w:abstractNumId w:val="2"/>
  </w:num>
  <w:num w:numId="4">
    <w:abstractNumId w:val="1"/>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oNotDisplayPageBoundarie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640A"/>
    <w:rsid w:val="00000382"/>
    <w:rsid w:val="00000B27"/>
    <w:rsid w:val="000018D8"/>
    <w:rsid w:val="00002D1A"/>
    <w:rsid w:val="000040FF"/>
    <w:rsid w:val="00004420"/>
    <w:rsid w:val="00007D14"/>
    <w:rsid w:val="000201B3"/>
    <w:rsid w:val="00024D23"/>
    <w:rsid w:val="0003067B"/>
    <w:rsid w:val="000358DD"/>
    <w:rsid w:val="000429A5"/>
    <w:rsid w:val="00056630"/>
    <w:rsid w:val="0005783E"/>
    <w:rsid w:val="00064AB2"/>
    <w:rsid w:val="00065537"/>
    <w:rsid w:val="00067E90"/>
    <w:rsid w:val="00071869"/>
    <w:rsid w:val="000737BB"/>
    <w:rsid w:val="0007421E"/>
    <w:rsid w:val="00074771"/>
    <w:rsid w:val="00075FF0"/>
    <w:rsid w:val="0007601E"/>
    <w:rsid w:val="000808AE"/>
    <w:rsid w:val="00091ADA"/>
    <w:rsid w:val="000962B9"/>
    <w:rsid w:val="000B4E8C"/>
    <w:rsid w:val="000C0212"/>
    <w:rsid w:val="000C2004"/>
    <w:rsid w:val="000C3FE5"/>
    <w:rsid w:val="000C59B5"/>
    <w:rsid w:val="000C5EC0"/>
    <w:rsid w:val="000D0643"/>
    <w:rsid w:val="000F595D"/>
    <w:rsid w:val="00102C57"/>
    <w:rsid w:val="00106C69"/>
    <w:rsid w:val="0010729C"/>
    <w:rsid w:val="001073D2"/>
    <w:rsid w:val="00114A24"/>
    <w:rsid w:val="001211A1"/>
    <w:rsid w:val="001213B5"/>
    <w:rsid w:val="0012296F"/>
    <w:rsid w:val="001253B0"/>
    <w:rsid w:val="00125C63"/>
    <w:rsid w:val="0012723C"/>
    <w:rsid w:val="0013339D"/>
    <w:rsid w:val="0013566E"/>
    <w:rsid w:val="001373EF"/>
    <w:rsid w:val="00140668"/>
    <w:rsid w:val="001754E1"/>
    <w:rsid w:val="00182A4B"/>
    <w:rsid w:val="00183753"/>
    <w:rsid w:val="0018413A"/>
    <w:rsid w:val="00186BC8"/>
    <w:rsid w:val="00187651"/>
    <w:rsid w:val="0018771A"/>
    <w:rsid w:val="00191DF8"/>
    <w:rsid w:val="001A6957"/>
    <w:rsid w:val="001B0743"/>
    <w:rsid w:val="001B2542"/>
    <w:rsid w:val="001B40D8"/>
    <w:rsid w:val="001B4AA7"/>
    <w:rsid w:val="001B4D75"/>
    <w:rsid w:val="001B556F"/>
    <w:rsid w:val="001B6305"/>
    <w:rsid w:val="001B6CC0"/>
    <w:rsid w:val="001C0316"/>
    <w:rsid w:val="001C0BD3"/>
    <w:rsid w:val="001C1B5D"/>
    <w:rsid w:val="001C4737"/>
    <w:rsid w:val="001C7940"/>
    <w:rsid w:val="001C7A4B"/>
    <w:rsid w:val="001D2933"/>
    <w:rsid w:val="001E0595"/>
    <w:rsid w:val="001E19A8"/>
    <w:rsid w:val="001F0B6A"/>
    <w:rsid w:val="001F1572"/>
    <w:rsid w:val="001F59E9"/>
    <w:rsid w:val="001F78F8"/>
    <w:rsid w:val="001F7B8E"/>
    <w:rsid w:val="00200B59"/>
    <w:rsid w:val="002015CE"/>
    <w:rsid w:val="00202C78"/>
    <w:rsid w:val="002047B9"/>
    <w:rsid w:val="00206AB4"/>
    <w:rsid w:val="002077A8"/>
    <w:rsid w:val="00211102"/>
    <w:rsid w:val="00214446"/>
    <w:rsid w:val="00217ECC"/>
    <w:rsid w:val="0023313C"/>
    <w:rsid w:val="00240128"/>
    <w:rsid w:val="00241897"/>
    <w:rsid w:val="00245EF6"/>
    <w:rsid w:val="00247D3D"/>
    <w:rsid w:val="002546EC"/>
    <w:rsid w:val="002611FA"/>
    <w:rsid w:val="00262155"/>
    <w:rsid w:val="0028116A"/>
    <w:rsid w:val="0028350E"/>
    <w:rsid w:val="00287270"/>
    <w:rsid w:val="00295B34"/>
    <w:rsid w:val="002972F7"/>
    <w:rsid w:val="002A7532"/>
    <w:rsid w:val="002B207D"/>
    <w:rsid w:val="002B4FB6"/>
    <w:rsid w:val="002C2789"/>
    <w:rsid w:val="002C4A2D"/>
    <w:rsid w:val="002C50AE"/>
    <w:rsid w:val="002C5788"/>
    <w:rsid w:val="002D2B47"/>
    <w:rsid w:val="002D4242"/>
    <w:rsid w:val="002D6E05"/>
    <w:rsid w:val="002D759E"/>
    <w:rsid w:val="002E1E29"/>
    <w:rsid w:val="002F000B"/>
    <w:rsid w:val="002F122F"/>
    <w:rsid w:val="002F6641"/>
    <w:rsid w:val="002F7BB5"/>
    <w:rsid w:val="00301DC7"/>
    <w:rsid w:val="00310737"/>
    <w:rsid w:val="00315682"/>
    <w:rsid w:val="00320CF3"/>
    <w:rsid w:val="003231FD"/>
    <w:rsid w:val="003236B8"/>
    <w:rsid w:val="003251CB"/>
    <w:rsid w:val="0032564C"/>
    <w:rsid w:val="00333908"/>
    <w:rsid w:val="00334B93"/>
    <w:rsid w:val="00336A5B"/>
    <w:rsid w:val="0034170C"/>
    <w:rsid w:val="00344416"/>
    <w:rsid w:val="00352CB9"/>
    <w:rsid w:val="00357264"/>
    <w:rsid w:val="00360D53"/>
    <w:rsid w:val="00362EA2"/>
    <w:rsid w:val="003635DD"/>
    <w:rsid w:val="003659A5"/>
    <w:rsid w:val="00366FB8"/>
    <w:rsid w:val="003721FB"/>
    <w:rsid w:val="0037252C"/>
    <w:rsid w:val="003767EA"/>
    <w:rsid w:val="003801ED"/>
    <w:rsid w:val="00382410"/>
    <w:rsid w:val="003851B2"/>
    <w:rsid w:val="00385AF2"/>
    <w:rsid w:val="00386CC4"/>
    <w:rsid w:val="003A08E6"/>
    <w:rsid w:val="003A71D6"/>
    <w:rsid w:val="003B0A21"/>
    <w:rsid w:val="003B13AD"/>
    <w:rsid w:val="003B430F"/>
    <w:rsid w:val="003B5CB2"/>
    <w:rsid w:val="003C030F"/>
    <w:rsid w:val="003C3C2A"/>
    <w:rsid w:val="003D0F5E"/>
    <w:rsid w:val="003D2E85"/>
    <w:rsid w:val="003D3627"/>
    <w:rsid w:val="003E0436"/>
    <w:rsid w:val="003E1BC9"/>
    <w:rsid w:val="003E595E"/>
    <w:rsid w:val="003E6ED1"/>
    <w:rsid w:val="003F40B4"/>
    <w:rsid w:val="0040025D"/>
    <w:rsid w:val="00400601"/>
    <w:rsid w:val="004054D5"/>
    <w:rsid w:val="004058F9"/>
    <w:rsid w:val="00407A04"/>
    <w:rsid w:val="004125CD"/>
    <w:rsid w:val="0042588A"/>
    <w:rsid w:val="00433A68"/>
    <w:rsid w:val="0044042D"/>
    <w:rsid w:val="004648E1"/>
    <w:rsid w:val="00465E55"/>
    <w:rsid w:val="004717BC"/>
    <w:rsid w:val="00474573"/>
    <w:rsid w:val="00481129"/>
    <w:rsid w:val="00487B6C"/>
    <w:rsid w:val="00494C9B"/>
    <w:rsid w:val="00496B72"/>
    <w:rsid w:val="004A0D26"/>
    <w:rsid w:val="004A46C0"/>
    <w:rsid w:val="004A4AB6"/>
    <w:rsid w:val="004A60AA"/>
    <w:rsid w:val="004B0C01"/>
    <w:rsid w:val="004B2F3A"/>
    <w:rsid w:val="004B5F54"/>
    <w:rsid w:val="004B5F8D"/>
    <w:rsid w:val="004C2075"/>
    <w:rsid w:val="004D61F3"/>
    <w:rsid w:val="004E1319"/>
    <w:rsid w:val="004E1B50"/>
    <w:rsid w:val="004E5A80"/>
    <w:rsid w:val="004F4CEA"/>
    <w:rsid w:val="004F72BF"/>
    <w:rsid w:val="005055B9"/>
    <w:rsid w:val="00507ED9"/>
    <w:rsid w:val="005109C3"/>
    <w:rsid w:val="00512ECE"/>
    <w:rsid w:val="0051739A"/>
    <w:rsid w:val="00521B11"/>
    <w:rsid w:val="005269B2"/>
    <w:rsid w:val="005313B9"/>
    <w:rsid w:val="00535A22"/>
    <w:rsid w:val="00536F32"/>
    <w:rsid w:val="00540A59"/>
    <w:rsid w:val="0054336E"/>
    <w:rsid w:val="0054613F"/>
    <w:rsid w:val="00546C62"/>
    <w:rsid w:val="0055144B"/>
    <w:rsid w:val="00551611"/>
    <w:rsid w:val="00556045"/>
    <w:rsid w:val="005625F0"/>
    <w:rsid w:val="00573A3F"/>
    <w:rsid w:val="00594F7B"/>
    <w:rsid w:val="005952AE"/>
    <w:rsid w:val="005A06EC"/>
    <w:rsid w:val="005A5C23"/>
    <w:rsid w:val="005A6BFA"/>
    <w:rsid w:val="005B4E63"/>
    <w:rsid w:val="005C043D"/>
    <w:rsid w:val="005C16D7"/>
    <w:rsid w:val="005C1806"/>
    <w:rsid w:val="005C7DE4"/>
    <w:rsid w:val="005D67DB"/>
    <w:rsid w:val="005D6F69"/>
    <w:rsid w:val="005E069E"/>
    <w:rsid w:val="005E192E"/>
    <w:rsid w:val="005E414C"/>
    <w:rsid w:val="005F1E0A"/>
    <w:rsid w:val="005F3AE4"/>
    <w:rsid w:val="00601E74"/>
    <w:rsid w:val="00602F0A"/>
    <w:rsid w:val="0060558B"/>
    <w:rsid w:val="0061441A"/>
    <w:rsid w:val="006209C8"/>
    <w:rsid w:val="00630A8E"/>
    <w:rsid w:val="00634655"/>
    <w:rsid w:val="006346D1"/>
    <w:rsid w:val="00637EF3"/>
    <w:rsid w:val="00647972"/>
    <w:rsid w:val="006506CD"/>
    <w:rsid w:val="00654658"/>
    <w:rsid w:val="00657514"/>
    <w:rsid w:val="00663350"/>
    <w:rsid w:val="00670232"/>
    <w:rsid w:val="006729A0"/>
    <w:rsid w:val="00672BE7"/>
    <w:rsid w:val="0067405A"/>
    <w:rsid w:val="00681FBD"/>
    <w:rsid w:val="00683912"/>
    <w:rsid w:val="00686CF1"/>
    <w:rsid w:val="006922E3"/>
    <w:rsid w:val="00697271"/>
    <w:rsid w:val="006B5078"/>
    <w:rsid w:val="006B7908"/>
    <w:rsid w:val="006C1AAE"/>
    <w:rsid w:val="006C2F16"/>
    <w:rsid w:val="006C6023"/>
    <w:rsid w:val="006C7B71"/>
    <w:rsid w:val="006D631F"/>
    <w:rsid w:val="006E0434"/>
    <w:rsid w:val="006E0AF1"/>
    <w:rsid w:val="006E3F0B"/>
    <w:rsid w:val="006E4209"/>
    <w:rsid w:val="006E5390"/>
    <w:rsid w:val="006E6FCE"/>
    <w:rsid w:val="0070325D"/>
    <w:rsid w:val="00707344"/>
    <w:rsid w:val="00711382"/>
    <w:rsid w:val="00712C2F"/>
    <w:rsid w:val="00714070"/>
    <w:rsid w:val="00721CEA"/>
    <w:rsid w:val="00725B26"/>
    <w:rsid w:val="007303D0"/>
    <w:rsid w:val="00736E38"/>
    <w:rsid w:val="007401BF"/>
    <w:rsid w:val="0075017C"/>
    <w:rsid w:val="00757685"/>
    <w:rsid w:val="00760E72"/>
    <w:rsid w:val="00762275"/>
    <w:rsid w:val="00763173"/>
    <w:rsid w:val="0076649C"/>
    <w:rsid w:val="007720D3"/>
    <w:rsid w:val="00773B46"/>
    <w:rsid w:val="007849D2"/>
    <w:rsid w:val="00792E70"/>
    <w:rsid w:val="007950FE"/>
    <w:rsid w:val="007A37A7"/>
    <w:rsid w:val="007B1156"/>
    <w:rsid w:val="007B1F80"/>
    <w:rsid w:val="007B3E30"/>
    <w:rsid w:val="007B4930"/>
    <w:rsid w:val="007C61A6"/>
    <w:rsid w:val="007C6707"/>
    <w:rsid w:val="007D138B"/>
    <w:rsid w:val="007E02B5"/>
    <w:rsid w:val="007E6E1F"/>
    <w:rsid w:val="007F017B"/>
    <w:rsid w:val="007F0653"/>
    <w:rsid w:val="007F2818"/>
    <w:rsid w:val="007F40E6"/>
    <w:rsid w:val="008014D0"/>
    <w:rsid w:val="008044E8"/>
    <w:rsid w:val="008249D9"/>
    <w:rsid w:val="00825AC1"/>
    <w:rsid w:val="00826026"/>
    <w:rsid w:val="00826C14"/>
    <w:rsid w:val="008330DD"/>
    <w:rsid w:val="00833D32"/>
    <w:rsid w:val="0084208F"/>
    <w:rsid w:val="00862447"/>
    <w:rsid w:val="0086723E"/>
    <w:rsid w:val="00870541"/>
    <w:rsid w:val="008712CA"/>
    <w:rsid w:val="008712CC"/>
    <w:rsid w:val="00871497"/>
    <w:rsid w:val="00873BF0"/>
    <w:rsid w:val="008769F2"/>
    <w:rsid w:val="00877C0A"/>
    <w:rsid w:val="00880CCD"/>
    <w:rsid w:val="00882696"/>
    <w:rsid w:val="00893FE0"/>
    <w:rsid w:val="00896A10"/>
    <w:rsid w:val="008A23CD"/>
    <w:rsid w:val="008A5775"/>
    <w:rsid w:val="008A6378"/>
    <w:rsid w:val="008C04C5"/>
    <w:rsid w:val="008C0DC4"/>
    <w:rsid w:val="008C1EBE"/>
    <w:rsid w:val="008C2CC2"/>
    <w:rsid w:val="008C537F"/>
    <w:rsid w:val="008D3E66"/>
    <w:rsid w:val="008D683B"/>
    <w:rsid w:val="008D76E3"/>
    <w:rsid w:val="008D7A50"/>
    <w:rsid w:val="008E0543"/>
    <w:rsid w:val="008E07C9"/>
    <w:rsid w:val="008E4D83"/>
    <w:rsid w:val="008F19BE"/>
    <w:rsid w:val="008F2126"/>
    <w:rsid w:val="008F2C87"/>
    <w:rsid w:val="0090602A"/>
    <w:rsid w:val="009076F8"/>
    <w:rsid w:val="009109EE"/>
    <w:rsid w:val="00910D40"/>
    <w:rsid w:val="00910DBB"/>
    <w:rsid w:val="00922349"/>
    <w:rsid w:val="00924336"/>
    <w:rsid w:val="00926BA8"/>
    <w:rsid w:val="0093042C"/>
    <w:rsid w:val="00931DB7"/>
    <w:rsid w:val="00932E4A"/>
    <w:rsid w:val="00932F07"/>
    <w:rsid w:val="009413D7"/>
    <w:rsid w:val="00944933"/>
    <w:rsid w:val="00944BB9"/>
    <w:rsid w:val="0094675A"/>
    <w:rsid w:val="009468FD"/>
    <w:rsid w:val="0094733A"/>
    <w:rsid w:val="00950047"/>
    <w:rsid w:val="009501EB"/>
    <w:rsid w:val="00961AA5"/>
    <w:rsid w:val="0096420A"/>
    <w:rsid w:val="009646CD"/>
    <w:rsid w:val="00966A8B"/>
    <w:rsid w:val="00966D60"/>
    <w:rsid w:val="009715E4"/>
    <w:rsid w:val="0097737A"/>
    <w:rsid w:val="009773C5"/>
    <w:rsid w:val="009836A3"/>
    <w:rsid w:val="009836F6"/>
    <w:rsid w:val="00985B8E"/>
    <w:rsid w:val="009868A9"/>
    <w:rsid w:val="009930CF"/>
    <w:rsid w:val="00996B46"/>
    <w:rsid w:val="009A019B"/>
    <w:rsid w:val="009A0B8C"/>
    <w:rsid w:val="009B1BFC"/>
    <w:rsid w:val="009B47E7"/>
    <w:rsid w:val="009B518B"/>
    <w:rsid w:val="009B6456"/>
    <w:rsid w:val="009C2AB6"/>
    <w:rsid w:val="009C35F5"/>
    <w:rsid w:val="009C6613"/>
    <w:rsid w:val="009C7834"/>
    <w:rsid w:val="009D69D6"/>
    <w:rsid w:val="009F0FD3"/>
    <w:rsid w:val="009F7C32"/>
    <w:rsid w:val="009F7CD3"/>
    <w:rsid w:val="00A06D19"/>
    <w:rsid w:val="00A102BF"/>
    <w:rsid w:val="00A11B49"/>
    <w:rsid w:val="00A1317F"/>
    <w:rsid w:val="00A16BA4"/>
    <w:rsid w:val="00A20A8D"/>
    <w:rsid w:val="00A24C9E"/>
    <w:rsid w:val="00A24DF3"/>
    <w:rsid w:val="00A26B38"/>
    <w:rsid w:val="00A309A8"/>
    <w:rsid w:val="00A32585"/>
    <w:rsid w:val="00A46DDD"/>
    <w:rsid w:val="00A53339"/>
    <w:rsid w:val="00A549AD"/>
    <w:rsid w:val="00A54A7D"/>
    <w:rsid w:val="00A5696D"/>
    <w:rsid w:val="00A62AB7"/>
    <w:rsid w:val="00A63568"/>
    <w:rsid w:val="00A6753D"/>
    <w:rsid w:val="00A70D75"/>
    <w:rsid w:val="00A720B9"/>
    <w:rsid w:val="00A7640A"/>
    <w:rsid w:val="00A771BE"/>
    <w:rsid w:val="00A77B1A"/>
    <w:rsid w:val="00A85455"/>
    <w:rsid w:val="00A872D7"/>
    <w:rsid w:val="00A91B09"/>
    <w:rsid w:val="00A93FC8"/>
    <w:rsid w:val="00A96EFE"/>
    <w:rsid w:val="00AA54C3"/>
    <w:rsid w:val="00AA73EE"/>
    <w:rsid w:val="00AB1227"/>
    <w:rsid w:val="00AB2CC4"/>
    <w:rsid w:val="00AC1D8E"/>
    <w:rsid w:val="00AC6057"/>
    <w:rsid w:val="00AC6362"/>
    <w:rsid w:val="00AE0ADE"/>
    <w:rsid w:val="00AE25E8"/>
    <w:rsid w:val="00AF677E"/>
    <w:rsid w:val="00B035C6"/>
    <w:rsid w:val="00B0367D"/>
    <w:rsid w:val="00B04152"/>
    <w:rsid w:val="00B10795"/>
    <w:rsid w:val="00B116B4"/>
    <w:rsid w:val="00B139A7"/>
    <w:rsid w:val="00B14CE9"/>
    <w:rsid w:val="00B16FA4"/>
    <w:rsid w:val="00B221BC"/>
    <w:rsid w:val="00B24376"/>
    <w:rsid w:val="00B30353"/>
    <w:rsid w:val="00B31E2A"/>
    <w:rsid w:val="00B32E61"/>
    <w:rsid w:val="00B34991"/>
    <w:rsid w:val="00B36837"/>
    <w:rsid w:val="00B3735D"/>
    <w:rsid w:val="00B4125A"/>
    <w:rsid w:val="00B44A94"/>
    <w:rsid w:val="00B54EB4"/>
    <w:rsid w:val="00B55C83"/>
    <w:rsid w:val="00B647E0"/>
    <w:rsid w:val="00B6491A"/>
    <w:rsid w:val="00B64D26"/>
    <w:rsid w:val="00B7201A"/>
    <w:rsid w:val="00B81755"/>
    <w:rsid w:val="00B82621"/>
    <w:rsid w:val="00B856D3"/>
    <w:rsid w:val="00B86E2F"/>
    <w:rsid w:val="00B90522"/>
    <w:rsid w:val="00B97071"/>
    <w:rsid w:val="00BA2E45"/>
    <w:rsid w:val="00BB1DD7"/>
    <w:rsid w:val="00BB7DFF"/>
    <w:rsid w:val="00BC6AEF"/>
    <w:rsid w:val="00BD13B2"/>
    <w:rsid w:val="00BD33CA"/>
    <w:rsid w:val="00BD4445"/>
    <w:rsid w:val="00BD62AA"/>
    <w:rsid w:val="00BD697A"/>
    <w:rsid w:val="00BF1FE7"/>
    <w:rsid w:val="00BF6C50"/>
    <w:rsid w:val="00C02BD7"/>
    <w:rsid w:val="00C03B2A"/>
    <w:rsid w:val="00C07B31"/>
    <w:rsid w:val="00C11E15"/>
    <w:rsid w:val="00C15ACA"/>
    <w:rsid w:val="00C203B4"/>
    <w:rsid w:val="00C23748"/>
    <w:rsid w:val="00C23844"/>
    <w:rsid w:val="00C23AAD"/>
    <w:rsid w:val="00C302DC"/>
    <w:rsid w:val="00C31BCD"/>
    <w:rsid w:val="00C3375E"/>
    <w:rsid w:val="00C351E9"/>
    <w:rsid w:val="00C36336"/>
    <w:rsid w:val="00C4603F"/>
    <w:rsid w:val="00C47E26"/>
    <w:rsid w:val="00C51BD5"/>
    <w:rsid w:val="00C55B7C"/>
    <w:rsid w:val="00C62054"/>
    <w:rsid w:val="00C62FA8"/>
    <w:rsid w:val="00C64C69"/>
    <w:rsid w:val="00C707DC"/>
    <w:rsid w:val="00C7224B"/>
    <w:rsid w:val="00C7717F"/>
    <w:rsid w:val="00C828FF"/>
    <w:rsid w:val="00C87329"/>
    <w:rsid w:val="00CA0220"/>
    <w:rsid w:val="00CA1D28"/>
    <w:rsid w:val="00CA5B76"/>
    <w:rsid w:val="00CB0019"/>
    <w:rsid w:val="00CB1753"/>
    <w:rsid w:val="00CC315F"/>
    <w:rsid w:val="00CC7EAC"/>
    <w:rsid w:val="00CC7EED"/>
    <w:rsid w:val="00CD4078"/>
    <w:rsid w:val="00CE1987"/>
    <w:rsid w:val="00CE2268"/>
    <w:rsid w:val="00D11426"/>
    <w:rsid w:val="00D12B71"/>
    <w:rsid w:val="00D15FFD"/>
    <w:rsid w:val="00D21454"/>
    <w:rsid w:val="00D227E8"/>
    <w:rsid w:val="00D24952"/>
    <w:rsid w:val="00D3473C"/>
    <w:rsid w:val="00D358CE"/>
    <w:rsid w:val="00D3697D"/>
    <w:rsid w:val="00D42214"/>
    <w:rsid w:val="00D4221B"/>
    <w:rsid w:val="00D45F95"/>
    <w:rsid w:val="00D50325"/>
    <w:rsid w:val="00D50568"/>
    <w:rsid w:val="00D52D11"/>
    <w:rsid w:val="00D5301C"/>
    <w:rsid w:val="00D62F13"/>
    <w:rsid w:val="00D71C43"/>
    <w:rsid w:val="00D72CB5"/>
    <w:rsid w:val="00D7463F"/>
    <w:rsid w:val="00D747BA"/>
    <w:rsid w:val="00D7559C"/>
    <w:rsid w:val="00D83508"/>
    <w:rsid w:val="00D85208"/>
    <w:rsid w:val="00D86CA1"/>
    <w:rsid w:val="00D8732C"/>
    <w:rsid w:val="00D94559"/>
    <w:rsid w:val="00DA3117"/>
    <w:rsid w:val="00DB0437"/>
    <w:rsid w:val="00DB5A91"/>
    <w:rsid w:val="00DC0DA0"/>
    <w:rsid w:val="00DC6B1C"/>
    <w:rsid w:val="00DD31CE"/>
    <w:rsid w:val="00DD3EA2"/>
    <w:rsid w:val="00DD7090"/>
    <w:rsid w:val="00DE0C72"/>
    <w:rsid w:val="00DE4E3E"/>
    <w:rsid w:val="00DF0F95"/>
    <w:rsid w:val="00DF2037"/>
    <w:rsid w:val="00E003A0"/>
    <w:rsid w:val="00E07F37"/>
    <w:rsid w:val="00E17001"/>
    <w:rsid w:val="00E24E48"/>
    <w:rsid w:val="00E27E28"/>
    <w:rsid w:val="00E34EE7"/>
    <w:rsid w:val="00E359A5"/>
    <w:rsid w:val="00E432A7"/>
    <w:rsid w:val="00E508D8"/>
    <w:rsid w:val="00E50FA6"/>
    <w:rsid w:val="00E529EA"/>
    <w:rsid w:val="00E56288"/>
    <w:rsid w:val="00E56D9F"/>
    <w:rsid w:val="00E571BD"/>
    <w:rsid w:val="00E61A17"/>
    <w:rsid w:val="00E62999"/>
    <w:rsid w:val="00E63417"/>
    <w:rsid w:val="00E64E86"/>
    <w:rsid w:val="00E65C98"/>
    <w:rsid w:val="00E675B3"/>
    <w:rsid w:val="00E72803"/>
    <w:rsid w:val="00E85185"/>
    <w:rsid w:val="00E8700A"/>
    <w:rsid w:val="00E96458"/>
    <w:rsid w:val="00EA4577"/>
    <w:rsid w:val="00EA5ACD"/>
    <w:rsid w:val="00EB1083"/>
    <w:rsid w:val="00EC1339"/>
    <w:rsid w:val="00EC55D3"/>
    <w:rsid w:val="00ED09AA"/>
    <w:rsid w:val="00EE12B6"/>
    <w:rsid w:val="00EE444C"/>
    <w:rsid w:val="00EF3B57"/>
    <w:rsid w:val="00F1634B"/>
    <w:rsid w:val="00F174F2"/>
    <w:rsid w:val="00F21783"/>
    <w:rsid w:val="00F300FA"/>
    <w:rsid w:val="00F36FA1"/>
    <w:rsid w:val="00F408A5"/>
    <w:rsid w:val="00F40E4A"/>
    <w:rsid w:val="00F64637"/>
    <w:rsid w:val="00F6610C"/>
    <w:rsid w:val="00F77135"/>
    <w:rsid w:val="00F77E79"/>
    <w:rsid w:val="00F80EAD"/>
    <w:rsid w:val="00F87546"/>
    <w:rsid w:val="00F87564"/>
    <w:rsid w:val="00F9105B"/>
    <w:rsid w:val="00F94FA7"/>
    <w:rsid w:val="00F9556F"/>
    <w:rsid w:val="00F967D5"/>
    <w:rsid w:val="00FA0B39"/>
    <w:rsid w:val="00FB078C"/>
    <w:rsid w:val="00FB0B8C"/>
    <w:rsid w:val="00FC0B9C"/>
    <w:rsid w:val="00FC1F8F"/>
    <w:rsid w:val="00FE3A88"/>
    <w:rsid w:val="00FE643F"/>
    <w:rsid w:val="00FE6A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37843"/>
  <w15:chartTrackingRefBased/>
  <w15:docId w15:val="{0250BA72-BD5C-9249-9D28-B5207833A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32564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9B645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A7640A"/>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7640A"/>
    <w:rPr>
      <w:rFonts w:ascii="Times New Roman" w:eastAsia="Times New Roman" w:hAnsi="Times New Roman" w:cs="Times New Roman"/>
      <w:b/>
      <w:bCs/>
      <w:sz w:val="27"/>
      <w:szCs w:val="27"/>
    </w:rPr>
  </w:style>
  <w:style w:type="paragraph" w:styleId="NormalWeb">
    <w:name w:val="Normal (Web)"/>
    <w:basedOn w:val="Normal"/>
    <w:uiPriority w:val="99"/>
    <w:unhideWhenUsed/>
    <w:rsid w:val="00A7640A"/>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63173"/>
    <w:pPr>
      <w:ind w:left="720"/>
      <w:contextualSpacing/>
    </w:pPr>
  </w:style>
  <w:style w:type="character" w:styleId="Hyperlink">
    <w:name w:val="Hyperlink"/>
    <w:basedOn w:val="DefaultParagraphFont"/>
    <w:uiPriority w:val="99"/>
    <w:unhideWhenUsed/>
    <w:rsid w:val="007849D2"/>
    <w:rPr>
      <w:color w:val="0563C1" w:themeColor="hyperlink"/>
      <w:u w:val="single"/>
    </w:rPr>
  </w:style>
  <w:style w:type="character" w:customStyle="1" w:styleId="UnresolvedMention1">
    <w:name w:val="Unresolved Mention1"/>
    <w:basedOn w:val="DefaultParagraphFont"/>
    <w:uiPriority w:val="99"/>
    <w:semiHidden/>
    <w:unhideWhenUsed/>
    <w:rsid w:val="007849D2"/>
    <w:rPr>
      <w:color w:val="605E5C"/>
      <w:shd w:val="clear" w:color="auto" w:fill="E1DFDD"/>
    </w:rPr>
  </w:style>
  <w:style w:type="table" w:styleId="TableGrid">
    <w:name w:val="Table Grid"/>
    <w:basedOn w:val="TableNormal"/>
    <w:uiPriority w:val="39"/>
    <w:rsid w:val="00D114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aliases w:val="Abstract,Keywords"/>
    <w:basedOn w:val="Subtitle"/>
    <w:next w:val="Normal"/>
    <w:uiPriority w:val="1"/>
    <w:qFormat/>
    <w:rsid w:val="00217ECC"/>
    <w:pPr>
      <w:numPr>
        <w:ilvl w:val="0"/>
      </w:numPr>
      <w:spacing w:before="240" w:after="240"/>
    </w:pPr>
    <w:rPr>
      <w:rFonts w:ascii="Times New Roman" w:eastAsiaTheme="minorHAnsi" w:hAnsi="Times New Roman" w:cs="Times New Roman"/>
      <w:b/>
      <w:color w:val="auto"/>
      <w:spacing w:val="0"/>
      <w:sz w:val="24"/>
      <w:szCs w:val="24"/>
    </w:rPr>
  </w:style>
  <w:style w:type="paragraph" w:customStyle="1" w:styleId="Paragraph">
    <w:name w:val="Paragraph"/>
    <w:basedOn w:val="Normal"/>
    <w:rsid w:val="00217ECC"/>
    <w:pPr>
      <w:spacing w:before="120"/>
      <w:ind w:firstLine="720"/>
    </w:pPr>
    <w:rPr>
      <w:rFonts w:ascii="Times New Roman" w:eastAsia="Times New Roman" w:hAnsi="Times New Roman" w:cs="Times New Roman"/>
    </w:rPr>
  </w:style>
  <w:style w:type="paragraph" w:styleId="Subtitle">
    <w:name w:val="Subtitle"/>
    <w:basedOn w:val="Normal"/>
    <w:next w:val="Normal"/>
    <w:link w:val="SubtitleChar"/>
    <w:uiPriority w:val="11"/>
    <w:qFormat/>
    <w:rsid w:val="00217ECC"/>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217ECC"/>
    <w:rPr>
      <w:rFonts w:eastAsiaTheme="minorEastAsia"/>
      <w:color w:val="5A5A5A" w:themeColor="text1" w:themeTint="A5"/>
      <w:spacing w:val="15"/>
      <w:sz w:val="22"/>
      <w:szCs w:val="22"/>
    </w:rPr>
  </w:style>
  <w:style w:type="paragraph" w:styleId="Header">
    <w:name w:val="header"/>
    <w:basedOn w:val="Normal"/>
    <w:link w:val="HeaderChar"/>
    <w:uiPriority w:val="99"/>
    <w:unhideWhenUsed/>
    <w:rsid w:val="00E8700A"/>
    <w:pPr>
      <w:tabs>
        <w:tab w:val="center" w:pos="4680"/>
        <w:tab w:val="right" w:pos="9360"/>
      </w:tabs>
    </w:pPr>
  </w:style>
  <w:style w:type="character" w:customStyle="1" w:styleId="HeaderChar">
    <w:name w:val="Header Char"/>
    <w:basedOn w:val="DefaultParagraphFont"/>
    <w:link w:val="Header"/>
    <w:uiPriority w:val="99"/>
    <w:rsid w:val="00E8700A"/>
  </w:style>
  <w:style w:type="paragraph" w:styleId="Footer">
    <w:name w:val="footer"/>
    <w:basedOn w:val="Normal"/>
    <w:link w:val="FooterChar"/>
    <w:uiPriority w:val="99"/>
    <w:unhideWhenUsed/>
    <w:rsid w:val="00E8700A"/>
    <w:pPr>
      <w:tabs>
        <w:tab w:val="center" w:pos="4680"/>
        <w:tab w:val="right" w:pos="9360"/>
      </w:tabs>
    </w:pPr>
  </w:style>
  <w:style w:type="character" w:customStyle="1" w:styleId="FooterChar">
    <w:name w:val="Footer Char"/>
    <w:basedOn w:val="DefaultParagraphFont"/>
    <w:link w:val="Footer"/>
    <w:uiPriority w:val="99"/>
    <w:rsid w:val="00E8700A"/>
  </w:style>
  <w:style w:type="character" w:styleId="PageNumber">
    <w:name w:val="page number"/>
    <w:basedOn w:val="DefaultParagraphFont"/>
    <w:uiPriority w:val="99"/>
    <w:semiHidden/>
    <w:unhideWhenUsed/>
    <w:rsid w:val="00E8700A"/>
  </w:style>
  <w:style w:type="paragraph" w:styleId="Bibliography">
    <w:name w:val="Bibliography"/>
    <w:basedOn w:val="Normal"/>
    <w:next w:val="Normal"/>
    <w:uiPriority w:val="37"/>
    <w:unhideWhenUsed/>
    <w:rsid w:val="00F967D5"/>
    <w:pPr>
      <w:tabs>
        <w:tab w:val="left" w:pos="380"/>
      </w:tabs>
      <w:spacing w:after="240"/>
      <w:ind w:left="384" w:hanging="384"/>
    </w:pPr>
  </w:style>
  <w:style w:type="character" w:customStyle="1" w:styleId="apple-converted-space">
    <w:name w:val="apple-converted-space"/>
    <w:basedOn w:val="DefaultParagraphFont"/>
    <w:rsid w:val="00F87564"/>
  </w:style>
  <w:style w:type="character" w:styleId="Emphasis">
    <w:name w:val="Emphasis"/>
    <w:basedOn w:val="DefaultParagraphFont"/>
    <w:uiPriority w:val="20"/>
    <w:qFormat/>
    <w:rsid w:val="00F87564"/>
    <w:rPr>
      <w:i/>
      <w:iCs/>
    </w:rPr>
  </w:style>
  <w:style w:type="character" w:styleId="LineNumber">
    <w:name w:val="line number"/>
    <w:basedOn w:val="DefaultParagraphFont"/>
    <w:uiPriority w:val="99"/>
    <w:semiHidden/>
    <w:unhideWhenUsed/>
    <w:rsid w:val="00F87564"/>
  </w:style>
  <w:style w:type="paragraph" w:styleId="BalloonText">
    <w:name w:val="Balloon Text"/>
    <w:basedOn w:val="Normal"/>
    <w:link w:val="BalloonTextChar"/>
    <w:uiPriority w:val="99"/>
    <w:semiHidden/>
    <w:unhideWhenUsed/>
    <w:rsid w:val="003D2E8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2E85"/>
    <w:rPr>
      <w:rFonts w:ascii="Times New Roman" w:eastAsiaTheme="minorEastAsia" w:hAnsi="Times New Roman" w:cs="Times New Roman"/>
      <w:sz w:val="18"/>
      <w:szCs w:val="18"/>
    </w:rPr>
  </w:style>
  <w:style w:type="character" w:customStyle="1" w:styleId="Heading2Char">
    <w:name w:val="Heading 2 Char"/>
    <w:basedOn w:val="DefaultParagraphFont"/>
    <w:link w:val="Heading2"/>
    <w:uiPriority w:val="9"/>
    <w:semiHidden/>
    <w:rsid w:val="009B6456"/>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32564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017652">
      <w:bodyDiv w:val="1"/>
      <w:marLeft w:val="0"/>
      <w:marRight w:val="0"/>
      <w:marTop w:val="0"/>
      <w:marBottom w:val="0"/>
      <w:divBdr>
        <w:top w:val="none" w:sz="0" w:space="0" w:color="auto"/>
        <w:left w:val="none" w:sz="0" w:space="0" w:color="auto"/>
        <w:bottom w:val="none" w:sz="0" w:space="0" w:color="auto"/>
        <w:right w:val="none" w:sz="0" w:space="0" w:color="auto"/>
      </w:divBdr>
    </w:div>
    <w:div w:id="291907818">
      <w:bodyDiv w:val="1"/>
      <w:marLeft w:val="0"/>
      <w:marRight w:val="0"/>
      <w:marTop w:val="0"/>
      <w:marBottom w:val="0"/>
      <w:divBdr>
        <w:top w:val="none" w:sz="0" w:space="0" w:color="auto"/>
        <w:left w:val="none" w:sz="0" w:space="0" w:color="auto"/>
        <w:bottom w:val="none" w:sz="0" w:space="0" w:color="auto"/>
        <w:right w:val="none" w:sz="0" w:space="0" w:color="auto"/>
      </w:divBdr>
    </w:div>
    <w:div w:id="685912646">
      <w:bodyDiv w:val="1"/>
      <w:marLeft w:val="0"/>
      <w:marRight w:val="0"/>
      <w:marTop w:val="0"/>
      <w:marBottom w:val="0"/>
      <w:divBdr>
        <w:top w:val="none" w:sz="0" w:space="0" w:color="auto"/>
        <w:left w:val="none" w:sz="0" w:space="0" w:color="auto"/>
        <w:bottom w:val="none" w:sz="0" w:space="0" w:color="auto"/>
        <w:right w:val="none" w:sz="0" w:space="0" w:color="auto"/>
      </w:divBdr>
    </w:div>
    <w:div w:id="815412009">
      <w:bodyDiv w:val="1"/>
      <w:marLeft w:val="0"/>
      <w:marRight w:val="0"/>
      <w:marTop w:val="0"/>
      <w:marBottom w:val="0"/>
      <w:divBdr>
        <w:top w:val="none" w:sz="0" w:space="0" w:color="auto"/>
        <w:left w:val="none" w:sz="0" w:space="0" w:color="auto"/>
        <w:bottom w:val="none" w:sz="0" w:space="0" w:color="auto"/>
        <w:right w:val="none" w:sz="0" w:space="0" w:color="auto"/>
      </w:divBdr>
    </w:div>
    <w:div w:id="836502171">
      <w:bodyDiv w:val="1"/>
      <w:marLeft w:val="0"/>
      <w:marRight w:val="0"/>
      <w:marTop w:val="0"/>
      <w:marBottom w:val="0"/>
      <w:divBdr>
        <w:top w:val="none" w:sz="0" w:space="0" w:color="auto"/>
        <w:left w:val="none" w:sz="0" w:space="0" w:color="auto"/>
        <w:bottom w:val="none" w:sz="0" w:space="0" w:color="auto"/>
        <w:right w:val="none" w:sz="0" w:space="0" w:color="auto"/>
      </w:divBdr>
    </w:div>
    <w:div w:id="960304143">
      <w:bodyDiv w:val="1"/>
      <w:marLeft w:val="0"/>
      <w:marRight w:val="0"/>
      <w:marTop w:val="0"/>
      <w:marBottom w:val="0"/>
      <w:divBdr>
        <w:top w:val="none" w:sz="0" w:space="0" w:color="auto"/>
        <w:left w:val="none" w:sz="0" w:space="0" w:color="auto"/>
        <w:bottom w:val="none" w:sz="0" w:space="0" w:color="auto"/>
        <w:right w:val="none" w:sz="0" w:space="0" w:color="auto"/>
      </w:divBdr>
    </w:div>
    <w:div w:id="1056202477">
      <w:bodyDiv w:val="1"/>
      <w:marLeft w:val="0"/>
      <w:marRight w:val="0"/>
      <w:marTop w:val="0"/>
      <w:marBottom w:val="0"/>
      <w:divBdr>
        <w:top w:val="none" w:sz="0" w:space="0" w:color="auto"/>
        <w:left w:val="none" w:sz="0" w:space="0" w:color="auto"/>
        <w:bottom w:val="none" w:sz="0" w:space="0" w:color="auto"/>
        <w:right w:val="none" w:sz="0" w:space="0" w:color="auto"/>
      </w:divBdr>
      <w:divsChild>
        <w:div w:id="1299458526">
          <w:marLeft w:val="0"/>
          <w:marRight w:val="0"/>
          <w:marTop w:val="0"/>
          <w:marBottom w:val="0"/>
          <w:divBdr>
            <w:top w:val="none" w:sz="0" w:space="0" w:color="auto"/>
            <w:left w:val="none" w:sz="0" w:space="0" w:color="auto"/>
            <w:bottom w:val="none" w:sz="0" w:space="0" w:color="auto"/>
            <w:right w:val="none" w:sz="0" w:space="0" w:color="auto"/>
          </w:divBdr>
          <w:divsChild>
            <w:div w:id="1760826878">
              <w:marLeft w:val="0"/>
              <w:marRight w:val="0"/>
              <w:marTop w:val="0"/>
              <w:marBottom w:val="0"/>
              <w:divBdr>
                <w:top w:val="none" w:sz="0" w:space="0" w:color="auto"/>
                <w:left w:val="none" w:sz="0" w:space="0" w:color="auto"/>
                <w:bottom w:val="none" w:sz="0" w:space="0" w:color="auto"/>
                <w:right w:val="none" w:sz="0" w:space="0" w:color="auto"/>
              </w:divBdr>
              <w:divsChild>
                <w:div w:id="133452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0580554">
      <w:bodyDiv w:val="1"/>
      <w:marLeft w:val="0"/>
      <w:marRight w:val="0"/>
      <w:marTop w:val="0"/>
      <w:marBottom w:val="0"/>
      <w:divBdr>
        <w:top w:val="none" w:sz="0" w:space="0" w:color="auto"/>
        <w:left w:val="none" w:sz="0" w:space="0" w:color="auto"/>
        <w:bottom w:val="none" w:sz="0" w:space="0" w:color="auto"/>
        <w:right w:val="none" w:sz="0" w:space="0" w:color="auto"/>
      </w:divBdr>
    </w:div>
    <w:div w:id="1214460250">
      <w:bodyDiv w:val="1"/>
      <w:marLeft w:val="0"/>
      <w:marRight w:val="0"/>
      <w:marTop w:val="0"/>
      <w:marBottom w:val="0"/>
      <w:divBdr>
        <w:top w:val="none" w:sz="0" w:space="0" w:color="auto"/>
        <w:left w:val="none" w:sz="0" w:space="0" w:color="auto"/>
        <w:bottom w:val="none" w:sz="0" w:space="0" w:color="auto"/>
        <w:right w:val="none" w:sz="0" w:space="0" w:color="auto"/>
      </w:divBdr>
    </w:div>
    <w:div w:id="1355308088">
      <w:bodyDiv w:val="1"/>
      <w:marLeft w:val="0"/>
      <w:marRight w:val="0"/>
      <w:marTop w:val="0"/>
      <w:marBottom w:val="0"/>
      <w:divBdr>
        <w:top w:val="none" w:sz="0" w:space="0" w:color="auto"/>
        <w:left w:val="none" w:sz="0" w:space="0" w:color="auto"/>
        <w:bottom w:val="none" w:sz="0" w:space="0" w:color="auto"/>
        <w:right w:val="none" w:sz="0" w:space="0" w:color="auto"/>
      </w:divBdr>
    </w:div>
    <w:div w:id="1570385794">
      <w:bodyDiv w:val="1"/>
      <w:marLeft w:val="0"/>
      <w:marRight w:val="0"/>
      <w:marTop w:val="0"/>
      <w:marBottom w:val="0"/>
      <w:divBdr>
        <w:top w:val="none" w:sz="0" w:space="0" w:color="auto"/>
        <w:left w:val="none" w:sz="0" w:space="0" w:color="auto"/>
        <w:bottom w:val="none" w:sz="0" w:space="0" w:color="auto"/>
        <w:right w:val="none" w:sz="0" w:space="0" w:color="auto"/>
      </w:divBdr>
    </w:div>
    <w:div w:id="1671056091">
      <w:bodyDiv w:val="1"/>
      <w:marLeft w:val="0"/>
      <w:marRight w:val="0"/>
      <w:marTop w:val="0"/>
      <w:marBottom w:val="0"/>
      <w:divBdr>
        <w:top w:val="none" w:sz="0" w:space="0" w:color="auto"/>
        <w:left w:val="none" w:sz="0" w:space="0" w:color="auto"/>
        <w:bottom w:val="none" w:sz="0" w:space="0" w:color="auto"/>
        <w:right w:val="none" w:sz="0" w:space="0" w:color="auto"/>
      </w:divBdr>
    </w:div>
    <w:div w:id="2045792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56F60B4C5A9B748B1AC6E4A1374050B" ma:contentTypeVersion="11" ma:contentTypeDescription="Create a new document." ma:contentTypeScope="" ma:versionID="2bbf5b971277ae4402051a01b73e4e37">
  <xsd:schema xmlns:xsd="http://www.w3.org/2001/XMLSchema" xmlns:xs="http://www.w3.org/2001/XMLSchema" xmlns:p="http://schemas.microsoft.com/office/2006/metadata/properties" xmlns:ns2="5954a67a-2e25-418c-ba77-c193c3b0de48" xmlns:ns3="c09b08cc-e3e8-487d-a452-1cbb84ad167b" targetNamespace="http://schemas.microsoft.com/office/2006/metadata/properties" ma:root="true" ma:fieldsID="5ed0d57def02b35a7e39845dad09f0a2" ns2:_="" ns3:_="">
    <xsd:import namespace="5954a67a-2e25-418c-ba77-c193c3b0de48"/>
    <xsd:import namespace="c09b08cc-e3e8-487d-a452-1cbb84ad167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54a67a-2e25-418c-ba77-c193c3b0de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539c6995-f766-4945-9983-687bd46322c5"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09b08cc-e3e8-487d-a452-1cbb84ad167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605ec7b8-e8af-497b-af0f-5c9759040b41}" ma:internalName="TaxCatchAll" ma:showField="CatchAllData" ma:web="c09b08cc-e3e8-487d-a452-1cbb84ad167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c09b08cc-e3e8-487d-a452-1cbb84ad167b" xsi:nil="true"/>
    <lcf76f155ced4ddcb4097134ff3c332f xmlns="5954a67a-2e25-418c-ba77-c193c3b0de48">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7701F78B-0184-40AD-B64D-0029D909AC08}">
  <ds:schemaRefs>
    <ds:schemaRef ds:uri="http://schemas.microsoft.com/sharepoint/v3/contenttype/forms"/>
  </ds:schemaRefs>
</ds:datastoreItem>
</file>

<file path=customXml/itemProps2.xml><?xml version="1.0" encoding="utf-8"?>
<ds:datastoreItem xmlns:ds="http://schemas.openxmlformats.org/officeDocument/2006/customXml" ds:itemID="{2C4E9EE5-652B-43BC-9D56-F694E9B26D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954a67a-2e25-418c-ba77-c193c3b0de48"/>
    <ds:schemaRef ds:uri="c09b08cc-e3e8-487d-a452-1cbb84ad16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797B125-7E51-4461-956A-A65F1CF4A07D}">
  <ds:schemaRefs>
    <ds:schemaRef ds:uri="http://schemas.microsoft.com/office/2006/metadata/properties"/>
    <ds:schemaRef ds:uri="http://schemas.microsoft.com/office/infopath/2007/PartnerControls"/>
    <ds:schemaRef ds:uri="c09b08cc-e3e8-487d-a452-1cbb84ad167b"/>
    <ds:schemaRef ds:uri="5954a67a-2e25-418c-ba77-c193c3b0de48"/>
  </ds:schemaRefs>
</ds:datastoreItem>
</file>

<file path=docProps/app.xml><?xml version="1.0" encoding="utf-8"?>
<Properties xmlns="http://schemas.openxmlformats.org/officeDocument/2006/extended-properties" xmlns:vt="http://schemas.openxmlformats.org/officeDocument/2006/docPropsVTypes">
  <Template>Normal.dotm</Template>
  <TotalTime>4065</TotalTime>
  <Pages>7</Pages>
  <Words>15866</Words>
  <Characters>90441</Characters>
  <Application>Microsoft Office Word</Application>
  <DocSecurity>0</DocSecurity>
  <Lines>753</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lanpt@gmail.com</dc:creator>
  <cp:keywords/>
  <dc:description/>
  <cp:lastModifiedBy>Thi Mai Lan Dao</cp:lastModifiedBy>
  <cp:revision>258</cp:revision>
  <cp:lastPrinted>2023-08-14T08:44:00Z</cp:lastPrinted>
  <dcterms:created xsi:type="dcterms:W3CDTF">2022-12-08T07:57:00Z</dcterms:created>
  <dcterms:modified xsi:type="dcterms:W3CDTF">2024-05-14T0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0-beta.68+c31a40c74"&gt;&lt;session id="WUdtjhqv"/&gt;&lt;style id="http://www.zotero.org/styles/american-medical-association" hasBibliography="1" bibliographyStyleHasBeenSet="1"/&gt;&lt;prefs&gt;&lt;pref name="fieldType" value="Field"/</vt:lpwstr>
  </property>
  <property fmtid="{D5CDD505-2E9C-101B-9397-08002B2CF9AE}" pid="3" name="ZOTERO_PREF_2">
    <vt:lpwstr>&gt;&lt;pref name="delayCitationUpdates" value="true"/&gt;&lt;pref name="dontAskDelayCitationUpdates" value="true"/&gt;&lt;/prefs&gt;&lt;/data&gt;</vt:lpwstr>
  </property>
  <property fmtid="{D5CDD505-2E9C-101B-9397-08002B2CF9AE}" pid="4" name="ContentTypeId">
    <vt:lpwstr>0x010100C56F60B4C5A9B748B1AC6E4A1374050B</vt:lpwstr>
  </property>
</Properties>
</file>